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375D9" w14:textId="77777777" w:rsidR="00B82D16" w:rsidRDefault="00B82D16" w:rsidP="00B82D16">
      <w:r>
        <w:t xml:space="preserve">&gt;JX878428.1:19173-21126_Monkeypox_virus_isolate_DRC_07-0514_complete_genome                                             </w:t>
      </w:r>
    </w:p>
    <w:p w14:paraId="1EECD39C" w14:textId="77777777" w:rsidR="00B82D16" w:rsidRDefault="00B82D16" w:rsidP="00B82D16">
      <w:r>
        <w:t>cgg ctg cca tgt att tcc tgg aga gca agt --- aga tga tga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7E7ECFF9" w14:textId="77777777" w:rsidR="00B82D16" w:rsidRDefault="00B82D16" w:rsidP="00B82D16">
      <w:r>
        <w:t xml:space="preserve">&gt;JX878427.1:19175-21128_Monkeypox_virus_isolate_DRC_07-0480_complete_genome                                             </w:t>
      </w:r>
    </w:p>
    <w:p w14:paraId="61FD8E86" w14:textId="77777777" w:rsidR="00B82D16" w:rsidRDefault="00B82D16" w:rsidP="00B82D16">
      <w:r>
        <w:t xml:space="preserve">cgg ctg cca tgt att tcc tgg aga gca agt --- aga tga tga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w:t>
      </w:r>
      <w:r>
        <w:lastRenderedPageBreak/>
        <w:t>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57518950" w14:textId="77777777" w:rsidR="00B82D16" w:rsidRDefault="00B82D16" w:rsidP="00B82D16">
      <w:r>
        <w:t xml:space="preserve">&gt;JX878422.1:19173-21126_Monkeypox_virus_isolate_DRC_07-0287_complete_genome                                             </w:t>
      </w:r>
    </w:p>
    <w:p w14:paraId="6E0DABB5" w14:textId="77777777" w:rsidR="00B82D16" w:rsidRDefault="00B82D16" w:rsidP="00B82D16">
      <w:r>
        <w:t>cgg ctg cca tgt att tcc tgg aga gca agt --- aga tga tga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1D81434E" w14:textId="77777777" w:rsidR="00B82D16" w:rsidRDefault="00B82D16" w:rsidP="00B82D16">
      <w:r>
        <w:t xml:space="preserve">&gt;JX878421.1:19385-21338_Monkeypox_virus_isolate_DRC_07-0286_complete_genome                                             </w:t>
      </w:r>
    </w:p>
    <w:p w14:paraId="02FFC741" w14:textId="77777777" w:rsidR="00B82D16" w:rsidRDefault="00B82D16" w:rsidP="00B82D16">
      <w:r>
        <w:t xml:space="preserve">cgg ctg cca tgt att tcc tgg aga gca agt --- aga tga tga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w:t>
      </w:r>
      <w:r>
        <w:lastRenderedPageBreak/>
        <w:t>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298BB9C5" w14:textId="77777777" w:rsidR="00B82D16" w:rsidRDefault="00B82D16" w:rsidP="00B82D16">
      <w:r>
        <w:t xml:space="preserve">&gt;JX878416.1:19319-21272_Monkeypox_virus_isolate_DRC_07-0093_complete_genome                                             </w:t>
      </w:r>
    </w:p>
    <w:p w14:paraId="70627409" w14:textId="77777777" w:rsidR="00B82D16" w:rsidRDefault="00B82D16" w:rsidP="00B82D16">
      <w:r>
        <w:t xml:space="preserve">cgg ctg cca tgt att tcc tgg aga gca agt --- aga tga tga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w:t>
      </w:r>
      <w:r>
        <w:lastRenderedPageBreak/>
        <w:t>ttt tat gta tcc act tta ata ata tta tag c-g taa cat cct cat ga- ttt acg tta acg ttt tcg tgt gat aag ata gtg gtc agt tca tcc ttt gat aat ttt cca aat t</w:t>
      </w:r>
    </w:p>
    <w:p w14:paraId="0C0A7A54" w14:textId="77777777" w:rsidR="00B82D16" w:rsidRDefault="00B82D16" w:rsidP="00B82D16">
      <w:r>
        <w:t xml:space="preserve">&gt;JX878415.1:19245-21198_Monkeypox_virus_isolate_DRC_07-0092_complete_genome                                             </w:t>
      </w:r>
    </w:p>
    <w:p w14:paraId="0903A224" w14:textId="77777777" w:rsidR="00B82D16" w:rsidRDefault="00B82D16" w:rsidP="00B82D16">
      <w:r>
        <w:t>cgg ctg cca tgt att tcc tgg aga gca agt --- aga tga tga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6B6FE657" w14:textId="77777777" w:rsidR="00B82D16" w:rsidRDefault="00B82D16" w:rsidP="00B82D16">
      <w:r>
        <w:t xml:space="preserve">&gt;JX878414.1:19457-21410_Monkeypox_virus_isolate_DRC_07-0046_complete_genome                                             </w:t>
      </w:r>
    </w:p>
    <w:p w14:paraId="3EE47857" w14:textId="77777777" w:rsidR="00B82D16" w:rsidRDefault="00B82D16" w:rsidP="00B82D16">
      <w:r>
        <w:t xml:space="preserve">cgg ctg cca tgt att tcc tgg aga gca agt --- aga tga tga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w:t>
      </w:r>
      <w:r>
        <w:lastRenderedPageBreak/>
        <w:t>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5DE96843" w14:textId="77777777" w:rsidR="00B82D16" w:rsidRDefault="00B82D16" w:rsidP="00B82D16">
      <w:r>
        <w:t xml:space="preserve">&gt;JX878413.1:19315-21268_Monkeypox_virus_isolate_DRC_07-0045_complete_genome                                             </w:t>
      </w:r>
    </w:p>
    <w:p w14:paraId="5E51B731" w14:textId="77777777" w:rsidR="00B82D16" w:rsidRDefault="00B82D16" w:rsidP="00B82D16">
      <w:r>
        <w:t>cgg ctg cca tgt att tcc tgg aga gca agt --- aga tga tga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7FEDBF5E" w14:textId="77777777" w:rsidR="00B82D16" w:rsidRDefault="00B82D16" w:rsidP="00B82D16">
      <w:r>
        <w:t xml:space="preserve">&gt;JX878410.1:19943-21896_Monkeypox_virus_isolate_DRC_06-1070_complete_genome                                             </w:t>
      </w:r>
    </w:p>
    <w:p w14:paraId="5ED380EB" w14:textId="77777777" w:rsidR="00B82D16" w:rsidRDefault="00B82D16" w:rsidP="00B82D16">
      <w:r>
        <w:t xml:space="preserve">cgg ctg cca tgt att tcc tgg aga gca agt --- aga tga tga agg aac cag ata gtt tat atc cat act tgc act taa agt cta cat tgt agt tgt atg agt gta tga tct ttt aag -cc gct aga -ag ttt tcc gtt tga tat --- agg atg tgg aca ttt aac aat ctg aca cgt ggg tgg att gga cca ttc tcc tcc tga aca cat gac acc aga gtt acc aat caa cga ata tcc act att </w:t>
      </w:r>
      <w:r>
        <w:lastRenderedPageBreak/>
        <w:t>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7305964D" w14:textId="77777777" w:rsidR="00B82D16" w:rsidRDefault="00B82D16" w:rsidP="00B82D16">
      <w:r>
        <w:t xml:space="preserve">&gt;JX878412.1:19871-21824_Monkeypox_virus_isolate_DRC_06-1076_complete_genome                                             </w:t>
      </w:r>
    </w:p>
    <w:p w14:paraId="38640D7F" w14:textId="77777777" w:rsidR="00B82D16" w:rsidRDefault="00B82D16" w:rsidP="00B82D16">
      <w:r>
        <w:t xml:space="preserve">cgg ctg cca tgt att tcc tgg aga gca agt --- aga tga tga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a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w:t>
      </w:r>
      <w:r>
        <w:lastRenderedPageBreak/>
        <w:t>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71668EFC" w14:textId="77777777" w:rsidR="00B82D16" w:rsidRDefault="00B82D16" w:rsidP="00B82D16">
      <w:r>
        <w:t xml:space="preserve">&gt;JX878411.1:19941-21894_Monkeypox_virus_isolate_DRC_06-1075_complete_genome                                             </w:t>
      </w:r>
    </w:p>
    <w:p w14:paraId="06884F30" w14:textId="77777777" w:rsidR="00B82D16" w:rsidRDefault="00B82D16" w:rsidP="00B82D16">
      <w:r>
        <w:t>cgg ctg cca tgt att tcc tgg aga gca agt --- aga tga tga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a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36529ECF" w14:textId="77777777" w:rsidR="00B82D16" w:rsidRDefault="00B82D16" w:rsidP="00B82D16">
      <w:r>
        <w:t xml:space="preserve">&gt;JX878409.1:19800-21753_Monkeypox_virus_isolate_DRC_06-0999_complete_genome                                             </w:t>
      </w:r>
    </w:p>
    <w:p w14:paraId="1AA331C9" w14:textId="77777777" w:rsidR="00B82D16" w:rsidRDefault="00B82D16" w:rsidP="00B82D16">
      <w:r>
        <w:t xml:space="preserve">cgg ctg cca tgt att tcc tgg aga gca agt --- aga tga tga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w:t>
      </w:r>
      <w:r>
        <w:lastRenderedPageBreak/>
        <w:t>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a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01B9A38C" w14:textId="77777777" w:rsidR="00B82D16" w:rsidRDefault="00B82D16" w:rsidP="00B82D16">
      <w:r>
        <w:t xml:space="preserve">&gt;KP849469.1:19265-21217_Monkeypox_virus_isolate_Boende_DRC_2008_complete_genome                                         </w:t>
      </w:r>
    </w:p>
    <w:p w14:paraId="49C3D5D3" w14:textId="77777777" w:rsidR="00B82D16" w:rsidRDefault="00B82D16" w:rsidP="00B82D16">
      <w:r>
        <w:t>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78EEE0AF" w14:textId="77777777" w:rsidR="00B82D16" w:rsidRDefault="00B82D16" w:rsidP="00B82D16">
      <w:r>
        <w:t xml:space="preserve">&gt;KJ642619.1:18900-20852_Monkeypox_virus_strain_Gabon-1988_complete_genome                                               </w:t>
      </w:r>
    </w:p>
    <w:p w14:paraId="7F2E9308" w14:textId="77777777" w:rsidR="00B82D16" w:rsidRDefault="00B82D16" w:rsidP="00B82D16">
      <w:r>
        <w:lastRenderedPageBreak/>
        <w:t>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38CB84AE" w14:textId="77777777" w:rsidR="00B82D16" w:rsidRDefault="00B82D16" w:rsidP="00B82D16">
      <w:r>
        <w:t xml:space="preserve">&gt;KJ642618.1:16354-18306_Monkeypox_virus_strain_Cameroon-1990_complete_genome                                            </w:t>
      </w:r>
    </w:p>
    <w:p w14:paraId="72ADDAE7" w14:textId="77777777" w:rsidR="00B82D16" w:rsidRDefault="00B82D16" w:rsidP="00B82D16">
      <w:r>
        <w:t xml:space="preserve">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w:t>
      </w:r>
      <w:r>
        <w:lastRenderedPageBreak/>
        <w:t>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12B3CC01" w14:textId="77777777" w:rsidR="00B82D16" w:rsidRDefault="00B82D16" w:rsidP="00B82D16">
      <w:r>
        <w:t xml:space="preserve">&gt;KJ642613.1:18764-20716_Monkeypox_virus_strain_Congo_8_complete_genome                                                  </w:t>
      </w:r>
    </w:p>
    <w:p w14:paraId="16A5EE0D" w14:textId="77777777" w:rsidR="00B82D16" w:rsidRDefault="00B82D16" w:rsidP="00B82D16">
      <w:r>
        <w:t>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76AA1839" w14:textId="77777777" w:rsidR="00B82D16" w:rsidRDefault="00B82D16" w:rsidP="00B82D16">
      <w:r>
        <w:t xml:space="preserve">&gt;JX878429.1:19315-21267_Monkeypox_virus_isolate_DRC_07-0662_complete_genome                                             </w:t>
      </w:r>
    </w:p>
    <w:p w14:paraId="7670490D" w14:textId="77777777" w:rsidR="00B82D16" w:rsidRDefault="00B82D16" w:rsidP="00B82D16">
      <w:r>
        <w:t xml:space="preserve">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w:t>
      </w:r>
      <w:r>
        <w:lastRenderedPageBreak/>
        <w:t>---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4CAF6BC9" w14:textId="77777777" w:rsidR="00B82D16" w:rsidRDefault="00B82D16" w:rsidP="00B82D16">
      <w:r>
        <w:t xml:space="preserve">&gt;JX878425.1:19455-21407_Monkeypox_virus_isolate_DRC_07-0354_complete_genome                                             </w:t>
      </w:r>
    </w:p>
    <w:p w14:paraId="00C6E5CD" w14:textId="77777777" w:rsidR="00B82D16" w:rsidRDefault="00B82D16" w:rsidP="00B82D16">
      <w:r>
        <w:t>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696A8C89" w14:textId="77777777" w:rsidR="00B82D16" w:rsidRDefault="00B82D16" w:rsidP="00B82D16">
      <w:r>
        <w:lastRenderedPageBreak/>
        <w:t xml:space="preserve">&gt;JX878424.1:19100-21052_Monkeypox_virus_isolate_DRC_07-0338_complete_genome                                             </w:t>
      </w:r>
    </w:p>
    <w:p w14:paraId="379E6446" w14:textId="77777777" w:rsidR="00B82D16" w:rsidRDefault="00B82D16" w:rsidP="00B82D16">
      <w:r>
        <w:t>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5279A413" w14:textId="77777777" w:rsidR="00B82D16" w:rsidRDefault="00B82D16" w:rsidP="00B82D16">
      <w:r>
        <w:t xml:space="preserve">&gt;JX878423.1:19171-21123_Monkeypox_virus_isolate_DRC_07-0337_complete_genome                                             </w:t>
      </w:r>
    </w:p>
    <w:p w14:paraId="1F985428" w14:textId="77777777" w:rsidR="00B82D16" w:rsidRDefault="00B82D16" w:rsidP="00B82D16">
      <w:r>
        <w:t xml:space="preserve">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w:t>
      </w:r>
      <w:r>
        <w:lastRenderedPageBreak/>
        <w:t>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31E1418C" w14:textId="77777777" w:rsidR="00B82D16" w:rsidRDefault="00B82D16" w:rsidP="00B82D16">
      <w:r>
        <w:t xml:space="preserve">&gt;JX878407.1:19100-21052_Monkeypox_virus_isolate_DRC_06-0950_complete_genome                                             </w:t>
      </w:r>
    </w:p>
    <w:p w14:paraId="299C687C" w14:textId="77777777" w:rsidR="00B82D16" w:rsidRDefault="00B82D16" w:rsidP="00B82D16">
      <w:r>
        <w:t>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7061219B" w14:textId="77777777" w:rsidR="00B82D16" w:rsidRDefault="00B82D16" w:rsidP="00B82D16">
      <w:r>
        <w:t xml:space="preserve">&gt;MN702453.1:18794-20746_Monkeypox_virus_strain_A1_contig_SPADES                                                         </w:t>
      </w:r>
    </w:p>
    <w:p w14:paraId="595318DD" w14:textId="77777777" w:rsidR="00B82D16" w:rsidRDefault="00B82D16" w:rsidP="00B82D16">
      <w:r>
        <w:t xml:space="preserve">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w:t>
      </w:r>
      <w:r>
        <w:lastRenderedPageBreak/>
        <w:t>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63EDC34E" w14:textId="77777777" w:rsidR="00B82D16" w:rsidRDefault="00B82D16" w:rsidP="00B82D16">
      <w:r>
        <w:t xml:space="preserve">&gt;MN702452.1:18794-20746_Monkeypox_virus_strain_A2_contig_SPADES                                                         </w:t>
      </w:r>
    </w:p>
    <w:p w14:paraId="336A6C31" w14:textId="77777777" w:rsidR="00B82D16" w:rsidRDefault="00B82D16" w:rsidP="00B82D16">
      <w:r>
        <w:t xml:space="preserve">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w:t>
      </w:r>
      <w:r>
        <w:lastRenderedPageBreak/>
        <w:t>ttt tat gta tcc act tta ata ata tta tag c-g taa cat cct cat ga- ttt acg tta acg ttt tcg tgt gat aag ata gtg gtc agt tca tcc ttt gat aat ttt cca aat t</w:t>
      </w:r>
    </w:p>
    <w:p w14:paraId="14C55A03" w14:textId="77777777" w:rsidR="00B82D16" w:rsidRDefault="00B82D16" w:rsidP="00B82D16">
      <w:r>
        <w:t xml:space="preserve">&gt;MN702451.1:12658-14610_Monkeypox_virus_strain_A6_contig_SPADES                                                         </w:t>
      </w:r>
    </w:p>
    <w:p w14:paraId="721AE021" w14:textId="77777777" w:rsidR="00B82D16" w:rsidRDefault="00B82D16" w:rsidP="00B82D16">
      <w:r>
        <w:t>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0C15574A" w14:textId="77777777" w:rsidR="00B82D16" w:rsidRDefault="00B82D16" w:rsidP="00B82D16">
      <w:r>
        <w:t xml:space="preserve">&gt;MN702450.1:12642-14594_Monkeypox_virus_strain_B1_contig_SPADES                                                         </w:t>
      </w:r>
    </w:p>
    <w:p w14:paraId="29C26AC1" w14:textId="77777777" w:rsidR="00B82D16" w:rsidRDefault="00B82D16" w:rsidP="00B82D16">
      <w:r>
        <w:t xml:space="preserve">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w:t>
      </w:r>
      <w:r>
        <w:lastRenderedPageBreak/>
        <w:t>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228642C9" w14:textId="77777777" w:rsidR="00B82D16" w:rsidRDefault="00B82D16" w:rsidP="00B82D16">
      <w:r>
        <w:t xml:space="preserve">&gt;MN702448.1:12117-14069_Monkeypox_virus_strain_015c_contig_SPADES                                                       </w:t>
      </w:r>
    </w:p>
    <w:p w14:paraId="13BCD63D" w14:textId="77777777" w:rsidR="00B82D16" w:rsidRDefault="00B82D16" w:rsidP="00B82D16">
      <w:r>
        <w:t>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4E73A4FF" w14:textId="77777777" w:rsidR="00B82D16" w:rsidRDefault="00B82D16" w:rsidP="00B82D16">
      <w:r>
        <w:t xml:space="preserve">&gt;MN702447.1:12117-14069_Monkeypox_virus_strain_18_contig_SPADES                                                         </w:t>
      </w:r>
    </w:p>
    <w:p w14:paraId="458DA560" w14:textId="77777777" w:rsidR="00B82D16" w:rsidRDefault="00B82D16" w:rsidP="00B82D16">
      <w:r>
        <w:t xml:space="preserve">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w:t>
      </w:r>
      <w:r>
        <w:lastRenderedPageBreak/>
        <w:t>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660E2C70" w14:textId="77777777" w:rsidR="00B82D16" w:rsidRDefault="00B82D16" w:rsidP="00B82D16">
      <w:r>
        <w:t xml:space="preserve">&gt;AY743598.1:13452-15404_Monkeypox_virus_strain_Congo-8_D2L                                                              </w:t>
      </w:r>
    </w:p>
    <w:p w14:paraId="48CBB95A" w14:textId="77777777" w:rsidR="00B82D16" w:rsidRDefault="00B82D16" w:rsidP="00B82D16">
      <w:r>
        <w:t xml:space="preserve">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w:t>
      </w:r>
      <w:r>
        <w:lastRenderedPageBreak/>
        <w:t>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4A92846A" w14:textId="77777777" w:rsidR="00B82D16" w:rsidRDefault="00B82D16" w:rsidP="00B82D16">
      <w:r>
        <w:t xml:space="preserve">&gt;DQ011154.1:19095-21047_Monkeypox_virus_strain_Congo_2003_358_complete_genome                                           </w:t>
      </w:r>
    </w:p>
    <w:p w14:paraId="71EEC4B9" w14:textId="77777777" w:rsidR="00B82D16" w:rsidRDefault="00B82D16" w:rsidP="00B82D16">
      <w:r>
        <w:t>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6FFDF4D3" w14:textId="77777777" w:rsidR="00B82D16" w:rsidRDefault="00B82D16" w:rsidP="00B82D16">
      <w:r>
        <w:t xml:space="preserve">&gt;KP849471.1:19186-21137_Monkeypox_virus_isolate_Yambuku_DRC_1985_complete_genome                                        </w:t>
      </w:r>
    </w:p>
    <w:p w14:paraId="7CA63A29" w14:textId="77777777" w:rsidR="00B82D16" w:rsidRDefault="00B82D16" w:rsidP="00B82D16">
      <w:r>
        <w:t xml:space="preserve">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w:t>
      </w:r>
      <w:r>
        <w:lastRenderedPageBreak/>
        <w:t>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10122C4F" w14:textId="77777777" w:rsidR="00B82D16" w:rsidRDefault="00B82D16" w:rsidP="00B82D16">
      <w:r>
        <w:t xml:space="preserve">&gt;KJ642612.1:17183-19135_Monkeypox_virus_strain_Ikubi_complete_genome                                                    </w:t>
      </w:r>
    </w:p>
    <w:p w14:paraId="243A9E74" w14:textId="77777777" w:rsidR="00B82D16" w:rsidRDefault="00B82D16" w:rsidP="00B82D16">
      <w:r>
        <w:t>cgg ctg cca tgt att tcc tgg aga gca agt --- aga tga tg- agg aac cag ata gtt tat atc cat act tgc act taa agt cta cat tgt agt tgt atg aga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77DD941D" w14:textId="77777777" w:rsidR="00B82D16" w:rsidRDefault="00B82D16" w:rsidP="00B82D16">
      <w:r>
        <w:t xml:space="preserve">&gt;JX878426.1:18898-20850_Monkeypox_virus_isolate_DRC_07-0450_complete_genome                                             </w:t>
      </w:r>
    </w:p>
    <w:p w14:paraId="0A8823C9" w14:textId="77777777" w:rsidR="00B82D16" w:rsidRDefault="00B82D16" w:rsidP="00B82D16">
      <w:r>
        <w:lastRenderedPageBreak/>
        <w:t>cgg ctg cca tgt att tcc tgg aga gca agt --- aga tga tg- agg aac cag ata gtt tat atc cat act tgc act taa agt cta cat tgt agt tgt atg aga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23D18441" w14:textId="77777777" w:rsidR="00B82D16" w:rsidRDefault="00B82D16" w:rsidP="00B82D16">
      <w:r>
        <w:t xml:space="preserve">&gt;JX878420.1:18890-20842_Monkeypox_virus_isolate_DRC_07-0283_complete_genome                                             </w:t>
      </w:r>
    </w:p>
    <w:p w14:paraId="37CB67DD" w14:textId="77777777" w:rsidR="00B82D16" w:rsidRDefault="00B82D16" w:rsidP="00B82D16">
      <w:r>
        <w:t xml:space="preserve">cgg ctg cca tgt att tcc tgg aga gca agt --- aga tga tg- agg aac cag ata gtt tat atc cat act tgc act taa agt cta cat tgt agt tgt atg aga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w:t>
      </w:r>
      <w:r>
        <w:lastRenderedPageBreak/>
        <w:t>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115C503F" w14:textId="77777777" w:rsidR="00B82D16" w:rsidRDefault="00B82D16" w:rsidP="00B82D16">
      <w:r>
        <w:t xml:space="preserve">&gt;JX878419.1:18891-20843_Monkeypox_virus_isolate_DRC_07-0275_complete_genome                                             </w:t>
      </w:r>
    </w:p>
    <w:p w14:paraId="1D7F34E4" w14:textId="77777777" w:rsidR="00B82D16" w:rsidRDefault="00B82D16" w:rsidP="00B82D16">
      <w:r>
        <w:t>cgg ctg cca tgt att tcc tgg aga gca agt --- aga tga tg- agg aac cag ata gtt tat atc cat act tgc act taa agt cta cat tgt agt tgt atg aga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341CC48E" w14:textId="77777777" w:rsidR="00B82D16" w:rsidRDefault="00B82D16" w:rsidP="00B82D16">
      <w:r>
        <w:t xml:space="preserve">&gt;JX878418.1:18898-20850_Monkeypox_virus_isolate_DRC_07-0120_complete_genome                                             </w:t>
      </w:r>
    </w:p>
    <w:p w14:paraId="4EAD3821" w14:textId="77777777" w:rsidR="00B82D16" w:rsidRDefault="00B82D16" w:rsidP="00B82D16">
      <w:r>
        <w:t xml:space="preserve">cgg ctg cca tgt att tcc tgg aga gca agt --- aga tga tg- agg aac cag ata gtt tat atc cat act tgc act taa agt cta cat tgt agt tgt atg aga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w:t>
      </w:r>
      <w:r>
        <w:lastRenderedPageBreak/>
        <w:t>---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664F1AD5" w14:textId="77777777" w:rsidR="00B82D16" w:rsidRDefault="00B82D16" w:rsidP="00B82D16">
      <w:r>
        <w:t xml:space="preserve">&gt;JX878408.1:18898-20850_Monkeypox_virus_isolate_DRC_06-0970_complete_genome                                             </w:t>
      </w:r>
    </w:p>
    <w:p w14:paraId="03C55D36" w14:textId="77777777" w:rsidR="00B82D16" w:rsidRDefault="00B82D16" w:rsidP="00B82D16">
      <w:r>
        <w:t>cgg ctg cca tgt att tcc tgg aga gca agt --- aga tga tg- agg aac cag ata gtt tat atc cat act tgc act taa agt cta cat tgt agt tgt atg aga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45958F73" w14:textId="77777777" w:rsidR="00B82D16" w:rsidRDefault="00B82D16" w:rsidP="00B82D16">
      <w:r>
        <w:lastRenderedPageBreak/>
        <w:t xml:space="preserve">&gt;AF380138.1:18952-20904_Monkeypox_virus_strain_Zaire-96-I-16_complete_genome                                            </w:t>
      </w:r>
    </w:p>
    <w:p w14:paraId="15ACF669" w14:textId="77777777" w:rsidR="00B82D16" w:rsidRDefault="00B82D16" w:rsidP="00B82D16">
      <w:r>
        <w:t>cgg ctg cca tgt att tcc tgg aga gca agt --- aga tga tg- agg aac cag ata gtt tat atc cat act tgc act taa agt cta cat tgt agt tgt atg aga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2775E680" w14:textId="77777777" w:rsidR="00B82D16" w:rsidRDefault="00B82D16" w:rsidP="00B82D16">
      <w:r>
        <w:t xml:space="preserve">&gt;KC257459.1:19438-21391_Monkeypox_virus_strain_Sudan_2005_01_complete_genome                                            </w:t>
      </w:r>
    </w:p>
    <w:p w14:paraId="7118737F" w14:textId="77777777" w:rsidR="00B82D16" w:rsidRDefault="00B82D16" w:rsidP="00B82D16">
      <w:r>
        <w:t xml:space="preserve">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w:t>
      </w:r>
      <w:r>
        <w:lastRenderedPageBreak/>
        <w:t>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t ttt ttt gtt tta aga tct acc cgc -ga tac gga ata aac atg tct att gtt aat cat gcc gcc aat aat gta tag aca att atg taa aac att tgc atc ata gaa ttg --- -tc tat ctg tat tac cga cta tcg tcc aat att ctg ttc tag gag agt aat ggg tta ttg tga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5213B56A" w14:textId="77777777" w:rsidR="00B82D16" w:rsidRDefault="00B82D16" w:rsidP="00B82D16">
      <w:r>
        <w:t xml:space="preserve">&gt;JX878417.1:19446-21398_Monkeypox_virus_isolate_DRC_07-0104_complete_genome                                             </w:t>
      </w:r>
    </w:p>
    <w:p w14:paraId="59237B19" w14:textId="77777777" w:rsidR="00B82D16" w:rsidRDefault="00B82D16" w:rsidP="00B82D16">
      <w:r>
        <w:t>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a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c-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t ttt ttt gtt tta aga tct acc cgc -ga tac gga ata aac atg tct att gtt aat cat gcc gcc aat aat gta tag aca att atg taa aac att tgc atc ata gaa ttg --- -tc tat ctg tat tac cga cta tcg tcc aat att ctg ttc tag gag agt aat ggg tta ttg tgg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413654E2" w14:textId="77777777" w:rsidR="00B82D16" w:rsidRDefault="00B82D16" w:rsidP="00B82D16">
      <w:r>
        <w:t xml:space="preserve">&gt;DQ011155.1:19076-21027_Monkeypox_virus_strain_Zaire_1979-005_complete_genome                                           </w:t>
      </w:r>
    </w:p>
    <w:p w14:paraId="5C634408" w14:textId="77777777" w:rsidR="00B82D16" w:rsidRDefault="00B82D16" w:rsidP="00B82D16">
      <w:r>
        <w:t xml:space="preserve">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w:t>
      </w:r>
      <w:r>
        <w:lastRenderedPageBreak/>
        <w:t>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 ttt ttt gtt tta aga tct acc cgc -ga tac gga ata aac atg tct att gtt aat cat gcc gcc aat aat gta tag aca att atg taa aac att tgc atc ata gaa ttg --- -tc tat ctg tat tac cga cta tcg tcc aat att ctg ttc tag gag agt aat ggg tta ttg tga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6735D041" w14:textId="77777777" w:rsidR="00B82D16" w:rsidRDefault="00B82D16" w:rsidP="00B82D16">
      <w:r>
        <w:t xml:space="preserve">&gt;HM172544.1:19078-21029_Monkeypox_virus_strain_Zaire_1979-005_complete_genome                                           </w:t>
      </w:r>
    </w:p>
    <w:p w14:paraId="1683364A" w14:textId="77777777" w:rsidR="00B82D16" w:rsidRDefault="00B82D16" w:rsidP="00B82D16">
      <w:r>
        <w:t xml:space="preserve">cgg ctg cca tgt att tcc tgg aga gca agt --- aga tga tg- agg aac cag ata gtt tat atc cat act tgt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 --t ttt ttt gtt tta aga tct acc cgc -ga tac gga ata aac atg tct att gtt aat cat gcc gcc aat aat gta tag aca att atg taa aac att tgc atc ata gaa ttg --- -tc tat ctg tat tac cga cta tcg tcc aat att ctg ttc tag gag agt aat ggg tta ttg tga ata tat aat cag agt ttt taa tga cta cta tat tat gtt tta tac cat ttc gtg tca c-a gct ttg tag att tgg ata tag tta atc cca aca atg cta tag cat tgc ata tag cat tag tca taa act tgg gat gta aaa tgt tga tga tat cta cat cgt ttg gat </w:t>
      </w:r>
      <w:r>
        <w:lastRenderedPageBreak/>
        <w:t>ttt tat gta tcc act tta ata ata tta tag c-g taa cat cct cat ga- ttt acg tta acg ttt tcg tgt gat aag ata gtg gtc agt tca tcc ttt gat aat ttt cca aat t</w:t>
      </w:r>
    </w:p>
    <w:p w14:paraId="42C68535" w14:textId="77777777" w:rsidR="00B82D16" w:rsidRDefault="00B82D16" w:rsidP="00B82D16">
      <w:r>
        <w:t xml:space="preserve">&gt;KC257460.1:18875-20830_Monkeypox_virus_strain_DRC_Yandongi_1985_complete_genome                                        </w:t>
      </w:r>
    </w:p>
    <w:p w14:paraId="54F1114D" w14:textId="77777777" w:rsidR="00B82D16" w:rsidRDefault="00B82D16" w:rsidP="00B82D16">
      <w:r>
        <w:t>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tt ttt ttt ttt gtt tta aga tct acc cgc -ga tac gga ata aac atg tct att gtt aat cat gcc gcc aat aat gta tag aca att atg taa aac att tgc atc ata gaa ttg --- -tc tat ctg tat tac cga cta tcg tcc aat att ctg ttc tag gag agt aat ggg tta ttg tga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3F31A904" w14:textId="77777777" w:rsidR="00B82D16" w:rsidRDefault="00B82D16" w:rsidP="00B82D16">
      <w:r>
        <w:t xml:space="preserve">&gt;MN702446.1:18752-20706_Monkeypox_virus_strain_38c_contig_SPADES                                                        </w:t>
      </w:r>
    </w:p>
    <w:p w14:paraId="6F2DC376" w14:textId="77777777" w:rsidR="00B82D16" w:rsidRDefault="00B82D16" w:rsidP="00B82D16">
      <w:r>
        <w:t xml:space="preserve">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w:t>
      </w:r>
      <w:r>
        <w:lastRenderedPageBreak/>
        <w:t>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t ttt ttt ttt gtt tta aga tct acc cgc -ga tac gga ata aac atg tct att gtt aat cat gcc gcc aat aat gta tag aca att atg taa aac att tgc atc ata gaa ttg --- -tc tat ctg tat tac cga cta tcg tcc aat att ctg ttc tag gag agt aat ggg tta ttg tga ata tat aat cag agt ttt taa tga cta cta tat tat gtt tta tac cat ttc gtg tca c-a gct ttg tag att tgg ata tag tta atc cca aca atg cta tag cat tgc ata tag cat tag tca taa act tgg gat gta aaa tgt tga tga tat cta cat cgt ttg gat ttt tat ata tcc act tta ata ata tta tag c-g taa cat cct cat ga- ttt acg tta acg ttt tcg tgt gat aag ata gtg gtc agt tca tcc ttt gat aat ttt cca aat t</w:t>
      </w:r>
    </w:p>
    <w:p w14:paraId="49B06ADF" w14:textId="77777777" w:rsidR="00B82D16" w:rsidRDefault="00B82D16" w:rsidP="00B82D16">
      <w:r>
        <w:t xml:space="preserve">&gt;MN702445.1:12606-14560_Monkeypox_virus_strain_A4_contig_SPADES                                                         </w:t>
      </w:r>
    </w:p>
    <w:p w14:paraId="1000C129" w14:textId="77777777" w:rsidR="00B82D16" w:rsidRDefault="00B82D16" w:rsidP="00B82D16">
      <w:r>
        <w:t>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t ttt ttt ttt gtt tta aga tct acc cgc -ga tac gga ata aac atg tct att gtt aat cat gcc gcc aat aat gta tag aca att atg taa aac att tgc atc ata gaa ttg --- -tc tat ctg tat tac cga cta tcg tcc aat att ctg ttc tag gag agt aat ggg tta ttg tga ata tat aat cag agt ttt taa tga cta cta tat tat gtt tta tac cat ttc gtg tca c-a gct ttg tag att tgg ata tag tta atc cca aca atg cta tag cat tgc ata tag cat tag tca taa act tgg gat gta aaa tgt tga tga tat cta cat cgt ttg gat ttt tat ata tcc act tta ata ata tta tag c-g taa cat cct cat ga- ttt acg tta acg ttt tcg tgt gat aag ata gtg gtc agt tca tcc ttt gat aat ttt cca aat t</w:t>
      </w:r>
    </w:p>
    <w:p w14:paraId="07FEF4B3" w14:textId="77777777" w:rsidR="00B82D16" w:rsidRDefault="00B82D16" w:rsidP="00B82D16">
      <w:r>
        <w:t xml:space="preserve">&gt;MN702444.1:12611-14565_Monkeypox_virus_strain_A5_contig_SPADES                                                         </w:t>
      </w:r>
    </w:p>
    <w:p w14:paraId="5AFE3059" w14:textId="77777777" w:rsidR="00B82D16" w:rsidRDefault="00B82D16" w:rsidP="00B82D16">
      <w:r>
        <w:t xml:space="preserve">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w:t>
      </w:r>
      <w:r>
        <w:lastRenderedPageBreak/>
        <w:t>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t ttt ttt ttt gtt tta aga tct acc cgc -ga tac gga ata aac atg tct att gtt aat cat gcc gcc aat aat gta tag aca att atg taa aac att tgc atc ata gaa ttg --- -tc tat ctg tat tac cga cta tcg tcc aat att ctg ttc tag gag agt aat ggg tta ttg tga ata tat aat cag agt ttt taa tga cta cta tat tat gtt tta tac cat ttc gtg tca c-a gct ttg tag att tgg ata tag tta atc cca aca atg cta tag cat tgc ata tag cat tag tca taa act tgg gat gta aaa tgt tga tga tat cta cat cgt ttg gat ttt tat ata tcc act tta ata ata tta tag c-g taa cat cct cat ga- ttt acg tta acg ttt tcg tgt gat aag ata gtg gtc agt tca tcc ttt gat aat ttt cca aat t</w:t>
      </w:r>
    </w:p>
    <w:p w14:paraId="64919E72" w14:textId="77777777" w:rsidR="00B82D16" w:rsidRDefault="00B82D16" w:rsidP="00B82D16">
      <w:r>
        <w:t xml:space="preserve">&gt;MN702449.1:12614-14570_Monkeypox_virus_strain_B2_contig_SPADES                                                         </w:t>
      </w:r>
    </w:p>
    <w:p w14:paraId="41786CA2" w14:textId="77777777" w:rsidR="00B82D16" w:rsidRDefault="00B82D16" w:rsidP="00B82D16">
      <w:r>
        <w:t xml:space="preserve">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a tat aga tgg agg tga ttg gca ttt aac aga ttc gca aat agg tgc ctc agg att cca tac cat aga tcc agt aga tcc taa ttc aca ata cga ttt aga ttc acc gat caa atg ata tcc gct att aca aga gta cgt tat act aga gcc aaa gtc tac t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c ca- --- --- --- --- --- ttt ttt ttt ttt gtt tta aga tct acc cgc -ga tac gga ata aac atg tct att gtt aat cat gcc gcc aat aat gta tag aca att atg taa aac att tgc atc ata gaa ttg --- -tc tat ctg tat tac cga cta tcg tcc aat att ctg ttc tag gag agt aat ggg tta ttg tga </w:t>
      </w:r>
      <w:r>
        <w:lastRenderedPageBreak/>
        <w:t>ata tat aat cag agt ttt taa tga cta cta tat tat gtt tta tac cat ttc gtg tca c-a gct ttg tag att tgg ata tag tta atc cca aca atg cta tag cat tgc ata tag cat tag tca taa act tgg gat gta aaa tgt tga tga tat cta cat cgt ttg gat ttt tat ata tcc act tta ata ata tta tag c-g taa cat cct cat ga- ttt acg tta acg ttt tcg tgt gat aag ata gtg gtc agt tca tcc ttt gat aat ttt cca aat t</w:t>
      </w:r>
    </w:p>
    <w:p w14:paraId="43EC47EF" w14:textId="77777777" w:rsidR="00B82D16" w:rsidRDefault="00B82D16" w:rsidP="00B82D16">
      <w:r>
        <w:t xml:space="preserve">&gt;HQ857562.1:18944-20896_Monkeypox_virus_strain_V79-I-005_complete_genome                                                </w:t>
      </w:r>
    </w:p>
    <w:p w14:paraId="5A9087CB" w14:textId="77777777" w:rsidR="00B82D16" w:rsidRDefault="00B82D16" w:rsidP="00B82D16">
      <w:r>
        <w:t>cgg ctg cca tgt att tcc tgg aga gca agt --- aga tga tg- agg aac cag ata gtt tat atc cat act tgc act taa agt cta cat tgt agt tgt atg agt gta tga tct ttt aag -cc gct aga -ag ttt tcc gtt tga tat --- agg atg tgg aca ttt aac aat ctg aca cgt ggg tgg att gga cca ttc tcc tcc tga aca cat gac acc aga gtt acc aat caa cga ata tcc act att gca act ata agt tac aat gct ccc atc gat ata aaa atc ctc gta tcc gtt atg tct tcc gtt ggr tat aga tgg rgg kga ttg gca ttt aac aga ttc gca aat agg tgc ctc agg att cca tac cat aga tcc agt aga tcc taa ttc aca ata cga ttt aga ttc acc gat caa atg ata tcc gct att aca aga gta cgt tat act aga gcc aaa gtc tmc ycc gcc aat atc aag ttg gcc att atc gat atc tcg agg cga tgg gca tct ccg ttt aat aca ttg att aaa gag tgt cca tcc ggt acc ggt aca ttt agc ata tat ggg tcc cat ttt ttg ctt tct gta tcc agg tag aca tag a-t att cta tag tgt ctc cta tgt tgt a-- --- --- --- --- --- -at tag cat cag tc- --t cta cac tat tct taa att tca tat taa tgg ggc gtg acg gaa tag tac agt atg ata gaa cac atc cta ttc cca aca atg tca gga acg tca cgc tct cca cct tca tat tta ttt atc cgt --a aaa tgt tat cct gga cat cgt aca aat aat a-a aaa gcc cat ata tat gtt cgc tat tgt aga aat tgt ttt tca cag ttg ctc aaa aac aat ggc agt gac tta tga gtt a-g tta cac ttt gga gtc tca tct tta gta aac ata tca taa tat tcg ata tta cga gtt gac ata tcg aac aaa ttc caa gta ttt gat ttt gga taa tat tcg tat ttt gca tct gct ata att aag ata taa tca cca caa gaa cac acg aac gtc ttt cct aca tgg tta aag tac atg tac aat tct atc cat ttg tct tcc tta act ata tat ttg tat aga taa tta cga gtc tca tga gta att cca gta att gca tag atg tca cca tcg tat tct aca gca taa act ata cta tga cgt cta ggc atg gga gac -tt ttt tat cca acg att ttt agt gaa aca ttc cac atc gtt taa tac tac ata ttt ctc ata -gt ggt ata aac tcc acc cat tac --a tat ata tca tcg ttt acg aat act gat gcg cct gaa tat cta gga gtg att aag ttt gga agt ctt ttc cat ttc gaa gtg ccg tgt ttc aaa tat tct gct ata ccc gtt gaa ata gaa aat tct aat cct cct att aca tat aac ttt cca tcg tta aca caa gta cta act tct gat ttt aac gac gac ata tta gta acc gtt tty cm- --- --- --- --- --- --- -wt ttt ttk ktt tta aga tct acc cgc -ga tac gga ata aac atg tct att gtt aat cat gcc gcc aat aat gta tag aca att atg taa aac att tgc atc ata gaa ttg --- -tc tat ctg tat tac cga cta tcg tcc aat att ctg ttc tag gag agt aat ggg tta ttg tga ata tat aat cag agt ttt taa tga cta cta tat tat gtt tta tac cat ttc gtg tca c-a gct ttg tag att tgg ata tag tta atc cca aca atg cta tag cat tgc ata tag cat tag tca taa act tgg gat gta aaa tgt tga tga tat cta cat cgt ttg gat ttt tat gta tcc act tta ata ata tta tag c-g taa cat cct cat ga- ttt acg tta acg ttt tcg tgt gat aag ata gtg gtc agt tca tcc ttt gat aat ttt cca aat t</w:t>
      </w:r>
    </w:p>
    <w:p w14:paraId="75B66D21" w14:textId="77777777" w:rsidR="00B82D16" w:rsidRDefault="00B82D16" w:rsidP="00B82D16">
      <w:r>
        <w:t xml:space="preserve">&gt;KC813493.1:26727-28684_Cowpox_virus_strain_HumLit08/1_complete_genome                                                  </w:t>
      </w:r>
    </w:p>
    <w:p w14:paraId="72858AE3"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c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 --- -at tag cat cag tc- --t cca cac tat tct taa att tca tat taa tgg gac gtg aag gaa tag gac agc atg ata gaa cgc atc cta ttc cca aca atg tca gga acg tca cgc tct cca cct tca tat tta ttt atc cgt -aa aaa tgt tat cct gga cat cgt aca aat aat a-a aaa gcc ca- -ta tat gtt cgc tat tgt aga aat tgt ttt tca cag ttg ctc aaa aac gat ggc aat </w:t>
      </w:r>
      <w:r>
        <w:lastRenderedPageBreak/>
        <w:t>gac tta tga gtt acg tta cac ttt gga gtc tca tct tta gta aac ata tca taa tat tcg ata tta cga gtt gac ata tcg aac aaa ttc caa gta ttt gat ttt gga taa tat tcg tat ttt gca tct gct ata att aag ata taa tcg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a tgg gat aag ata gtt gtc agt tca tcc ttt gat aat ttt cca aat t</w:t>
      </w:r>
    </w:p>
    <w:p w14:paraId="082E2912" w14:textId="77777777" w:rsidR="00B82D16" w:rsidRDefault="00B82D16" w:rsidP="00B82D16">
      <w:r>
        <w:t xml:space="preserve">&gt;HQ420893.1:33953-35916_Cowpox_virus_strain_Finland_2000_MAN_complete_genome                                            </w:t>
      </w:r>
    </w:p>
    <w:p w14:paraId="6DEA3BBA" w14:textId="77777777" w:rsidR="00B82D16" w:rsidRDefault="00B82D16" w:rsidP="00B82D16">
      <w:r>
        <w:t>cgg ctt cca tgt att tcc tgg aga gca agt --- aga tga tg- aag aac cag ata gg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at aca ttt agc ata tat agg tcc cat ttt ttg ctt tct gta tcc agg tag aca tag a-t att cta tag tgt ctc cta tgt tgt a-- --- --- --- -at tag cat tag cat cag tc- --t cca cac tat tct taa att tca tat taa tgg gac gtg acg gaa tag tac agc atg ata gaa cgc atc cta ttc cca aca atg tca gga acg tca cgc tct cca cct tca tat tta ttt atc cgt -aa aaa tgt tat cct gga cat cgt aca aat aat a-a aaa gcc ca- -ta tat gtt cgc tat tgt aga aat tgt ttt tca cag ttg ctc aaa aac gat ggc aat gac tta tga gtt acg tta cac ttt gga gtc tca tct tta gta aac ata tca taa tat tcg ata tta cga gtt gac ata tcg aac aaa ttc caa gta ttt gat ttt gga taa tat tcg tat ttt gca tct gct ata att aag ata taa tcg ccg caa gaa cac acg aac atc ttt cct aca tgg tta aag tac atg tac aat tct atc cat ttg tct tcc tta act ata tat ttg tat aga taa tta cga gtc tca tga gta atc cca gta att gca tag atg tca cca tcg tac tct aca gca taa act ata cta tga tgt cta ggc atg gga gac -tt ttt tat cca acg att ttt agt gaa aca ttc c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4E024482" w14:textId="77777777" w:rsidR="00B82D16" w:rsidRDefault="00B82D16" w:rsidP="00B82D16">
      <w:r>
        <w:t xml:space="preserve">&gt;LT993232.1:33071-35035_Cowpox_virus_isolate_Ger/2015/Human2_genome_assembly_complete_genome:_monopartite               </w:t>
      </w:r>
    </w:p>
    <w:p w14:paraId="480B0578" w14:textId="77777777" w:rsidR="00B82D16" w:rsidRDefault="00B82D16" w:rsidP="00B82D16">
      <w:r>
        <w:lastRenderedPageBreak/>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c gga cat t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t atc gtt taa tac tac ata ttt ctc ata agt agt ata aac tcc acc cat tac --a tat ata tca tcg ttt acg aat acc gat gcg cct gaa tat cta gga gta att aag ttt gga agt ctt atc cat ttc gaa gtg ccg tgt ttc aaa tat tct gct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69DDA90E" w14:textId="77777777" w:rsidR="00B82D16" w:rsidRDefault="00B82D16" w:rsidP="00B82D16">
      <w:r>
        <w:t xml:space="preserve">&gt;LT896730.1:34504-36468_Cowpox_virus_isolate_Ger/2010/Racoon_genome_assembly_complete_genome:_monopartite               </w:t>
      </w:r>
    </w:p>
    <w:p w14:paraId="77AB5D77"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c gga cat t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atc gtt taa tac tac ata ttt ctc ata cgt ggt </w:t>
      </w:r>
      <w:r>
        <w:lastRenderedPageBreak/>
        <w:t>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042DA734" w14:textId="77777777" w:rsidR="00B82D16" w:rsidRDefault="00B82D16" w:rsidP="00B82D16">
      <w:r>
        <w:t xml:space="preserve">&gt;LT896729.1:34430-36394_Cowpox_virus_isolate_Ger/2010/Cat_genome_assembly_complete_genome:_monopartite                  </w:t>
      </w:r>
    </w:p>
    <w:p w14:paraId="66742ADD"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c gga cat t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119D4A3D" w14:textId="77777777" w:rsidR="00B82D16" w:rsidRDefault="00B82D16" w:rsidP="00B82D16">
      <w:r>
        <w:t xml:space="preserve">&gt;LT896720.1:33041-35005_Cowpox_virus_isolate_Ger/2015/Human1_genome_assembly_complete_genome:_monopartite               </w:t>
      </w:r>
    </w:p>
    <w:p w14:paraId="5A35B37E"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w:t>
      </w:r>
      <w:r>
        <w:lastRenderedPageBreak/>
        <w:t>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c gga cat t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5933BE7D" w14:textId="77777777" w:rsidR="00B82D16" w:rsidRDefault="00B82D16" w:rsidP="00B82D16">
      <w:r>
        <w:t xml:space="preserve">&gt;DQ121394.1:21389-23352_Vaccinia_virus_strain_Lister_clone_VACV107_complete_genome                                      </w:t>
      </w:r>
    </w:p>
    <w:p w14:paraId="311FB9D2"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c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w:t>
      </w:r>
      <w:r>
        <w:lastRenderedPageBreak/>
        <w:t>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29288329" w14:textId="77777777" w:rsidR="00B82D16" w:rsidRDefault="00B82D16" w:rsidP="00B82D16">
      <w:r>
        <w:t xml:space="preserve">&gt;KM044310.1:11170-13133_Vaccinia_virus_strain_Tashkent_clone_TKT4_complete_genome                                       </w:t>
      </w:r>
    </w:p>
    <w:p w14:paraId="123C7584"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34751694" w14:textId="77777777" w:rsidR="00B82D16" w:rsidRDefault="00B82D16" w:rsidP="00B82D16">
      <w:r>
        <w:t xml:space="preserve">&gt;KM044309.1:11603-13566_Vaccinia_virus_strain_Tashkent_clone_TKT3_complete_genome                                       </w:t>
      </w:r>
    </w:p>
    <w:p w14:paraId="0AF00C80"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w:t>
      </w:r>
      <w:r>
        <w:lastRenderedPageBreak/>
        <w:t>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361C5115" w14:textId="77777777" w:rsidR="00B82D16" w:rsidRDefault="00B82D16" w:rsidP="00B82D16">
      <w:r>
        <w:t xml:space="preserve">&gt;LT896725.1:35493-37459_Cowpox_virus_isolate_Ger/2014/Cat2_genome_assembly_complete_genome:_monopartite                 </w:t>
      </w:r>
    </w:p>
    <w:p w14:paraId="775F7083"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c gga cat t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atc gtt taa tac tac ata ttt ctc ata cgt ggt ata aac tcc acc cat tac ata tat ata tca tcg ttt acg aat acc gat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236C4249" w14:textId="77777777" w:rsidR="00B82D16" w:rsidRDefault="00B82D16" w:rsidP="00B82D16">
      <w:r>
        <w:t xml:space="preserve">&gt;JX489137.1:18078-20036_Vaccinia_virus_strain_Tiantan_clone_TT10_complete_genome                                        </w:t>
      </w:r>
    </w:p>
    <w:p w14:paraId="0B37A531" w14:textId="77777777" w:rsidR="00B82D16" w:rsidRDefault="00B82D16" w:rsidP="00B82D16">
      <w:r>
        <w:lastRenderedPageBreak/>
        <w:t>cgg ctt cca tgt att tcc tgg aga gca agt --- aga tga tg- agg aac cag ata gtt tat atc cgt act tgc act taa agt t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 --- -ag tt- --t cca cac tat tct taa att tca tat taa tgg gac gtg aag gaa tag gac agt atg ata gaa cgc atc cta ttc cca aca atg tca gga acg tca cgc tct cca cct tca tat tta ttt atc cgt -aa aaa tgt tat cct gga cat cgt aca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70C904E4" w14:textId="77777777" w:rsidR="00B82D16" w:rsidRDefault="00B82D16" w:rsidP="00B82D16">
      <w:r>
        <w:t xml:space="preserve">&gt;EU410304.1:17942-19905_Synthetic_Vaccinia_virus_clone_GLV-1h68                                                         </w:t>
      </w:r>
    </w:p>
    <w:p w14:paraId="6ACD9297"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t aga gtt acc aat caa cga ata tcc act att gca act ata agt tac aac gct ccc atc ggt ata aaa atc ctc gta tcc gtt atg tct tcc gtt gga tat aga tgg agg gga ttg gca ttt aac aga ttc aca aat agg tgc ctc ggg att cca tac cat aga tcc agt aga tcc taa ttc aca ata cga ttt aga ttc acc gat caa c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ctc ata cgt ggt ata aac tcc acc cat tac --a tat ata tca tcg ttt acg aat acc gac gcg cct gaa tat cta gga gta att aag ttt gga agt ctt atc cat ttc gaa gtg ccg tgt ttc aaa tat tct gcc aca ccc gtt gaa ata gaa aat tct aat cct cct att aca tat </w:t>
      </w:r>
      <w:r>
        <w:lastRenderedPageBreak/>
        <w:t>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6B7D9D1E" w14:textId="77777777" w:rsidR="00B82D16" w:rsidRDefault="00B82D16" w:rsidP="00B82D16">
      <w:r>
        <w:t xml:space="preserve">&gt;AY243312.1:18701-20664_Vaccinia_virus_WR_complete_genome                                                               </w:t>
      </w:r>
    </w:p>
    <w:p w14:paraId="4D018840"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t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tt tcg tgg gat aag ata gtt gtc agt tca tcc ttt gat aat ttt cca aat t</w:t>
      </w:r>
    </w:p>
    <w:p w14:paraId="4ED4DEEF" w14:textId="77777777" w:rsidR="00B82D16" w:rsidRDefault="00B82D16" w:rsidP="00B82D16">
      <w:r>
        <w:t xml:space="preserve">&gt;M22812.1:9562-11525_Vaccinia_virus_genome_left_end                                                                     </w:t>
      </w:r>
    </w:p>
    <w:p w14:paraId="57794EF0"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w:t>
      </w:r>
      <w:r>
        <w:lastRenderedPageBreak/>
        <w:t>-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t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tt tcg tgg gat aag ata gtt gtc agt tca tcc ttt gat aat ttt cca aat t</w:t>
      </w:r>
    </w:p>
    <w:p w14:paraId="63D63E67" w14:textId="77777777" w:rsidR="00B82D16" w:rsidRDefault="00B82D16" w:rsidP="00B82D16">
      <w:r>
        <w:t xml:space="preserve">&gt;MK035755.1:35164-37128_Cowpox_virus_strain_CPXV/75/01                                                                  </w:t>
      </w:r>
    </w:p>
    <w:p w14:paraId="2D24E0DE"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gct att aca act ata c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g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ttc ata cgt ggc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at ga- ttt acg tta acg tct tcg tgg gat aag ata gtt gtc agt tca tcc ttt gat aat ttt cca aat t</w:t>
      </w:r>
    </w:p>
    <w:p w14:paraId="7AD36A41" w14:textId="77777777" w:rsidR="00B82D16" w:rsidRDefault="00B82D16" w:rsidP="00B82D16">
      <w:r>
        <w:lastRenderedPageBreak/>
        <w:t xml:space="preserve">&gt;LC315596.1:25860-27823_BAC_cloning_vector_pLC16m8.8S-BAC_DNA_complete_sequence                                         </w:t>
      </w:r>
    </w:p>
    <w:p w14:paraId="1BA03601"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t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6C447789" w14:textId="77777777" w:rsidR="00B82D16" w:rsidRDefault="00B82D16" w:rsidP="00B82D16">
      <w:r>
        <w:t xml:space="preserve">&gt;LT966077.1:18753-20716_Vaccinia_virus_WR_strain_WR_-_ATCC_VR-2035_genome_assembly_complete_genome:_monopartite         </w:t>
      </w:r>
    </w:p>
    <w:p w14:paraId="19AAC54C" w14:textId="77777777" w:rsidR="00B82D16" w:rsidRDefault="00B82D16" w:rsidP="00B82D16">
      <w:r>
        <w:t xml:space="preserve">cgg ctt cca tgt att tcc tgg aga gca agt --- aga tga tg- agg aac cag ata gtt tat atc cgt act tgc act taa agt cta cat tgt cgt tgt atg a-- gta tga tct ttt aaa ccc gct aga caa gta tcc gtt ta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t aat tct atc cat ttg tct tcc tta act ata tat ttg tat aga taa tta cga gtc tcg tga gta att cca gta att aca tag atg tcg ccg tcg tac tct aca gca taa act ata cta tga tgt </w:t>
      </w:r>
      <w:r>
        <w:lastRenderedPageBreak/>
        <w:t>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tt tcg tgg gat aag ata gtt gtc agt tca tcc ttt gat aat ttt cca aat t</w:t>
      </w:r>
    </w:p>
    <w:p w14:paraId="475FB845" w14:textId="77777777" w:rsidR="00B82D16" w:rsidRDefault="00B82D16" w:rsidP="00B82D16">
      <w:r>
        <w:t xml:space="preserve">&gt;LT896719.1:34099-36062_Cowpox_virus_isolate_Ger/2013/Alpaca_genome_assembly_complete_genome:_monopartite               </w:t>
      </w:r>
    </w:p>
    <w:p w14:paraId="3E2D09BB"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a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a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t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gt ga- ttt acg ttg acg ctt tcg tgg gat aag ata gtt gtt agt tca tcc ttt gat aat ttt cca aat t</w:t>
      </w:r>
    </w:p>
    <w:p w14:paraId="60DB1C87" w14:textId="77777777" w:rsidR="00B82D16" w:rsidRDefault="00B82D16" w:rsidP="00B82D16">
      <w:r>
        <w:t xml:space="preserve">&gt;KY549147.1:27110-29074_Cowpox_virus_isolate_CPXV_K780                                                                  </w:t>
      </w:r>
    </w:p>
    <w:p w14:paraId="50E25FD4"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gct att </w:t>
      </w:r>
      <w:r>
        <w:lastRenderedPageBreak/>
        <w:t>aca act ata c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g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ttc ata cgt ggc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at ga- ttt acg tta acg tct tcg tgg gat aag ata gtt gtc agt tca tcc ttt gat aat ttt cca aat t</w:t>
      </w:r>
    </w:p>
    <w:p w14:paraId="17831A5D" w14:textId="77777777" w:rsidR="00B82D16" w:rsidRDefault="00B82D16" w:rsidP="00B82D16">
      <w:r>
        <w:t xml:space="preserve">&gt;KY549146.1:27302-29266_Cowpox_virus_isolate_CPXV_K779                                                                  </w:t>
      </w:r>
    </w:p>
    <w:p w14:paraId="1B972D2A"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gct att aca act ata c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g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ttc ata cgt ggc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w:t>
      </w:r>
      <w:r>
        <w:lastRenderedPageBreak/>
        <w:t>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at ga- ttt acg tta acg tct tcg tgg gat aag ata gtt gtc agt tca tcc ttt gat aat ttt cca aat t</w:t>
      </w:r>
    </w:p>
    <w:p w14:paraId="11AC73C3" w14:textId="77777777" w:rsidR="00B82D16" w:rsidRDefault="00B82D16" w:rsidP="00B82D16">
      <w:r>
        <w:t xml:space="preserve">&gt;KY463519.1:25662-27626_Cowpox_virus_strain_Germany_1971_EP1                                                            </w:t>
      </w:r>
    </w:p>
    <w:p w14:paraId="1FE1A89A" w14:textId="77777777" w:rsidR="00B82D16" w:rsidRDefault="00B82D16" w:rsidP="00B82D16">
      <w:r>
        <w:t>cgg ctt cca tgt att tcc tgg aga gca agt --- aga tga tg- agg aac cag ata gtt tat atc cgt act tgc acg taa agt cta cat tgt cgt tgt atg a-- gta tga tct ttt aaa ccc gct aga caa gta tcc gtt tga tat tgt agg atg tgg aca ttt aac aat ctg aca cgt ggg tgg atc gga cca ttc tcc tcc tga aca cag gac acc aga gtt acc aat caa cga ata tcc act att aca act ata c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t cat cag ta- --t cca cac tat tct taa att tca tat taa tgg gtc gtg acg gaa tag tac agc atg ata gaa cgc atc cta ttc cca aca atg tca gga acg tca cgc tct cca cct tca tat tta ttt atc cgt -aa aaa tgt tat cct gga cat cgt acc aat aat aaa aaa gcc ca- -ta tat gtt cgc tat tgt aga aat tgt ttt tca cag ttg ctc aaa aac gat ggc agt gac tta tga gtt acg tta cac ttt gga gtc tca ttt tta gta aac ata tca taa tat tcg ata tta cga gtt gac ata tcg aac aaa ttc caa gta ttt gat ttt gga taa tat tcg tat ttt gca tct gct ata att aag ata taa tcg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at ga- ttt acg tta acg tct tcg tgg gat aag ata gtt gtc agt tca tcc ttt gat aat ttt cca aat t</w:t>
      </w:r>
    </w:p>
    <w:p w14:paraId="2F0DEE98" w14:textId="77777777" w:rsidR="00B82D16" w:rsidRDefault="00B82D16" w:rsidP="00B82D16">
      <w:r>
        <w:t xml:space="preserve">&gt;KC813509.1:22168-24131_Cowpox_virus_strain_HumBer07/1_complete_genome                                                  </w:t>
      </w:r>
    </w:p>
    <w:p w14:paraId="4486FE1B"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agt aca aat aat a-a aaa gcc ca- -ta tat gtt cgc tat tgt aga aat tgt ttt tca cag ttg ctc aaa aac gat </w:t>
      </w:r>
      <w:r>
        <w:lastRenderedPageBreak/>
        <w:t>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t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gt ga- ttt acg ttg acg ctt tcg tgg gat aag ata gtt gtt agt tca tcc ttt gat aat ttt cca aat t</w:t>
      </w:r>
    </w:p>
    <w:p w14:paraId="09CF3731" w14:textId="77777777" w:rsidR="00B82D16" w:rsidRDefault="00B82D16" w:rsidP="00B82D16">
      <w:r>
        <w:t xml:space="preserve">&gt;KC813506.1:35501-37464_Cowpox_virus_strain_CatPot07/1_complete_genome                                                  </w:t>
      </w:r>
    </w:p>
    <w:p w14:paraId="6D84FD0F"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a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t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gt ga- ttt acg ttg acg ctt tcg tgg gat aag ata gtt gtt agt tca tcc ttt gat aat ttt cca aat t</w:t>
      </w:r>
    </w:p>
    <w:p w14:paraId="21ED1360" w14:textId="77777777" w:rsidR="00B82D16" w:rsidRDefault="00B82D16" w:rsidP="00B82D16">
      <w:r>
        <w:t xml:space="preserve">&gt;KC813502.1:27351-29314_Cowpox_virus_strain_CatBer07/1_complete_genome                                                  </w:t>
      </w:r>
    </w:p>
    <w:p w14:paraId="1F0D0525" w14:textId="77777777" w:rsidR="00B82D16" w:rsidRDefault="00B82D16" w:rsidP="00B82D16">
      <w:r>
        <w:lastRenderedPageBreak/>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a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t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gt ga- ttt acg ttg acg ctt tcg tgg gat aag ata gtt gtt agt tca tcc ttt gat aat ttt cca aat t</w:t>
      </w:r>
    </w:p>
    <w:p w14:paraId="518B29EB" w14:textId="77777777" w:rsidR="00B82D16" w:rsidRDefault="00B82D16" w:rsidP="00B82D16">
      <w:r>
        <w:t xml:space="preserve">&gt;KC813495.1:28353-30316_Cowpox_virus_strain_HumMag07/1_complete_genome                                                  </w:t>
      </w:r>
    </w:p>
    <w:p w14:paraId="62D3EF2A"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a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tac atc gtt taa tac tac ata ttt ctc ata cgt ggt ata aac tcc acc cat tac --a tat ata tca tcg ttt acg aat acc gat gcg cct gaa tat cta gga gta att aag ttt gga agt ctt atc cat ttc gaa gtg ccg tgt ttc aaa tat tct gcc aca ccc gtt gaa ata gaa aat tct aat cct cct att aca tat </w:t>
      </w:r>
      <w:r>
        <w:lastRenderedPageBreak/>
        <w:t>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gt ga- ttt acg ttg acg ctt tcg tgg gat aag ata gtt gtt agt tca tcc ttt gat aat ttt cca aat t</w:t>
      </w:r>
    </w:p>
    <w:p w14:paraId="778B1371" w14:textId="77777777" w:rsidR="00B82D16" w:rsidRDefault="00B82D16" w:rsidP="00B82D16">
      <w:r>
        <w:t xml:space="preserve">&gt;KC813491.1:27940-29903_Cowpox_virus_strain_BeaBer04/1_complete_genome                                                  </w:t>
      </w:r>
    </w:p>
    <w:p w14:paraId="2D75D98D"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a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t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gt ga- ttt acg ttg acg ctt tcg tgg gat aag ata gtt gtt agt tca tcc ttt gat aat ttt cca aat t</w:t>
      </w:r>
    </w:p>
    <w:p w14:paraId="1D27C7AC" w14:textId="77777777" w:rsidR="00B82D16" w:rsidRDefault="00B82D16" w:rsidP="00B82D16">
      <w:r>
        <w:t xml:space="preserve">&gt;JX489135.1:17591-19554_Vaccinia_virus_strain_Tiantan_clone_TT8_complete_genome                                         </w:t>
      </w:r>
    </w:p>
    <w:p w14:paraId="1A23D5F9" w14:textId="77777777" w:rsidR="00B82D16" w:rsidRDefault="00B82D16" w:rsidP="00B82D16">
      <w:r>
        <w:t xml:space="preserve">cgg ctg cca tgt att tcc tgg aga gca agt --- aga tga tg- agg aac cag ata ggt tat atc cgt act tgc act taa agt t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w:t>
      </w:r>
      <w:r>
        <w:lastRenderedPageBreak/>
        <w:t>-at tag cat tag cat cag tc- --t cca cac tat tct taa att tca tat taa tgg gtc gtg acg gaa tag tac agt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tac atc gtt taa tac tac ata ttt ctc ata cgt ggt ata aac tcc acc cat tac --a tat ata tca tcg ttt acg aat acc gat gcg cct gaa tat cta gga gta att aag ttt gga agt ctt atc cat ttt gaa gtg ccg tgt ttc aaa tat tct gcc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6BD465AE" w14:textId="77777777" w:rsidR="00B82D16" w:rsidRDefault="00B82D16" w:rsidP="00B82D16">
      <w:r>
        <w:t xml:space="preserve">&gt;HQ420898.1:34538-36502_Cowpox_virus_strain_Germany_2002_MKY_complete_genome                                            </w:t>
      </w:r>
    </w:p>
    <w:p w14:paraId="4E4DB534"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gct att aca act ata c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g ccg caa gaa cac acg aac atc ttt cct aca tgg tta aag tac atg tac aat tct atc cat ttg tct tcc tta act ata tat ttg tat aga taa tta cga gtc tcg tga gta att cca gta att gca tag atg tca cca tcg tac tct aca gca tac act ata cta tga tgt cta ggc atg gga gac -tt ttt tat cca acg att ttt agt gaa aca ttc c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at ga- ttt acg tta acg tct tcg tgg gat aag ata gtt gtc agt tca tcc ttt gat aat ttt cca aat t</w:t>
      </w:r>
    </w:p>
    <w:p w14:paraId="162D6270" w14:textId="77777777" w:rsidR="00B82D16" w:rsidRDefault="00B82D16" w:rsidP="00B82D16">
      <w:r>
        <w:lastRenderedPageBreak/>
        <w:t xml:space="preserve">&gt;HQ420895.1:35808-37772_Cowpox_virus_strain_Germany_1980_EP4_complete_genome                                            </w:t>
      </w:r>
    </w:p>
    <w:p w14:paraId="66260E4B"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gct att aca act ata c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g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ttc ata cgt ggc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at ga- ttt acg tta acg tct tcg tgg gat aag ata gtt gtc agt tca tcc ttt gat aat ttt cca aat t</w:t>
      </w:r>
    </w:p>
    <w:p w14:paraId="5CFF4882" w14:textId="77777777" w:rsidR="00B82D16" w:rsidRDefault="00B82D16" w:rsidP="00B82D16">
      <w:r>
        <w:t xml:space="preserve">&gt;AY678275.1:21300-23263_Vaccinia_virus_strain_LC16m8_complete_genome                                                    </w:t>
      </w:r>
    </w:p>
    <w:p w14:paraId="488D8755"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t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w:t>
      </w:r>
      <w:r>
        <w:lastRenderedPageBreak/>
        <w:t>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788D9520" w14:textId="77777777" w:rsidR="00B82D16" w:rsidRDefault="00B82D16" w:rsidP="00B82D16">
      <w:r>
        <w:t xml:space="preserve">&gt;AY678277.1:21300-23263_Vaccinia_virus_strain_LC16mO_complete_genome                                                    </w:t>
      </w:r>
    </w:p>
    <w:p w14:paraId="6A9EF73D"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t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6F7FE0DC" w14:textId="77777777" w:rsidR="00B82D16" w:rsidRDefault="00B82D16" w:rsidP="00B82D16">
      <w:r>
        <w:t xml:space="preserve">&gt;AY678276.1:21233-23196_Vaccinia_virus_strain_Lister_complete_genome                                                    </w:t>
      </w:r>
    </w:p>
    <w:p w14:paraId="17E241E0"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t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w:t>
      </w:r>
      <w:r>
        <w:lastRenderedPageBreak/>
        <w:t>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5E05DBDB" w14:textId="77777777" w:rsidR="00B82D16" w:rsidRDefault="00B82D16" w:rsidP="00B82D16">
      <w:r>
        <w:t xml:space="preserve">&gt;MK035758.1:35000-36964_Cowpox_virus_strain_CPXV/Moritz_2015/3a                                                         </w:t>
      </w:r>
    </w:p>
    <w:p w14:paraId="21D04437"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tga cca ttc tcc tcc tga aca cag gac acc aga gtt acc aat caa cga ata tcc gct att aca act ata c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g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ttc ata cgt ggc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w:t>
      </w:r>
      <w:r>
        <w:lastRenderedPageBreak/>
        <w:t>cat cgt ttg gat ttt tat gta tcc act tta ata ata tca tag ctg taa cat cct cat ga- ttt acg tta acg tct tcg tgg gat aag ata gtt gtc agt tca tcc ttt gat aat ttt cca aat t</w:t>
      </w:r>
    </w:p>
    <w:p w14:paraId="4DD5BBC9" w14:textId="77777777" w:rsidR="00B82D16" w:rsidRDefault="00B82D16" w:rsidP="00B82D16">
      <w:r>
        <w:t xml:space="preserve">&gt;MK035756.1:34880-36844_Cowpox_virus_strain_CPXV/Leo_2015/5                                                             </w:t>
      </w:r>
    </w:p>
    <w:p w14:paraId="1B91E4A4"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tga cca ttc tcc tcc tga aca cag gac acc aga gtt acc aat caa cga ata tcc gct att aca act ata c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g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ttc ata cgt ggc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at ga- ttt acg tta acg tct tcg tgg gat aag ata gtt gtc agt tca tcc ttt gat aat ttt cca aat t</w:t>
      </w:r>
    </w:p>
    <w:p w14:paraId="46FD1A28" w14:textId="77777777" w:rsidR="00B82D16" w:rsidRDefault="00B82D16" w:rsidP="00B82D16">
      <w:r>
        <w:t xml:space="preserve">&gt;MK035754.1:35336-37300_Cowpox_virus_strain_CPXV/Cookie_S963_15                                                         </w:t>
      </w:r>
    </w:p>
    <w:p w14:paraId="76E13B4F"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tga cca ttc tcc tcc tga aca cag gac acc aga gtt acc aat caa cga ata tcc gct att aca act ata c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g ccg caa </w:t>
      </w:r>
      <w:r>
        <w:lastRenderedPageBreak/>
        <w:t>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ttc ata cgt ggc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at ga- ttt acg tta acg tct tcg tgg gat aag ata gtt gtc agt tca tcc ttt gat aat ttt cca aat t</w:t>
      </w:r>
    </w:p>
    <w:p w14:paraId="39AD2A2E" w14:textId="77777777" w:rsidR="00B82D16" w:rsidRDefault="00B82D16" w:rsidP="00B82D16">
      <w:r>
        <w:t xml:space="preserve">&gt;MK035752.1:35103-37067_Cowpox_virus_strain_CPXV/Sammy_2015/4a                                                          </w:t>
      </w:r>
    </w:p>
    <w:p w14:paraId="4337F084"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tga cca ttc tcc tcc tga aca cag gac acc aga gtt acc aat caa cga ata tcc gct att aca act ata c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g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ttc ata cgt ggc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at ga- ttt acg tta acg tct tcg tgg gat aag ata gtt gtc agt tca tcc ttt gat aat ttt cca aat t</w:t>
      </w:r>
    </w:p>
    <w:p w14:paraId="5412CE92" w14:textId="77777777" w:rsidR="00B82D16" w:rsidRDefault="00B82D16" w:rsidP="00B82D16">
      <w:r>
        <w:t xml:space="preserve">&gt;MK035751.1:35593-37557_Cowpox_virus_strain_CPXV/S2216/04                                                               </w:t>
      </w:r>
    </w:p>
    <w:p w14:paraId="708B8FFA"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tga cca ttc tcc tcc tga aca cag gac acc aga gtt acc aat caa cga ata tcc gct att </w:t>
      </w:r>
      <w:r>
        <w:lastRenderedPageBreak/>
        <w:t>aca act ata c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g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ttc ata cgt ggc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at ga- ttt acg tta acg tct tcg tgg gat aag ata gtt gtc agt tca tcc ttt gat aat ttt cca aat t</w:t>
      </w:r>
    </w:p>
    <w:p w14:paraId="351F5AF7" w14:textId="77777777" w:rsidR="00B82D16" w:rsidRDefault="00B82D16" w:rsidP="00B82D16">
      <w:r>
        <w:t xml:space="preserve">&gt;LT896731.1:34361-36331_Cowpox_virus_isolate_Ger/2015/Cat4_genome_assembly_complete_genome:_monopartite                 </w:t>
      </w:r>
    </w:p>
    <w:p w14:paraId="0EF17400"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at tag c-- --- -at tag cat tag cat cag tc- --t cca cac tat tct taa att tca tat taa tgg gtc gtg acg gaa tag tac agc atg ata gaa cgc atc cta ttc cca aca atg tca gga acg tca cgc tct cca cct tca tat tta ttt atc cgt -aa aaa tgt tat ccc gga cat t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w:t>
      </w:r>
      <w:r>
        <w:lastRenderedPageBreak/>
        <w:t>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5FFBD54D" w14:textId="77777777" w:rsidR="00B82D16" w:rsidRDefault="00B82D16" w:rsidP="00B82D16">
      <w:r>
        <w:t xml:space="preserve">&gt;LT896728.1:34811-36775_Cowpox_virus_isolate_Ger/2010/Rat_genome_assembly_complete_genome:_monopartite                  </w:t>
      </w:r>
    </w:p>
    <w:p w14:paraId="5B32D8BE"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gct att aca act ata cgt tac aac gct tcc atc ggt ata aaa atc ctc gta tcc gtt atg tct tcc gtt gga tat aga tgg agg tga ttg gca ttt aac aga ttc gca aat agg tgc ctc ggg att cca tac cat aga tcc agt aga tcc taa ttc g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g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ttc ata cgt ggc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at ga- ttt acg tta acg tct tcg tgg gat aag ata gtt gtc agt tca tcc ttt gat aat ttt cca aat t</w:t>
      </w:r>
    </w:p>
    <w:p w14:paraId="48B1CED5" w14:textId="77777777" w:rsidR="00B82D16" w:rsidRDefault="00B82D16" w:rsidP="00B82D16">
      <w:r>
        <w:t xml:space="preserve">&gt;LT896723.1:34866-36835_Cowpox_virus_isolate_Ger/2014/Cat1_genome_assembly_complete_genome:_monopartite                 </w:t>
      </w:r>
    </w:p>
    <w:p w14:paraId="6858AB1A"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cgt tac aac gct tcc atc ggt ata aaa atc ctc gta tcc gtt atg tct tcc gtt gga tat aga tgg agg tga ttg gca ttt aac aga ttc gca aat agg tgc ctc ggg att cca tac cat aga tcc agt aga tcc taa ttc g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at tag c-- --</w:t>
      </w:r>
      <w:r>
        <w:lastRenderedPageBreak/>
        <w:t>-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gt ga- ttt acg ttg acg ctt tcg tgg gat aag ata gtt gtt agt tca tcc ttt gat aat ttt cca aat t</w:t>
      </w:r>
    </w:p>
    <w:p w14:paraId="2CA8E99A" w14:textId="77777777" w:rsidR="00B82D16" w:rsidRDefault="00B82D16" w:rsidP="00B82D16">
      <w:r>
        <w:t xml:space="preserve">&gt;KC813511.1:28219-30182_Cowpox_virus_strain_HumGri07/1_complete_genome                                                  </w:t>
      </w:r>
    </w:p>
    <w:p w14:paraId="671674A9"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g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agc -ga cac gga ata aac atg tct att att aat cat gcc gcc aat aat gta tag aca att atg taa aac att tgc att ata gaa ttg --- -tc tat ctg tat tac cga cta tag tcc aat att ctg ttc tag gag agt aat ggg tta ttg tgg ata tat aat cag agt ttt taa tga cta cta tat tat gtt tta tac cat ttc gtg tca ccg gct ttg tag att tgg ata tag tta atc cca aca atg ata tag cat tgc gca tag tat tag tca taa act tgg gat gta aaa tgt tga tga tat cta cat cgt ttg gat ttt tat gta tcc act tta ata ata tca tag ctg taa cat cct cgt ga- ttt acg ttg acg ctt tcg tgg gat aag ata gtt gtt agt tca tcc ttt gat aat ttt cca aat t</w:t>
      </w:r>
    </w:p>
    <w:p w14:paraId="63866EAE" w14:textId="77777777" w:rsidR="00B82D16" w:rsidRDefault="00B82D16" w:rsidP="00B82D16">
      <w:r>
        <w:lastRenderedPageBreak/>
        <w:t xml:space="preserve">&gt;KC813507.1:16667-18630_Cowpox_virus_strain_EleGri07/1_complete_genome                                                  </w:t>
      </w:r>
    </w:p>
    <w:p w14:paraId="3750E9A5"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g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agc -ga cac gga ata aac atg tct att att aat cat gcc gcc aat aat gta tag aca att atg taa aac att tgc att ata gaa ttg --- -tc tat ctg tat tac cga cta tag tcc aat att ctg ttc tag gag agt aat ggg tta ttg tgg ata tat aat cag agt ttt taa tga cta cta tat tat gtt tta tac cat ttc gtg tca ccg gct ttg tag att tgg ata tag tta atc cca aca atg ata tag cat tgc gca tag tat tag tca taa act tgg gat gta aaa tgt tga tga tat cta cat cgt ttg gat ttt tat gta tcc act tta ata ata tca tag ctg taa cat cct cgt ga- ttt acg ttg acg ctt tcg tgg gat aag ata gtt gtt agt tca tcc ttt gat aat ttt cca aat t</w:t>
      </w:r>
    </w:p>
    <w:p w14:paraId="36203004" w14:textId="77777777" w:rsidR="00B82D16" w:rsidRDefault="00B82D16" w:rsidP="00B82D16">
      <w:r>
        <w:t xml:space="preserve">&gt;AF095689.1:18243-20206_Vaccinia_virus_(strain_Tian_Tan)_complete_genome                                                </w:t>
      </w:r>
    </w:p>
    <w:p w14:paraId="0BDED176"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t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w:t>
      </w:r>
      <w:r>
        <w:lastRenderedPageBreak/>
        <w:t>ata aac tcc acc cat tac --a tat ata tca tcg ttt acg aat acc gac gcg cct gaa tat cta gga gta att aag ttt gga agt ctt atc cat ttc gaa gtg ccg tgt ttc aaa tat tct gcc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7E1664B2" w14:textId="77777777" w:rsidR="00B82D16" w:rsidRDefault="00B82D16" w:rsidP="00B82D16">
      <w:r>
        <w:t xml:space="preserve">&gt;M35027.1:21784-23747_Vaccinia_virus_Copenhagen_complete_genome                                                         </w:t>
      </w:r>
    </w:p>
    <w:p w14:paraId="3C21EFC9"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t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c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7CF8B3E1" w14:textId="77777777" w:rsidR="00B82D16" w:rsidRDefault="00B82D16" w:rsidP="00B82D16">
      <w:r>
        <w:t xml:space="preserve">&gt;MK314711.1:15818-17779_Vaccinia_virus_strain_44/47.1_rMVA                                                              </w:t>
      </w:r>
    </w:p>
    <w:p w14:paraId="6C19B1FA"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w:t>
      </w:r>
      <w:r>
        <w:lastRenderedPageBreak/>
        <w:t>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30CDABBF" w14:textId="77777777" w:rsidR="00B82D16" w:rsidRDefault="00B82D16" w:rsidP="00B82D16">
      <w:r>
        <w:t xml:space="preserve">&gt;MG663594.1:17429-19390_Vaccinia_virus_strain_51.1rMVA                                                                  </w:t>
      </w:r>
    </w:p>
    <w:p w14:paraId="5D4295D4"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w:t>
      </w:r>
      <w:r>
        <w:lastRenderedPageBreak/>
        <w:t>cat cgt ttg gat ttt tat gta tcc act tta ata ata tca tag ctg taa cat cct cat ga- ttt acg tta acg tct tcg tgg gat aag ata gtt gtc agt tca tcc ttt gat aat ttt cca aat t</w:t>
      </w:r>
    </w:p>
    <w:p w14:paraId="5E7ABEE1" w14:textId="77777777" w:rsidR="00B82D16" w:rsidRDefault="00B82D16" w:rsidP="00B82D16">
      <w:r>
        <w:t xml:space="preserve">&gt;KJ125439.1:21851-23814_Vaccinia_virus_strain_IHD-W_clone_IHDW1_complete_genome                                         </w:t>
      </w:r>
    </w:p>
    <w:p w14:paraId="25F9A7EA" w14:textId="77777777" w:rsidR="00B82D16" w:rsidRDefault="00B82D16" w:rsidP="00B82D16">
      <w:r>
        <w:t>cgg ctt cca tgt att tcc tgg aga gca agt --- aga tga tg- agg aac cag ata ggt tat atc cgt act tgc act taa agt tta cat tgt cgt tgt atg a-- gta tga tct ttt aaa ccc gct aga caa gta tcc gtt tga tat tgt agg atg tgg aca ttt aac aat ctg aca cgt ggg tgg atc gga cca ttc tcc tcc tga aca cag gac acc aga gtt acc aat caa cga ata tcc act att gca act ata agt tac aac gct tcc atc ggt ata aaa atc ctc gta tcc gtt atg tct tcc gtt gga tat aga tgg agg gga ttg gca ttt aac aga ttc a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75AB7E3E" w14:textId="77777777" w:rsidR="00B82D16" w:rsidRDefault="00B82D16" w:rsidP="00B82D16">
      <w:r>
        <w:t xml:space="preserve">&gt;JX489138.1:17970-19933_Vaccinia_virus_strain_Tiantan_clone_TT11_complete_genome                                        </w:t>
      </w:r>
    </w:p>
    <w:p w14:paraId="4F17003E" w14:textId="77777777" w:rsidR="00B82D16" w:rsidRDefault="00B82D16" w:rsidP="00B82D16">
      <w:r>
        <w:t xml:space="preserve">cgg ctt cca tgt att tcc tgg aga gca agt --- aga tga tg- agg aac cag ata gtt tat atc cgt act tgc act taa agt tta cat tgt cgt tgt atg a-- gta tga tct ttt aaa ccc gct aga caa gta tcc gtt tga tat tgt agg atg tgg aca ttt aac aat t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t tca tct tta gta aac ata tca taa tat tcg ata tta cga gtt gac ata tcg aac aaa ttc caa gta ttt gat ttt gga taa tat tcg tat ttt gca tct gct ata att aag ata taa tca ccg caa </w:t>
      </w:r>
      <w:r>
        <w:lastRenderedPageBreak/>
        <w:t>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40711DC5" w14:textId="77777777" w:rsidR="00B82D16" w:rsidRDefault="00B82D16" w:rsidP="00B82D16">
      <w:r>
        <w:t xml:space="preserve">&gt;JX489136.1:18056-20013_Vaccinia_virus_strain_Tiantan_clone_TT9_complete_genome                                         </w:t>
      </w:r>
    </w:p>
    <w:p w14:paraId="4E8FE0D6" w14:textId="77777777" w:rsidR="00B82D16" w:rsidRDefault="00B82D16" w:rsidP="00B82D16">
      <w:r>
        <w:t>cgg ctg cca tgt att tcc tgg aga gca agt --- aga tga tg- agg aac cag ata gtt tat atc cgt act tgc act taa agt t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a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 --- -ag tt- --t cca cac tat tct taa att tca tat taa tgg gac gtg aag gaa tag gac agt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t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00B15C85" w14:textId="77777777" w:rsidR="00B82D16" w:rsidRDefault="00B82D16" w:rsidP="00B82D16">
      <w:r>
        <w:t xml:space="preserve">&gt;KC201194.1:22116-24079_Vaccinia_virus_strain_IHD-W_partial_sequence                                                    </w:t>
      </w:r>
    </w:p>
    <w:p w14:paraId="2F370793" w14:textId="77777777" w:rsidR="00B82D16" w:rsidRDefault="00B82D16" w:rsidP="00B82D16">
      <w:r>
        <w:t xml:space="preserve">cgg ctt cca tgt att tcc tgg aga gca agt --- aga tga tg- agg aac cag ata ggt tat atc cgt act tgc act taa agt tta cat tgt cgt tgt atg a-- gta tga tct ttt aaa ccc gct aga caa gta tcc gtt tga tat tgt agg atg tgg aca ttt aac aat ctg aca cgt ggg tgg atc gga cca ttc tcc tcc tga aca cag gac acc aga gtt acc aat caa cga ata tcc act att </w:t>
      </w:r>
      <w:r>
        <w:lastRenderedPageBreak/>
        <w:t>gca act ata agt tac aac gct tcc atc ggt ata aaa atc ctc gta tcc gtt atg tct tcc gtt gga tat aga tgg agg gga ttg gca ttt aac aga ttc a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6D2A6127" w14:textId="77777777" w:rsidR="00B82D16" w:rsidRDefault="00B82D16" w:rsidP="00B82D16">
      <w:r>
        <w:t xml:space="preserve">&gt;MK239755.1:11916-13879_Buffalopox_virus_isolate_NIV116234                                                              </w:t>
      </w:r>
    </w:p>
    <w:p w14:paraId="0DDDF6D7"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t aga gtt acc aat caa cga ata tcc act att gca act ata agt tac aac gct t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a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w:t>
      </w:r>
      <w:r>
        <w:lastRenderedPageBreak/>
        <w:t>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175353ED" w14:textId="77777777" w:rsidR="00B82D16" w:rsidRDefault="00B82D16" w:rsidP="00B82D16">
      <w:r>
        <w:t xml:space="preserve">&gt;AY484669.1:23341-25304_Rabbitpox_virus_complete_genome                                                                 </w:t>
      </w:r>
    </w:p>
    <w:p w14:paraId="72C758F3" w14:textId="77777777" w:rsidR="00B82D16" w:rsidRDefault="00B82D16" w:rsidP="00B82D16">
      <w:r>
        <w:t>cgg ctg cca tgt att tcc tgg aga gca agt --- aga tga tg- agg aac cag ata ggt tat atc cgt act tgc act taa agt t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t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t gaa gtg ccg tgt ttc aaa tat tct gct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ta taa act tgg gat gta aaa tgt tga tga tat cta cat cgt ttg gat ttt tat gta tcc act tta ata ata tca tag ctg taa cat cct cat ga- ttt acg tta acg tct tcg tgg gat aag ata gtt gtc agt tca tcc ttt gat aat ttt cca aat t</w:t>
      </w:r>
    </w:p>
    <w:p w14:paraId="64AC68C6" w14:textId="77777777" w:rsidR="00B82D16" w:rsidRDefault="00B82D16" w:rsidP="00B82D16">
      <w:r>
        <w:t xml:space="preserve">&gt;MG599038.1:21951-23914_Buffalopox_virus_isolate_Karachi_2005                                                           </w:t>
      </w:r>
    </w:p>
    <w:p w14:paraId="453C4F91" w14:textId="77777777" w:rsidR="00B82D16" w:rsidRDefault="00B82D16" w:rsidP="00B82D16">
      <w:r>
        <w:t xml:space="preserve">cgg ctt cca tgt att tcc tag aga gca agt --- aga tga tg- agg aac cag ata gtt tat atc cgt act tgc act taa agt cta cat tgt cgt tgt atg a-- gta tga tct ttt aaa ccc gct aga caa gta tcc gtt tga tat tgt agg atg tgg aca ttt aac aat ctg aca cgt ggg tgg atc gga cca ttc tcc tcc tga aca cag gac act aga gtt acc aat caa cga ata tcc act att gca act ata agt tac aac gct t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w:t>
      </w:r>
      <w:r>
        <w:lastRenderedPageBreak/>
        <w:t>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a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35C54D23" w14:textId="77777777" w:rsidR="00B82D16" w:rsidRDefault="00B82D16" w:rsidP="00B82D16">
      <w:r>
        <w:t xml:space="preserve">&gt;LT896718.1:34869-36833_Cowpox_virus_isolate_Ger/2010/Alpaca_genome_assembly_complete_genome:_monopartite               </w:t>
      </w:r>
    </w:p>
    <w:p w14:paraId="6D2CFAEC"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aca act ata c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tg tca cgc tct cca cct tca tat tta ttt atc cgt -aa aaa tgt tat cct gga cat c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g ccg caa gaa cac acg aac atc ttt cct aca tgg tta aag tac atg tac aat tct atc cat ttg tct tcc tta act ata tat ttg tat aga taa tta cga gtc tcg tgg gta att cca gta att gca tag atg tca cca tcg tac tct aca gca tac act ata cta tga tgt cta ggc atg gga gac -tt ttt tat cca acg att ttt agt gaa aca ttc c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agc -ga cac gga ata aac atg tct att att aat cat gcc gcc aat aat gta tag aca att atg taa aac att tgc att ata gaa ttg --- -tc tat ctg tat tac cga cta tag tcc aat att ctg ttc tag gag agt aat ggg tta ttg tgg ata tat aat cag agt ttt taa tga cta cta tat tat gtt tta tac cat ttc gtg tca ccg gct ttg tag att tgg ata tag tta atc cca aca atg ata tag cat tgc gca tag tat tag tca taa act tgg gat gta aaa tgt tga tga tat ctg cat cgt ttg gat ttt tat gta tcc act tta ata ata tta tag ctg taa cat cct cat ga- ttt acg tta acg tct tcg tgg gat aag ata gtt gtc agt tca tcc ttt gat aat ttt cca aat t</w:t>
      </w:r>
    </w:p>
    <w:p w14:paraId="71A32D50" w14:textId="77777777" w:rsidR="00B82D16" w:rsidRDefault="00B82D16" w:rsidP="00B82D16">
      <w:r>
        <w:t xml:space="preserve">&gt;KP233807.1:19061-21024_Vaccinia_virus_strain_L-IVP_complete_genome                                                     </w:t>
      </w:r>
    </w:p>
    <w:p w14:paraId="1C0E4063" w14:textId="77777777" w:rsidR="00B82D16" w:rsidRDefault="00B82D16" w:rsidP="00B82D16">
      <w:r>
        <w:lastRenderedPageBreak/>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t aga gtt acc aat caa cga ata tcc act att gca act ata agt tac aac gct ccc atc ggt ata aaa atc ctc gta tcc gtt atg tct tcc gtt gga tat aga tgg agg gga ttg gca ttt aac aga ttc aca aat agg tgc ctc ggg att cca tac cat aga tcc agt aga tcc taa ttc aca ata cga ttt aga ttc tcc tat caa c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69C8E636" w14:textId="77777777" w:rsidR="00B82D16" w:rsidRDefault="00B82D16" w:rsidP="00B82D16">
      <w:r>
        <w:t xml:space="preserve">&gt;OK422495.1:8001-9964_Buffalopox_virus_isolate_BPXV/buffalo/India/2011/Meerut-1/P50/A3_complete_genome                  </w:t>
      </w:r>
    </w:p>
    <w:p w14:paraId="5B34940F" w14:textId="77777777" w:rsidR="00B82D16" w:rsidRDefault="00B82D16" w:rsidP="00B82D16">
      <w:r>
        <w:t xml:space="preserve">cgg ctt cca tgt att tcc tag aga gca agt --- aga tga tg- agg aac cag ata gtt tat atc cgt act tgc act taa agt cta cat tgt cgt tgt atg a-- gta tga tct ttt aaa ccc gct aga caa gta tcc gtt tga tat tgt agg atg tgg aca ttt aac aat ctg aca cgt ggg tgg atc gga cca ttc tcc tcc tga aca cag gac act aga gtt acc aat caa cga ata tcc act att gca act ata agt tac aac gct t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w:t>
      </w:r>
      <w:r>
        <w:lastRenderedPageBreak/>
        <w:t>agt a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0B20F99D" w14:textId="77777777" w:rsidR="00B82D16" w:rsidRDefault="00B82D16" w:rsidP="00B82D16">
      <w:r>
        <w:t xml:space="preserve">&gt;KC813496.1:22501-24465_Cowpox_virus_strain_HumPad07/1_complete_genome                                                  </w:t>
      </w:r>
    </w:p>
    <w:p w14:paraId="0B14C0AC"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gct att aca act ata c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c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g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ttc ata cgt ggc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tg gct ttg tag att tgg ata tag tta atc cca aca atg ata tag cat tgc gca tag tat tag tca taa act tgg gat gta aaa tgt tga taa tat cta cat cgt ttg gat ttt tat gta tcc act tta ata ata tca tag ctg taa cat cct cat ga- ttt acg tta acg tct tcg tgg gat aag ata gtt gtc agt tca tcc ttt gat aat ttt cca aat t</w:t>
      </w:r>
    </w:p>
    <w:p w14:paraId="363048A6" w14:textId="77777777" w:rsidR="00B82D16" w:rsidRDefault="00B82D16" w:rsidP="00B82D16">
      <w:r>
        <w:t xml:space="preserve">&gt;MK239754.1:14218-16181_Buffalopox_virus_isolate_NIV116233                                                              </w:t>
      </w:r>
    </w:p>
    <w:p w14:paraId="755FCAB0"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t aga gtt acc aat caa cga ata tcc act att gca act ata agt tac aac gct t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w:t>
      </w:r>
      <w:r>
        <w:lastRenderedPageBreak/>
        <w:t>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a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t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76EFBF97" w14:textId="77777777" w:rsidR="00B82D16" w:rsidRDefault="00B82D16" w:rsidP="00B82D16">
      <w:r>
        <w:t xml:space="preserve">&gt;MK239753.1:14030-15993_Buffalopox_virus_isolate_NIV143262                                                              </w:t>
      </w:r>
    </w:p>
    <w:p w14:paraId="6695F538"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t aga gtt acc aat caa cga ata tcc act att gca act ata agt tac aac gct t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a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t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21ED5ECE" w14:textId="77777777" w:rsidR="00B82D16" w:rsidRDefault="00B82D16" w:rsidP="00B82D16">
      <w:r>
        <w:lastRenderedPageBreak/>
        <w:t xml:space="preserve">&gt;KX781953.1:20766-22729_Vaccinia_virus_strain_L-IVP_clone_14                                                            </w:t>
      </w:r>
    </w:p>
    <w:p w14:paraId="2A5AC92C"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aa tcc taa ttc aca ata cga ttt aga ttc tcc tat caa c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t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77E469A2" w14:textId="77777777" w:rsidR="00B82D16" w:rsidRDefault="00B82D16" w:rsidP="00B82D16">
      <w:r>
        <w:t xml:space="preserve">&gt;KX061501.1:20584-22547_Vaccinia_virus_strain_Lister_clone_Lister_Butantan                                              </w:t>
      </w:r>
    </w:p>
    <w:p w14:paraId="10B56517"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t aga gtt acc aat caa cga ata tcc act att gca act ata agt tac aac gct ccc atc ggt ata aaa atc ctc gta tcc gtt atg tct tcc gtt gga tat aga tgg agg gga ttg gca ttt aac aga ttc aca aat agg tgc ctc ggg att cca tac cat aga tcc agt aga tcc taa ttc aca ata cga ttt aga ttc tcc tat caa ctg ata tcc gct att aca aga gta cgt tat act aga gcc aaa gtc tac tcc acc aat atc aag ttg gcc att atc gat atc tcg agg cga tgg gca tct ccg ttt aat aca ttg att aaa gag tgt cca tcc agt act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tg ccg tcg tac tct aca gca taa act ata cta tga tgt cta ggc atg gga gac -tt ttt tat cca acg att ttt agt gaa aca ttc cac atc gtt taa tac tac ata ttt ctc ata cgt ggt </w:t>
      </w:r>
      <w:r>
        <w:lastRenderedPageBreak/>
        <w:t>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19F3D2F0" w14:textId="77777777" w:rsidR="00B82D16" w:rsidRDefault="00B82D16" w:rsidP="00B82D16">
      <w:r>
        <w:t xml:space="preserve">&gt;KF866253.1:20550-22513_Vaccinia_virus_WAU86/88-1_complete_genome                                                       </w:t>
      </w:r>
    </w:p>
    <w:p w14:paraId="39F001C7"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ttg aca cgt ggg tgg atc gga cca ttc tcc tcc tga aca cag gac act aga gtt acc aat caa cga ata tcc act att gca act ata agt tac aac gct ccc atc ggt ata aaa atc ctc gta tcc gtt atg tct tcc gtt gga tat aga tgg agg gga ttg gca ttt aac aga ttc aca aat agg tgc ctc ggg att cca tac cat aga tcc agt aga tcc taa ttc aca ata cga ttt aga ttc tcc tat caa c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4780F8CC" w14:textId="77777777" w:rsidR="00B82D16" w:rsidRDefault="00B82D16" w:rsidP="00B82D16">
      <w:r>
        <w:t xml:space="preserve">&gt;KC813504.1:27673-29642_Cowpox_virus_strain_RatHei09/1_complete_genome                                                  </w:t>
      </w:r>
    </w:p>
    <w:p w14:paraId="39D58B38"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cgt tac aac gct tcc atc ggt ata aaa atc ctc gta tcc gtt atg tct tcc gtt gga tat aga tgg agg tga ttg gca ttt aac aga ttc gca aat agg tgc ctc ggg att cca tac cat aga tcc agt aga tcc taa ttc gca ata cga ttt aga ttc acc gat caa atg ata tcc gct att aca aga gta cgt tat act aga gcc aaa gtc tac tcc gcc aat atc aag ttg </w:t>
      </w:r>
      <w:r>
        <w:lastRenderedPageBreak/>
        <w:t>gcc att atc gat atc tcg agg cga tgg gca tct ccg ttt aat aca ttg att aaa gag tgt cca tcc agt acc tgt aca ttt agc ata tat agg tcc cat ttt ttg ctt tct gta tcc agg tag aca tag a-t att cta tag tgt ctc cta tgt tgt aat tag c--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t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t acg cct gtt gaa ata gaa aat tct aat cct cct att aca tat aac ttt cca tca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504AA667" w14:textId="77777777" w:rsidR="00B82D16" w:rsidRDefault="00B82D16" w:rsidP="00B82D16">
      <w:r>
        <w:t xml:space="preserve">&gt;KC813500.1:16754-18723_Cowpox_virus_strain_MonKre08/4_complete_genome                                                  </w:t>
      </w:r>
    </w:p>
    <w:p w14:paraId="5ADEAD0F"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cgt tac aac gct tcc atc ggt ata aaa atc ctc gta tcc gtt atg tct tcc gtt gga tat aga tgg agg tga ttg gca ttt aac aga ttc gca aat agg tgc ctc ggg att cca tac cat aga tcc agt aga tcc taa ttc g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at tag c--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t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t acg cct gtt gaa ata gaa aat tct aat cct cct att aca tat aac ttt cca tca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tg gct ttg tag att tgg ata tag tta atc cca aca atg ata tag cat tgc gca tag tat tag tca taa act tgg gat gta aaa tgt tga tga tat cta </w:t>
      </w:r>
      <w:r>
        <w:lastRenderedPageBreak/>
        <w:t>cat cgt ttg gat ttt tat gta tcc act tta ata ata tca tag ctg taa cat cct cat ga- ttt acg tta acg tct tcg tgg gat aag ata gtt gtc agt tca tcc ttt gat aat ttt cca aat t</w:t>
      </w:r>
    </w:p>
    <w:p w14:paraId="2BA20B04" w14:textId="77777777" w:rsidR="00B82D16" w:rsidRDefault="00B82D16" w:rsidP="00B82D16">
      <w:r>
        <w:t xml:space="preserve">&gt;KC813498.1:35726-37695_Cowpox_virus_strain_JagKre08/2_complete_genome                                                  </w:t>
      </w:r>
    </w:p>
    <w:p w14:paraId="028D67E2"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cgt tac aac gct tcc atc ggt ata aaa atc ctc gta tcc gtt atg tct tcc gtt gga tat aga tgg agg tga ttg gca ttt aac aga ttc gca aat agg tgc ctc ggg att cca tac cat aga tcc agt aga tcc taa ttc g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at tag c--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t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t acg cct gtt gaa ata gaa aat tct aat cct cct att aca tat aac ttt cca tca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05D6EAE6" w14:textId="77777777" w:rsidR="00B82D16" w:rsidRDefault="00B82D16" w:rsidP="00B82D16">
      <w:r>
        <w:t xml:space="preserve">&gt;KC813497.1:35408-37377_Cowpox_virus_strain_JagKre08/1_complete_genome                                                  </w:t>
      </w:r>
    </w:p>
    <w:p w14:paraId="20FE29F7"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cgt tac aac gct tcc atc ggt ata aaa atc ctc gta tcc gtt atg tct tcc gtt gga tat aga tgg agg tga ttg gca ttt aac aga ttc gca aat agg tgc ctc ggg att cca tac cat aga tcc agt aga tcc taa ttc g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at tag c--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tg tta cac ttt gga gtc tca tct tta gta aac ata tca taa tat tcg ata tta cga gtt gac ata tcg aac aaa ttc caa gta ttt gat ttt gga taa tat tcg tat ttt gca tct gct ata att aag ata taa tca ccg caa </w:t>
      </w:r>
      <w:r>
        <w:lastRenderedPageBreak/>
        <w:t>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t acg cct gtt gaa ata gaa aat tct aat cct cct att aca tat aac ttt cca tca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519C99E0" w14:textId="77777777" w:rsidR="00B82D16" w:rsidRDefault="00B82D16" w:rsidP="00B82D16">
      <w:r>
        <w:t xml:space="preserve">&gt;KC813492.1:27529-29498_Cowpox_virus_strain_HumLan08/1_complete_genome                                                  </w:t>
      </w:r>
    </w:p>
    <w:p w14:paraId="7FC7F6F5"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cgt tac aac gct tcc atc ggt ata aaa atc ctc gta tcc gtt atg tct tcc gtt gga tat aga tgg agg tga ttg gca ttt aac aga ttc gca aat agg tgc ctc ggg att cca tac cat aga tcc agt aga tcc taa ttc g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at tag c--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t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t acg cct gtt gaa ata gaa aat tct aat cct cct att aca tat aac ttt cca tca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355A0F96" w14:textId="77777777" w:rsidR="00B82D16" w:rsidRDefault="00B82D16" w:rsidP="00B82D16">
      <w:r>
        <w:t xml:space="preserve">&gt;MH341447.1:20976-22939_Vaccinia_virus_strain_L-IVP_oncoQ                                                               </w:t>
      </w:r>
    </w:p>
    <w:p w14:paraId="5B14CDA0"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t aga gtt acc aat caa cga ata tcc act att </w:t>
      </w:r>
      <w:r>
        <w:lastRenderedPageBreak/>
        <w:t>gca act ata agt tac aac gct ccc atc ggt ata aaa atc ctc gta tcc gtt atg tct tcc gtt gga tat aga tgg agg gga ttg gca ttt aac aga ttc aca aat agg tgc ctc ggg att cca tac cat aga tcc agt aaa tcc taa ttc aca ata cga ttt aga ttc tcc tat caa c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t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48214EB0" w14:textId="77777777" w:rsidR="00B82D16" w:rsidRDefault="00B82D16" w:rsidP="00B82D16">
      <w:r>
        <w:t xml:space="preserve">&gt;MH341446.1:20842-22805_Vaccinia_virus_strain_L-IVP_oncoM                                                               </w:t>
      </w:r>
    </w:p>
    <w:p w14:paraId="40D48E6E"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t aga gtt acc aat caa cga ata tcc act att gca act ata agt tac aac gct ccc atc ggt ata aaa atc ctc gta tcc gtt atg tct tcc gtt gga tat aga tgg agg gga ttg gca ttt aac aga ttc aca aat agg tgc ctc ggg att cca tac cat aga tcc agt aaa tcc taa ttc aca ata cga ttt aga ttc tcc tat caa c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t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w:t>
      </w:r>
      <w:r>
        <w:lastRenderedPageBreak/>
        <w:t>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3568D94B" w14:textId="77777777" w:rsidR="00B82D16" w:rsidRDefault="00B82D16" w:rsidP="00B82D16">
      <w:r>
        <w:t xml:space="preserve">&gt;MH341445.1:20782-22745_Vaccinia_virus_strain_L-IVP_oncoB                                                               </w:t>
      </w:r>
    </w:p>
    <w:p w14:paraId="1264E917"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t aga gtt acc aat caa cga ata tcc act att gca act ata agt tac aac gct ccc atc ggt ata aaa atc ctc gta tcc gtt atg tct tcc gtt gga tat aga tgg agg gga ttg gca ttt aac aga ttc aca aat agg tgc ctc ggg att cca tac cat aga tcc agt aaa tcc taa ttc aca ata cga ttt aga ttc tcc tat caa c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t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444EDED6" w14:textId="77777777" w:rsidR="00B82D16" w:rsidRDefault="00B82D16" w:rsidP="00B82D16">
      <w:r>
        <w:t xml:space="preserve">&gt;KC207811.1:21018-22981_Vaccinia_virus_strain_TianTan_clone_TP5_complete_genome                                         </w:t>
      </w:r>
    </w:p>
    <w:p w14:paraId="20C79C86" w14:textId="77777777" w:rsidR="00B82D16" w:rsidRDefault="00B82D16" w:rsidP="00B82D16">
      <w:r>
        <w:t xml:space="preserve">cgg ctt cca tgt att tcc tgg aga gca agt --- aga tga tg- agg aac cag ata gtt tat atc cgt act tgc act taa agt t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aa tcc taa ttc aca ata cga ttt aga ttc tcc tat caa c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ac gtg aag gaa tag gac agt atg ata gaa cgc atc cta ttc cca aca atg tca gga acg tca cgc tct cca cct tca tat tta ttt atc cgt -aa aaa tgt tat cct gga cat cgt aca aat aat a-a aaa gcc ca- -ta tat gtt cgc tat tgt aga aat tgt ttt tca cag ttg ctc aaa aac gat </w:t>
      </w:r>
      <w:r>
        <w:lastRenderedPageBreak/>
        <w:t>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t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24CC7FEC" w14:textId="77777777" w:rsidR="00B82D16" w:rsidRDefault="00B82D16" w:rsidP="00B82D16">
      <w:r>
        <w:t xml:space="preserve">&gt;KC207810.1:15311-17274_Vaccinia_virus_strain_TianTan_clone_TP3_complete_genome                                         </w:t>
      </w:r>
    </w:p>
    <w:p w14:paraId="54543FE6" w14:textId="77777777" w:rsidR="00B82D16" w:rsidRDefault="00B82D16" w:rsidP="00B82D16">
      <w:r>
        <w:t>cgg ctt cca tgt att tcc tgg aga gca agt --- aga tga tg- agg aac cag ata gtt tat atc cgt act tgc act taa agt t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aa tcc taa ttc aca ata cga ttt aga ttc tcc tat caa c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ac gtg aag gaa tag gac agt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t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3F24391D" w14:textId="77777777" w:rsidR="00B82D16" w:rsidRDefault="00B82D16" w:rsidP="00B82D16">
      <w:r>
        <w:t xml:space="preserve">&gt;JX489139.1:18154-20118_Vaccinia_virus_strain_Tiantan_clone_TT12_complete_genome                                        </w:t>
      </w:r>
    </w:p>
    <w:p w14:paraId="6BAFF037" w14:textId="77777777" w:rsidR="00B82D16" w:rsidRDefault="00B82D16" w:rsidP="00B82D16">
      <w:r>
        <w:lastRenderedPageBreak/>
        <w:t>cgg ctt cca tgt att tcc tgg aga gca agt --- aga tga tg- agg aac cag ata gtt tat atc cgt act tgc act taa agt t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aa tcc taa ttc aca ata cga ttt aga ttc tcc tat caa c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tt tca tat tta ttt atc cgt -aa aaa tgt tat cct gga cat cgt aca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579F5049" w14:textId="77777777" w:rsidR="00B82D16" w:rsidRDefault="00B82D16" w:rsidP="00B82D16">
      <w:r>
        <w:t xml:space="preserve">&gt;BK013343.1:42576-44534_TPA_asm:_Vaccinia_virus_isolate_VK12                                                            </w:t>
      </w:r>
    </w:p>
    <w:p w14:paraId="15D7E65A" w14:textId="77777777" w:rsidR="00B82D16" w:rsidRDefault="00B82D16" w:rsidP="00B82D16">
      <w:r>
        <w:t xml:space="preserve">cgg ctg cca tgt att tcc tgg aga gca agt --- aga tga tg- agg aac cag ata ggt tat atc cgt act tgc act taa agt tta cat tgt cgt tgt atg a-- gta tga tct ttt aaa ccc gct aga caa gta tcc gtt tga tat tgt agg atg tgg aca ttt aac aat ttg aca cgt ggg tgg atc gga cca ttc tcc tcc tga aca cag gac acc aga gtt acc aat caa cga ata tcc act att gca act ata agt tac aac gct tcc atc ggt ata aaa atc ctc gta tcc gtt atg tct tcc gtt gga tat aga tgg agg gga ttg gca ttt aac aga ttc aca aat agg tgc ctc ggg att cca tac cat aga tcc agt aa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 --- -at tag cat tag tt- --t cca cac tat tct taa att tc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acg tta cac ttt gga gtt tca tct tta gta aac ata tca taa tat tcg ata tta cga gtt gac ata tcg aac aaa ttc caa gta ttt gat ttt gga taa tat tcg tat ttt gca tct gct ata att aag ata taa tca ccg caa gaa cac acg aac atc ttt cct aca tgg tta aag tac atg tat aat tct atc cat ttg tct tcc tta act ata tat ttg tat aga taa tta cga gtc tca taa gta att cca gta att gca tag atg tca cca tcg tac tct aca gca taa act ata cta tga tgt cta ggc atg gga gac -tt ttt tat cca acg att ttt agt gaa aca ttc tac atc gtt taa tac tac ata ttt ctc ata cgt ggt ata aac tcc acc cat tac --a tat ata tca tcg ttt acg aat acc gat gcg cct gaa tat cta gga gta att aag ttt gga agt ctt atc cat ttt gaa gtg ccg tgt ttc aaa tat tct gct aca ccc gtt gaa ata gaa aat tct aat cct cct att aca tat aac ttt </w:t>
      </w:r>
      <w:r>
        <w:lastRenderedPageBreak/>
        <w:t>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ta taa act tgg gat gta aaa tgt tga tga tat cta cat cgt ttg gat ttt tat gta tcc act tta ata ata tca tag ctg taa cat cct cat ga- ttt acg tta acg tct tcg tgg gat aag ata gtt gtc agt tca tcc ttt gat aat ttt cca aat t</w:t>
      </w:r>
    </w:p>
    <w:p w14:paraId="16ACB868" w14:textId="77777777" w:rsidR="00B82D16" w:rsidRDefault="00B82D16" w:rsidP="00B82D16">
      <w:r>
        <w:t xml:space="preserve">&gt;MF477237.2:21857-23815_Vaccinia_virus_strain_Mulford_1902_complete_genome                                              </w:t>
      </w:r>
    </w:p>
    <w:p w14:paraId="7B2B199C" w14:textId="77777777" w:rsidR="00B82D16" w:rsidRDefault="00B82D16" w:rsidP="00B82D16">
      <w:r>
        <w:t>cgg ctg cca tgt att tcc tgg aga gca agt --- aga tga tg- agg aac cag ata ggt tat atc cgt act tgc act taa agt tta cat tgt cgt tgt atg a-- gta tga tct ttt aaa ccc gct aga caa gta tcc gtt tga tat tgt agg atg tgg aca ttt aac aat ttg aca cgt ggg tgg atc gga cca ttc tcc tcc tga aca cag gac act aga gtt acc aat caa cga ata tcc act att gca act ata agt tac aac gct tcc atc ggt ata aaa atc ctc gta tcc gtt atg tct tcc gtt gga tat aga tgg agg gga ttg gca ttt aac aga ttc aca aat agg tgc ctc ggg att cca tac cat aga tcc agt aa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 --- -at tag cat tag tt- --t cca cac tat tct taa att tt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acg tta cac ttt gga gtt tca tct tta gta aac ata tca taa tat tcg ata tta cga gtt gac ata tcg aac aaa ttc caa gta ttt gat ttt gga taa tat tcg tat ttt gca tct gct ata att aag ata taa tca ccg caa gaa cac acg aac atc ttt cct aca tgg tta aag tac atg tat aat tct atc cat ttg tct tcc tta act ata tat ttg tat aga taa tta cga gtc tca taa gta att cca gta att gca tag atg tca cca tcg tac tct aca gca taa act ata cta tga tgt cta ggc atg gga gac -tt ttt tat cca acg att ttt agt gaa aca ttc tac atc gtt taa tac tac ata ttt ctc ata cgt ggt ata aac tcc acc cat tac --a tat ata tca tcg ttt acg aat acc gat gcg cct gaa tat cta gga gta att aag ttt gga agt ctt atc cat ttt gaa gtg ccg tgt ttc aaa tat tct gct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ta taa act tgg gat gta aaa tgt tga tga tat cta cat cgt ttg gat ttt tat gta tcc act tta ata ata tca tag ctg taa cat cct cat ga- ttt acg tta acg tct tcg tgg gat aag ata gtt gtc agt tca tcc ttt gat aat ttt cca aat t</w:t>
      </w:r>
    </w:p>
    <w:p w14:paraId="3F827FD7" w14:textId="77777777" w:rsidR="00B82D16" w:rsidRDefault="00B82D16" w:rsidP="00B82D16">
      <w:r>
        <w:t xml:space="preserve">&gt;KY369926.1:34732-36683_Cowpox_virus_strain_Kostroma_2015                                                               </w:t>
      </w:r>
    </w:p>
    <w:p w14:paraId="0C6F32DA" w14:textId="77777777" w:rsidR="00B82D16" w:rsidRDefault="00B82D16" w:rsidP="00B82D16">
      <w:r>
        <w:t xml:space="preserve">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cgt tac aac gct tcc atc ggt ata aaa atc ctc gta tcc gtt atg tct tcc gtt gga tat aga tgg agg gga ttg gca ttt aac aga ttc aca aat g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at tat a-- --- --- --- </w:t>
      </w:r>
      <w:r>
        <w:lastRenderedPageBreak/>
        <w:t>--- --- --- --- -at ggg aa- --t cca ctg tac cct taa att tca tag taa tag gac gtg aag gaa tag g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g ccg caa gaa cat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aca tag tat tag tca taa act tgg gat gta aaa tgt tga tga tat cta cat cgt ttg gat ttt tat gta tcc act tta ata ata tca tag ctg taa cat cct cat ga- ttt acg tta acg tct tcg tgg gat aag ata gtt gtc agt tca tcc ttt gat aat ttt cca aat t</w:t>
      </w:r>
    </w:p>
    <w:p w14:paraId="20FE7D36" w14:textId="77777777" w:rsidR="00B82D16" w:rsidRDefault="00B82D16" w:rsidP="00B82D16">
      <w:r>
        <w:t xml:space="preserve">&gt;KT013210.1:12702-14660_Vaccinia_virus_strain_Cantagalo_isolate_Cantagalo_virus_CM01                                    </w:t>
      </w:r>
    </w:p>
    <w:p w14:paraId="5E1633F1" w14:textId="77777777" w:rsidR="00B82D16" w:rsidRDefault="00B82D16" w:rsidP="00B82D16">
      <w:r>
        <w:t>cgg ctg cca tgt att tcc tgg aga gca agt --- aga tga tg- agg aac cag ata ggt tat atc cgt act tgc act taa agt tta cat tgt cgt tgt atg a-- gta tga tct ttt aaa ccc gct aga caa gta tcc gtt tga tat tgt agg atg tgg aca ttt aac aat ttg aca cgt ggg tgg atc gga cca ttc tcc tcc tga aca cag gac act aga gtt acc aat caa cga ata tcc act att gca act ata agt tac aac gct tcc atc ggt ata aaa atc ctc gta tcc gtt atg tct tcc gtt gga tat aga tgg agg gga ttg gca ttt aac aga ttc aca aat agg tgc ctc ggg att cca tac cat aga tcc agt aa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 --- -at tag cat tag tt- --t cca cac tat tct taa att tc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acg tta cac ttt gga gtt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t gaa gtg ccg tgt ttc aaa tat tct gct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ta taa act tgg gat gta aaa tgt tga tga tat cta cat cgt ttg gat ttt tat gta tcc act tta ata ata tca tag ctg taa cat cct cat ga- ttt acg tta acg tct tcg tgg gat aag ata gtt gtc agt tca tcc ttt gat aat ttt cca aat t</w:t>
      </w:r>
    </w:p>
    <w:p w14:paraId="14D38EA7" w14:textId="77777777" w:rsidR="00B82D16" w:rsidRDefault="00B82D16" w:rsidP="00B82D16">
      <w:r>
        <w:lastRenderedPageBreak/>
        <w:t xml:space="preserve">&gt;MW018155.1:12308-14266_Vaccinia_virus_strain_Cantagalo_isolate_Cantagalo_CG04                                          </w:t>
      </w:r>
    </w:p>
    <w:p w14:paraId="131457F0" w14:textId="77777777" w:rsidR="00B82D16" w:rsidRDefault="00B82D16" w:rsidP="00B82D16">
      <w:r>
        <w:t>cgg ctg cca tgt att tcc tgg aga gca agt --- aga tga tg- agg aac cag ata ggt tat atc cgt act tgc act taa agt tta cat tgt cgt tgt atg a-- gta tga tct ttt aaa ccc gct aga caa gta tcc gtt tga tat tgt agg atg tgg aca ttt aac aat ttg aca cgt ggg tgg atc gga cca ttc tcc tcc tga aca cag gac act aga gtt acc aat caa cga ata tcc act att gca act ata agt tac aac gct tcc atc ggt ata aaa atc ctc gta tcc gtt atg tct tcc gtt gga tat aga tgg agg gga ttg gca ttt aac aga ttc aca aat agg tgc ctc ggg att cca tac cat aga tcc agt aa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 --- -at tag cat tag tt- --t cca cac tat tct taa att tc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acg tta cac ttt gga gtt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t gaa gtg ccg tgt ttc aaa tat tct gct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ta taa act tgg gat gta aaa tgt tga tga tat cta cat cgt ttg gat ttt tat gta tcc act tta ata ata tca tag ctg taa cat cct cat ga- ttt acg tta acg tct tcg tgg gat aag ata gtt gtc agt tca tcc ttt gat aat ttt cca aat t</w:t>
      </w:r>
    </w:p>
    <w:p w14:paraId="0E7E5FAB" w14:textId="77777777" w:rsidR="00B82D16" w:rsidRDefault="00B82D16" w:rsidP="00B82D16">
      <w:r>
        <w:t xml:space="preserve">&gt;MW018154.1:12677-14635_Vaccinia_virus_strain_Cantagalo_isolate_Cantagalo_VI04                                          </w:t>
      </w:r>
    </w:p>
    <w:p w14:paraId="2128CF8E" w14:textId="77777777" w:rsidR="00B82D16" w:rsidRDefault="00B82D16" w:rsidP="00B82D16">
      <w:r>
        <w:t xml:space="preserve">cgg ctg cca tgt att tcc tgg aga gca agt --- aga tga tg- agg aac cag ata ggt tat atc cgt act tgc act taa agt tta cat tgt cgt tgt atg a-- gta tga tct ttt aaa ccc gct aga caa gta tcc gtt tga tat tgt agg atg tgg aca ttt aac aat ttg aca cgt ggg tgg atc gga cca ttc tcc tcc tga aca cag gac act aga gtt acc aat caa cga ata tcc act att gca act ata agt tac aac gct tcc atc ggt ata aaa atc ctc gta tcc gtt atg tct tcc gtt gga tat aga tgg agg gga ttg gca ttt aac aga ttc aca aat agg tgc ctc ggg att cca tac cat aga tcc agt aa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 --- -at tag cat tag tt- --t cca cac tat tct taa att tc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acg tta cac ttt gga gtt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w:t>
      </w:r>
      <w:r>
        <w:lastRenderedPageBreak/>
        <w:t>tcc acc cat tac --a tat ata tca tcg ttt acg aat acc gac gcg cct gaa tat cta gga gta att aag ttt gga agt ctt atc cat ttt gaa gtg ccg tgt ttc aaa tat tct gct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ta taa act tgg gat gta aaa tgt tga tga tat cta cat cgt ttg gat ttt tat gta tcc act tta ata ata tca tag ctg taa cat cct cat ga- ttt acg tta acg tct tcg tgg gat aag ata gtt gtc agt tca tcc ttt gat aat ttt cca aat t</w:t>
      </w:r>
    </w:p>
    <w:p w14:paraId="35AF4969" w14:textId="77777777" w:rsidR="00B82D16" w:rsidRDefault="00B82D16" w:rsidP="00B82D16">
      <w:r>
        <w:t xml:space="preserve">&gt;MW018153.1:12309-14267_Vaccinia_virus_strain_Cantagalo_isolate_Cantagalo_MI233                                         </w:t>
      </w:r>
    </w:p>
    <w:p w14:paraId="20A01E48" w14:textId="77777777" w:rsidR="00B82D16" w:rsidRDefault="00B82D16" w:rsidP="00B82D16">
      <w:r>
        <w:t>cgg ctg cca tgt att tcc tgg aga gca agt --- aga tga tg- agg aac cag ata ggt tat atc cgt act tgc act taa agt tta cat tgt cgt tgt atg a-- gta tga tct ttt aaa ccc gct aga caa gta tcc gtt tga tat tgt agg atg tgg aca ttt aac aat ttg aca cgt ggg tgg atc gga cca ttc tcc tcc tga aca cag gac act aga gtt acc aat caa cga ata tcc act att gca act ata agt tac aac gct tcc atc ggt ata aaa atc ctc gta tcc gtt atg tct tcc gtt gga tat aga tgg agg gga ttg gca ttt aac aga ttc aca aat agg tgc ctc ggg att cca tac cat aga tcc agt aa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 --- -at tag cat tag tt- --t cca cac tat tct taa att tc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acg tta cac ttt gga gtt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t gaa gtg ccg tgt ttc aaa tat tct gct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ta taa act tgg gat gta aaa tgt tga tga tat cta cat cgt ttg gat ttt tat gta tcc act tta ata ata tca tag ctg taa cat cct cat ga- ttt acg tta acg tct tcg tgg gat aag ata gtt gtc agt tca tcc ttt gat aat ttt cca aat t</w:t>
      </w:r>
    </w:p>
    <w:p w14:paraId="39B68187" w14:textId="77777777" w:rsidR="00B82D16" w:rsidRDefault="00B82D16" w:rsidP="00B82D16">
      <w:r>
        <w:t xml:space="preserve">&gt;X94355.2:34812-36763_Cowpox_virus_strain_GRI-90_complete_genome                                                        </w:t>
      </w:r>
    </w:p>
    <w:p w14:paraId="2993FBED" w14:textId="77777777" w:rsidR="00B82D16" w:rsidRDefault="00B82D16" w:rsidP="00B82D16">
      <w:r>
        <w:t xml:space="preserve">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cgt tac aac gct tcc atc ggt ata aaa atc ctc gta tcc gtt atg tct tcc gtt gga tat aga tgg agg gga ttg gca ttt aac aga ttc aca aat ggg tgc ctc ggg att cca tac cat aga tcc agt aga tcc taa ttc aca ata cga ttt aga ttc acc gat caa atg ata tcc gct att aca aga gta cgt tat act aga gcc aaa gtc tac tcc gcc aat atc aag ttg </w:t>
      </w:r>
      <w:r>
        <w:lastRenderedPageBreak/>
        <w:t>gcc att atc gat atc tcg agg cga tgg gca tct ccg ttt aat aca ttg att aaa gag tgt cca tcc agt acc tgt aca ttt agc ata tat agg tcc cat ttt ttg ctt tct gta tcc agg tag aca tag a-t att cta tag tgt ctc cta tat tat a-- --- --- --- --- --- --- --- -at ggg aa- --t cca ctg tac cct taa att tca tag taa tag gac gtg aag gaa tag gac agc atg ata gaa cgc atc cta ttc cca aca atg tca gga acg tca cgc tct cca cct tca tat tta ttt atc cgt -aa aaa tgt tat cct gga cat cgt aca aat aat 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g ccg caa gaa cat acg aac atc ttt cct aca tgg tta aag tac atg tac aat tct atc cat ttg tct tcc tta act ata tat ttg tat aga taa tta cga gtc tca tga gta att cca gta att gca tag atg tca cca tcg tac tct aca gca taa act ata cta tga tgt cta ggc atg gga gac -tt ttt tat cca acg att ttt agt gaa aca ttc c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2D346B72" w14:textId="77777777" w:rsidR="00B82D16" w:rsidRDefault="00B82D16" w:rsidP="00B82D16">
      <w:r>
        <w:t xml:space="preserve">&gt;MK035759.1:34204-36156_Cowpox_virus_strain_CPXV/Cepad_332                                                              </w:t>
      </w:r>
    </w:p>
    <w:p w14:paraId="4F0ABEAB"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gc aga gtt acc aat taa cga ata tcc act att gca act ata agt tac aac gct tcc atc ggt ata aaa atc ctc gta tcc gtt atg tct tcc gtt gga tat aga tgg agg tga ttg gca ttt aac aga ttc gca aat agg tgc ctc ggg att cca tac cat aga tcc agt ag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at tat a-- --- --- --- -at ggg aat --- --- --- --- --- cca ctg tac cct taa att tca tag taa tag gac gtg aag gaa tag gac agc atg ata gaa cgc atc cta ttc cca aca atg tca gga acg tca cgc tct cca cct tca tat tta ttt atc cgt -aa aaa tgt tat cct gga cat cgt aca aat aat aaa aaa gcc ca- -ta tat gtt cgc tat tgt aga aat tgt ttt tca cag ttg ctc aaa aac gat ggc agt gac tta tga gtt acg tta cac ttt gga gtc tca tct tta gta aac ata tca taa tat tcg ata tta cga gtt gac ata tcg aac aaa ttc caa gta ttt gat ttt gga taa tat tcg tat ttt gca tca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gtc gtt taa tac tac ata ttt ctc ata cgt ggt ata aac tcc acc cat tac --a tat ata tca tcg ttt acg aat acc gat gct cct gaa tat cta gga gta att aag ttt gga agt ctt atc cat ttc gaa gtg ccg tgt ttc aaa tat tct gcc acg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w:t>
      </w:r>
      <w:r>
        <w:lastRenderedPageBreak/>
        <w:t>cgt ttg gat ttt tat gta tcc act tta ata ata tta tag ctg taa cat cct cat ga- ttt acg tta acg ttt tcg tgg gat aag ata gtt gtt agt tca tcc ttt gat aat ttt cca aat t</w:t>
      </w:r>
    </w:p>
    <w:p w14:paraId="6A41802F" w14:textId="77777777" w:rsidR="00B82D16" w:rsidRDefault="00B82D16" w:rsidP="00B82D16">
      <w:r>
        <w:t xml:space="preserve">&gt;MK035757.1:34502-36454_Cowpox_virus_strain_CPXV/Rat_Koelle                                                             </w:t>
      </w:r>
    </w:p>
    <w:p w14:paraId="6DDF71A6"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gc aga gtt acc aat taa cga ata tcc act att gca act ata agt tac aac gct tcc atc ggt ata aaa atc ctc gta tcc gtt atg tct tcc gtt gga tat aga tgg agg tga ttg gca ttt aac aga ttc gca aat agg tgc ctc ggg att cca tac cat aga tcc agt ag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at tat a-- --- --- --- -at ggg aat --- --- --- --- --- cca ctg tac cct taa att tca tag taa tag gac gtg aag gaa tag gac agc atg ata gaa cgc atc cta ttc cca aca atg tca gga acg tca cgc tct cca cct tca tat tta ttt atc cgt -aa aaa tgt tat cct gga cat cgt aca aat aat aaa aaa gcc ca- -ta tat gtt cgc tat tgt aga aat tgt ttt tca cag ttg ctc aaa aac gat ggc agt gac tta tga gtt acg tta cac ttt gga gtc tca tct tta gta aac ata tca taa tat tcg ata tta cga gtt gac ata tcg aac aaa ttc caa gta ttt gat ttt gga taa tat tcg tat ttt gca tca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gtc gtt taa tac tac ata ttt ctc ata cgt ggt ata aac tcc acc cat tac --a tat ata tca tcg ttt acg aat acc gat gct cct gaa tat cta gga gta att aag ttt gga agt ctt atc cat ttc gaa gtg ccg tgt ttc aaa tat tct gcc acg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3017E0B2" w14:textId="77777777" w:rsidR="00B82D16" w:rsidRDefault="00B82D16" w:rsidP="00B82D16">
      <w:r>
        <w:t xml:space="preserve">&gt;MK035753.1:34206-36158_Cowpox_virus_strain_CPXV/Cepad_333                                                              </w:t>
      </w:r>
    </w:p>
    <w:p w14:paraId="1F13DC04"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gc aga gtt acc aat taa cga ata tcc act att gca act ata agt tac aac gct tcc atc ggt ata aaa atc ctc gta tcc gtt atg tct tcc gtt gga tat aga tgg agg tga ttg gca ttt aac aga ttc gca aat agg tgc ctc ggg att cca tac cat aga tcc agt ag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at tat a-- --- --- --- -at ggg aat --- --- --- --- --- cca ctg tac cct taa att tca tag taa tag gac gtg aag gaa tag gac agc atg ata gaa cgc atc cta ttc cca aca atg tca gga acg tca cgc tct cca cct tca tat tta ttt atc cgt -aa aaa tgt tat cct gga cat cgt aca aat aat aaa aaa gcc ca- -ta tat gtt cgc tat tgt aga aat tgt ttt tca cag ttg ctc aaa aac gat ggc agt gac tta tga gtt acg tta cac ttt gga gtc tca tct tta gta aac ata tca taa tat tcg ata tta cga gtt gac ata tcg aac aaa ttc caa gta ttt gat ttt gga taa tat tcg tat ttt gca tca gct ata att aag ata taa tca ccg caa gaa cac </w:t>
      </w:r>
      <w:r>
        <w:lastRenderedPageBreak/>
        <w:t>acg aac atc ttt cct aca tgg tta aag tac atg tac aat tct atc cat ttg tct tcc tta act ata tat ttg tat aga taa tta cga gtc tcg tga gta att cca gta att gca tag atg tca cca tcg tac tct aca gca taa act ata cta tga tgt cta ggc atg gga gac -tt ttt tat cca acg att ttt agt gaa aca ttc cac gtc gtt taa tac tac ata ttt ctc ata cgt ggt ata aac tcc acc cat tac --a tat ata tca tcg ttt acg aat acc gat gct cct gaa tat cta gga gta att aag ttt gga agt ctt atc cat ttc gaa gtg ccg tgt ttc aaa tat tct gcc acg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57EC46A4" w14:textId="77777777" w:rsidR="00B82D16" w:rsidRDefault="00B82D16" w:rsidP="00B82D16">
      <w:r>
        <w:t xml:space="preserve">&gt;MK035750.1:24015-25967_Cowpox_virus_strain_CPXV/Compiegne_2009                                                         </w:t>
      </w:r>
    </w:p>
    <w:p w14:paraId="1E5EDC78"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gc aga gtt acc aat taa cga ata tcc act att gca act ata agt tac aac gct tcc atc ggt ata aaa atc ctc gta tcc gtt atg tct tcc gtt gga tat aga tgg agg tga ttg gca ttt aac aga ttc gca aat agg tgc ctc ggg att cca tac cat aga tcc agt ag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at tat a-- --- --- --- -at ggg aat --- --- --- --- --- cca ctg tac cct taa att tca tag taa tag gac gtg aag gaa tag gac agc atg ata gaa cgc atc cta ttc cca aca atg tca gga acg tca cgc tct cca cct tca tat tta ttt atc cgt -aa aaa tgt tat cct gga cat cgt aca aat aat aaa aaa gcc ca- -ta tat gtt cgc tat tgt aga aat tgt ttt tca cag ttg ctc aaa aac gat ggc agt gac tta tga gtt acg tta cac ttt gga gtc tca tct tta gta aac ata tca taa tat tcg ata tta cga gtt gac ata tcg aac aaa ttc caa gta ttt gat ttt gga taa tat tcg tat ttt gca tca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gtc gtt taa tac tac ata ttt ctc ata cgt ggt ata aac tcc acc cat tac --a tat ata tca tcg ttt acg aat acc gat gct cct gaa tat cta gga gta att aag ttt gga agt ctt atc cat ttc gaa gtg ccg tgt ttc aaa tat tct gcc acg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383CA7BC" w14:textId="77777777" w:rsidR="00B82D16" w:rsidRDefault="00B82D16" w:rsidP="00B82D16">
      <w:r>
        <w:t xml:space="preserve">&gt;MK035749.1:19711-21663_Cowpox_virus_strain_CPXV/Rat_Biederstein                                                        </w:t>
      </w:r>
    </w:p>
    <w:p w14:paraId="09FB9D5C"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gc aga gtt acc aat taa cga ata tcc act att </w:t>
      </w:r>
      <w:r>
        <w:lastRenderedPageBreak/>
        <w:t>gca act ata agt tac aac gct tcc atc ggt ata aaa atc ctc gta tcc gtt atg tct tcc gtt gga tat aga tgg agg tga ttg gca ttt aac aga ttc gca aat agg tgc ctc ggg att cca tac cat aga tcc agt ag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at tat a-- --- --- --- -at ggg aat --- --- --- --- --- cca ctg tac cct taa att tca tag taa tag gac gtg aag gaa tag gac agc atg ata gaa cgc atc cta ttc cca aca atg tca gga acg tca cgc tct cca cct tca tat tta ttt atc cgt -aa aaa tgt tat cct gga cat cgt aca aat aat aaa aaa gcc ca- -ta tat gtt cgc tat tgt aga aat tgt ttt tca cag ttg ctc aaa aac gat ggc agt gac tta tga gtt acg tta cac ttt gga gtc tca tct tta gta aac ata tca taa tat tcg ata tta cga gtt gac ata tcg aac aaa ttc caa gta ttt gat ttt gga taa tat tcg tat ttt gca tca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gtc gtt taa tac tac ata ttt ctc ata cgt ggt ata aac tcc acc cat tac --a tat ata tca tcg ttt acg aat acc gat gct cct gaa tat cta gga gta att aag ttt gga agt ctt atc cat ttc gaa gtg ccg tgt ttc aaa tat tct gcc acg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14D07F88" w14:textId="77777777" w:rsidR="00B82D16" w:rsidRDefault="00B82D16" w:rsidP="00B82D16">
      <w:r>
        <w:t xml:space="preserve">&gt;MK035748.1:34119-36071_Cowpox_virus_strain_CPXV/Boa_Marl                                                               </w:t>
      </w:r>
    </w:p>
    <w:p w14:paraId="1DB94539"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gc aga gtt acc aat taa cga ata tcc act att gca act ata agt tac aac gct tcc atc ggt ata aaa atc ctc gta tcc gtt atg tct tcc gtt gga tat aga tgg agg tga ttg gca ttt aac aga ttc gca aat agg tgc ctc ggg att cca tac cat aga tcc agt ag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at tat a-- --- --- --- -at ggg aat --- --- --- --- --- cca ctg tac cct taa att tca tag taa tag gac gtg aag gaa tag gac agc atg ata gaa cgc atc cta ttc cca aca atg tca gga acg tca cgc tct cca cct tca tat tta ttt atc cgt -aa aaa tgt tat cct gga cat cgt aca aat aat aaa aaa gcc ca- -ta tat gtt cgc tat tgt aga aat tgt ttt tca cag ttg ctc aaa aac gat ggc agt gac tta tga gtt acg tta cac ttt gga gtc tca tct tta gta aac ata tca taa tat tcg ata tta cga gtt gac ata tcg aac aaa ttc caa gta ttt gat ttt gga taa tat tcg tat ttt gca tca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gtc gtt taa tac tac ata ttt ctc ata cgt ggt ata aac tcc acc cat tac --a tat ata tca tcg ttt acg aat acc gat gct cct gaa tat cta gga gta att aag ttt gga agt ctt atc cat ttc gaa gtg ccg tgt ttc aaa tat tct gcc acg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w:t>
      </w:r>
      <w:r>
        <w:lastRenderedPageBreak/>
        <w:t>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67A153C0" w14:textId="77777777" w:rsidR="00B82D16" w:rsidRDefault="00B82D16" w:rsidP="00B82D16">
      <w:r>
        <w:t xml:space="preserve">&gt;MK035747.1:34121-36073_Cowpox_virus_strain_CPXV/Rat_Marl                                                               </w:t>
      </w:r>
    </w:p>
    <w:p w14:paraId="3316E7DC"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gc aga gtt acc aat taa cga ata tcc act att gca act ata agt tac aac gct tcc atc ggt ata aaa atc ctc gta tcc gtt atg tct tcc gtt gga tat aga tgg agg tga ttg gca ttt aac aga ttc gca aat agg tgc ctc ggg att cca tac cat aga tcc agt ag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at tat a-- --- --- --- -at ggg aat --- --- --- --- --- cca ctg tac cct taa att tca tag taa tag gac gtg aag gaa tag gac agc atg ata gaa cgc atc cta ttc cca aca atg tca gga acg tca cgc tct cca cct tca tat tta ttt atc cgt -aa aaa tgt tat cct gga cat cgt aca aat aat aaa aaa gcc ca- -ta tat gtt cgc tat tgt aga aat tgt ttt tca cag ttg ctc aaa aac gat ggc agt gac tta tga gtt acg tta cac ttt gga gtc tca tct tta gta aac ata tca taa tat tcg ata tta cga gtt gac ata tcg aac aaa ttc caa gta ttt gat ttt gga taa tat tcg tat ttt gca tca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gtc gtt taa tac tac ata ttt ctc ata cgt ggt ata aac tcc acc cat tac --a tat ata tca tcg ttt acg aat acc gat gct cct gaa tat cta gga gta att aag ttt gga agt ctt atc cat ttc gaa gtg ccg tgt ttc aaa tat tct gcc acg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10C9A71C" w14:textId="77777777" w:rsidR="00B82D16" w:rsidRDefault="00B82D16" w:rsidP="00B82D16">
      <w:r>
        <w:t xml:space="preserve">&gt;MK035746.1:20165-22117_Cowpox_virus_strain_CPXV/Boy_Biederstein                                                        </w:t>
      </w:r>
    </w:p>
    <w:p w14:paraId="231C9BE4"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gc aga gtt acc aat taa cga ata tcc act att gca act ata agt tac aac gct tcc atc ggt ata aaa atc ctc gta tcc gtt atg tct tcc gtt gga tat aga tgg agg tga ttg gca ttt aac aga ttc gca aat agg tgc ctc ggg att cca tac cat aga tcc agt ag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at tat a-- --- --- --- -at ggg aat --- --- --- --- --- cca ctg tac cct taa att tca tag taa tag gac gtg aag gaa tag gac agc atg ata gaa cgc atc cta ttc cca aca atg tca gga acg tca cgc tct cca cct tca tat tta ttt atc cgt -aa aaa tgt tat cct gga cat cgt aca aat aat aaa aaa gcc ca- -ta tat gtt cgc tat tgt aga aat tgt ttt tca cag ttg ctc aaa aac gat ggc agt </w:t>
      </w:r>
      <w:r>
        <w:lastRenderedPageBreak/>
        <w:t>gac tta tga gtt acg tta cac ttt gga gtc tca tct tta gta aac ata tca taa tat tcg ata tta cga gtt gac ata tcg aac aaa ttc caa gta ttt gat ttt gga taa tat tcg tat ttt gca tca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gtc gtt taa tac tac ata ttt ctc ata cgt ggt ata aac tcc acc cat tac --a tat ata tca tcg ttt acg aat acc gat gct cct gaa tat cta gga gta att aag ttt gga agt ctt atc cat ttc gaa gtg ccg tgt ttc aaa tat tct gcc acg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1B952E95" w14:textId="77777777" w:rsidR="00B82D16" w:rsidRDefault="00B82D16" w:rsidP="00B82D16">
      <w:r>
        <w:t xml:space="preserve">&gt;LN864565.1:34024-35976_Cowpox_virus_complete_genome_strain_Ratpox09                                                    </w:t>
      </w:r>
    </w:p>
    <w:p w14:paraId="4528B8CF"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gc aga gtt acc aat taa cga ata tcc act att gca act ata agt tac aac gct tcc atc ggt ata aaa atc ctc gta tcc gtt atg tct tcc gtt gga tat aga tgg agg tga ttg gca ttt aac aga ttc gca aat agg tgc ctc ggg att cca tac cat aga tcc agt ag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at tat a-- --- --- --- -at ggg aat --- --- --- --- --- cca ctg tac cct taa att tca tag taa tag gac gtg aag gaa tag gac agc atg ata gaa cgc atc cta ttc cca aca atg tca gga acg tca cgc tct cca cct tca tat tta ttt atc cgt -aa aaa tgt tat cct gga cat cgt aca aat aat aaa aaa gcc ca- -ta tat gtt cgc tat tgt aga aat tgt ttt tca cag ttg ctc aaa aac gat ggc agt gac tta tga gtt acg tta cac ttt gga gtc tca tct tta gta aac ata tca taa tat tcg ata tta cga gtt gac ata tcg aac aaa ttc caa gta ttt gat ttt gga taa tat tcg tat ttt gca tca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gtc gtt taa tac tac ata ttt ctc ata cgt ggt ata aac tcc acc cat tac --a tat ata tca tcg ttt acg aat acc gat gct cct gaa tat cta gga gta att aag ttt gga agt ctt atc cat ttc gaa gtg ccg tgt ttc aaa tat tct gcc acg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4646BD42" w14:textId="77777777" w:rsidR="00B82D16" w:rsidRDefault="00B82D16" w:rsidP="00B82D16">
      <w:r>
        <w:t xml:space="preserve">&gt;KF179385.1:15831-17789_Vaccinia_virus_complete_genome                                                                  </w:t>
      </w:r>
    </w:p>
    <w:p w14:paraId="22D76193" w14:textId="77777777" w:rsidR="00B82D16" w:rsidRDefault="00B82D16" w:rsidP="00B82D16">
      <w:r>
        <w:lastRenderedPageBreak/>
        <w:t>cgg ctg cca tgt att tcc tgg aga gca agt --- aga tga tg- agg aac cag ata ggt tat atc cgt act tgc act taa agt tta cat tgt cgt tgt atg a-- gta tga tct ttt aaa ccc gct aga caa gta tcc gtt tga tat tgt agg atg tgg aca ttt aac aat ttg aca cgt ggg tgg atc gga cca ttc tcc tcc tga aca cag gac act aga gtt acc aat caa cga ata tcc act att gca act ata agt tac aac gct tcc atc ggt ata aaa atc ctc gta tcc gtt atg tct tcc gtt gga tat aga tgg agg gga ttg gca ttt aac aga ttc aca aat agg tgc ctc ggg att cca tac cat aga tcc agt aa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 --- -at tag cat tag tt- --t cca cac tat tct taa att tc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acg tta cac ttt gga gtt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t gaa gtg ccg tgt ttc aaa tat tct gct aca ccc gtt gaa ata gaa aat tct aat cct cct att aca tat aac ttt cca ttg tta aca caa gta cta act tct gat ttt aac gac gac ata tta gta acc gtt ttc ca- --- --- --- --- --- --- --t ttt ttc gtt tca aga tct acc cgc -a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ta taa act tgg gat gta aaa tgt tga tga tat cta cat cgt ttg gat ttt tat gta tcc act tta ata ata tca tag ctg taa cat cct cat ga- ttt acg tta acg tct tcg tgg gat aag ata gtt gtc agt tca tcc ttt gat aat ttt cca aat t</w:t>
      </w:r>
    </w:p>
    <w:p w14:paraId="3BC6FAA7" w14:textId="77777777" w:rsidR="00B82D16" w:rsidRDefault="00B82D16" w:rsidP="00B82D16">
      <w:r>
        <w:t xml:space="preserve">&gt;KC813512.1:26341-28293_Cowpox_virus_strain_HumKre08/1_complete_genome                                                  </w:t>
      </w:r>
    </w:p>
    <w:p w14:paraId="5B8A9FA0"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gc aga gtt acc aat taa cga ata tcc act att gca act ata agt tac aac gct tcc atc ggt ata aaa atc ctc gta tcc gtt atg tct tcc gtt gga tat aga tgg agg tga ttg gca ttt aac aga ttc gca aat agg tgc ctc ggg att cca tac cat aga tcc agt ag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at tat a-- --- --- --- -at ggg aat --- --- --- --- --- cca ctg tac cct taa att tca tag taa tag gac gtg aag gaa tag gac agc atg ata gaa cgc atc cta ttc cca aca atg tca gga acg tca cgc tct cca cct tca tat tta ttt atc cgt -aa aaa tgt tat cct gga cat cgt aca aat aat aaa aaa gcc ca- -ta tat gtt cgc tat tgt aga aat tgt ttt tca cag ttg ctc aaa aac gat ggc agt gac tta tga gtt acg tta cac ttt gga gtc tca tct tta gta aac ata tca taa tat tcg ata tta cga gtt gac ata tcg aac aaa ttc caa gta ttt gat ttt gga taa tat tcg tat ttt gca tca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gtc gtt taa tac tac ata ttt ctc ata cgt ggt ata aac tcc acc cat tac --a tat ata tca tcg ttt acg aat acc gat gct cct gaa tat cta gga gta att aag ttt gga agt ctt atc cat ttc gaa gtg ccg tgt ttc aaa tat tct gcc acg ccc gtt gaa ata gaa aat tct aat cct cct att aca tat aac ttt </w:t>
      </w:r>
      <w:r>
        <w:lastRenderedPageBreak/>
        <w:t>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701A977C" w14:textId="77777777" w:rsidR="00B82D16" w:rsidRDefault="00B82D16" w:rsidP="00B82D16">
      <w:r>
        <w:t xml:space="preserve">&gt;KC813508.1:26666-28618_Cowpox_virus_strain_HumAac09/1_complete_genome                                                  </w:t>
      </w:r>
    </w:p>
    <w:p w14:paraId="4732727F"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gc aga gtt acc aat taa cga ata tcc act att gca act ata agt tac aac gct tcc atc ggt ata aaa atc ctc gta tcc gtt atg tct tcc gtt gga tat aga tgg agg tga ttg gca ttt aac aga ttc gca aat agg tgc ctc ggg att cca tac cat aga tcc agt ag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at tat a-- --- --- --- -at ggg aat --- --- --- --- --- cca ctg tac cct taa att tca tag taa tag gac gtg aag gaa tag gac agc atg ata gaa cgc atc cta ttc cca aca atg tca gga acg tca cgc tct cca cct tca tat tta ttt atc cgt -aa aaa tgt tat cct gga cat cgt aca aat aat aaa aaa gcc ca- -ta tat gtt cgc tat tgt aga aat tgt ttt tca cag ttg ctc aaa aac gat ggc agt gac tta tga gtt acg tta cac ttt gga gtc tca tct tta gta aac ata tca taa tat tcg ata tta cga gtt gac ata tcg aac aaa ttc caa gta ttt gat ttt gga taa tat tcg tat ttt gca tca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gtc gtt taa tac tac ata ttt ctc ata cgt ggt ata aac tcc acc cat tac --a tat ata tca tcg ttt acg aat acc gat gct cct gaa tat cta gga gta att aag ttt gga agt ctt atc cat ttc gaa gtg ccg tgt ttc aaa tat tct gcc acg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755F551D" w14:textId="77777777" w:rsidR="00B82D16" w:rsidRDefault="00B82D16" w:rsidP="00B82D16">
      <w:r>
        <w:t xml:space="preserve">&gt;KC813505.1:26587-28539_Cowpox_virus_strain_RatKre08/2_complete_genome                                                  </w:t>
      </w:r>
    </w:p>
    <w:p w14:paraId="655137B6"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gc aga gtt acc aat taa cga ata tcc act att gca act ata agt tac aac gct tcc atc ggt ata aaa atc ctc gta tcc gtt atg tct tcc gtt gga tat aga tgg agg tga ttg gca ttt aac aga ttc gca aat agg tgc ctc ggg att cca tac cat aga tcc agt ag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at tat a-- --- --- --- </w:t>
      </w:r>
      <w:r>
        <w:lastRenderedPageBreak/>
        <w:t>-at ggg aat --- --- --- --- --- cca ctg tac cct taa att tca tag taa tag gac gtg aag gaa tag gac agc atg ata gaa cgc atc cta ttc cca aca atg tca gga acg tca cgc tct cca cct tca tat tta ttt atc cgt -aa aaa tgt tat cct gga cat cgt aca aat aat aaa aaa gcc ca- -ta tat gtt cgc tat tgt aga aat tgt ttt tca cag ttg ctc aaa aac gat ggc agt gac tta tga gtt acg tta cac ttt gga gtc tca tct tta gta aac ata tca taa tat tcg ata tta cga gtt gac ata tcg aac aaa ttc caa gta ttt gat ttt gga taa tat tcg tat ttt gca tca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gtc gtt taa tac tac ata ttt ctc ata cgt ggt ata aac tcc acc cat tac --a tat ata tca tcg ttt acg aat acc gat gct cct gaa tat cta gga gta att aag ttt gga agt ctt atc cat ttc gaa gtg ccg tgt ttc aaa tat tct gcc acg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77D33CD2" w14:textId="77777777" w:rsidR="00B82D16" w:rsidRDefault="00B82D16" w:rsidP="00B82D16">
      <w:r>
        <w:t xml:space="preserve">&gt;KC813503.1:34371-36323_Cowpox_virus_strain_RatGer09/1_complete_genome                                                  </w:t>
      </w:r>
    </w:p>
    <w:p w14:paraId="7DD14038"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gc aga gtt acc aat taa cga ata tcc act att gca act ata agt tac aac gct tcc atc ggt ata aaa atc ctc gta tcc gtt atg tct tcc gtt gga tat aga tgg agg tga ttg gca ttt aac aga ttc gca aat agg tgc ctc ggg att cca tac cat aga tcc agt ag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at tat a-- --- --- --- -at ggg aat --- --- --- --- --- cca ctg tac cct taa att tca tag taa tag gac gtg aag gaa tag gac agc atg ata gaa cgc atc cta ttc cca aca atg tca gga acg tca cgc tct cca cct tca tat tta ttt atc cgt -aa aaa tgt tat cct gga cat cgt aca aat aat aaa aaa gcc ca- -ta tat gtt cgc tat tgt aga aat tgt ttt tca cag ttg ctc aaa aac gat ggc agt gac tta tga gtt acg tta cac ttt gga gtc tca tct tta gta aac ata tca taa tat tcg ata tta cga gtt gac ata tcg aac aaa ttc caa gta ttt gat ttt gga taa tat tcg tat ttt gca tca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gtc gtt taa tac tac ata ttt ctc ata cgt ggt ata aac tcc acc cat tac --a tat ata tca tcg ttt acg aat acc gat gct cct gaa tat cta gga gta att aag ttt gga agt ctt atc cat ttc gaa gtg ccg tgt ttc aaa tat tct gcc acg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5F998EF7" w14:textId="77777777" w:rsidR="00B82D16" w:rsidRDefault="00B82D16" w:rsidP="00B82D16">
      <w:r>
        <w:lastRenderedPageBreak/>
        <w:t xml:space="preserve">&gt;KC813501.1:26342-28294_Cowpox_virus_strain_RatAac09/1_complete_genome                                                  </w:t>
      </w:r>
    </w:p>
    <w:p w14:paraId="210E85DB"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gc aga gtt acc aat taa cga ata tcc act att gca act ata agt tac aac gct tcc atc ggt ata aaa atc ctc gta tcc gtt atg tct tcc gtt gga tat aga tgg agg tga ttg gca ttt aac aga ttc gca aat agg tgc ctc ggg att cca tac cat aga tcc agt ag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at tat a-- --- --- --- -at ggg aat --- --- --- --- --- cca ctg tac cct taa att tca tag taa tag gac gtg aag gaa tag gac agc atg ata gaa cgc atc cta ttc cca aca atg tca gga acg tca cgc tct cca cct tca tat tta ttt atc cgt -aa aaa tgt tat cct gga cat cgt aca aat aat aaa aaa gcc ca- -ta tat gtt cgc tat tgt aga aat tgt ttt tca cag ttg ctc aaa aac gat ggc agt gac tta tga gtt acg tta cac ttt gga gtc tca tct tta gta aac ata tca taa tat tcg ata tta cga gtt gac ata tcg aac aaa ttc caa gta ttt gat ttt gga taa tat tcg tat ttt gca tca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gtc gtt taa tac tac ata ttt ctc ata cgt ggt ata aac tcc acc cat tac --a tat ata tca tcg ttt acg aat acc gat gct cct gaa tat cta gga gta att aag ttt gga agt ctt atc cat ttc gaa gtg ccg tgt ttc aaa tat tct gcc acg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4531DA28" w14:textId="77777777" w:rsidR="00B82D16" w:rsidRDefault="00B82D16" w:rsidP="00B82D16">
      <w:r>
        <w:t xml:space="preserve">&gt;MW018156.1:16060-18018_Vaccinia_virus_strain_Cantagalo_isolate_Cantagalo_ALEH2                                         </w:t>
      </w:r>
    </w:p>
    <w:p w14:paraId="248B01D5" w14:textId="77777777" w:rsidR="00B82D16" w:rsidRDefault="00B82D16" w:rsidP="00B82D16">
      <w:r>
        <w:t xml:space="preserve">cgg ctg cca tgt att tcc tgg aga gca agt --- aga tga tg- agg aac cag ata ggt tat atc cgt act tgc act taa agt tta cat tgt cgt tgt atg a-- gta tga tct ttt aaa ccc gct aga caa gta tcc gtt tga tat tgt agg atg tgg aca ttt aac aat ttg aca tgt ggg tgg atc gga cca ttc tcc tcc tga aca cag gac act aga gtt acc aat caa cga ata tcc act att gca act ata agt tac aac gct tcc atc ggt ata aaa atc ctc gta tcc gtt atg tct tcc gtt gga tat aga tgg agg gga ttg gca ttt aac aga ttc aca aat agg tgc ctc ggg att cca tac cat aga tcc agt aa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 --- -at tag cat tag tt- --t cca cac tat tct taa att tc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acg tta cac ttt gga gtt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w:t>
      </w:r>
      <w:r>
        <w:lastRenderedPageBreak/>
        <w:t>tcc acc cat tac --a tat ata tca tcg ttt acg aat acc gac gcg cct gaa tat cta gga gta att aag ttt gga agt ctt atc cat ttt gaa gtg ccg tgt ttc aaa tat tct gct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ta taa act tgg gat gta aaa tgt tga tga tat cta cat cgt ttg gat ttt tat gta tcc act tta ata ata tca tag ctg taa cat cct cat ga- ttt acg tta acg tct tcg tgg gat aag ata gtt gtc agt tca tcc ttt gat aat ttt cca aat t</w:t>
      </w:r>
    </w:p>
    <w:p w14:paraId="03D1FEEE" w14:textId="77777777" w:rsidR="00B82D16" w:rsidRDefault="00B82D16" w:rsidP="00B82D16">
      <w:r>
        <w:t xml:space="preserve">&gt;KY349117.1:29869-31833_Horsepox_virus_strain_MNR_clone_2-1                                                             </w:t>
      </w:r>
    </w:p>
    <w:p w14:paraId="2A2DACEE" w14:textId="77777777" w:rsidR="00B82D16" w:rsidRDefault="00B82D16" w:rsidP="00B82D16">
      <w:r>
        <w:t>cgg ctg cca tgt att tcc tgg aga gca agt --- aga tga tg- agg aac cag ata ggt tat atc cgt act tgc act taa agt tta cat tgt cgt tgt atg a-- gta tga tct ttt aaa ccc gct aga caa gta tcc gtt tga tat tgt agg atg tgg aca ttt aac aat ttg aca cgt ggg tgg atc gga cca ttc tcc tcc tga aca cag gac acc aga gtt acc aat caa cga ata tcc act att gca act ata agt tac aac gct tcc atc ggt ata aaa atc ctc gta tcc gtt atg tct tcc gtt gga tat aga tgg agg gaa ttg gca ttt aac aga ttc aca aat agg tgc ctc ggg att cca tac cat aga tcc agt aa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tag tt- --t tca cac tat tct taa att tc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acg tta cac ttt gga gtt tca tct tta gta aac ata tca taa tat tcg ata tta cga gtt gac ata tcg aac aaa ttc caa gta ttt gat ttt gga taa tat tcg tat ttt gca tct gct ata att aag ata taa tca ccg caa gaa cac acg aac atc ttt cct aca tgg tta aag tac atg tat aat tct atc cat ttg tct tcc tta act ata tat ttg tat aga taa tta cga gtc tca taa gta att cca gta att gca tag atg tca cca tcg tac tct aca gca taa act ata cta tga tgt cta ggc atg gga gac -tt ttt tat cca acg att ttt agt gaa aca ttc tac atc gtt taa tac tac ata ttt ctc ata cgt ggt ata aac tcc acc cat tac --a tat ata tca tcg ttt acg aat acc gat gcg cct gaa tat cta gga gta att aag ttt gga agt ctt atc cat ttt gaa gtg ccg tgt ttc aaa tat tct gct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ta taa act tgg gat gta aaa tgt tga tga tat cta cat cgt ttg gat ttt tat gta tcc act tta ata ata tca tag ctg taa cat cct cat ga- ttt acg tta acg tct tcg tgg gat aag ata gtt gtc agt tca tcc ttt gat aat ttt cca aat t</w:t>
      </w:r>
    </w:p>
    <w:p w14:paraId="354FF057" w14:textId="77777777" w:rsidR="00B82D16" w:rsidRDefault="00B82D16" w:rsidP="00B82D16">
      <w:r>
        <w:t xml:space="preserve">&gt;DQ792504.1:29780-31744_Horsepox_virus_isolate_MNR-76_complete_genome                                                   </w:t>
      </w:r>
    </w:p>
    <w:p w14:paraId="56C41731" w14:textId="77777777" w:rsidR="00B82D16" w:rsidRDefault="00B82D16" w:rsidP="00B82D16">
      <w:r>
        <w:t xml:space="preserve">cgg ctg cca tgt att tcc tgg aga gca agt --- aga tga tg- agg aac cag ata ggt tat atc cgt act tgc act taa agt tta cat tgt cgt tgt atg a-- gta tga tct ttt aaa ccc gct aga caa gta tcc gtt tga tat tgt agg atg tgg aca ttt aac aat ttg aca cgt ggg tgg atc gga cca ttc tcc tcc tga aca cag gac acc aga gtt acc aat caa cga ata tcc act att gca act ata agt tac aac gct tcc atc ggt ata aaa atc ctc gta tcc gtt atg tct tcc gtt gga tat aga tgg agg gaa ttg gca ttt aac aga ttc aca aat agg tgc ctc ggg att cca tac cat aga tcc agt aaa tcc taa ttc aca ata cga ttt aga ttc tcc tat caa ctg ata tcc gct att aca aga gta cgt tat act aga gcc aaa gtc tac tcc gcc aat atc aag ttg </w:t>
      </w:r>
      <w:r>
        <w:lastRenderedPageBreak/>
        <w:t>gcc att atc gat atc tcg agg cga tgg gca tct ccg ttt aat aca ttg att aaa gag tgt cca tcc agt acc tgt aca ttt agc ata tat agg tcc cat ttt ttg ctt tct gta tcc agg tag aca tag a-t att cta tag tgt ctc cta tgt tgt a-- --- --- --- -at tag cat tag cat tag tt- --t tca cac tat tct taa att tc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acg tta cac ttt gga gtt tca tct tta gta aac ata tca taa tat tcg ata tta cga gtt gac ata tcg aac aaa ttc caa gta ttt gat ttt gga taa tat tcg tat ttt gca tct gct ata att aag ata taa tca ccg caa gaa cac acg aac atc ttt cct aca tgg tta aag tac atg tat aat tct atc cat ttg tct tcc tta act ata tat ttg tat aga taa tta cga gtc tca taa gta att cca gta att gca tag atg tca cca tcg tac tct aca gca taa act ata cta tga tgt cta ggc atg gga gac -tt ttt tat cca acg att ttt agt gaa aca ttc tac atc gtt taa tac tac ata ttt ctc ata cgt ggt ata aac tcc acc cat tac --a tat ata tca tcg ttt acg aat acc gat gcg cct gaa tat cta gga gta att aag ttt gga agt ctt atc cat ttt gaa gtg ccg tgt ttc aaa tat tct gct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ta taa act tgg gat gta aaa tgt tga tga tat cta cat cgt ttg gat ttt tat gta tcc act tta ata ata tca tag ctg taa cat cct cat ga- ttt acg tta acg tct tcg tgg gat aag ata gtt gtc agt tca tcc ttt gat aat ttt cca aat t</w:t>
      </w:r>
    </w:p>
    <w:p w14:paraId="3BBA879F" w14:textId="77777777" w:rsidR="00B82D16" w:rsidRDefault="00B82D16" w:rsidP="00B82D16">
      <w:r>
        <w:t xml:space="preserve">&gt;LT896733.1:34470-36429_Cowpox_virus_isolate_Ger/2015/Cat3_genome_assembly_complete_genome:_monopartite                 </w:t>
      </w:r>
    </w:p>
    <w:p w14:paraId="7DF1A9E9"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aat tag cat cag tc- --t cca cac tat tct taa att tca tat taa tgg gac gtg acg gaa tag tac agc atg ata gaa cgc atc cta ttc cca aca atg tca gga acg tca cgc tct cca cct tca tat tta ttt atc cgt -aa aaa tgt tat ccc agg cca ttg tcc aat aat a-a aaa gtc ca- --- --t gtt ctc tat tgt agg aat tgt ttt tca cag ttg ctc aaa aac gat ggt agt gac tta cga gtt aca tta cac ttt ggt gtc tcg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t atc gtt taa tac tac ata ttt ctc ata agt agt ata aac tcc acc cat tac --a tat ata tca tcg ttt acg aat acc gat gcg cct gaa tat cta gga gta att aag ttt gga agt ctt atc cat ttc gaa gtg ccg tgt ttc aaa tat tct gct aca ccc gtt gaa ata gaa aat tct aat cct cct att aca tat aac ttt cca tcg tta aca caa gta cta act tct gat ttt aac gac gac ata tta gta acc gtt ttc ca- --- --- --- --- --- --- --t ttt ttc gtt tta aga tct acc agc -ga cac gga ata aac atg tct att att aat cat gcc gcc aat aat gta tag aca att atg taa aac att tgc att ata gaa ttg --- -tc tat ctg tat tac cga cta tag tcc aat att ctg ttc tag gag agt aat ggg tta ttg tgg ata tat aat cag agt ttt taa tga cta cta tat tat gtt tta tac cat ttc gtg tca ccg gct ttg tag att tgg ata tag tta atc cca aca atg ata tag cat tgc gca tag tat tag tca taa act tgg gat gta aaa tgt tga tga tat ctg cat </w:t>
      </w:r>
      <w:r>
        <w:lastRenderedPageBreak/>
        <w:t>cgt ttg gat ttt tat gta tcc act tta ata ata tta tag ctg taa cat cct cat ga- ttt acg tta acg tct tcg tgg gat aag ata gtt gtc agt tca tcc ttt gat aat ttt cca aat t</w:t>
      </w:r>
    </w:p>
    <w:p w14:paraId="3B1056F7" w14:textId="77777777" w:rsidR="00B82D16" w:rsidRDefault="00B82D16" w:rsidP="00B82D16">
      <w:r>
        <w:t xml:space="preserve">&gt;LT896727.1:35146-37105_Cowpox_virus_isolate_Ger/2015/Cat2_genome_assembly_complete_genome:_monopartite                 </w:t>
      </w:r>
    </w:p>
    <w:p w14:paraId="7CE51D5D"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aat tag cat cag tc- --t cca cac tat tct taa att tca tat taa tgg gac gtg acg gaa tag tac agc atg ata gaa cgc atc cta ttc cca aca atg tca gga acg tca cgc tct cca cct tca tat tta ttt atc cgt -aa aaa tgt tat ccc agg cca ttg tcc aat aat a-a aaa gtc ca- --- --t gtt ctc tat tgt agg aat tgt ttt tca cag ttg ctc aaa aac gat ggt agt gac tta cga gtt aca tta cac ttt ggt gtc tcg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t atc gtt taa tac tac ata ttt ctc ata agt agt ata aac tcc acc cat tac --a tat ata tca tcg ttt acg aat acc gat gcg cct gaa tat cta gga gta att aag ttt gga agt ctt atc cat ttc gaa gtg ccg tgt ttc aaa tat tct gct aca ccc gtt gaa ata gaa aat tct aat cct cct att aca tat aac ttt cca tcg tta aca caa gta cta act tct gat ttt aac gac gac ata tta gta acc gtt ttc ca- --- --- --- --- --- --- --t ttt ttc gtt tta aga tct acc agc -ga cac gga ata aac atg tct att att aat cat gcc gcc aat aat gta tag aca att atg taa aac att tgc att ata gaa ttg --- -tc tat ctg tat tac cga cta tag tcc aat att ctg ttc tag gag agt aat ggg tta ttg tgg ata tat aat cag agt ttt taa tga cta cta tat tat gtt tta tac cat ttc gtg tca ccg gct ttg tag att tgg ata tag tta atc cca aca atg ata tag cat tgc gca tag tat tag tca taa act tgg gat gta aaa tgt tga tga tat ctg cat cgt ttg gat ttt tat gta tcc act tta ata ata tta tag ctg taa cat cct cat ga- ttt acg tta acg tct tcg tgg gat aag ata gtt gtc agt tca tcc ttt gat aat ttt cca aat t</w:t>
      </w:r>
    </w:p>
    <w:p w14:paraId="7CA47E9B" w14:textId="77777777" w:rsidR="00B82D16" w:rsidRDefault="00B82D16" w:rsidP="00B82D16">
      <w:r>
        <w:t xml:space="preserve">&gt;LT896726.1:34274-36233_Cowpox_virus_isolate_Ger/2012/Alpaca_genome_assembly_complete_genome:_monopartite               </w:t>
      </w:r>
    </w:p>
    <w:p w14:paraId="4D99EA08"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aat tag cat cag tc- --t cca cac tat tct taa att tca tat taa tgg gac gtg acg gaa tag tac agc atg ata gaa cgc atc cta ttc cca aca atg tca gga acg tca cgc tct cca cct tca tat tta ttt atc cgt -aa aaa tgt tat ccc </w:t>
      </w:r>
      <w:r>
        <w:lastRenderedPageBreak/>
        <w:t>agg cca ttg tcc aat aat a-a aaa gtc ca- --- --t gtt ctc tat tgt agg aat tgt ttt tca cag ttg ctc aaa aac gat ggt agt gac tta cga gtt aca tta cac ttt ggt gtc tcg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t atc gtt taa tac tac ata ttt ctc ata agt agt ata aac tcc acc cat tac --a tat ata tca tcg ttt acg aat acc gat gcg cct gaa tat cta gga gta att aag ttt gga agt ctt atc cat ttc gaa gtg ccg tgt ttc aaa tat tct gct aca ccc gtt gaa ata gaa aat tct aat cct cct att aca tat aac ttt cca tcg tta aca caa gta cta act tct gat ttt aac gac gac ata tta gta acc gtt ttc ca- --- --- --- --- --- --- --t ttt ttc gtt tta aga tct acc agc -ga cac gga ata aac atg tct att att aat cat gcc gcc aat aat gta tag aca att atg taa aac att tgc att ata gaa ttg --- -tc tat ctg tat tac cga cta tag tcc aat att ctg ttc tag gag agt aat ggg tta ttg tgg ata tat aat cag agt ttt taa tga cta cta tat tat gtt tta tac cat ttc gtg tca ccg gct ttg tag att tgg ata tag tta atc cca aca atg ata tag cat tgc gca tag tat tag tca taa act tgg gat gta aaa tgt tga tga tat ctg cat cgt ttg gat ttt tat gta tcc act tta ata ata tta tag ctg taa cat cct cat ga- ttt acg tta acg tct tcg tgg gat aag ata gtt gtc agt tca tcc ttt gat aat ttt cca aat t</w:t>
      </w:r>
    </w:p>
    <w:p w14:paraId="24B41A23" w14:textId="77777777" w:rsidR="00B82D16" w:rsidRDefault="00B82D16" w:rsidP="00B82D16">
      <w:r>
        <w:t xml:space="preserve">&gt;BK013340.1:14888-16852_TPA_asm:_Vaccinia_virus_isolate_VK02                                                            </w:t>
      </w:r>
    </w:p>
    <w:p w14:paraId="2C5B7367" w14:textId="77777777" w:rsidR="00B82D16" w:rsidRDefault="00B82D16" w:rsidP="00B82D16">
      <w:r>
        <w:t>cgg ctg cca tgt att tcc tgg aaa gca agt --- aga tga tg- agg aac cag ata ggt tat atc cgt act tgc act taa agt tta cat tgt cgt tgt atg a-- gta tga tct ttt aaa ccc gct aga caa gta tcc gtt tga tat tgt agg atg tgg aca ttt aac aat ttg aca cgt ggg tgg atc gga cca ttc tcc tcc tga aca cag gac acc aga gtt acc aat caa cga ata tcc act att gca act ata agt tac aac gct tcc atc ggt ata aaa atc ctc gta tcc gtt atg tct tcc gtt gga tat aga tgg agg gaa ttg gca ttt aac aga ttc aca aat agg tgc ctc ggg att cca tac cat aga tcc agt aaa tcc taa ttc aca ata cga ttt aga ttc tcc tat caa ctg ata tcc gct att aca aga gta cgt tat act aga gcc aaa gtc tac tcc gcc aat atc aag ttg gcc att atc gat atc tcg agg cga tgg gca tct ccg ttt aat aca ttg att aaa gag tgt cca ttc agt acc tgt aca ttt agc ata tat agg tcc cat ttt ttg ctt tct gta tcc agg tag aca tag a-t att cta tag tgt ctc cta tgt tgt a-- --- --- --- -at tag cat tag cat tag tt- --t tca cac tat tct taa att tc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acg tta cac ttt gga gtt tca tct tta gta aac ata tca taa tat tcg ata tta cga gtt gac ata tcg aac aaa ttc caa gta ttt gat ttt gga taa tat tcg tat ttt gca tct gct ata att aag ata taa tca ccg caa gaa cac acg aac atc ttt cct aca tgg tta aag tac atg tat aat tct atc cat ttg tct tcc tta act ata tat ttg tat aga taa tta cga gtc tca taa gta att cca gta att gca tag atg tca cca tcg tac tct aca gca taa act ata cta tga tgt cta ggc atg gga gac -tt ttt tat cca acg att ttt agt gaa aca ttc tac atc gtt taa tac tac ata ttt ctc ata cgt ggt ata aac tcc acc cat tac --a tat ata tca tcg ttt acg aat acc gat gcg cct gaa tat cta gga gta att aag ttt gga agt ctt atc cat ttt gaa gtg ccg tgt ttc aaa tat tct gct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ta taa act tgg gat gta aaa tgt tga tga tat cta cat cgt ttg gat ttt tat gta tcc act tta ata ata tca tag ctg taa cat cct cat ga- ttt acg tta acg tct tcg tgg gat aag ata gtt gtc agt tca tcc ttt gat aat ttt cca aat t</w:t>
      </w:r>
    </w:p>
    <w:p w14:paraId="4B670338" w14:textId="77777777" w:rsidR="00B82D16" w:rsidRDefault="00B82D16" w:rsidP="00B82D16">
      <w:r>
        <w:t xml:space="preserve">&gt;AY313848.1:21667-23606_Vaccinia_virus_strain_Acambis_clone_3_complete_genome                                           </w:t>
      </w:r>
    </w:p>
    <w:p w14:paraId="49F35C27" w14:textId="77777777" w:rsidR="00B82D16" w:rsidRDefault="00B82D16" w:rsidP="00B82D16">
      <w:r>
        <w:lastRenderedPageBreak/>
        <w:t>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 --- -ag tt-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tac atc gtt taa tac tac ata ttt ttc ata cgt ggt ata aac tcc acc cat tac --a tat ata tca tcg ttt acg aat acc gat gcg cct gaa tat cta gga gta att aag ttt gga agt ctt atc cat ttt gaa gtg ccg tgt ttc aaa tat tct gct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182311B9" w14:textId="77777777" w:rsidR="00B82D16" w:rsidRDefault="00B82D16" w:rsidP="00B82D16">
      <w:r>
        <w:t xml:space="preserve">&gt;LT896732.2:35213-37172_Cowpox_virus_isolate_Ger/2017/Alpaca2_genome_assembly_complete_genome:_monopartite              </w:t>
      </w:r>
    </w:p>
    <w:p w14:paraId="146B999C"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aat tag cat cag tc- --t cca cac tat tct taa att tca tat taa tgg gac gtg acg gaa tag tac agc atg ata gaa cgc atc cta ttc cca aca atg tca gga acg tca cgc tct cca cct tca tat tta ttt atc cgt -aa aaa tgt tat ccc agg cca ttg tcc aat aat a-a aaa gtc ca- --- --t gtt ctc tat tgt agg aat tgt ttt tca cag ttg ctc aaa aac gat ggt agt gac tta cga gtt aca tta cac ttt ggt gtc tcg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t atc gtt taa tac tac ata ttt ctc ata agt agt ata aac </w:t>
      </w:r>
      <w:r>
        <w:lastRenderedPageBreak/>
        <w:t>tcc acc cat tac --a tat ata tca tcg ttt acg aat acc gat gcg cct gaa tat cta gga gta att aag ttt gga agt ctt atc cat ttc gaa gtg ccg tgt ttc aaa tat tct gct aca ccc gtt gaa ata gaa aat tct aat cct cct att aca tat aac ttt cca tcg tta aca caa gta cta act tct gat ttt aac gac gac ata tta gta acc gtt ttc ca- --- --- --- --- --- --- --t ttt ttc gtt tta aga tct acc agc -ga cac gga ata aac atg tct att att aat cat gcc gcc aat aat gta tag aca att atg taa aac att tgc att ata gaa ttg --- -tc tat ctg tat tac cga cta tag tcc aat att ctg ttc tag gag agt aat ggg tta ttg tgg ata tat aat cag agt ttt taa tga cta cta tat tat gtt tta tac cat ttc gtg tca ccg gct ttg tag att tgg ata tag tta atc cca aca atg ata tag cat tgc gca tag tat tag tca taa act tgg gat gta aaa tgt tga tga tat ctg cat cgt ttg gat ttt tat gta tcc act tta ata ata tca tag ctg taa cat cct cat ga- ttt acg tta acg tct tcg tgg gat aag ata gtt gtc agt tca tcc ttt gat aat ttt cca aat t</w:t>
      </w:r>
    </w:p>
    <w:p w14:paraId="7EF0C05F" w14:textId="77777777" w:rsidR="00B82D16" w:rsidRDefault="00B82D16" w:rsidP="00B82D16">
      <w:r>
        <w:t xml:space="preserve">&gt;LT993231.1:35157-37116_Cowpox_virus_isolate_Ger/2015/Prairie-dog_genome_assembly_complete_genome:_monopartite          </w:t>
      </w:r>
    </w:p>
    <w:p w14:paraId="75110062"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aat tag cat cag tc- --t cca cac tat tct taa att tca tat taa tgg gac gtg acg gaa tag tac agc atg ata gaa cgc atc cta ttc cca aca atg tca gga acg tca cgc tct cca cct tca tat tta ttt atc cgt -aa aaa tgt tat ccc agg cca ttg tcc aat aat a-a aaa gtc ca- --- --t gtt ctc tat tgt agg aat tgt ttt tca cag ttg ctc aaa aac gat ggt agt gac tta cga gtt aca tta cac ttt ggt gtc tcg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t atc gtt taa tac tac ata ttt ctc ata agt agt ata aac tcc acc cat tac --a tat ata tca tcg ttt acg aat acc gat gcg cct gaa tat cta gga gta att aag ttt gga agt ctt atc cat ttc gaa gtg ccg tgt ttc aaa tat tct gct aca ccc gtt gaa ata gaa aat tct aat cct cct att aca tat aac ttt cca tcg tta aca caa gta cta act tct gat ttt aac gac gac ata tta gta acc gtt ttc ca- --- --- --- --- --- --- --t ttt ttc gtt tta aga tct acc agc -ga cac gga ata aac atg tct att att aat cat gcc gcc aat aat gta tag aca att atg taa aac att tgc att ata gaa ttg --- -tc tat ctg tat tac cga cta tag tcc aat att ctg ttc tag gag agt aat ggg tta ttg tgg ata tat aat cag agt ttt taa tga cta cta tat tat gtt tta tac cat ttc gtg tca ccg gct ttg tag att tgg ata tag tta atc cca aca ata ata tag cat tgc gca tag tat tag tca taa act tgg gat gta aaa tgt tga tga tat ctg cat cgt ttg gat ttt tat gta tcc act tta ata ata tta tag ctg taa cat cct cat ga- ttt acg tta acg tct tcg tgg gat aag ata gtt gtc agt tca tcc ttt gat aat ttt cca aat t</w:t>
      </w:r>
    </w:p>
    <w:p w14:paraId="2848A3D1" w14:textId="77777777" w:rsidR="00B82D16" w:rsidRDefault="00B82D16" w:rsidP="00B82D16">
      <w:r>
        <w:t xml:space="preserve">&gt;LT993230.1:34255-36214_Cowpox_virus_isolate_Ger/2017/Alpaca1_genome_assembly_complete_genome:_monopartite              </w:t>
      </w:r>
    </w:p>
    <w:p w14:paraId="05C15847"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w:t>
      </w:r>
      <w:r>
        <w:lastRenderedPageBreak/>
        <w:t>gca act ata agt tac aac gct c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aat tag cat cag tc- --t cca cac tat tct taa att tca tat taa tgg gac gtg acg gaa tag tac agc atg ata gaa cgc atc cta ttc cca aca atg tca gga acg tca cgc tct cca cct tca tat tta ttt atc cgt -aa aaa tgt tat ccc agg cca ttg tcc aat aat a-a aaa gtc ca- --- --t gtt ctc tat tgt agg aat tgt ttt tca cag ttg ctc aaa aac gat ggt agt gac tta cga gtt aca tta cac ttt ggt gtc tcg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t atc gtt taa tac tac ata ttt ctc ata agt agt ata aac tcc acc cat tac --a tat ata tca tcg ttt acg aat acc gat gcg cct gaa tat cta gga gta att aag ttt gga agt ctt atc cat ttc gaa gtg ccg tgt ttc aaa tat tct gct aca ccc gtt gaa ata gaa aat tct aat cct cct att aca tat aac ttt cca tcg tta aca caa gta cta act tct gat ttt aac gac gac ata tta gta acc gtt ttc ca- --- --- --- --- --- --- --t ttt ttc gtt tta aga tct acc agc -ga cac gga ata aac atg tct att att aat cat gcc gcc aat aat gta tag aca att atg taa aac att tgc att ata gaa ttg --- -tc tat ctg tat tac cga cta tag tcc aat att ctg ttc tag gag agt aat ggg tta ttg tgg ata tat aat cag agt ttt taa tga cta cta tat tat gtt tta tac cat ttc gtg tca ccg gct ttg tag att tgg ata tag tta atc cca aca ata ata tag cat tgc gca tag tat tag tca taa act tgg gat gta aaa tgt tga tga tat ctg cat cgt ttg gat ttt tat gta tcc act tta ata ata tta tag ctg taa cat cct cat ga- ttt acg tta acg tct tcg tgg gat aag ata gtt gtc agt tca tcc ttt gat aat ttt cca aat t</w:t>
      </w:r>
    </w:p>
    <w:p w14:paraId="65645CFB" w14:textId="77777777" w:rsidR="00B82D16" w:rsidRDefault="00B82D16" w:rsidP="00B82D16">
      <w:r>
        <w:t xml:space="preserve">&gt;LT993228.1:34392-36351_Cowpox_virus_isolate_Ger/2017/common_vole_FMEimka_genome_assembly_complete_genome:_monopartite  </w:t>
      </w:r>
    </w:p>
    <w:p w14:paraId="564FE412" w14:textId="77777777" w:rsidR="00B82D16" w:rsidRDefault="00B82D16" w:rsidP="00B82D16">
      <w:r>
        <w:t xml:space="preserve">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aat tag cat cag tc- --t cca cac tat tct taa att tca tat taa tgg gac gtg acg gaa tag tac agc atg ata gaa cgc atc cta ttc cca aca atg tca gga acg tca cgc tct cca cct tca tat tta ttt atc cgt -aa aaa tgt tat ccc agg cca ttg tcc aat aat a-a aaa gtc ca- --- --t gtt ctc tat tgt agg aat tgt ttt tca cag ttg ctc aaa aac gat ggt agt gac tta cga gtt aca tta cac ttt ggt gtc tcg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gca tag atg tca cca tcg tac tct aca gca taa act ata cta tga tgt cta ggc atg gga gac -tt ttt tat cca acg att ttt agt gaa aca ttc cat atc gtt taa tac tac ata ttt ctc ata agt agt ata aac tcc acc cat tac --a tat ata tca tcg ttt acg aat acc gat gcg cct gaa tat cta gga gta att aag ttt gga agt ctt atc cat ttc gaa gtg ccg tgt ttc aaa tat tct gct aca ccc gtt gaa ata gaa aat tct aat cct cct att aca tat aac ttt cca tcg tta aca caa gta cta act tct gat ttt aac gac gac ata tta gta acc gtt ttc ca- --- --- --- --- --- --- --t ttt </w:t>
      </w:r>
      <w:r>
        <w:lastRenderedPageBreak/>
        <w:t>ttc gtt tta aga tct acc agc -ga cac gga ata aac atg tct att att aat cat gcc gcc aat aat gta tag aca att atg taa aac att tgc att ata gaa ttg --- -tc tat ctg tat tac cga cta tag tcc aat att ctg ttc tag gag agt aat ggg tta ttg tgg ata tat aat cag agt ttt taa tga cta cta tat tat gtt tta tac cat ttc gtg tca ccg gct ttg tag att tgg ata tag tta atc cca aca ata ata tag cat tgc gca tag tat tag tca taa act tgg gat gta aaa tgt tga tga tat ctg cat cgt ttg gat ttt tat gta tcc act tta ata ata tta tag ctg taa cat cct cat ga- ttt acg tta acg tct tcg tgg gat aag ata gtt gtc agt tca tcc ttt gat aat ttt cca aat t</w:t>
      </w:r>
    </w:p>
    <w:p w14:paraId="51ED6D0A" w14:textId="77777777" w:rsidR="00B82D16" w:rsidRDefault="00B82D16" w:rsidP="00B82D16">
      <w:r>
        <w:t xml:space="preserve">&gt;JN654981.1:21419-23359_Vaccinia_virus_strain_Dryvax_clone_DPP15_complete_genome                                        </w:t>
      </w:r>
    </w:p>
    <w:p w14:paraId="1C7D050E" w14:textId="77777777" w:rsidR="00B82D16" w:rsidRDefault="00B82D16" w:rsidP="00B82D16">
      <w:r>
        <w:t>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 --- -ag tt- --t cca cac tat tct taa att tca tat taa tgg gtc gtg acg gaa tag gac agt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t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0337BD8F" w14:textId="77777777" w:rsidR="00B82D16" w:rsidRDefault="00B82D16" w:rsidP="00B82D16">
      <w:r>
        <w:t xml:space="preserve">&gt;LN864566.1:34116-36080_Cowpox_virus_complete_genome_strain_FM2292                                                      </w:t>
      </w:r>
    </w:p>
    <w:p w14:paraId="0C6FD7C4" w14:textId="77777777" w:rsidR="00B82D16" w:rsidRDefault="00B82D16" w:rsidP="00B82D16">
      <w:r>
        <w:t xml:space="preserve">cgg ctt cca tgt att tcc tgg aga gca agt --- aga tga tg- aag aac cag ata ggt tat atc cgt act tgc act taa agt cta cat tgt cgt tgt atg a-- gta tga tct ttt aaa ccc gct aga caa gta tcc gtt tgg tat tgt agg atg ttg aca ttt aac aat ctg aca cgt ggg cgg atc tgt cca ctc tcc tcc tga aca cag gac acc aga gtt acc aat caa cga ata tcc act att gca act ata a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w:t>
      </w:r>
      <w:r>
        <w:lastRenderedPageBreak/>
        <w:t>gaa cgc atc cta ttc cca aca atg tca gga acg tca cgc tct cca cct tca tat tta ttt atc cgt -aa aaa tgt tat ccc gga cat tgt aca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c aga taa tta cga gtc tcg tga gta att cca gta att aca tag atg tcg ccg tcg tac tca acc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act acg cct gtt gaa ata gaa aat tct aat cct cct att aca tat aac ttt cca tca tta aca caa gta cta act tct gat ttt aac gac gac ata tta gta act gtt ttc ca- --- --- --- --- --- --- --t ttt ttc gtt tta aga tct acc cgc -ga tac gga ata aac atg tct att gtt aat cat gcc gcc aat aat gta tag aca att atg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gt ga- ttt acg ttg acg ttt tcg tgg gat aag ata gtt gtt agt tca tcc ttt gat aat ttt cca aat t</w:t>
      </w:r>
    </w:p>
    <w:p w14:paraId="39B53241" w14:textId="77777777" w:rsidR="00B82D16" w:rsidRDefault="00B82D16" w:rsidP="00B82D16">
      <w:r>
        <w:t xml:space="preserve">&gt;JN654985.1:21446-23385_Vaccinia_virus_strain_Dryvax_clone_DPP20_complete_genome                                        </w:t>
      </w:r>
    </w:p>
    <w:p w14:paraId="7755ACFC" w14:textId="77777777" w:rsidR="00B82D16" w:rsidRDefault="00B82D16" w:rsidP="00B82D16">
      <w:r>
        <w:t>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 --- -ag tt- --t cca cac tat tct taa att tca tat taa tgg gac gtg aag gaa tag gac agt atg ata gaa cgc atc cta ttc cca aca atg tca gga acg tca cgc tct cca cct tca tat tta ttt atc cgt -aa aaa tgt tat cct gga cat cgt aca aat aat a-a aaa gcc ca- -ta tat gtt c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a ccg tcg tac tct aca gca taa act ata cta tga tgt cta ggc atg gga gac -tt ttt tat cca acg att ttt agt gaa aca ttc tac atc gtt taa tac tac ata ttt ctc ata cgt ggt ata aac tcc acc cat tac --a tat ata tca tcg ttt acg aat acc gat gcg cct gaa tat cta gga gta att aag ttt gga agt ctt atc cat ttc gaa gtg ccg tgt ttc aaa tat tct gcc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2CDA381C" w14:textId="77777777" w:rsidR="00B82D16" w:rsidRDefault="00B82D16" w:rsidP="00B82D16">
      <w:r>
        <w:t xml:space="preserve">&gt;DQ437593.1:34483-36447_Cowpox_virus_strain_Germany_91-3_complete_genome                                                </w:t>
      </w:r>
    </w:p>
    <w:p w14:paraId="4AA747B0" w14:textId="77777777" w:rsidR="00B82D16" w:rsidRDefault="00B82D16" w:rsidP="00B82D16">
      <w:r>
        <w:lastRenderedPageBreak/>
        <w:t>cgg ctt cca tgt att tcc tgg aga gca agt --- aga tga tg- aag aac cag ata ggt tat atc cgt act tgc act taa agt cta cat tgt cgt tgt atg a-- gta tga tct ttt aaa ccc gct aga caa gta tcc gtt tgg tat tgt agg atg ttg aca ttt aac aat ctg aca cgt ggg cgg atc tgt cca ctc tcc tcc tga aca cag gac acc aga gtt acc aat caa cga ata tcc act att gca act ata a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c gga cat tgt aca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c aga taa tta cga gtc tcg tga gta att cca gta att aca tag atg tcg ccg tcg tac tca acc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act acg cct gtt gaa ata gaa aat tct aat cct cct att aca tat aac ttt cca tca tta aca caa gta cta act tct gat ttt aac gac gac ata tta gta act gtt ttc ca- --- --- --- --- --- --- --t ttt ttc gtt tta aga tct acc cgc -ga tac gga ata aac atg tct att gtt aat cat gcc gcc aat aat gta tag aca att atg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gt ga- ttt acg ttg acg ttt tcg tgg gat aag ata gtt gtt agt tca tcc ttt gat aat ttt cca aat t</w:t>
      </w:r>
    </w:p>
    <w:p w14:paraId="0E7609A6" w14:textId="77777777" w:rsidR="00B82D16" w:rsidRDefault="00B82D16" w:rsidP="00B82D16">
      <w:r>
        <w:t xml:space="preserve">&gt;HQ420897.1:35565-37530_Cowpox_virus_strain_Germany_1998_2_complete_genome                                              </w:t>
      </w:r>
    </w:p>
    <w:p w14:paraId="615CEF8F" w14:textId="77777777" w:rsidR="00B82D16" w:rsidRDefault="00B82D16" w:rsidP="00B82D16">
      <w:r>
        <w:t xml:space="preserve">cgg ctt cca tgt att tcc tgg aga gca agt --- aga tga tg- aag aac cag ata ggt tat atc cgt act tgc act taa agt cta cat tgt cgt tgt atg a-- gta tga tct ttt aaa ccc gct aga caa gta tcc gtt tgg tat tgt agg atg ttg aca ttt aac aat ctg aca cgt ggg cgg atc tgt cca ctc tcc tcc tga aca cag gac acc aga gtt acc aat caa cga ata tcc act att gca act ata a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a aaa tgt tat ccc gga cat tgt aca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c aga taa tta cga gtc tcg tga gta att cca gta att aca tag atg tcg ccg tcg tac tca acc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act acg cct gtt gaa ata gaa aat tct aat cct cct att aca tat </w:t>
      </w:r>
      <w:r>
        <w:lastRenderedPageBreak/>
        <w:t>aac ttt cca tca tta aca caa gta cta act tct gat ttt aac gac gac ata tta gta act gtt ttc ca- --- --- --- --- --- --- --t ttt ttc gtt tta aga tct acc cgc -ga tac gga ata aac atg tct att gtt aat cat gcc gcc aat aat gta tag aca att atg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gt ga- ttt acg ttg acg ttt tcg tgg gat aag ata gtt gtt agt tca tcc ttt gat aat ttt cca aat t</w:t>
      </w:r>
    </w:p>
    <w:p w14:paraId="455F1B03" w14:textId="77777777" w:rsidR="00B82D16" w:rsidRDefault="00B82D16" w:rsidP="00B82D16">
      <w:r>
        <w:t xml:space="preserve">&gt;MN369532.1:5868-7838_Vaccinia_virus_isolate_VK01                                                                       </w:t>
      </w:r>
    </w:p>
    <w:p w14:paraId="6C9C28AA" w14:textId="77777777" w:rsidR="00B82D16" w:rsidRDefault="00B82D16" w:rsidP="00B82D16">
      <w:r>
        <w:t>cgg ctg cca tgt att tcc tgg aga gca agt --- aga tga tg- agg aac cag ata ggt tat atc cgt act tgc act taa agt tta cat tgt cgt tgt atg a-- gta tga tct ttt aaa ccc gct aga caa gta tcc gtt tga tat tgt agg atg tgg aca ttt aac aat ttg aca cgt ggg tgg atc gga cca ttc tcc tcc tga aca cag gac acc aga gtt acc aat caa cga ata tcc act att gca act ata agt tac aac gct tcc atc ggt ata aaa atc ctc gta tcc gtt atg tct tcc gtt gga tat aga tgg agg gga ttg gca ttt aac aga ttc aca aat agg tgc ctc ggg att cca tac cat aga tcc agt aaa tcc taa ttc aca ata cga ttt aga ttc tcc tat caa ctg ata tcc gct att aca aga gta cgt tat act aga gcc aaa gtc tac tcc gcc aat atc aag ttg gcc att atc gat atc tca agg cga tgg gca tct ccg ttt aat aca ttg att aaa gag tgt cca tcc agt acc tgt aca ttt agc ata tat agg tcc cat ttt ttg ctt tct gta tcc agg tag aca tag a-t att cta tag tgt ctc cta tgt tgt aat tag c-- --- -at tag cat tag cat tag tt- --t cca cac tat tct taa att tc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acg tta cac ttt gga gtt tca tct tta gta aac ata tca taa tat tcg ata tta cga gtt gac ata tcg aac aaa ttc caa gta ttt gat ttt gga taa tat tcg tat ttt gca tct gct ata att aag ata taa tca ccg caa gaa cac acg aac atc ttt cct aca tgg tta aag tac atg tat aat tct atc cat ttg tct tcc tta act ata tat ttg tat aga taa tta cga gtc tca taa gta att cca gta att gca tag atg tca cca tcg tac tct aca gca taa act ata cta tga tgt cta ggc atg gga gac -tt ttt tat cca acg att ttt agt gaa aca ttc tac atc gtt taa tac tac ata ttt ctc ata cgt ggt ata aac tcc acc cat tac --a tat ata tca tcg ttt acg aat acc aat gcg cct gaa tat cta gga gta att aag ttt gga agt ctt atc cat ttt gaa gtg ccg tgt ttc aaa tat tct gct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ta taa act tgg gat gta aaa tgt tga tga tat cta cat cgt ttg gat ttt tat gta tcc act tta ata ata tca tag ctg taa cat cct cat ga- ttt acg tta acg tct tcg tgg gat aag ata gtt gtc agt tca tcc ttt gat aat ttt cca aat t</w:t>
      </w:r>
    </w:p>
    <w:p w14:paraId="3DD0F526" w14:textId="77777777" w:rsidR="00B82D16" w:rsidRDefault="00B82D16" w:rsidP="00B82D16">
      <w:r>
        <w:t xml:space="preserve">&gt;LT896722.1:34455-36419_Cowpox_virus_isolate_Ger/2007/Vole_genome_assembly_complete_genome:_monopartite                 </w:t>
      </w:r>
    </w:p>
    <w:p w14:paraId="14598228" w14:textId="77777777" w:rsidR="00B82D16" w:rsidRDefault="00B82D16" w:rsidP="00B82D16">
      <w:r>
        <w:t xml:space="preserve">cgg ctt cca tgt att tcc tgg aga gca agt --- aga tga tg- aag aac cag ata ggt tat atc cgt act tgc act taa agt cta cat tgt cgt tgt atg a-- gta tga tct ttt aaa ccc gct aga caa gta tcc gtt tgg tat tgt agg atg ttg aca ttt aac aat ctg aca cgt ggg cgg atc tgt cca ctc tcc tcc tga aca cag gac acc aga gtt acc aat caa cga ata tcc act att gca act ata agt tac aac gct tcc atc ggt ata aaa atc ctc gta tcc gtt atg tct tcc gtt gga tat aga tgg agg tga ttg gca ttt aac aga ttc gca aat agg tgt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w:t>
      </w:r>
      <w:r>
        <w:lastRenderedPageBreak/>
        <w:t>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c gga cat tgt aca aat aat aaa aaa gcc ca- -ta tat gtt c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c aga taa tta cga gtc tcg tga gta att cca gta att aca tag atg tcg ccg tcg tac tca acc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act acg cct gtt gaa ata gaa aat tct aat cct cct att aca tat aac ttt cca tca tta aca caa gta cta act tct gat ttt aac gac gac ata tta gta act gtt ttc ca- --- --- --- --- --- --- --t ttt ttc gtt tta aga tct acc cgc -ga tac gga ata aac atg tct att gtt aat cat gcc gcc aat aat gta tag aca att atg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gt ga- ttt acg ttg acg ttt tcg tgg gat aag ata gtt gtt agt tca tcc ttt gat aat ttt cca aat t</w:t>
      </w:r>
    </w:p>
    <w:p w14:paraId="48E2F9B8" w14:textId="77777777" w:rsidR="00B82D16" w:rsidRDefault="00B82D16" w:rsidP="00B82D16">
      <w:r>
        <w:t xml:space="preserve">&gt;BK013342.1:25763-27733_TPA_asm:_Vaccinia_virus_isolate_VK08                                                            </w:t>
      </w:r>
    </w:p>
    <w:p w14:paraId="4692E2BB" w14:textId="77777777" w:rsidR="00B82D16" w:rsidRDefault="00B82D16" w:rsidP="00B82D16">
      <w:r>
        <w:t>cgg ctg cca tgt att tcc tgg aga gca agt --- aga tga tg- agg aac cag ata ggt tat atc cgt act tgc act taa agt tta cat tgt cgt tgt atg a-- gta tga tct ttt aaa ccc gct aga caa gta tcc gtt tga tat tgt agg atg tgg aca ttt aac aat ttg aca cgt ggg tgg atc gga cca ttc tcc tcc tga aca cag gac acc aga gtt acc aat caa cga ata tcc act att gca act ata agt tac aac gct tcc atc ggt ata aaa atc ctc gta tcc gtt atg tct tcc gtt gga tat aga tgg agg gga ttg gca ttt aac aga ttc aca aat agg tgc ctc ggg att cca tac cat aga tcc agt aaa tcc taa ttc aca ata cga ttt aga ttc tcc tat caa ctg ata tcc gct att aca aga gta cgt tat act aga gcc aaa gtc tac tcc gcc aat atc aag ttg gcc att atc gat atc tca agg cga tgg gca tct ccg ttt aat aca ttg att aaa gag tgt cca tcc agt acc tgt aca ttt agc ata tat agg tcc cat ttt ttg ctt tct gta tcc agg tag aca tag a-t att cta tag tgt ctc cta tgt tgt aat tag c-- --- -at tag cat tag cat tag tt- --t cca cac tat tct taa att tc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acg tta cac ttt gga gtt tca tct tta gta aac ata tca taa tat tcg ata tta cga gtt gac ata tcg aac aaa ttc caa gta ttt gat ttt gga taa tat tcg tat ttt gca tct gct ata att aag ata taa tca ccg caa gaa cac acg aac atc ttt cct aca tgg tta aag tac atg tat aat tct atc cat ttg tct tcc tta act ata tat ttg tat aga taa tta cga gtc tca taa gta att cca gta att gca tag atg tca cca tcg tac tct aca gca taa act ata cta tga tgt cta ggc atg gga gac -tt ttt tat cca acg att ttt agt gaa aca ttc tac atc gtt taa tac tac ata ttt ctc ata cgt ggt ata aac tcc acc cat tac --a tat ata tca tcg ttt acg aat acc aat gcg cct gaa tat cta gga gta att aag ttt gga agt ctt atc cat ttt gaa gtg ccg tgt ttc aaa tat tct gct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ta taa act tgg gat gta aaa tgt tga tga tat cta cat cgt ttg gat ttt tat gta tcc act tta ata ata tca tag ctg taa cat cct cat ga- ttt acg tta acg tct tcg tgg gat aag ata gtt gtc agt tca tcc ttt gat aat ttt cca aat t</w:t>
      </w:r>
    </w:p>
    <w:p w14:paraId="0C110670" w14:textId="77777777" w:rsidR="00B82D16" w:rsidRDefault="00B82D16" w:rsidP="00B82D16">
      <w:r>
        <w:lastRenderedPageBreak/>
        <w:t xml:space="preserve">&gt;BK013341.1:29842-31812_TPA_asm:_Horsepox_virus_isolate_VK05                                                            </w:t>
      </w:r>
    </w:p>
    <w:p w14:paraId="0430BCC0" w14:textId="77777777" w:rsidR="00B82D16" w:rsidRDefault="00B82D16" w:rsidP="00B82D16">
      <w:r>
        <w:t>cgg ctg cca tgt att tcc tgg aga gca agt --- aga tga tg- agg aac cag ata ggt tat atc cgt act tgc act taa agt tta cat tgt cgt tgt atg a-- gta tga tct ttt aaa ccc gct aga caa gta tcc gtt tga tat tgt agg atg tgg aca ttt aac aat ttg aca cgt ggg tgg atc gga cca ttc tcc tcc tga aca cag gac acc aga gtt acc aat caa cga ata tcc act att gca act ata agt tac aac gct tcc atc ggt ata aaa atc ctc gta tcc gtt atg tct tcc gtt gga tat aga tgg agg gaa ttg gca ttt aac aga ttc aca aat agg tgc ctc ggg att cca tac cat aga tcc agt aa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at tag c-- --- -at tag cat tag cat tag tt- --t tca cac tat tct taa att tc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acg tta cac ttt gga gtt tca tct tta gta aac ata tca taa tat tcg ata tta cga gtt gac ata tcg aac aaa ttc caa gta ttt gat ttt gga taa tat tcg tat ttt gca tct gct ata att aag ata taa tca ccg caa gaa cac acg aac atc ttt cct aca tgg tta aag tac atg tat aat tct atc cat ttg tct tcc tta act ata tat ttg tat aga taa tta cga gtc tca taa gta att cca gta att gca tag atg tca cca tcg tac tct aca gca taa act ata cta tga tgt cta ggc atg gga gac -tt ttt tat cca acg att ttt agt gaa aca ttc tac atc gtt taa tac tac ata ttt ctc ata cgt ggt ata aac tcc acc cat tac --a tat ata tca tcg ttt acg aat acc gat gcg cct gaa tat cta gga gta att aag ttt gga agt ttt atc cat ttt gaa gtg ccg tgt ttc aaa tat tct gct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ta taa act tgg gat gta aaa tgt tga tga tat cta cat cgt ttg gat ttt tat gta tcc act tta ata ata tca tag ctg taa cat cct cat ga- ttt acg tta acg tct tcg tgg gat aag ata gtt gtc agt tca tcc ttt gat aat ttt cca aat t</w:t>
      </w:r>
    </w:p>
    <w:p w14:paraId="5CC5BEDB" w14:textId="77777777" w:rsidR="00B82D16" w:rsidRDefault="00B82D16" w:rsidP="00B82D16">
      <w:r>
        <w:t xml:space="preserve">&gt;BK013339.1:35624-37594_TPA_asm:_Vaccinia_virus_isolate_VK01                                                            </w:t>
      </w:r>
    </w:p>
    <w:p w14:paraId="2937BEBD" w14:textId="77777777" w:rsidR="00B82D16" w:rsidRDefault="00B82D16" w:rsidP="00B82D16">
      <w:r>
        <w:t xml:space="preserve">cgg ctg cca tgt att tcc tgg aga gca agt --- aga tga tg- agg aac cag ata ggt tat atc cgt act tgc act taa agt tta cat tgt cgt tgt atg a-- gta tga tct ttt aaa ccc gct aga caa gta tcc gtt tga tat tgt agg atg tgg aca ttt aac aat ttg aca cgt ggg tgg atc gga cca ttc tcc tcc tga aca cag gac acc aga gtt acc aat caa cga ata tcc act att gca act ata agt tac aac gct tcc atc ggt ata aaa atc ctc gta tcc gtt atg tct tcc gtt gga tat aga tgg agg gga ttg gca ttt aac aga ttc aca aat agg tgc ctc ggg att cca tac cat aga tcc agt aaa tcc taa ttc aca ata cga ttt aga ttc tcc tat caa ctg ata tcc gct att aca aga gta cgt tat act aga gcc aaa gtc tac tcc gcc aat atc aag ttg gcc att atc gat atc tca agg cga tgg gca tct ccg ttt aat aca ttg att aaa gag tgt cca tcc agt acc tgt aca ttt agc ata tat agg tcc cat ttt ttg ctt tct gta tcc agg tag aca tag a-t att cta tag tgt ctc cta tgt tgt aat tag c-- --- -at tag cat tag cat tag tt- --t cca cac tat tct taa att tc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acg tta cac ttt gga gtt tca tct tta gta aac ata tca taa tat tcg ata tta cga gtt gac ata tcg aac aaa ttc caa gta ttt gat ttt gga taa tat tcg tat ttt gca tct gct ata att aag ata taa tca ccg caa gaa cac acg aac atc ttt cct aca tgg tta aag tac atg tat aat tct atc cat ttg tct tcc tta act ata tat ttg tat aga taa tta cga gtc tca taa gta att cca gta att gca tag atg tca cca tcg tac tct aca gca taa act ata cta tga tgt cta ggc atg gga gac -tt ttt tat cca acg att ttt agt gaa aca ttc tac atc gtt taa tac tac ata ttt ctc ata cgt ggt </w:t>
      </w:r>
      <w:r>
        <w:lastRenderedPageBreak/>
        <w:t>ata aac tcc acc cat tac --a tat ata tca tcg ttt acg aat acc aat gcg cct gaa tat cta gga gta att aag ttt gga agt ctt atc cat ttt gaa gtg ccg tgt ttc aaa tat tct gct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ta taa act tgg gat gta aaa tgt tga tga tat cta cat cgt ttg gat ttt tat gta tcc act tta ata ata tca tag ctg taa cat cct cat ga- ttt acg tta acg tct tcg tgg gat aag ata gtt gtc agt tca tcc ttt gat aat ttt cca aat t</w:t>
      </w:r>
    </w:p>
    <w:p w14:paraId="5A9D10B5" w14:textId="77777777" w:rsidR="00B82D16" w:rsidRDefault="00B82D16" w:rsidP="00B82D16">
      <w:r>
        <w:t xml:space="preserve">&gt;JN654978.1:21423-23363_Vaccinia_virus_strain_Dryvax_clone_DPP11_complete_genome                                        </w:t>
      </w:r>
    </w:p>
    <w:p w14:paraId="5696C47F" w14:textId="77777777" w:rsidR="00B82D16" w:rsidRDefault="00B82D16" w:rsidP="00B82D16">
      <w:r>
        <w:t>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 --- -ag tt- --t cca cac tat tct taa att tt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t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70FD26AF" w14:textId="77777777" w:rsidR="00B82D16" w:rsidRDefault="00B82D16" w:rsidP="00B82D16">
      <w:r>
        <w:t xml:space="preserve">&gt;DQ377945.1:24195-26134_Vaccinia_virus_strain_3737_complete_genome                                                      </w:t>
      </w:r>
    </w:p>
    <w:p w14:paraId="3AC1ECA7" w14:textId="77777777" w:rsidR="00B82D16" w:rsidRDefault="00B82D16" w:rsidP="00B82D16">
      <w:r>
        <w:t xml:space="preserve">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w:t>
      </w:r>
      <w:r>
        <w:lastRenderedPageBreak/>
        <w:t>gcc att atc gat atc tcg agg cga tgg gca tct ccg ttt aat aca ttg att aaa gag tgt cca tcc agt acc tgt aca ttt agc ata tat agg tcc cat ttt ttg ctt tct gta tcc agg tag aca tag a-t att cta tag tgt ctc cta tgt tgt a-- --- --- --- -at tag cat t-- --- -ag tt- --t cca cac tat tct taa att tca tat taa tgg gac gtg aag gaa tag gac agt atg ata gaa cgc atc cta ttc cca aca atg tca gga acg tca cgc tct cca cct tca tat tta ttt atc cgt -aa aaa tgt tat cct gga cat cgt aca aat aat a-a aaa gcc ca- -ta tat gtt c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t gaa gtg ccg tgt ttc aaa tat tct gct aca ccc gtt gaa ata gaa aat tct aat cct cct att aca tat aac ttt cca tt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ta taa act tgg gat gta aaa tgt tga tga tat cta cat cgt ttg gat ttt tat gta tcc act tta ata ata tca tag ctg taa cat cct cat ga- ttt acg tta acg tct tcg tgg gat aag ata gtt gtc agt tca tcc ttt gat aat ttt cca aat t</w:t>
      </w:r>
    </w:p>
    <w:p w14:paraId="3CA09DDB" w14:textId="77777777" w:rsidR="00B82D16" w:rsidRDefault="00B82D16" w:rsidP="00B82D16">
      <w:r>
        <w:t xml:space="preserve">&gt;JN654986.1:21401-23347_Vaccinia_virus_strain_Dryvax_clone_DPP21_complete_genome                                        </w:t>
      </w:r>
    </w:p>
    <w:p w14:paraId="78D4B691" w14:textId="77777777" w:rsidR="00B82D16" w:rsidRDefault="00B82D16" w:rsidP="00B82D16">
      <w:r>
        <w:t xml:space="preserve">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w:t>
      </w:r>
      <w:r>
        <w:lastRenderedPageBreak/>
        <w:t>cgt ttg gat ttt tat gta tcc act tta ata ata tca tag ctg taa cat cct cat ga- ttt acg tta acg tct tcg tgg gat aag ata gtt gtc agt tca tcc ttt gat aat ttt cca aat t</w:t>
      </w:r>
    </w:p>
    <w:p w14:paraId="136CDAFB" w14:textId="77777777" w:rsidR="00B82D16" w:rsidRDefault="00B82D16" w:rsidP="00B82D16">
      <w:r>
        <w:t xml:space="preserve">&gt;JN654984.1:21428-23367_Vaccinia_virus_strain_Dryvax_clone_DPP19_complete_genome                                        </w:t>
      </w:r>
    </w:p>
    <w:p w14:paraId="52197DDD" w14:textId="77777777" w:rsidR="00B82D16" w:rsidRDefault="00B82D16" w:rsidP="00B82D16">
      <w:r>
        <w:t>cgg ctg cca tgt att tcc tgg aga gca agt --- aga tga tg- agg aac cag ata ggt tat atc cgt act tgc act taa agt cta cat tgt cgt tgt atg a-- gta tga tct ttt aaa ccc gct aga caa gta tcc gtt tga tat tgt agg atg tgg aca ttt aac aat t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 --- -ag tt- --t cca cac tat tct taa att tta tat taa tgg gac gtg aag gaa tag gac agt atg ata gaa cgc atc cta ttc cca aca atg tca gga acg tca cgc tct cca cct tca tat tta ttt atc cgt -aa aaa tgt tat cct gga cat cgt aca aat aat a-a aaa gcc ca- -ta tat gtt c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36FE6758" w14:textId="77777777" w:rsidR="00B82D16" w:rsidRDefault="00B82D16" w:rsidP="00B82D16">
      <w:r>
        <w:t xml:space="preserve">&gt;JN654979.1:21508-23447_Vaccinia_virus_strain_Dryvax_clone_DPP12_complete_genome                                        </w:t>
      </w:r>
    </w:p>
    <w:p w14:paraId="58CF6F90" w14:textId="77777777" w:rsidR="00B82D16" w:rsidRDefault="00B82D16" w:rsidP="00B82D16">
      <w:r>
        <w:t xml:space="preserve">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 --- -ag tt- --t cca cac tat tct taa att tta tat taa tgg gac gtg aag gaa tag gac agt atg ata gaa cgc atc cta ttc cca aca atg tca gga acg tca cgc tct cca cct tca tat tta ttt atc cgt -aa aaa tgt tat cct gga cat cgt aca aat aat a-a aaa gcc ca- -ta tat gtt cgc tat tgt aga aat tgt ttt tca cag ttg ctc aaa aac gat ggc agt gac tta tga gtt --- --- --- --- --- --- tca tct tta gta aac ata tca taa tat tcg ata tta cga gtt gac ata tcg aac aaa ttc caa gta ttt gat ttt gga taa tat tcg tat ttt gca tct gct ata att aag ata taa tca ccg caa gaa cac acg aac </w:t>
      </w:r>
      <w:r>
        <w:lastRenderedPageBreak/>
        <w:t>atc ttt cct aca tgg tta aag tac atg tat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t gaa gtg ccg tgt ttc aaa tat tct gct aca ccc gtt gaa ata gaa aat tct aat cct cct att aca tat aac ttt cca tt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28F7C3ED" w14:textId="77777777" w:rsidR="00B82D16" w:rsidRDefault="00B82D16" w:rsidP="00B82D16">
      <w:r>
        <w:t xml:space="preserve">&gt;LN879483.1:34205-36164_Cowpox_virus_strain_CPXV_Amadeus_2015_complete_genome                                           </w:t>
      </w:r>
    </w:p>
    <w:p w14:paraId="4424220E"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gct att aca act ata cgt tac aac gct tcc atc ggt ata aaa atc ctc gta tcc gtt atg tct tcc gtt gga tat aga tgg agg tga ttg gca ttt aac aga ttc gca aat agg tgc ctc ggg att cca tac cat aga tcc agt aga tcc taa ttc aca ata cga ttt aga ttc acc gat caa atg ata tcc gct att aca aga gta cgt tat act aga gcc aaa gtc tac tcc gcc aat atc aag ttg gcc att atc gat atc tcg agg cga tgg gca tct ccg ttt aat aca ttg att aaa gag tgt cca tcc agt acc tgt aca ttt agc ata tat agg tcc cat ttt ttg ctt tct ata tcc agg caa aca tac a-t att cta tag tgt ctc cta tgt tgt a-- --- --- --- -at tag aat tag cat cat tc- --c cca cac tat tct taa att tca tat taa tgg gac gtg acg gaa tag tac agc atg ata gaa cgc atc cta ttc cca aca atg tca gga acg tca cgc tct cca cct tca tat tta ttt atc cgt -aa aaa tgt tat ccc agg cca ttg tcc aat aat a-a aaa gtc ca- --- --t gtt ctc tat tgt agg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tac atc gtt taa tac tac ata ttt ctc ata cgt ggt ata aac tcc acc cat tac --a tat ata tca tcg ttt acg aat acc gat gcg cct gaa tat cta gga gta att aag ttt gga agt ctt atc cat ttc gaa gtg ccg tgt ttc aaa tat tct gcc aca ccc gtt gaa ata gaa aat tct aat cct cct att aca tat aac ttt cca tcg tta aca caa gta cta act tct gat ttt aac gac gac ata tta gta act gtt ttc ca- --- --- --- --- --- --- --t ttt ttc gtt tta aga tct acc cgc -ga tac gga ata aac atg tct att att aat cat gcc gcc aat aat gta tag aca att atg taa aac att tgc att ata gaa ttg --- -tc tat ctg tat tac cga cta tag tcc aat att ctg ttc tag gag agt aat ggg tta ttg tgg ata tat aat cag agt ttt taa tga cta cta tat tat gtt tta tac cat ttc gtg tca ccg gct ttg tag att tgg ata tag tta atc cca aca atg ata tag cat tgc gca tag tat tag tca taa act tgg gat gta aaa tgt tga tga tat ctg cat cgt ttg gat ttt tat gta tcc act tta ata ata tta tag ctg taa cat cct cat ga- ttt acg tta acg tct tcg tgg gat aag ata gtt gtc agt tca tcc ttt gat aat ttt cca aat t</w:t>
      </w:r>
    </w:p>
    <w:p w14:paraId="393B4D73" w14:textId="77777777" w:rsidR="00B82D16" w:rsidRDefault="00B82D16" w:rsidP="00B82D16">
      <w:r>
        <w:t xml:space="preserve">&gt;MT227314.1:21619-23565_Vaccinia_virus_strain_Acambis/2019                                                              </w:t>
      </w:r>
    </w:p>
    <w:p w14:paraId="331710DE" w14:textId="77777777" w:rsidR="00B82D16" w:rsidRDefault="00B82D16" w:rsidP="00B82D16">
      <w:r>
        <w:t xml:space="preserve">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w:t>
      </w:r>
      <w:r>
        <w:lastRenderedPageBreak/>
        <w:t>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16EED131" w14:textId="77777777" w:rsidR="00B82D16" w:rsidRDefault="00B82D16" w:rsidP="00B82D16">
      <w:r>
        <w:t xml:space="preserve">&gt;MN974381.1:21910-23856_Vaccinia_virus_strain_TNX-1200                                                                  </w:t>
      </w:r>
    </w:p>
    <w:p w14:paraId="62DC15A6" w14:textId="77777777" w:rsidR="00B82D16" w:rsidRDefault="00B82D16" w:rsidP="00B82D16">
      <w:r>
        <w:t xml:space="preserve">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w:t>
      </w:r>
      <w:r>
        <w:lastRenderedPageBreak/>
        <w:t>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30375AC5" w14:textId="77777777" w:rsidR="00B82D16" w:rsidRDefault="00B82D16" w:rsidP="00B82D16">
      <w:r>
        <w:t xml:space="preserve">&gt;MN974380.1:21856-23802_Vaccinia_virus_strain_VACV_li                                                                   </w:t>
      </w:r>
    </w:p>
    <w:p w14:paraId="56A20CC2" w14:textId="77777777" w:rsidR="00B82D16" w:rsidRDefault="00B82D16" w:rsidP="00B82D16">
      <w:r>
        <w:t>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21D05C79" w14:textId="77777777" w:rsidR="00B82D16" w:rsidRDefault="00B82D16" w:rsidP="00B82D16">
      <w:r>
        <w:t xml:space="preserve">&gt;MK910851.1:19549-21513_Camelpox_virus_strain_Negev2016                                                                 </w:t>
      </w:r>
    </w:p>
    <w:p w14:paraId="51785A4F" w14:textId="77777777" w:rsidR="00B82D16" w:rsidRDefault="00B82D16" w:rsidP="00B82D16">
      <w:r>
        <w:t xml:space="preserve">cgg ctg cca tgt att tcc tgg aga gca agt --- aga tga tg- agg aac cag ata gtt tat atc cgt act tgc acg taa agt cta cat tgt cat tat acg a-- ata tga tct ttt aaa ccc gct aga caa gta tcc gtt tga tat tgt agg atg tgg aca ttt aac aat ctg aca cgt ggg tgg atc gga cca ttc tcc tcc tga aca cag gac acc aga gtt acc aat caa cga ata tcc act att gca act ata agt tac aac gct tcc atc ggt ata aaa att atc gta tcc gtt atg tct tcc gtt gga tat aga tgg agg tga ttg gca ttt aac aga ttc gca aat agg tgc ctc ggg att cca tac cat aga tcc agt aga tcc taa ttc aca ata cga ttt aga ttc acc gat caa atg ata tcc gct att aca aga gta cgt tat act aga acc aaa gtc tac tcc acc aat atc aag ttg gcc att atc gat atc tcg agg cga tgg gca tct ccg ttt aat aca ttg att aaa gag tgt cca tcc agt acc tgt aca ttt agc ata tat agg tcc cat ttt ttg ctt tct gta tcc agg tag aca tag a-t att cta tag tgt ctc cta tgt tgt a-- --- --- --- -at tag tat tag cat aag tc- --t cca cac tat tct taa att tca tat taa tgg gtc gtg acg gaa tag tac agc atg ata gaa cgc ata cta ttc cca aca atg tca gga acg tca cgc tct cca cct tca tat tta ttt atc cgt -aa aaa tgt tat cct gga cac tgt acc aat aat aaa aaa gcc ca- -ta tat gtt cgc tat tgt aga aat tgt ttt tca cag ttg ctc aaa aac gat </w:t>
      </w:r>
      <w:r>
        <w:lastRenderedPageBreak/>
        <w:t>ggc agt gac tta tga gtt acg tta cac ttt gga gtc tca tct tta gta aac ata tca taa tat tcg ata tta cga gtt gac ata tcg aac aaa atc caa gta ttt gat ttt gga taa tat tcg tat ttt gca tct gct ata att aag ata taa tcg ccg caa gaa cac acg aac atc ttt cct aca tgg tta aag tac atg tac aat tct atc cat ttg tct tcc tta act ata tat ttg tat aga taa tta cga gtc tcg tga gta att cca gta att gca tag atg tca cca tcg tac tct ata gca taa act ata cta tga tgt cta ggc atg gga gac -tt ttt tat cca acg att ttt agt gaa aca ttc cac atc gtt taa tac tac ata ttt ttc ata cgt ggt ata aac tcc acc cat tac --a tat ata tca tcg ttt acg aat acc gac gcg cct gaa tat cta gga gta att aag ttt gga agt ctt atc cat ttc gaa gtt ccg tgt ttc aaa tat tct gct acg cct gtt gaa ata gaa aat tct aat cct cct att aca tat aac ttt cca tca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aa tat cta cat cgt ttg gat ttt tat gta tcc act tta ata ata tca tag ctg taa cat cct cgt ga- ttt acg ttg acg ttt tcg tgg gat aag ata gtt gtt agt tca tcc ttt gat aat ttt cca aat t</w:t>
      </w:r>
    </w:p>
    <w:p w14:paraId="112D6610" w14:textId="77777777" w:rsidR="00B82D16" w:rsidRDefault="00B82D16" w:rsidP="00B82D16">
      <w:r>
        <w:t xml:space="preserve">&gt;MW960424.1:21717-23663_Vector_synVACV-Delta1Delta3-6_complete_sequence                                                 </w:t>
      </w:r>
    </w:p>
    <w:p w14:paraId="15B133BB" w14:textId="77777777" w:rsidR="00B82D16" w:rsidRDefault="00B82D16" w:rsidP="00B82D16">
      <w:r>
        <w:t>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4A1A3E16" w14:textId="77777777" w:rsidR="00B82D16" w:rsidRDefault="00B82D16" w:rsidP="00B82D16">
      <w:r>
        <w:t xml:space="preserve">&gt;MW960423.1:21718-23664_Vector_synVACV-Delta3-6_complete_sequence                                                       </w:t>
      </w:r>
    </w:p>
    <w:p w14:paraId="6BCCB1D3" w14:textId="77777777" w:rsidR="00B82D16" w:rsidRDefault="00B82D16" w:rsidP="00B82D16">
      <w:r>
        <w:lastRenderedPageBreak/>
        <w:t>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26CED1B5" w14:textId="77777777" w:rsidR="00B82D16" w:rsidRDefault="00B82D16" w:rsidP="00B82D16">
      <w:r>
        <w:t xml:space="preserve">&gt;MW960422.1:21733-23679_Vector_synVACV-Delta1-3_complete_sequence                                                       </w:t>
      </w:r>
    </w:p>
    <w:p w14:paraId="674FCF83" w14:textId="77777777" w:rsidR="00B82D16" w:rsidRDefault="00B82D16" w:rsidP="00B82D16">
      <w:r>
        <w:t xml:space="preserve">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w:t>
      </w:r>
      <w:r>
        <w:lastRenderedPageBreak/>
        <w:t>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7BD8CEB8" w14:textId="77777777" w:rsidR="00B82D16" w:rsidRDefault="00B82D16" w:rsidP="00B82D16">
      <w:r>
        <w:t xml:space="preserve">&gt;MW960421.1:21725-23671_Vector_synVACV-Delta5-6_complete_sequence                                                       </w:t>
      </w:r>
    </w:p>
    <w:p w14:paraId="477F6BE5" w14:textId="77777777" w:rsidR="00B82D16" w:rsidRDefault="00B82D16" w:rsidP="00B82D16">
      <w:r>
        <w:t>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7E5AFE30" w14:textId="77777777" w:rsidR="00B82D16" w:rsidRDefault="00B82D16" w:rsidP="00B82D16">
      <w:r>
        <w:t xml:space="preserve">&gt;MW960420.1:21733-23679_Vector_synVACV-Delta6_complete_sequence                                                         </w:t>
      </w:r>
    </w:p>
    <w:p w14:paraId="03D67B04" w14:textId="77777777" w:rsidR="00B82D16" w:rsidRDefault="00B82D16" w:rsidP="00B82D16">
      <w:r>
        <w:t xml:space="preserve">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w:t>
      </w:r>
      <w:r>
        <w:lastRenderedPageBreak/>
        <w:t>-at tag cat tag cat cag tc- --t cca cac tat tct taa att tca tat taa tgg gtc gtg acg gaa tag tac agc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5639FA6E" w14:textId="77777777" w:rsidR="00B82D16" w:rsidRDefault="00B82D16" w:rsidP="00B82D16">
      <w:r>
        <w:t xml:space="preserve">&gt;MW960419.1:21721-23667_Vector_synVACV-SFV_complete_sequence                                                            </w:t>
      </w:r>
    </w:p>
    <w:p w14:paraId="09492DB9" w14:textId="77777777" w:rsidR="00B82D16" w:rsidRDefault="00B82D16" w:rsidP="00B82D16">
      <w:r>
        <w:t>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576BCAED" w14:textId="77777777" w:rsidR="00B82D16" w:rsidRDefault="00B82D16" w:rsidP="00B82D16">
      <w:r>
        <w:lastRenderedPageBreak/>
        <w:t xml:space="preserve">&gt;MW960418.1:21739-23685_Vector_synVACV-wt_complete_sequence                                                             </w:t>
      </w:r>
    </w:p>
    <w:p w14:paraId="5D54D331" w14:textId="77777777" w:rsidR="00B82D16" w:rsidRDefault="00B82D16" w:rsidP="00B82D16">
      <w:r>
        <w:t>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1A36EAA0" w14:textId="77777777" w:rsidR="00B82D16" w:rsidRDefault="00B82D16" w:rsidP="00B82D16">
      <w:r>
        <w:t xml:space="preserve">&gt;MZ300860.1:19458-21422_Camelpox_virus_strain_D1621/20_complete_genome                                                  </w:t>
      </w:r>
    </w:p>
    <w:p w14:paraId="47D3BE36" w14:textId="77777777" w:rsidR="00B82D16" w:rsidRDefault="00B82D16" w:rsidP="00B82D16">
      <w:r>
        <w:t xml:space="preserve">cgg ctg cca tgt att tcc tgg aga gca agt --- aga tga tg- agg aac cag ata gtt tat atc cgt act tgc acg taa agt cta cat tgt cat tat acg a-- ata tga tct ttt aaa ccc gct aga caa gta tcc gtt tga tat tgt agg atg tgg aca ttt aac aat ctg aca cgt ggg tgg atc gga cca ttc tcc tcc tga aca cag gac acc aga gtt acc aat caa cga ata tcc act att gca act ata agt tac aac gct tcc atc ggt ata aaa att atc gta tcc gtt atg tct tcc gtt gga tat aga tgg agg tga ttg gca ttt aac aga ttc gca aat agg tgc ctc ggg att cca tac cat aga tcc agt aga tcc taa ttc aca ata cga ttt aga ttc acc gat caa atg ata tcc gct att aca aga gta cgt tat act aga acc aaa gtc tac tcc acc aat atc aag ttg gcc att atc gat atc tcg agg cga tgg gca tct ccg ttt aat aca ttg att aaa gag tgt cca tcc agt acc tgt aca ttt agc ata tat agg tcc cat ttt ttg ctt tct gta tcc agg tag aca tag a-t att cta tag tgt ctc cta tgt tgt a-- --- --- --- -at tag tat tag cat aag tc- --t cca cac tat tct taa att tca tat taa tgg gtc gtg acg gaa tag tac agc atg ata gaa cgc ata cta ttc cca aca atg tca gga acg tca cgc tct cca cct tca tat tta ttt atc cgt -aa aaa tgt tat cct gga cac tgt acc aat aat aaa aaa gcc ca- -ta tat gtt cgc tat tgt aga aat tgt ttt tca cag ttg ctc aaa aac gat ggc agt gac tta tga gtt acg tta cac ttt gga gtc tca tct tta gta aac ata tca taa tat tcg ata tta cga gtt gac ata tcg aac aaa atc caa gta ttt gat ttt gga taa tat tcg tat ttt gca tct gct ata att aag ata taa tcg ccg caa gaa cac acg aac atc ttt cct aca tgg tta aag tac atg tac aat tct atc cat ttg tct tcc tta act ata tat ttg tat aga taa tta cga gtc tcg tga gta att cca gta att gca tag atg tca cca tcg tac tct ata gca taa act ata cta tga tgt cta ggc atg gga gac -tt ttt tat cca acg att ttt agt gaa aca ttc cac atc gtt taa tac tac ata ttt ttc ata cgt ggt </w:t>
      </w:r>
      <w:r>
        <w:lastRenderedPageBreak/>
        <w:t>ata aac tcc acc cat tac --a tat ata tca tcg ttt acg aat acc gac gcg cct gaa tat cta gga gta att aag ttt gga agt ctt atc cat ttc gaa gtt ccg tgt ttc aaa tat tct gct acg cct gtt gaa ata gaa aat tct aat cct cct att aca tat aac ttt cca tca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aa tat cta cat cgt ttg gat ttt tat gta tcc act tta ata ata tca tag ctg taa cat cct cgt ga- ttt acg ttg acg ttt tcg tgg gat aag ata gtt gtt agt tca tcc ttt gat aat ttt cca aat t</w:t>
      </w:r>
    </w:p>
    <w:p w14:paraId="2134FF67" w14:textId="77777777" w:rsidR="00B82D16" w:rsidRDefault="00B82D16" w:rsidP="00B82D16">
      <w:r>
        <w:t xml:space="preserve">&gt;MZ300859.1:19459-21423_Camelpox_virus_strain_D1734/20_complete_genome                                                  </w:t>
      </w:r>
    </w:p>
    <w:p w14:paraId="0936C779" w14:textId="77777777" w:rsidR="00B82D16" w:rsidRDefault="00B82D16" w:rsidP="00B82D16">
      <w:r>
        <w:t>cgg ctg cca tgt att tcc tgg aga gca agt --- aga tga tg- agg aac cag ata gtt tat atc cgt act tgc acg taa agt cta cat tgt cat tat acg a-- ata tga tct ttt aaa ccc gct aga caa gta tcc gtt tga tat tgt agg atg tgg aca ttt aac aat ctg aca cgt ggg tgg atc gga cca ttc tcc tcc tga aca cag gac acc aga gtt acc aat caa cga ata tcc act att gca act ata agt tac aac gct tcc atc ggt ata aaa att atc gta tcc gtt atg tct tcc gtt gga tat aga tgg agg tga ttg gca ttt aac aga ttc gca aat agg tgc ctc ggg att cca tac cat aga tcc agt aga tcc taa ttc aca ata cga ttt aga ttc acc gat caa atg ata tcc gct att aca aga gta cgt tat act aga acc aaa gtc tac tcc acc aat atc aag ttg gcc att atc gat atc tcg agg cga tgg gca tct ccg ttt aat aca ttg att aaa gag tgt cca tcc agt acc tgt aca ttt agc ata tat agg tcc cat ttt ttg ctt tct gta tcc agg tag aca tag a-t att cta tag tgt ctc cta tgt tgt a-- --- --- --- -at tag tat tag cat aag tc- --t cca cac tat tct taa att tca tat taa tgg gtc gtg acg gaa tag tac agc atg ata gaa cgc ata cta ttc cca aca atg tca gga acg tca cgc tct cca cct tca tat tta ttt atc cgt -aa aaa tgt tat cct gga cac tgt acc aat aat aaa aaa gcc ca- -ta tat gtt cgc tat tgt aga aat tgt ttt tca cag ttg ctc aaa aac gat ggc agt gac tta tga gtt acg tta cac ttt gga gtc tca tct tta gta aac ata tca taa tat tcg ata tta cga gtt gac ata tcg aac aaa atc caa gta ttt gat ttt gga taa tat tcg tat ttt gca tct gct ata att aag ata taa tcg ccg caa gaa cac acg aac atc ttt cct aca tgg tta aag tac atg tac aat tct atc cat ttg tct tcc tta act ata tat ttg tat aga taa tta cga gtc tcg tga gta att cca gta att gca tag atg tca cca tcg tac tct ata gca taa act ata cta tga tgt cta ggc atg gga gac -tt ttt tat cca acg att ttt agt gaa aca ttc cac atc gtt taa tac tac ata ttt ttc ata cgt ggt ata aac tcc acc cat tac --a tat ata tca tcg ttt acg aat acc gac gcg cct gaa tat cta gga gta att aag ttt gga agt ctt atc cat ttc gaa gtt ccg tgt ttc aaa tat tct gct acg cct gtt gaa ata gaa aat tct aat cct cct att aca tat aac ttt cca tca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aa tat cta cat cgt ttg gat ttt tat gta tcc act tta ata ata tca tag ctg taa cat cct cgt ga- ttt acg ttg acg ttt tcg tgg gat aag ata gtt gtt agt tca tcc ttt gat aat ttt cca aat t</w:t>
      </w:r>
    </w:p>
    <w:p w14:paraId="158F1126" w14:textId="77777777" w:rsidR="00B82D16" w:rsidRDefault="00B82D16" w:rsidP="00B82D16">
      <w:r>
        <w:t xml:space="preserve">&gt;MZ300858.1:19459-21423_Camelpox_virus_strain_D1795/20_complete_genome                                                  </w:t>
      </w:r>
    </w:p>
    <w:p w14:paraId="2C91AE61" w14:textId="77777777" w:rsidR="00B82D16" w:rsidRDefault="00B82D16" w:rsidP="00B82D16">
      <w:r>
        <w:t xml:space="preserve">cgg ctg cca tgt att tcc tgg aga gca agt --- aga tga tg- agg aac cag ata gtt tat atc cgt act tgc acg taa agt cta cat tgt cat tat acg a-- ata tga tct ttt aaa ccc gct aga caa gta tcc gtt tga tat tgt agg atg tgg aca ttt aac aat ctg aca cgt ggg tgg atc gga cca ttc tcc tcc tga aca cag gac acc aga gtt acc aat caa cga ata tcc act att gca act ata agt tac aac gct tcc atc ggt ata aaa att atc gta tcc gtt atg tct tcc gtt gga tat aga tgg agg tga ttg gca ttt aac aga ttc gca aat agg tgc ctc ggg att cca tac cat aga tcc agt aga tcc taa ttc aca ata cga ttt aga ttc acc gat caa atg ata tcc gct att aca aga gta cgt tat act aga acc aaa gtc tac tcc acc aat atc aag ttg </w:t>
      </w:r>
      <w:r>
        <w:lastRenderedPageBreak/>
        <w:t>gcc att atc gat atc tcg agg cga tgg gca tct ccg ttt aat aca ttg att aaa gag tgt cca tcc agt acc tgt aca ttt agc ata tat agg tcc cat ttt ttg ctt tct gta tcc agg tag aca tag a-t att cta tag tgt ctc cta tgt tgt a-- --- --- --- -at tag tat tag cat aag tc- --t cca cac tat tct taa att tca tat taa tgg gtc gtg acg gaa tag tac agc atg ata gaa cgc ata cta ttc cca aca atg tca gga acg tca cgc tct cca cct tca tat tta ttt atc cgt -aa aaa tgt tat cct gga cac tgt acc aat aat aaa aaa gcc ca- -ta tat gtt cgc tat tgt aga aat tgt ttt tca cag ttg ctc aaa aac gat ggc agt gac tta tga gtt acg tta cac ttt gga gtc tca tct tta gta aac ata tca taa tat tcg ata tta cga gtt gac ata tcg aac aaa atc caa gta ttt gat ttt gga taa tat tcg tat ttt gca tct gct ata att aag ata taa tcg ccg caa gaa cac acg aac atc ttt cct aca tgg tta aag tac atg tac aat tct atc cat ttg tct tcc tta act ata tat ttg tat aga taa tta cga gtc tcg tga gta att cca gta att gca tag atg tca cca tcg tac tct ata gca taa act ata cta tga tgt cta ggc atg gga gac -tt ttt tat cca acg att ttt agt gaa aca ttc cac atc gtt taa tac tac ata ttt ttc ata cgt ggt ata aac tcc acc cat tac --a tat ata tca tcg ttt acg aat acc gac gcg cct gaa tat cta gga gta att aag ttt gga agt ctt atc cat ttc gaa gtt ccg tgt ttc aaa tat tct gct acg cct gtt gaa ata gaa aat tct aat cct cct att aca tat aac ttt cca tca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aa tat cta cat cgt ttg gat ttt tat gta tcc act tta ata ata tca tag ctg taa cat cct cgt ga- ttt acg ttg acg ttt tcg tgg gat aag ata gtt gtt agt tca tcc ttt gat aat ttt cca aat t</w:t>
      </w:r>
    </w:p>
    <w:p w14:paraId="6BDB9554" w14:textId="77777777" w:rsidR="00B82D16" w:rsidRDefault="00B82D16" w:rsidP="00B82D16">
      <w:r>
        <w:t xml:space="preserve">&gt;MZ300857.1:19458-21422_Camelpox_virus_strain_D1804/20_complete_genome                                                  </w:t>
      </w:r>
    </w:p>
    <w:p w14:paraId="61FCAC67" w14:textId="77777777" w:rsidR="00B82D16" w:rsidRDefault="00B82D16" w:rsidP="00B82D16">
      <w:r>
        <w:t xml:space="preserve">cgg ctg cca tgt att tcc tgg aga gca agt --- aga tga tg- agg aac cag ata gtt tat atc cgt act tgc acg taa agt cta cat tgt cat tat acg a-- ata tga tct ttt aaa ccc gct aga caa gta tcc gtt tga tat tgt agg atg tgg aca ttt aac aat ctg aca cgt ggg tgg atc gga cca ttc tcc tcc tga aca cag gac acc aga gtt acc aat caa cga ata tcc act att gca act ata agt tac aac gct tcc atc ggt ata aaa att atc gta tcc gtt atg tct tcc gtt gga tat aga tgg agg tga ttg gca ttt aac aga ttc gca aat agg tgc ctc ggg att cca tac cat aga tcc agt aga tcc taa ttc aca ata cga ttt aga ttc acc gat caa atg ata tcc gct att aca aga gta cgt tat act aga acc aaa gtc tac tcc acc aat atc aag ttg gcc att atc gat atc tcg agg cga tgg gca tct ccg ttt aat aca ttg att aaa gag tgt cca tcc agt acc tgt aca ttt agc ata tat agg tcc cat ttt ttg ctt tct gta tcc agg tag aca tag a-t att cta tag tgt ctc cta tgt tgt a-- --- --- --- -at tag tat tag cat aag tc- --t cca cac tat tct taa att tca tat taa tgg gtc gtg acg gaa tag tac agc atg ata gaa cgc ata cta ttc cca aca atg tca gga acg tca cgc tct cca cct tca tat tta ttt atc cgt -aa aaa tgt tat cct gga cac tgt acc aat aat aaa aaa gcc ca- -ta tat gtt cgc tat tgt aga aat tgt ttt tca cag ttg ctc aaa aac gat ggc agt gac tta tga gtt acg tta cac ttt gga gtc tca tct tta gta aac ata tca taa tat tcg ata tta cga gtt gac ata tcg aac aaa atc caa gta ttt gat ttt gga taa tat tcg tat ttt gca tct gct ata att aag ata taa tcg ccg caa gaa cac acg aac atc ttt cct aca tgg tta aag tac atg tac aat tct atc cat ttg tct tcc tta act ata tat ttg tat aga taa tta cga gtc tcg tga gta att cca gta att gca tag atg tca cca tcg tac tct ata gca taa act ata cta tga tgt cta ggc atg gga gac -tt ttt tat cca acg att ttt agt gaa aca ttc cac atc gtt taa tac tac ata ttt ttc ata cgt ggt ata aac tcc acc cat tac --a tat ata tca tcg ttt acg aat acc gac gcg cct gaa tat cta gga gta att aag ttt gga agt ctt atc cat ttc gaa gtt ccg tgt ttc aaa tat tct gct acg cct gtt gaa ata gaa aat tct aat cct cct att aca tat aac ttt cca tca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aa tat cta </w:t>
      </w:r>
      <w:r>
        <w:lastRenderedPageBreak/>
        <w:t>cat cgt ttg gat ttt tat gta tcc act tta ata ata tca tag ctg taa cat cct cgt ga- ttt acg ttg acg ttt tcg tgg gat aag ata gtt gtt agt tca tcc ttt gat aat ttt cca aat t</w:t>
      </w:r>
    </w:p>
    <w:p w14:paraId="356ED30B" w14:textId="77777777" w:rsidR="00B82D16" w:rsidRDefault="00B82D16" w:rsidP="00B82D16">
      <w:r>
        <w:t xml:space="preserve">&gt;MZ300856.1:19395-21359_Camelpox_virus_strain_D1865/20_complete_genome                                                  </w:t>
      </w:r>
    </w:p>
    <w:p w14:paraId="77A32ED9" w14:textId="77777777" w:rsidR="00B82D16" w:rsidRDefault="00B82D16" w:rsidP="00B82D16">
      <w:r>
        <w:t>cgg ctg cca tgt att tcc tgg aga gca agt --- aga tga tg- agg aac cag ata gtt tat atc cgt act tgc acg taa agt cta cat tgt cat tat acg a-- ata tga tct ttt aaa ccc gct aga caa gta tcc gtt tga tat tgt agg atg tgg aca ttt aac aat ctg aca cgt ggg tgg atc gga cca ttc tcc tcc tga aca cag gac acc aga gtt acc aat caa cga ata tcc act att gca act ata agt tac aac gct tcc atc ggt ata aaa att atc gta tcc gtt atg tct tcc gtt gga tat aga tgg agg tga ttg gca ttt aac aga ttc gca aat agg tgc ctc ggg att cca tac cat aga tcc agt aga tcc taa ttc aca ata cga ttt aga ttc acc gat caa atg ata tcc gct att aca aga gta cgt tat act aga acc aaa gtc tac tcc acc aat atc aag ttg gcc att atc gat atc tcg agg cga tgg gca tct ccg ttt aat aca ttg att aaa gag tgt cca tcc agt acc tgt aca ttt agc ata tat agg tcc cat ttt ttg ctt tct gta tcc agg tag aca tag a-t att cta tag tgt ctc cta tgt tgt a-- --- --- --- -at tag tat tag cat aag tc- --t cca cac tat tct taa att tca tat taa tgg gtc gtg acg gaa tag tac agc atg ata gaa cgc ata cta ttc cca aca atg tca gga acg tca cgc tct cca cct tca tat tta ttt atc cgt -aa aaa tgt tat cct gga cac tgt acc aat aat aaa aaa gcc ca- -ta tat gtt cgc tat tgt aga aat tgt ttt tca cag ttg ctc aaa aac gat ggc agt gac tta tga gtt acg tta cac ttt gga gtc tca tct tta gta aac ata tca taa tat tcg ata tta cga gtt gac ata tcg aac aaa atc caa gta ttt gat ttt gga taa tat tcg tat ttt gca tct gct ata att aag ata taa tcg ccg caa gaa cac acg aac atc ttt cct aca tgg tta aag tac atg tac aat tct atc cat ttg tct tcc tta act ata tat ttg tat aga taa tta cga gtc tcg tga gta att cca gta att gca tag atg tca cca tcg tac tct ata gca taa act ata cta tga tgt cta ggc atg gga gac -tt ttt tat cca acg att ttt agt gaa aca ttc cac atc gtt taa tac tac ata ttt ttc ata cgt ggt ata aac tcc acc cat tac --a tat ata tca tcg ttt acg aat acc gac gcg cct gaa tat cta gga gta att aag ttt gga agt ctt atc cat ttc gaa gtt ccg tgt ttc aaa tat tct gct acg cct gtt gaa ata gaa aat tct aat cct cct att aca tat aac ttt cca tca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aa tat cta cat cgt ttg gat ttt tat gta tcc act tta ata ata tca tag ctg taa cat cct cgt ga- ttt acg ttg acg ttt tcg tgg gat aag ata gtt gtt agt tca tcc ttt gat aat ttt cca aat t</w:t>
      </w:r>
    </w:p>
    <w:p w14:paraId="4A494393" w14:textId="77777777" w:rsidR="00B82D16" w:rsidRDefault="00B82D16" w:rsidP="00B82D16">
      <w:r>
        <w:t xml:space="preserve">&gt;JN654976.1:21422-23362_Vaccinia_virus_strain_Dryvax_clone_DPP9_complete_genome                                         </w:t>
      </w:r>
    </w:p>
    <w:p w14:paraId="77B24B45" w14:textId="77777777" w:rsidR="00B82D16" w:rsidRDefault="00B82D16" w:rsidP="00B82D16">
      <w:r>
        <w:t xml:space="preserve">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t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 --- -ag tt- --t cca cac tat tct taa att tca tat taa tgg gac gtg aag gaa tag gac agc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w:t>
      </w:r>
      <w:r>
        <w:lastRenderedPageBreak/>
        <w:t>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0DFE935A" w14:textId="77777777" w:rsidR="00B82D16" w:rsidRDefault="00B82D16" w:rsidP="00B82D16">
      <w:r>
        <w:t xml:space="preserve">&gt;AY313847.1:21638-23584_Vaccinia_virus_strain_Acambis_clone_2000_complete_genome                                        </w:t>
      </w:r>
    </w:p>
    <w:p w14:paraId="7A678BC7" w14:textId="77777777" w:rsidR="00B82D16" w:rsidRDefault="00B82D16" w:rsidP="00B82D16">
      <w:r>
        <w:t>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716A5850" w14:textId="77777777" w:rsidR="00B82D16" w:rsidRDefault="00B82D16" w:rsidP="00B82D16">
      <w:r>
        <w:t xml:space="preserve">&gt;KJ125438.1:21456-23396_Vaccinia_virus_strain_Dryvax_clone_DPP25_complete_genome                                        </w:t>
      </w:r>
    </w:p>
    <w:p w14:paraId="17CADB31" w14:textId="77777777" w:rsidR="00B82D16" w:rsidRDefault="00B82D16" w:rsidP="00B82D16">
      <w:r>
        <w:t xml:space="preserve">cgg ctg cca tgt att tcc tgg aga gca agt --- aga tga tg- agg aac cag ata ggt tat atc cgt act tgc act taa agt tta cat tgt cgt tgt atg a-- gta tga tct ttt aaa ccc gct aga caa gta tcc gtt tga tat tgt agg atg tgg aca ttt aac aat ctg aca cgt ggg tgg atc gga cca ttc tcc tcc tga aca cag gac acc aga gtt acc aat caa cga ata tcc act att </w:t>
      </w:r>
      <w:r>
        <w:lastRenderedPageBreak/>
        <w:t>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 --- -ag tt- --t cca cac tat tct taa att tt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5C47B074" w14:textId="77777777" w:rsidR="00B82D16" w:rsidRDefault="00B82D16" w:rsidP="00B82D16">
      <w:r>
        <w:t xml:space="preserve">&gt;JN654982.1:21525-23471_Vaccinia_virus_strain_Dryvax_clone_DPP16_complete_genome                                        </w:t>
      </w:r>
    </w:p>
    <w:p w14:paraId="4549412F" w14:textId="77777777" w:rsidR="00B82D16" w:rsidRDefault="00B82D16" w:rsidP="00B82D16">
      <w:r>
        <w:t xml:space="preserve">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t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w:t>
      </w:r>
      <w:r>
        <w:lastRenderedPageBreak/>
        <w:t>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26568942" w14:textId="77777777" w:rsidR="00B82D16" w:rsidRDefault="00B82D16" w:rsidP="00B82D16">
      <w:r>
        <w:t xml:space="preserve">&gt;DQ439815.1:23932-25877_Vaccinia_virus_strain_DUKE_complete_genome                                                      </w:t>
      </w:r>
    </w:p>
    <w:p w14:paraId="60DC7301" w14:textId="77777777" w:rsidR="00B82D16" w:rsidRDefault="00B82D16" w:rsidP="00B82D16">
      <w:r>
        <w:t>cgg ctg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a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ct tca tat tta ttt atc cgt -aa aaa tgt tat cct gga cat cgt aca aat aat a-a aaa gcc ca- -ta tat gtt c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tac atc gtt taa tac tac ata ttt ctc ata cgt ggt ata aac tcc acc cat tac --a tat ata tca tcg ttt acg aat acc gat gcg cct gaa tat cta gga gta att aag ttt gga agt ctt atc cat ttt gaa gtg ccg tgt ttc aaa tat tct gct aca ccc gtt gaa ata gaa aat tct aat cct cct att aca tat aac ttt cca tt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0434D8E4" w14:textId="77777777" w:rsidR="00B82D16" w:rsidRDefault="00B82D16" w:rsidP="00B82D16">
      <w:r>
        <w:t xml:space="preserve">&gt;JN654980.1:21383-23322_Vaccinia_virus_strain_Dryvax_clone_DPP13_complete_genome                                        </w:t>
      </w:r>
    </w:p>
    <w:p w14:paraId="7A71490A" w14:textId="77777777" w:rsidR="00B82D16" w:rsidRDefault="00B82D16" w:rsidP="00B82D16">
      <w:r>
        <w:t xml:space="preserve">cgg ctg cca tgt att tcc tgg aga gca agt --- aga tga tg- agg aac cag ata gg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tcc atc ggt ata aaa atc ctc gta tcc gtt atg tct tcc gtt gga tat aga tgg agg gga ttg gca ttt aac aga ttc aca aat agg tgc ctc ggg att cca tac cat aga tcc agt ag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at tag cat t-- --- -ag tt- --t cca cac tat tct taa att tta tat taa tgg gac gtg aag gaa tag gac agt atg ata gaa cgc atc cta ttc cca aca atg tca gga acg tca cgc tct cca cct tca tat tta ttt atc cgt -aa aaa tgt tat cct gga cat cgt aca aat aat a-a aaa gcc ca- -ta tat gtt cgc tat tgt aga aat tgt ttt tca cag ttg ctc aaa aac gat ggc agt </w:t>
      </w:r>
      <w:r>
        <w:lastRenderedPageBreak/>
        <w:t>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c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670BF6E5" w14:textId="77777777" w:rsidR="00B82D16" w:rsidRDefault="00B82D16" w:rsidP="00B82D16">
      <w:r>
        <w:t xml:space="preserve">&gt;JN654977.1:21377-23323_Vaccinia_virus_strain_Dryvax_clone_DPP10_complete_genome                                        </w:t>
      </w:r>
    </w:p>
    <w:p w14:paraId="510BAF8B" w14:textId="77777777" w:rsidR="00B82D16" w:rsidRDefault="00B82D16" w:rsidP="00B82D16">
      <w:r>
        <w:t>cgg ctg cca tgt att tcc tgg aga gca agt --- aga tga tg- agg aac cag ata ggt tat atc cgt act tgc act taa agt t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ac gtg aag gaa tag tac agc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t aat tct atc cat ttg tct tcc tta act ata tat ttg tat aga taa tta cga gtc tcg tga gta att cca gta att aca tag atg tcg ccg tcg tac tct aca gca taa act ata cta tga tgt cta ggc atg gga gac -tt ttt tat cca acg att ttt agt gaa aca ttc tac atc gtt taa tac tac ata ttt ctc ata cgt ggt ata aac tcc acc cat tac --a tat ata tca tcg ttt acg aat acc gat gcg cct gaa tat cta gga gta att aag ttt gga agt ctt atc cat ttc gaa gtg ccg tgt ttc aaa tat tct gct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485A471B" w14:textId="77777777" w:rsidR="00B82D16" w:rsidRDefault="00B82D16" w:rsidP="00B82D16">
      <w:r>
        <w:t xml:space="preserve">&gt;JN654983.1:21521-23467_Vaccinia_virus_strain_Dryvax_clone_DPP17_complete_genome                                        </w:t>
      </w:r>
    </w:p>
    <w:p w14:paraId="4A66A7F5" w14:textId="77777777" w:rsidR="00B82D16" w:rsidRDefault="00B82D16" w:rsidP="00B82D16">
      <w:r>
        <w:lastRenderedPageBreak/>
        <w:t>cgg ctg cca tgt att tcc tgg aga gca agt --- aga tga tg- agg aac cag ata ggt tat atc cgt act tgc act taa agt t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t aca gca taa act ata cta tga tgt cta ggc atg gga gac -tt ttt tat cca acg att ttt agt gaa aca ttc tac atc gtt taa tac tac ata ttt ctc ata cgt ggt ata aac tcc acc cat tac --a tat ata tca tcg ttt acg aat acc gat gcg cct gaa tat cta gga gta att aag ttt gga agt ctt atc cat ttt gaa gtg ccg tgt ttc aaa tat tct gct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5F4630FA" w14:textId="77777777" w:rsidR="00B82D16" w:rsidRDefault="00B82D16" w:rsidP="00B82D16">
      <w:r>
        <w:t xml:space="preserve">&gt;KY549143.2:30321-32274_Cowpox_virus_isolate_CPXV_Catpox3L97                                                            </w:t>
      </w:r>
    </w:p>
    <w:p w14:paraId="22D1D1E5" w14:textId="77777777" w:rsidR="00B82D16" w:rsidRDefault="00B82D16" w:rsidP="00B82D16">
      <w:r>
        <w:t xml:space="preserve">cgg ctt cca tgt att tcc tgg aga gca agt --- aga tga tg- agg aac cag ata gtt tat atc cgt gtc tgc act taa agt cta cat tgt cgt tgt atg a-- gta tga tct ttt aaa ccc gct aga caa gta tcc gtt tga tat tgt agg atg tgg aca ttt aac aat ctg aca cgt ggg tgg atc gga cca ttc tcc tcc tga aca cag gat gcc aga gtt acc aat taa cga ata tcc act att gca act ata agt tac aac gct tcc atc ggt ata aaa atc ctc gta tcc gtt atg tct tcc gtt gga tat aga tgg agg tga ttg gca ttt aac aga ttc gca aat agg tgc ctc ggg att cca tac cat aga tcc agt ag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at tat a-- --- --- --- -at tag cat tag cat cag tc- --c cca cac tat tct taa att tca tag taa tag gac gtg aag gaa tag gac agc atg ata gaa cgc atc cta ttc cca aca atg tca gga acg tca cgc tct cca cct tca tat tta ttt atc cgt -aa aaa tgt tat cct atg cat cgt ac- aat aat a-a aaa gtc at- --- --- --- -gc tat tgt aga aat tgt ttt tca cag ttg ctc aaa aac gat ggc agt gac tta t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a cca tcg tac tct aca gca taa act ata cta tga tgt cta ggc atg gga gac -tt ttt tat cca acg att ttt agt gaa aca ttc cac gtc gtt taa tac tac ata ttt ctc ata cgt ggt ata aac tcc acc cat tac --a tat ata tca tcg ttt acg aat acc gat gct cct gaa tat cta gga gta att aag ttt gga agt ctt atc cat ttc gaa gtg ccg tgt ttc aaa tat tct gcc acg ccc gtt gaa ata gaa aat tct aat cct cct att aca tat </w:t>
      </w:r>
      <w:r>
        <w:lastRenderedPageBreak/>
        <w:t>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666E0752" w14:textId="77777777" w:rsidR="00B82D16" w:rsidRDefault="00B82D16" w:rsidP="00B82D16">
      <w:r>
        <w:t xml:space="preserve">&gt;KP768318.1:19852-21822_Camelpox_virus_strain_0408151v_complete_genome                                                  </w:t>
      </w:r>
    </w:p>
    <w:p w14:paraId="261BB96B" w14:textId="77777777" w:rsidR="00B82D16" w:rsidRDefault="00B82D16" w:rsidP="00B82D16">
      <w:r>
        <w:t>cgg ctg cca tgt att tcc tgg aga gca agt --- aga tga tg- agg aac cag ata gtt tat atc cgt act tgc acg taa agt cta cat tgt cat tat acg a-- ata tga tct ttt aaa ccc gct aga caa gta tcc gtt tga tat tgt agg atg tgg aca ttt aac aat ctg aca cgt ggg tgg atc gga cca ttc tcc tcc tga aca cag gac acc aga gtt acc aat caa cga ata tcc act att gca act ata agt tac aac gct tcc atc ggt ata aaa att atc gta tcc gtt atg tct tcc gtt gga tat aga tgg agg tga ttg gca ttt aac aga ttc g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at tag t-- --- -at tag tat tag cat aag tc- --t cca cac tat tct taa att tca tat taa tgg gtc gtg acg gaa tag tac agc atg ata gaa cgc ata cta ttc cca aca atg tca gga acg tca cgc tct cca cct tca tat tta ttt atc cgt -aa aaa tgt tat cct gga cac tgt acc aat aat aaa aaa tcc ca- -ta tat gtt cgc tat tgt aga aat tgt ttt tca cag ttg ctc aaa aac gat ggc agt gac tta tga gtt acg tta cac ttt gga gtc tca tct tta gta aac ata tca taa tat tcg ata tta cga gtt gac ata tcg aac aaa atc caa gta ttt gat ttt gga taa tat tcg tat ttt gca tct gct ata att aag ata taa tcg ccg caa gaa cac acg aac atc ttt cct aca tgg tta aag tac atg tac aat tct atc cat ttg tct tcc tta act ata tat ttg tat aga taa tta cga gtc tcg tga gta att cca gta att gca tag atg tca cca tcg tac tct ata gca taa act ata cta tga tgt cta ggc atg gga gac -tt ttt tat cca acg att ttt agt gaa aca ttc cac atc gtt taa tac tac ata ttt ttc ata cgt ggt ata aac tcc acc cat tac --a tat ata tca tcg ttt acg aat acc gac gcg cct gaa tat cta gga gta att aag ttt gga agt ctt atc cat ttc gaa gtt ccg tgt ttc aaa tat tct gct acg cct gtt gaa ata gaa aat tct aat cct cct att aca tat aac ttt cca tca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aa tat cta cat cgt ttg gat ttt tat gta tcc act tta ata ata tca tag ctg taa cat cct cgt ga- ttt acg ttg acg ttt tcg tgg gat aag ata gtt gtt agt tca tcc ttt gat aat ttt cca aat t</w:t>
      </w:r>
    </w:p>
    <w:p w14:paraId="10A5158A" w14:textId="77777777" w:rsidR="00B82D16" w:rsidRDefault="00B82D16" w:rsidP="00B82D16">
      <w:r>
        <w:t xml:space="preserve">&gt;AF438165.1:21498-23468_Camelpox_virus_M-96_from_Kazakhstan_complete_genome                                             </w:t>
      </w:r>
    </w:p>
    <w:p w14:paraId="2838168B" w14:textId="77777777" w:rsidR="00B82D16" w:rsidRDefault="00B82D16" w:rsidP="00B82D16">
      <w:r>
        <w:t>cgg ctg cca tgt att tcc tgg aga gca agt --- aga tga tg- agg aac cag ata gtt tat atc cgt act tgc acg taa agt cta cat tgt cat tat acg a-- ata tga tct ttt aaa ccc gct aga caa gta tcc gtt tga tat tgt agg atg tgg aca ttt aac aat ctg aca cgt ggg tgg atc gga cca ttc tcc tcc tga aca cag gac acc aga gtt acc aat caa cga ata tcc act att gca act ata agt tac aac gct tcc atc ggt ata aaa att atc gta tcc gtt atg tct tcc gtt gga tat aga tgg agg tga ttg gca ttt aac aga ttc g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at tag t-- --</w:t>
      </w:r>
      <w:r>
        <w:lastRenderedPageBreak/>
        <w:t>- -at tag tat tag cat aag tc- --t cca cac tat tct taa att tca tat taa tgg gtc gtg acg gaa tag tac agc atg ata gaa cgc ata cta ttc cca aca atg tca gga acg tca cgc tct cca cct tca tat tta ttt atc cgt -aa aaa tgt tat cct gga cac tgt acc aat aat aaa aaa tcc ca- -ta tat gtt cgc tat tgt aga aat tgt ttt tca cag ttg ctc aaa aac gat ggc agt gac tta tga gtt acg tta cac ttt gga gtc tca tct tta gta aac ata tca taa tat tcg ata tta cga gtt gac ata tcg aac aaa atc caa gta ttt gat ttt gga taa tat tcg tat ttt gca tct gct ata att aag ata taa tcg ccg caa gaa cac acg aac atc ttt cct aca tgg tta aag tac atg tac aat tct atc cat ttg tct tcc tta act ata tat ttg tat aga taa tta cga gtc tcg tga gta att cca gta att gca tag atg tca cca tcg tac tct ata gca taa act ata cta tga tgt cta ggc atg gga gac -tt ttt tat cca acg att ttt agt gaa aca ttc cac atc gtt taa tac tac ata ttt ttc ata cgt ggt ata aac tcc acc cat tac --a tat ata tca tcg ttt acg aat acc gac gcg cct gaa tat cta gga gta att aag ttt gga agt ctt atc cat ttc gaa gtt ccg tgt ttc aaa tat tct gct acg cct gtt gaa ata gaa aat tct aat cct cct att aca tat aac ttt cca tca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aa tat cta cat cgt ttg gat ttt tat gta tcc act tta ata ata tca tag ctg taa cat cct cgt ga- ttt acg ttg acg ttt tcg tgg gat aag ata gtt gtt agt tca tcc ttt gat aat ttt cca aat t</w:t>
      </w:r>
    </w:p>
    <w:p w14:paraId="0AC589F2" w14:textId="77777777" w:rsidR="00B82D16" w:rsidRDefault="00B82D16" w:rsidP="00B82D16">
      <w:r>
        <w:t xml:space="preserve">&gt;AY009089.1:19810-21780_Camelpox_virus_CMS_complete_genome                                                              </w:t>
      </w:r>
    </w:p>
    <w:p w14:paraId="5749CC46" w14:textId="77777777" w:rsidR="00B82D16" w:rsidRDefault="00B82D16" w:rsidP="00B82D16">
      <w:r>
        <w:t>cgg ctg cca tgt att tcc tgg aga gca agt --- aga tga tg- agg aac cag ata gtt tat atc cgt act tgc acg taa agt cta cat tgt cat tat acg a-- ata tga tct ttt aaa ccc gct aga caa gta tcc gtt tga tat tgt agg atg tgg aca ttt aac aat ctg aca cgt ggg tgg atc gga cca ttc tcc tcc tga aca cag gac acc aga gtt acc aat caa cga ata tcc act att gca act ata agt tac aac gct tcc atc ggt ata aaa att atc gta tcc gtt atg tct tcc gtt gga tat aga tgg agg tga ttg gca ttt aac aga ttc g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at tag t-- --- -at tag tat tag cat aag tc- --t cca cac tat tct taa att tca tat taa tgg gtc gtg acg gaa tag tac agc atg ata gaa cgc ata cta ttc cca aca atg tca gga acg tca cgc tct cca cct tca tat tta ttt atc cgt -aa aaa tgt tat cct gga cac tgt acc aat aat aaa aaa tcc ca- -ta tat gtt cgc tat tgt aga aat tgt ttt tca cag ttg ctc aaa aac gat ggc agt gac tta tga gtt acg tta cac ttt gga gtc tca tct tta gta aac ata tca taa tat tcg ata tta cga gtt gac ata tcg aac aaa atc caa gta ttt gat ttt gga taa tat tcg tat ttt gca tct gct ata att aag ata taa tcg ccg caa gaa cac acg aac atc ttt cct aca tgg tta aag tac atg tac aat tct atc cat ttg tct tcc tta act ata tat ttg tat aga taa tta cga gtc tcg tga gta att cca gta att gca tag atg tca cca tcg tac tct ata gca taa act ata cta tga tgt cta ggc atg gga gac -tt ttt tat cca acg att ttt agt gaa aca ttc cac atc gtt taa tac tac ata ttt ttc ata cgt ggt ata aac tcc acc cat tac --a tat ata tca tcg ttt acg aat acc gac gcg cct gaa tat cta gga gta att aag ttt gga agt ctt atc cat ttc gaa gtt ccg tgt ttc aaa tat tct gct acg cct gtt gaa ata gaa aat tct aat cct cct att aca tat aac ttt cca tca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aa tat cta cat cgt ttg gat ttt tat gta tcc act tta ata ata tca tag ctg taa cat cct cgt ga- ttt acg ttg acg ttt tcg tgg gat aag ata gtt gtt agt tca tcc ttt gat aat ttt cca aat t</w:t>
      </w:r>
    </w:p>
    <w:p w14:paraId="452E7E95" w14:textId="77777777" w:rsidR="00B82D16" w:rsidRDefault="00B82D16" w:rsidP="00B82D16">
      <w:r>
        <w:lastRenderedPageBreak/>
        <w:t xml:space="preserve">&gt;LR800245.1:15680-17650_Variola_virus_genome_assembly_complete_genome:_monopartite                                      </w:t>
      </w:r>
    </w:p>
    <w:p w14:paraId="23BAFC36"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at ggg tgg atc gga cca ttc tcc tcc tga aca cag gac act aga gtt acc aat caa cga ata tcc act att gca act ata agt tac aac gct tcc atc ggt ata aaa atc ctc gta tcc gtt atg tct tcc gtt gga tat aga tgg agg taa ttg gca ttt aac aga ttc gca aat agg tgc ctt ggg att cca tac cat aga tcc agt aga tcc taa ttc aca ata cga ttt ata ttc acc gat caa atg ata tcc gct att aca aga gta cgt tat act aga gcc aaa gtc tac tcc gcc aat atc aag atg gcc att atc gat atc tcg agg cga tgg gca tct ccg ttt aat aca ttg att aaa gag tgt cca tcc agt acc tgt aca ttt agc ata tat agg tcc cat ttt ttg ctt tct gta tcc agg tag aca tag a-t att cta tag tgt ctc cta tgt tgt aat tag c-- --- -at tag cat tag cat cag tc- --t cca cac tat tct taa att tca tat taa tgg gtc gtg acg gaa tag tac agc atg ata aaa cgc atc cta ttc cca aca atg tca gga acg tca cgc tct cca cct tca tat tta ttt atc cgt -aa aaa tgt tat cct gga cat tgt gcc aat aat aaa aaa gcc ca- -ta tat gtt cgc tat tgt aga aat tgt ttt tca tag ttg ctc aaa aac gat ggc ggt gac tta tga gtt acg tta cac ttt gga gtc tca tct tta gta aac ata tca taa tat tcg ata tta cga gtt gac ata tcg aac aaa ttc caa gta ttt gat ttt gga taa tat tcg tat ttt gca tct gct ata att aag ata taa tcg ccg caa gaa cac acg aac atc ttt cct aca tgg tta aag tac atg tac aat tct atc cat ttg tct tcc tta act ata tat ttg tat aga taa tta cga gtc tcg tga gta att cca gta att gta tag atg tca cca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c gaa gtg ccg tgt ttc aaa tat tct gct aca cct gtt gaa ata gaa aat ttt aat cct cct att aca tat aac ttt cca tca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gt ga- ttt acg ttg acg ttt tcg tgg gat aag ata gtt gtt agt tca tcc ttt gat aat ttt cca aat t</w:t>
      </w:r>
    </w:p>
    <w:p w14:paraId="576A748A" w14:textId="77777777" w:rsidR="00B82D16" w:rsidRDefault="00B82D16" w:rsidP="00B82D16">
      <w:r>
        <w:t xml:space="preserve">&gt;LR800244.1:15673-17643_Variola_virus_genome_assembly_complete_genome:_monopartite                                      </w:t>
      </w:r>
    </w:p>
    <w:p w14:paraId="2A05B291"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at ggg tgg atc gga cca ttc tcc tcc tga aca cag gac act aga gtt acc aat caa cga ata tcc act att gca act ata agt tac aac gct tcc atc ggt ata aaa atc ctc gta tcc gtt atg tct tcc gtt gga tat aga tgg agg taa ttg gca ttt aac aga ttc gca aat agg tgc ctt ggg att cca tac cat aga tcc agt aga tcc taa ttc aca ata cga ttt ata ttc acc gat caa atg ata tcc gct att aca aga gta cgt tat act aga gcc aaa gtc tac tcc gcc aat atc aag atg gcc att atc gat atc tcg agg cga tgg gca tct ccg ttt aat aca ttg att aaa gag tgt cca tcc agt acc tgt aca ttt agc ata tat agg tcc cat ttt ttg ctt tct gta tcc agg tag aca tag a-t att cta tag tgt ctc cta tgt tgt aat tag c-- --- -at tag cgt tag cat cag tc- --t cca cac tat tct taa att tca tat taa tgg gtc gtg acg gaa tag tac agc atg ata aaa cgc atc cta ttc cca aca atg tca gga acg tca cgc tct cca cct tca tat tta ttt atc cgt -aa aaa tgt tat cct gga cat tgt gcc aat aat aaa aaa gcc ca- -ta tat gtt cgc tat tgt aga aat tgt ttt tca tag ttg ctc aaa aac gat ggc ggt gac tta tga gtt acg tta cac ttt gga gtc tca tct tta gta aac ata tca taa tat tcg ata tta cga gtt gac ata tcg aac aaa ttc caa gta ttt gat ttt gga taa tat tcg tat ttt gca tct gct ata att aag ata taa tcg ccg caa gaa cac acg aac atc ttt cct aca tgg tta aag tac atg tac aat tct atc cat ttg tct tcc tta act ata tat ttg tat aga taa tta cga gtc tcg tga gta att cca gta att gta tag atg tca cca tcg tac tct aca gca taa act ata cta tga tgt cta ggc atg gga gac -tt ttt tat cca acg att ttt agt gaa aca ttc cac atc gtt taa tac tac ata ttt ttc ata cgt ggt </w:t>
      </w:r>
      <w:r>
        <w:lastRenderedPageBreak/>
        <w:t>ata aac tcc acc cat tac --a tat ata tca tcg ttt acg aat acc gac gcg cct gaa tat cta gga gta att aag ttt gga agt ctt atc cat ttc gaa gtg ccg tgt ttc aaa tat tct gct aca cct gtt gaa ata gaa aat ttt aat cct cct att aca tat aac ttt cca tca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gt ga- ttt acg ttg acg ttt tcg tgg gat aag ata gtt gtt agt tca tcc ttt gat aat ttt cca aat t</w:t>
      </w:r>
    </w:p>
    <w:p w14:paraId="37A035C0" w14:textId="77777777" w:rsidR="00B82D16" w:rsidRDefault="00B82D16" w:rsidP="00B82D16">
      <w:r>
        <w:t xml:space="preserve">&gt;AM501482.1:19025-20958_Vaccinia_virus_Ankara_strain_chorioallantois_vaccinia_virus_Ankara_(CVA)_complete_coding_genome </w:t>
      </w:r>
    </w:p>
    <w:p w14:paraId="183ACEC2" w14:textId="77777777" w:rsidR="00B82D16" w:rsidRDefault="00B82D16" w:rsidP="00B82D16">
      <w:r>
        <w:t>cgg ctt cca tgt att tcc tgg aga gca agt --- aga tga tg- agg aac cag ata gt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ccc atc ggt ata aaa atc ctc gta tcc gtt atg tct tcc gtt gga tat aga tgg agg gga ttg gca ttt aac aga ttc aca aat agg tgc ctc ggg att cca tac cat aga tcc agt aga tcc taa ttc aca ata cga ttt aga ttc acc gat caa atg ata tcc gct att aca aga gta cgt tat act aga gcc aaa gtc tac tcc acc aat atc aag ttg gcc att atc gat atc tcg agg cga t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gc tct cca ctt tca tat tta ttt atc cgt -aa aaa tgt tat cct gga cat cgt aca aat aat a-a aaa gcc ca- -ta tat gtt cgc tat tgt aga aat tgt ttt tca cag ttg ctc aaa aac gat ggc agt gac tta tga gtt --- --- --- --- --- ---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g tga gta att cca gta att gca tag atg tcg ccg tcg tac tct aca gca taa act ata cta tga tgt cta ggc atg gga gac -tt ttt tat cca acg att ttt agt gaa aca ttc tac atc gtt taa tac tac ata ttt ctc ata cgt ggt ata aac tcc acc cat tac --a tat ata tca tcg ttt acg aat acc gac gcg cct gaa tat cta gga gta att aag ttt gga agt ctt atc cat ttc gaa gtg ccg tgt ttc aaa tat tct gct aca ccc gtt gaa ata gaa aat tct aat cct cct att aca tat aac ttt cca tcg tta aca caa gta cta act tct gat ttt aac gac gac ata tta gta acc gtt ttc ca- --- --- --- --- --- --- --t ttt ttc gtt tc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 --- --- --- -at tag tca taa act tgg gat gta aaa tgt tga tga tat cta cat cgt ttg gat ttt tat gta tcc act tta ata ata tca tag ctg taa cat cct cat ga- ttt acg tta acg tct tcg tgg gat aag ata gtt gtc agt tca tcc ttt gat aat ttt cca aat t</w:t>
      </w:r>
    </w:p>
    <w:p w14:paraId="231AB14F" w14:textId="77777777" w:rsidR="00B82D16" w:rsidRDefault="00B82D16" w:rsidP="00B82D16">
      <w:r>
        <w:t xml:space="preserve">&gt;LR800247.1:15603-17575_Variola_virus_genome_assembly_complete_genome:_monopartite                                      </w:t>
      </w:r>
    </w:p>
    <w:p w14:paraId="5210EC74" w14:textId="77777777" w:rsidR="00B82D16" w:rsidRDefault="00B82D16" w:rsidP="00B82D16">
      <w:r>
        <w:t xml:space="preserve">cgg ttg cca tgt att tcc tgg aga gca agt --- aga tga tg- agg aac cag ata gtt tat atc cgt acg tgc acg taa agt cta cat tgt cat tat acg a-- ata tga tct ttt aaa ccc gct aga caa gta tcc gtt taa tat tgt agg atg tgg aca ttt aac aat ctg aca cgt ggg tgg atc gga cca ttc tcc tcc tga aca cag gac act aaa gtt acc aat caa cga ata tcc act att gca act ata agt tac gac gct tcc atc ggt ata aaa atc ctc gta tcc gtt atg tct tcc gtt gga tat aga tgg agg taa </w:t>
      </w:r>
      <w:r>
        <w:lastRenderedPageBreak/>
        <w:t>ttg gca ttt aac aga ttc gca aat agg tgc ctt ggg att cca tac cat aga tcc agt aga tcc taa ttc aca ata cga ttt ata ttc acc gat caa atg ata tcc gct att aca aga gta cgt tat act aga gcc aaa gtc tac tcc gcc aat atc gag atg gcc att atc gat atc tcg agg cga tgg gca tct ccg ttt aat aca ttg att aaa gag tgt cca tcc agt acc tgt aca ttt agc ata tat agg tcc cat ttt ttg ctt tct gta tcc agg tag aca tag a-t att cta tag tgt ctc cta tgt tgt aat tag c-- --- -at tag cat tag cat cag tc- --t cca cac tat tct taa att tca tat taa tgg gtc gtg acg gaa tag tac agc atg ata gaa cgc atc cta ttc cca aca atg tca gga acg tca cgc tct cca cct tca tat tta ttt atc cgt -aa aaa tgt tat cct gga cat tgt gcc aat aat aaa aaa gcc ca- -ta tat gtt cgy tat tgt aga aat tgt ttt tca tag ttg ctc aaa aac gat ggc ggt gac tta tga gtt acg tta cac ttt gga gtc tca tct tta gta aac ata tca taa tat ttg ata tta cga gtt gac ata tcg aac aaa ttc caa gta ttt gat ttt gga taa tat tcg tat ttt gca tct gct ata att aag ata taa tcg ccg caa gaa cac acg aac atc ttt cct aca tgg tta aag tac atg tac aat tct atc cat ttg tct tcc tta act ata tat ttg tat aga taa tta cga gtc tcg tga gta att cca gta att gca tag atg tca cca tca tac tct aca gca taa act ata cta tga tgt cta ggc atg gga gac ttt ttt tat cca acg att ttt agt gaa aca ttc cac atc gtt taa tac tac ata ttt ttc ata cgt ggt ata aac tcc acc cat tac --a tat ata tca tcg ttt acr aat acc gac gcg cct gaa tat cta gga gta att aag ttt gga agt ctt atc cat ttc gaa gtg ccg tgt ttc aaa tat tct gct aca cct gtt gaa ata gaa aat ttt aat cct tct att aca tat aac ttt cca tca tta aca caa gta cta act tct gat ttt aac gac gac ata tta gta act gtt ttc ca- --- --- --- --- --- --- -t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gt ga- ttt acg ttg acg ttt tcg tgg gat aag ata gtt gtt agt tca tcc ttt gat aat ttt cca aat t</w:t>
      </w:r>
    </w:p>
    <w:p w14:paraId="6E4C064A" w14:textId="77777777" w:rsidR="00B82D16" w:rsidRDefault="00B82D16" w:rsidP="00B82D16">
      <w:r>
        <w:t xml:space="preserve">&gt;LR800246.1:15629-17601_Variola_virus_genome_assembly_complete_genome:_monopartite                                      </w:t>
      </w:r>
    </w:p>
    <w:p w14:paraId="759A3127" w14:textId="77777777" w:rsidR="00B82D16" w:rsidRDefault="00B82D16" w:rsidP="00B82D16">
      <w:r>
        <w:t xml:space="preserve">cgg ttg cca tgt att tcc tgg aga gca agt --- aga tga tg- agg aac cag ata gtt tat atc cgt acg tgc acg taa agt cta cat tgt cat tat acg a-- ata tga tct ttt aaa ccc gct aga caa gta tcc gtt taa tat tgt agg atg tgg aca ttt aac aat ctg aca cgt ggg tgg atc gga cca ttc tcc tcc tga aca cag gac act aaa gtt acc aat caa cga ata tcc act att gca act ata agt tac gac gct tcc atc ggt ata aaa atc ctc gta tcc gtt atg tct tcc gtt gga tat aga tgg agg taa ttg gca ttt aac aga ttc gca aat agg tgc ctt ggg att cca tac cat aga tcc agt aga tcc taa ttc aca ata cga ttt ata ttc acc gat caa atg ata tcc gct att aca aga gta cgt tat act aga gcc aaa gtc tac tcc gcc aat atc gag atg gcc att atc gat atc tcg agg cga tgg gca tct ccg ttt aat aca ttg att aaa gag tgt cca tcc agt acc tgt aca ttt agc ata tat agg tcc cat ttt ttg ctt tct gta tcc agg tag aca tag a-t att cta tag tgt ctc cta tgt tgt aat tag c-- --- -at tag cat tag cat cag tc- --t cca cac tat tct taa att tca tat taa tgg gtc gtg acg gaa tag tac agc atg ata gaa cgc atc cta ttc cca aca atg tca gga acg tca cgc tct cca cct tca tat tta ttt atc cgt -aa aaa tgt tat cct gga cat tgt gcc aat aat aaa aaa gcc ca- -ta tat gtt cgc tat tgt aga aat tgt ttt tca tag ttg ctc aaa aac gat ggc ggt gac tta tga gtt acg tta cac ttt gga gtc tca tct tta gta aac ata tca taa tat ttg ata tta cra gtt gac ata tcg aac aaa ttc caa rta ttt gat ttt gga taa tat tcg tat ttt gca tct gct ata att aag ata taa tcg ctg caa gaa cac acg aac atc ttt cct aca tgg tta aag tac atg tac aat tct atc cat ttg tct tcc tta act ata tat ttg tat aga taa tta cga gtc tcg tga gta att cca gta att gca tag atg tca cca tca tac tct aca gca taa act ata cta tga tgt cta ggc atg gga gac ttt ttt tat cca acg att ttt agt gaa aca ttc cac atc gtt taa tac tac ata ttt ttc ata cgt ggt ata aac tcc acc cat tac --a tat ata tca tcg ttt acg aat acc gac gcg cct gaa tat cta gga gta att aag ttt gga agt ctt atc cat ttc gaa gtg ccg tgt ttc aaa tat tct gct aca cct gtt gaa ata gaa aat ttt aat cct tct att aca tat aac ttt cca tca tta aca caa gta cta act tct gat ttt aac gac gac ata tta gta act gtt ttc ca- --- --- --- --- --- --- -t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w:t>
      </w:r>
      <w:r>
        <w:lastRenderedPageBreak/>
        <w:t>ata tag tta atc cca aca atg ata tag cat tgc aca tag tat tag tca taa act tgg gat gta aaa tgt tga tga tat cta cat cgt ttg gat ttt tat gta tcc act tta ata ata tca tag ctg taa cat cct cgt ga- ttt acg ttg acg ttt tcg tgg gat aag ata gtt gtt agt tca tcc ttt gat aat ttt cca aat t</w:t>
      </w:r>
    </w:p>
    <w:p w14:paraId="375C9124" w14:textId="77777777" w:rsidR="00B82D16" w:rsidRDefault="00B82D16" w:rsidP="00B82D16">
      <w:r>
        <w:t xml:space="preserve">&gt;KY549148.1:35214-37179_Cowpox_virus_isolate_CPXV_1639                                                                  </w:t>
      </w:r>
    </w:p>
    <w:p w14:paraId="7538E22C" w14:textId="77777777" w:rsidR="00B82D16" w:rsidRDefault="00B82D16" w:rsidP="00B82D16">
      <w:r>
        <w:t>cgg ctg cca tgt att tcc tgg aga gca agt --- aga tga tg- agg aac cag ata gtt tat atc cgt gcc tgc acg taa agt gta cat tgt cgt tgt gtg a-- gta tga tct ttt aaa ccc gct aga caa gta tcc gtt tgt tat tga agg atg tgg gca ttt aac gat ctg aca cgt ggg tgg atc gga cca ttc tcc tcc tga aca cag gac acc aga gtt acc aat caa cga ata tcc act att gca act ata cgt tac aac gct tcc ttc ggt ata aaa atc ctc gta tcc gtt atg tct tcc gtt gga tat aga tgg agg gga ttg gca ttt aac aga ttc aca aat ggg tgc ctc ggg att cca cac cat aga tcc agt ata tcc tag ttc aca ata cga ttt aga ttc tcc tat caa ctg ata tcc gct att gca aga gta cgt tat act aga gcc aaa ctc tac tcc atc aat atc aat ttg acc att atc aat atc tcg agg tga tgg aca ttt ccg ttt aat aca ttg att aaa gag tgt cca tcc agt acc tgt aca ttt agc ata tat agg tcc cat ttt ttg ctt tct gta tcc agg tag aca tag a-t att cta tag tgt ctc cta tgt tgt a-- --- --- --- -at tag cat tag cat cag tc- --c cca cac tat tct taa att tca tat taa tgg gac gtg atg gaa tag tac agc atg ata gca cgc atc cta ttc cca aca atg tca gga acg tca cgc tct cca cct tca tat tta ttt atc cgt -aa aaa tgt tat ccc agg cca ttg tcc aat aat a-a aaa gct ctc ata tat gtt cgc tat tgt aaa aat tgt ttt tca cag ttg ctc aaa aac gat ggt agt gac tta cga gtt acg tta cac ttt gga gtc tca tct tta gtg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aca tag atg tca ccg tcg tac tct aca gca taa act ata cta tga tgt cta ggc atg gga gac -tt ttt tat cca acg att ttt agt gaa aca ttc cac atc gtt taa tac tac ata ttt ctc ata cgt ggt ata aac tcc acc cat tac --a tat ata tca tcg ttt acg aat acc gat gcg cct gaa tat cta gga gta att aag ttt gga agt ctt atc cat ttc gaa gtg tcg tgt ttc aaa tat tct gct aca ccc gtt gaa ata gaa aat tct aat cct cct att aca tat aac ttt cca tcg tta aca caa gta cta act tct gat ttt aac gac gac ata tta gta acc gtt ttc ca- --- --- --- --- --- --- --t ttt ttc gtt tta aga tct aca cgc -ga tac gga ata aac atg tct att gtt aat cat gcc gcc aat aat gta tag aca att atg taa aac att tgc att ata gaa ttg --- -tc tat ctg tat tac cga cta tcg tcc aat att ctg ttc tag gag agt aat ggg tta ttg tgg ata tat aat cag agt ttt taa tga cta cta tat tat gtt tta tac cat ttc gtg tca ccg gct tta tag att tgg ata tag tta atc cca aca atg ata tag cat tgc gca tag cat tag tca taa act tgg gat gta aaa tgt tga tga tat cta cat cgt ttg gat ttt tat gta tcc act tta ata ata tca tag ctg taa cat cct cat ga- ttt acg tta acg tct tcg tgt gat aag ata gtt gtc agt tca tcc ttt gat aat ttt cca aat t</w:t>
      </w:r>
    </w:p>
    <w:p w14:paraId="2249B8DC" w14:textId="77777777" w:rsidR="00B82D16" w:rsidRDefault="00B82D16" w:rsidP="00B82D16">
      <w:r>
        <w:t xml:space="preserve">&gt;HQ420900.1:34051-36016_Cowpox_virus_strain_UK2000_K2984_complete_genome                                                </w:t>
      </w:r>
    </w:p>
    <w:p w14:paraId="0145819A" w14:textId="77777777" w:rsidR="00B82D16" w:rsidRDefault="00B82D16" w:rsidP="00B82D16">
      <w:r>
        <w:t xml:space="preserve">cgg ctg cca tgt att tcc tgg aga gca agt --- aga tga tg- agg aac cag ata gtt tat atc cgt gcc tgc acg taa agt gta cat tgt cgt tgt gtg a-- gta tga tct ttt aaa ccc gct aga caa gta tcc gtt tgt tat tga agg atg tgg gca ttt aac gat ctg aca cgt ggg tgg atc gga cca ttc tcc tcc tga aca cag gac acc aga gtt acc aat caa cga ata tcc act att gca act ata cgt tac aac gct tcc ttc ggt ata aaa atc ctc gta tcc gtt atg tct tcc gtt gga tat aga tgg agg gga ttg gca ttt aac aga ttc aca aat ggg tgc ctc ggg att cca cac cat aga tcc agt ata tcc tag ttc aca ata cga ttt aga ttc tcc tat caa ctg ata tcc gct att gca aga gta cgt tat act aga gcc aaa ctc tac tcc atc aat atc aat ttg acc att atc aat atc tcg agg tga tgg aca ttt ccg ttt aat aca ttg att aaa gag tgt cca tcc agt acc tgt aca ttt agc ata tat agg tcc cat ttt ttg ctt tct gta tcc agg tag aca tag a-t att cta tag tgt ctc cta tgt tgt a-- --- --- --- -at tag cat tag cat cag tc- --c cca cac tat tct taa att tca tat taa tgg gac gtg atg gaa tag tac agc atg ata gca cgc atc cta ttc cca aca atg tca gga acg tca cgc tct cca cct tca tat tta ttt atc cgt -aa aaa tgt tat ccc agg cca ttg tcc aat aat a-a aaa gct ctc ata tat gtt cgc tat tgt aaa aat tgt ttt tca cag ttg ctc aaa aac gat ggt agt gac tta cga gtt acg tta cac ttt gga gtc tca tct tta gta aac ata tca taa tat tcg ata tta cga gtt gac </w:t>
      </w:r>
      <w:r>
        <w:lastRenderedPageBreak/>
        <w:t>ata tcg aac aaa ttc caa gta ttt gat ttt gga taa tat tcg tat ttt gca tct gct ata att aag ata taa tca ccg caa gaa cac acg aac atc ttt cct aca tgg tta aag tac atg tac aat tct atc cat ttg tct tcc tta act ata tat ttg tat aga taa tta cga gtc tca tga gta att cca gta att aca tag atg tca ccg tcg tac tct aca gca taa act ata cta tga tgt cta ggc atg gga gac -tt ttt tat cca acg att ttt agt gaa aca ttc cac atc gtt taa tac tac ata ttt ctc ata cgt ggt ata aac tcc acc cat tac --a tat ata tca tcg ttt acg aat acc gat gcg cct gaa tat cta gga gta att aag ttt gga agt ctt atc cat ttc gaa gtg tcg tgt ttc aaa tat tct gct aca ccc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ga tcg tcc aat att ctg ttc tag gag agt aat ggg tta ttg tgg ata tat aat cag agt ttt taa tga cta cta tat tat gtt tta tac cat ttc gtg tca ccg gct tta tag att tgg ata tag tta atc cca aca atg ata tag cat tgc gca tag cat tag tca taa act tgg gat gta aaa tgt tga tga tat cta cat cgt ttg gat ttt tat gta tcc act tta ata ata tca tag ctg taa cat cct cat ga- ttt acg tta acg tct tcg tgg gat aag ata gtt gtc aat tca tcc ttt gat aat ttt cca aat t</w:t>
      </w:r>
    </w:p>
    <w:p w14:paraId="6289B4D4" w14:textId="77777777" w:rsidR="00B82D16" w:rsidRDefault="00B82D16" w:rsidP="00B82D16">
      <w:r>
        <w:t xml:space="preserve">&gt;KY549149.1:35813-37778_Cowpox_virus_isolate_CPXV_K2739                                                                 </w:t>
      </w:r>
    </w:p>
    <w:p w14:paraId="57EB1895" w14:textId="77777777" w:rsidR="00B82D16" w:rsidRDefault="00B82D16" w:rsidP="00B82D16">
      <w:r>
        <w:t>cgg ctg cca tgt att tcc tgg aga gca agt --- aga tga tg- agg aac cag ata gtt tat atc cgt gcc tgc acg taa agt gta cat tgt cgt tgt gtg a-- gta tga tct ttt aaa ccc gct aga caa gta tcc gtt tgt tat tga agg atg tgg gca ttt aac gat ctg aca cgt ggg tgg atc gga cca ttc tcc tcc tga aca cag gac acc aga gtt acc aat caa cga ata tcc act att gca act ata cgt tac aac gct tcc ttc ggt ata aaa atc ctc gta tcc gtt atg tct tcc gtt gga tat aga tgg agg gga tgg gca ttt aac aga ttc aca aat ggg tgc ctc ggg att cca cac cat aga tcc agt ata tcc tag ttc aca ata cga ttt aga ttc tcc tat caa ctg ata tcc gct att gca aga gta cgt tat act aga gcc aaa ctc tac tcc atc aat atc aat ttg acc att atc aat atc tcg agg tga tgg aca ttt ccg ttt aat aca ttg att aaa gag tgt cca tcc agt acc tgt aca ttt agc ata tat agg tcc cat ttt ttg ctt tct gta tcc agg tag aca tag a-t att cta tag tgt ctc cta tgt tgt a-- --- --- --- -at tag cat tag cat cag tc- --c cca cac tat tct taa att tca tat taa tgg gac gtg acg gaa tag tac agc atg ata gca cgc atc cta ttc cca aca atg tca gga acg tca cgc tct cca cct tca tat tta ttt atc cgt -aa aaa tgt tat ccc agg cca ttg tcc aat aat a-a aaa gct ctc ata tat gtt cgc tat tgt aaa aat tgt ttt tca cag ttg ctc aaa aac gat ggt agt gac tta c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at aca tag atg tca ccg tcg tac tct aca gca taa act ata cta tga tgt cta ggc atg gga gac -tt ttt tat cca acg att ttt agt gaa aca ttc cac atc gtt taa tac tac ata ttt ctc ata cgt ggt ata aac tcc acc cat tac --a tat ata tca tcg ttt acg aat acc gat gcg cct gaa tat cta gga gta att aag ttt gga agt ctt atc cat ttc gaa gtg tcg tgt ttc aaa tat tct gct aca ccc gtt gaa ata gaa aat tct aat cct cct att aca tat aac ttt cca tcg tta aca caa gta cta act tct gat ttt aac gac gac ata tta gta acc gtt ttc ca- --- --- --- --- --- --- --t ttt ttc gtt tta aga tct acc cgc -ga cac gga ata aac atg tct att gtt aat cat gcc gcc aat aat gta tag aca att atg taa aac att tgc att ata gaa ttg --- -tc tat ctg tat tac caa cga tcg tcc aat att ctg ttc tag gag agt aat ggg tta ttg tgg ata tat aat cag agt ttt taa tga cta cta tat tat gtt tta tac cat ttc gtg tca ccg gct tta tag att tgg ata tag tta atc cca aca atg ata tag cat tgc gca tag cat tag tca taa act tgg gat gta aaa tgt tga tga tat cta cat cgt ttg gat ttt tat gta tcc act tta ata ata tca tag ctg taa cat cct cat ga- ttt acg tta acg tct tca tgg gat aag ata gtt gtc aat tca tcc ttt gat aat ttt cca aat t</w:t>
      </w:r>
    </w:p>
    <w:p w14:paraId="711B0330" w14:textId="77777777" w:rsidR="00B82D16" w:rsidRDefault="00B82D16" w:rsidP="00B82D16">
      <w:r>
        <w:t xml:space="preserve">&gt;KY549151.1:30706-32665_Cowpox_virus_isolate_Norwayfeline                                                               </w:t>
      </w:r>
    </w:p>
    <w:p w14:paraId="34563A54" w14:textId="77777777" w:rsidR="00B82D16" w:rsidRDefault="00B82D16" w:rsidP="00B82D16">
      <w:r>
        <w:t xml:space="preserve">cgg ctg cca tgt att tcc tgg aga gca agt --- aga tga tg- agg aac cag ata gtt tat atc cgt gcc tgc atg taa agt cta cat tgt cgt tgt gtg a-- gta tga tct ttt aaa ccc gct aga caa gta tcc gtt tgt tat tga agg atg tgg gca ttt aac </w:t>
      </w:r>
      <w:r>
        <w:lastRenderedPageBreak/>
        <w:t>gat ctg aca cgt ggg tgg atc gga cca ttc tcc tcc tga aca cac gat gcc aga gtt acc aat caa cga ata tcc ttt att gca act ata agt tac aac gct ccc atg ggt ata aaa atc ctc gta tcc gtt atg tct tcc gtt gga tat aga tgg agg gga ttg gca ttt aac aga ttc aca aat ggg tgc ctc ggg att cca tac cat aga tcc agt ata tcc tag ttc aca ata cga ttt aga ttc tcc tat caa ctg ata tcc gct att gca aga gta cgt tat act aga gcc aaa ctc tac tcc acc aat atc aat ttg acc att atc aat atc tcg agg aga tgg aca ttt acg ttt aat aca ttg att aaa gag tgt cca tcc agt acc tgt aca ttt agc ata tat agg tcc cat ttt ttg ctt tct gta tcc agg tag aca tag a-t att cta tag tgt ctc cta tgt tgt a-- --- --- --- -at tag aat tag cat tag tc- --t ctg cac tat tct taa att tca tat taa tgg gac gtg acg gaa tag tac agc atg ata gaa cgc atc cta ttc cca aca atg tca gga acg tca cgc tct cca cct tca tat tta ttt atc cgt -aa aaa tgt tat ccc agg cca ttg tcc aat aat a-a aaa gtc ca- --- --t gtt ctc tat tgt agg aat tgt ttt tca cag ttg ctc aaa aac gat ggt agt gac tta cga gtt aca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aca tag atg tcg ccg tcg tac tct aca gca taa act ata cta tga tgt cta ggc ata gga gac -tt ttt tat cca acg att ttt agt gaa aca ttc cac atc gtt taa tac tac ata ttt ctc ata cgt ggt ata aac tcc acc cat tac --a tat ata tca tcg ttt acg aat acc gat gcg cct gaa tat cta gga gta att aag ttt gga agt ctt atc cat ctc gaa gtg ccg tgt ttc aaa tat tct gct aca ccc gtt gaa ata gaa aat tct aat cct cct att aca tat aac ttt cca tcg tta aca caa gta cta act tct gat ttt aac gac gac ata tta gta acc gtt ttc ca- --- --- --- --- --- --- --t ttt tta gtt tta aga tct acc cgc -ga tac gga ata aac atg tct att gtt aat cat gcc gcc aat aat gta tag aca att atg taa aac att tgc att ata gaa ttg --- -tc tat ctg tat tac caa cga tcg tcc aat att ctg ttc tag gag agt aat ggg tta ttg tgg ata tat aat cag agt ttt taa tga tca cta tat tat gtt tta tac cat ttc gtg tca cag gct ttg tag att tgg ata tag tta atc cca aca atg cta tag cat tgc gca tag cat tag tca taa act tag gat gta aaa tgt tga tga tat cta cat cgt ttg gat ttt tat gta tcc act tta ata ata tta tag ctg taa cat cct cat ga- ttt acg tta acg tct tcg tgg gat aag ata gtt gtc agt tca tcc ttt gat aat ttt cca aat t</w:t>
      </w:r>
    </w:p>
    <w:p w14:paraId="6B0885F3" w14:textId="77777777" w:rsidR="00B82D16" w:rsidRDefault="00B82D16" w:rsidP="00B82D16">
      <w:r>
        <w:t xml:space="preserve">&gt;KY549144.1:35276-37241_Cowpox_virus_isolate_CPXV_Catpox5wv1                                                            </w:t>
      </w:r>
    </w:p>
    <w:p w14:paraId="4107A886" w14:textId="77777777" w:rsidR="00B82D16" w:rsidRDefault="00B82D16" w:rsidP="00B82D16">
      <w:r>
        <w:t xml:space="preserve">cgg ctg cca tgt att tcc tgg aga gca agt --- aga tga tg- agg aac cag ata gtt tat atc cgt gcc tgc acg taa agt gta cat tgt cgt tgt gtg a-- gta tga tct ttt aaa ccc gct aga caa gta tcc gtt tgt tat tga agg atg tgg gca ttt aac gat ctg aca cgt ggg tgg atc gga cca ttc tcc tcc tga aca cac gat gcc aga gtt acc aat caa cga ata tcc act att gca act ata agt tac aac gct tcc atc ggt ata aaa atc ctc gta tcc gtt atg cct tcc att ggt tac aga tgg agg gga tgg gca ttt aac aga ttc aca aat ggg tgc ctc ggg att cca cac cat aga tcc agt ata tcc tag ttc aca ata cga ttt aga ttc tcc tat caa ctg ata tcc gct att gca aga gta cgt tat act aga gcc aaa ctc tac tcc atc aat atc aat ttg acc att atc aat atc tcg agg tga tgg aca ttt ccg ttt aat aca ttg att aaa gag tgt cca tcc agt acc tgt aca ttt agc ata tat agg tcc cat ttt ttg ctt tct gta tcc agg tag aca tag a-t att cta tag tgt ctc cta tgt tgt a-- --- --- --- -at tag tat tag cat cag tc- --c cca cac tat tct taa att tca tat taa tgg gac gtg acg gaa tag tac agc atg ata gca cgc atc cta ttc cca aca atg tca gga acg tca cgc tct cca cct tca tat tta ttt atc cgt -aa aaa tgt tat ccc agg cca ttg tcc aat aat a-a aaa gct ctc ata tat gtt cgc tat tgt aaa aat tgt ttt tca cag ttg ctc aaa aac gat ggt agt gac tta c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aca tag atg tca ccg tcg tac tct aca gca taa act ata cta tga tgt cta ggc atg gga gac -tt ttt tat cca acg att ttt agt gaa aca ttc cac atc gtt taa tac tac ata ttt ctc ata cgt ggt ata aac tcc acc cat tac --a tat ata tca tcg ttt acg aat acc gac gcg cct gaa tat cta gga gta att aag ttt gga agt ctt atc cat ttt gaa gtg tcg tgt ttc aaa tat tct gct aca ccc gtt gaa ata gaa aat tct aat cct cct att aca tat aac ttt cca tcg tta aca caa gta cta act tct gat ttt aac gac gac ata tta gta acc gtt ttc ca- --- --- --- --- --- --- --t ttt ttc gtt tta aga tct aca cgc -ga tac gga ata aac atg tct att gtt aat cat gcc gcc aat aat gta tag aga att </w:t>
      </w:r>
      <w:r>
        <w:lastRenderedPageBreak/>
        <w:t>atg taa aac att tgc att ata gaa ttg --- -tc tat ctg tat tac cga cga tcg tcc aat att ctg ttc tag gag agt aat ggg tta ttg tgg ata tat aat cag agt ttt taa tga tca cta tat tat gtt tta tac cat ttc gtg tca ccg gct tta tag att tgg ata tag tta atc cca aca atg ata tag cat tgc gca tag cat tag tca taa act tgg gat gta aaa tgt tga tga tat cta cat cgt ttg gat ttt tat gta tcc act tta ata ata tca tag ctg taa cat cct cat ga- ttt acg tta acg tct tcg tgt gat aag ata gtt gtc agt tca tcc ttt gat aat ttt cca aat t</w:t>
      </w:r>
    </w:p>
    <w:p w14:paraId="5DD8F039" w14:textId="77777777" w:rsidR="00B82D16" w:rsidRDefault="00B82D16" w:rsidP="00B82D16">
      <w:r>
        <w:t xml:space="preserve">&gt;HQ420894.1:33092-35051_Cowpox_virus_strain_France_2001_Nancy_complete_genome                                           </w:t>
      </w:r>
    </w:p>
    <w:p w14:paraId="6684A8D9" w14:textId="77777777" w:rsidR="00B82D16" w:rsidRDefault="00B82D16" w:rsidP="00B82D16">
      <w:r>
        <w:t>cgg ctt cca tgt att tcc tgg aga gca agt --- aga tga tg- aag aac cag ata ggt tat atc cgt act tgc act taa agt cta cat tgt cgt tgt atg a-- gta tga tct ttt aaa ccc gct aga caa gta tcc gtt tga tat tgt agg atg tgg aca ttt aac aat ctg aca cgt ggg tgg atc gga cca ttc tcc tcc tga aca cag gac acc aga gtt acc aat caa cga ata tcc act att gca act ata agt tac aac gct tcc atc ggt ata aaa atc ctc gta tcc gtt atg cct tcc att ggt tac aga tgg agg gga tgg aca ttt aac aga ttc aca aat ggg tgc ctc ggg att cca cac cat aga tcc agt ata tcc tag ttc aca ata cga ttt aga ttc tcc gat caa ctg ata tcc gct att gca aga gta cgt tat act aga gcc aaa ctc tac tcc acc aat atc aat ttg acc att ttc gat atc tcg agg tga tgg aca ttt ccg ttt aat aca ttg att aaa gag tgt cca tcc agt acc tgt aca ttt agc ata tat agg tcc cat ttt ttg ctt tct gta tcc agg tag aca tag a-t att cta tag tgt ctc cta tgt tgt a-- --- --- --- -at tag cat tag cat cag tc- --c cca cac tat tct taa att tca tat taa tgg gac gtg acg gaa tag tac agc atg ata gca cgc atc cta ttc cca aca atg tca gga acg tca cgc tct cca cct tca tat tta ttt atc cgt -aa aaa tgt tat ccc agg cca ttg tcc aat aat a-a aaa gtc ca- --- --t gtt ctc tat tgt agg aat tgt ttt tca cag ttg ctc aaa aac gat ggt agt gac tta cga gtt acg tta cac ttt gga gtc tca tct tta gta aac ata tca taa tat tcg ata tta cga gtt gac ata tcg aac aaa ttc caa gta ttt gat ttt gga taa tat tcg tat ttt gca tct gct ata att aag ata taa tca ccg caa gaa cat acg aac atc ttt cct aca tgg tta aag tac atg tac aat tct atc cat ttg tct tcc tta act ata tat ttg tat aga taa tta cga gtc tca tga gta att cca gta att aca tag atg tcg ccg tcg tac tct aca gca taa act ata cta tga tgt cta ggc atg gga gac -tt ttt tat cca acg att ttt agt gaa aca ttc cac atc gtt taa tac tac ata ttt ctc ata cgt ggt ata aac tcc acc cat tac --a tat ata tca tcg ttt acg aat acc gat gcg cct gaa tat cta gga gta att aag ttt gga agt ctt atc cat ctc gaa gtg ccg tgt ttc aaa tat tct gct aca cct gtt gaa ata gaa aat tct aat cct cct att aca tat aac ttt cca tcg tta aca caa gta cta act tct gat ttt aac gac gac ata tta gta acc gtt ttc ca- --- --- --- --- --- --- --t ttt ttc gtt tta aga tct acc agc -ga cac gga ata aac atg tct att att aat cat gcc gcc aat aat gta tag aca att atg taa aac att tgc att ata gaa ttg --- -tc tat ctg tat tac caa cga tcg tcc aat att ctg ttc tag gag agt aat ggg tta ttg tgg ata tat aat cag agt ttt taa tga tca cta tat tat gtt tta tac cat ttc gtg tca ccg gct ttg tag att tgg ata tag tta atc cca aca atg ata tag cat tgc gca tag tat tag tca taa act tgg gat gta aaa tgt tga tga tat cta cat cgt ttg gat ttt tat gta tcc act tta ata ata tta tag ctg taa cat cct cat ga- ttt acg tta acg tct tcg tgg gat aag ata gtt gtc agt tca tcc ttt gat aat ttt cca aat t</w:t>
      </w:r>
    </w:p>
    <w:p w14:paraId="0A4E8D7D" w14:textId="77777777" w:rsidR="00B82D16" w:rsidRDefault="00B82D16" w:rsidP="00B82D16">
      <w:r>
        <w:t xml:space="preserve">&gt;KY554976.1:25426-27372_Ectromelia_virus_isolate_Hampstead                                                              </w:t>
      </w:r>
    </w:p>
    <w:p w14:paraId="0296A32B" w14:textId="77777777" w:rsidR="00B82D16" w:rsidRDefault="00B82D16" w:rsidP="00B82D16">
      <w:r>
        <w:t xml:space="preserve">cgg ctg cca tgt att ttc cgg aga gca agt --- aga tga tg- agg aac cag ata gtt tat atc cgt act tgc act taa agt cta cat tgt cgt tgt atg a-- gta tga tct ttt aaa ccc gct aga caa gta tcc gtt tga tat tgt agg atg tgg aca ttt aac aat ctg aca cgt ggg tgg atc gga cca ttc tcc tcc tga aca cag gac acc aga gtt acc aac caa tga ata tcc act att gca act ata cgt tac aac gct tcc ttc ggt ata aaa atc ctc gta tcc gtt atg tct tcc gtt gga tat aga tgg agg gga ttg gca ttt aac aga ttc gca aat ggg tgc ctc ggg att cca tac cat aga tcc agt aga tcc tag ttc aca ata cga ttt aga ttc tcc gat caa ctg ata tcc gct att gca aga gta cgt tat act aga gcc aaa gtc tgt tcc acc aat atc aag ttg acc att atc gat atc tcg agg tga tgg aca tct ccg ttt aat aca ttg att aaa gag tgt cca tcc att gcc tgt gca ttt aac ata tat gga tcc cat ttt ttg ctt tct gta tcc agg tag aca tac a-t att cta tag tgt ctc cta ctt tgt a-- --- --- --- --- --- -ag tat cat cag tc- --c cca cat tat tct taa att tca tat taa tgg gac gtg acg gaa tag tac agc atg ata gca cgc atc cta ttc cca aca atg tca gaa acg tca cgc tct cca cct tca tat tta ttt atc cgt -aa aaa tgt tat cct atg cat </w:t>
      </w:r>
      <w:r>
        <w:lastRenderedPageBreak/>
        <w:t>tgt -cc aat aat --a aaa gtc at- --- --- --- -gc tat tgt agg aat ttt ttt tca cag ttg ctc aaa aac gat ggt agt gac tta tga gtt aca tta cat ttt gga gtc tca tct tta gta aac ata tca taa tat tcg ata tta cga gtt gac gta tct aac aaa ttc caa gta ttt gat ttt gga taa tat tcg tat ttt gca tct gct ata att aag ata taa tca cca caa gaa cac acg aac atc ttt cct aca tgg tta aag tac atg tat aat tct atc cat ttg tct tca tta act ata tat ttg tat aga taa tta cga gtc tca tga gta att cca gta att gca tag atg tca cca tcg tac tct aca gca taa act ata cta tga tgt cta ggc atg gga gac -tt ttt tat cca acg att ttt agt gaa aca ttc cac atc att taa tac tac ata ttt ctc ata cgt ggt ata aac tcc acc cat tac --a tat ata tca tcg ttt acg aat acc gat gct cct gaa tat cta gga gta att aag ttt gga agt ctt atc cat ttc gaa gcg cca tgt ttc aaa tat tct gct aca gcc gtt gaa ata gaa aat tct aat cct cct att aca tat aac ttt cca ttg tta aca caa gta cta act tct gat ttt aac gac gac ata tta gtg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67FE6948" w14:textId="77777777" w:rsidR="00B82D16" w:rsidRDefault="00B82D16" w:rsidP="00B82D16">
      <w:r>
        <w:t xml:space="preserve">&gt;OU343159.1:26318-28264_Ectromelia_virus_strain_MouKre_genome_assembly_chromosome:_1                                    </w:t>
      </w:r>
    </w:p>
    <w:p w14:paraId="2619E5FF" w14:textId="77777777" w:rsidR="00B82D16" w:rsidRDefault="00B82D16" w:rsidP="00B82D16">
      <w:r>
        <w:t>cgg ctg cca tgt att ttc cgg aga gca agt --- aga tga tg- agg aac cag ata gtt tat atc cgt act tgc act taa agt cta cat tgt cgt tgt atg a-- gta tga tct ttt aaa ccc gct aga caa gta tcc gtt tga tat tgt agg atg tgg aca ttt aac aat ctg aca cgt ggg tgg atc gga cca ttc tcc tcc tga aca cag gac acc aga gtt acc aac caa tga ata tcc act att gca act ata cgt tac aac gct tcc ttc ggt ata aaa atc ctc gta tcc gtt atg tct tcc gtt gga tat aga tgg agg gga ttg gca ttt aac aga ttc gca aat ggg tgc ctc ggg att cca tac cat aga tcc agt aga tcc tag ttc aca ata cga ttt aga ttc tcc gat caa ctg ata tcc gct att gca aga gta cgt tat act aga gcc aaa gtc tgt tcc acc aat atc aag ttg acc att atc gat atc tcg agg tga tgg aca tct ccg ttt aat aca ttg att aaa gag tgt cca tcc att gcc tgt gca ttt aac ata tat gga tcc cat ttt ttg ctt tct gta tcc agg tag aca tac a-t att cta tag tgt ctc cta ctt tgt a-- --- --- --- --- --- -ag tat cat cag tc- --c cca cat tat tct taa att tca tat taa tgg gac gtg acg gaa tag tac agc atg ata gca cgc atc cta ttc cca aca atg tca gaa acg tca cgc tct cca cct tca tat tta ttt atc cgt -aa aaa tgt tat cct atg cat tgt -cc aat aat --a aaa gtc at- --- --- --- -gc tat tgt agg aat ttt ttt tca cag ttg ctc aaa aac gat ggt agt gac tta tga gtt aca tta cat ttt gga gtc tca tct tta gta aac ata tca taa tat tcg ata tta cga gtt gac gta tct aac aaa ttc caa gta ttt gat ttt gga taa tat tcg tat ttt gca tct gct ata att aag ata taa tca cca caa gaa cac acg aac atc ttt cct aca tgg tta aag tac atg tat aat tct atc cat ttg tct tca tta act ata tat ttg tat aga taa tta cga gtc tca tga gta att cca gta att gca tag atg tca cca tcg tac tct aca gca taa act ata cta tga tgt cta ggc atg gga gac -tt ttt tat cca acg att ttt agt gaa aca ttc cac atc att taa tac tac ata ttt ctc ata cgt ggt ata aac tcc acc cat tac --a tat ata tca tcg ttt acg aat acc gat gct cct gaa tat cta gga gta att aag ttt gga agt ctt atc cat ttc gaa gcg cca tgt ttc aaa tat tct gct aca gcc gtt gaa ata gaa aat tct aat cct cct att aca tat aac ttt cca ttg tta aca caa gta cta act tct gat ttt aac gac gac ata tta gtg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4A993543" w14:textId="77777777" w:rsidR="00B82D16" w:rsidRDefault="00B82D16" w:rsidP="00B82D16">
      <w:r>
        <w:t xml:space="preserve">&gt;OU343158.1:25459-27405_Ectromelia_virus_strain_Mp1_genome_assembly_chromosome:_1                                       </w:t>
      </w:r>
    </w:p>
    <w:p w14:paraId="729D2C12" w14:textId="77777777" w:rsidR="00B82D16" w:rsidRDefault="00B82D16" w:rsidP="00B82D16">
      <w:r>
        <w:lastRenderedPageBreak/>
        <w:t>cgg ctg cca tgt att ttc cgg aga gca agt --- aga tga tg- agg aac cag ata gtt tat atc cgt act tgc act taa agt cta cat tgt cgt tgt atg a-- gta tga tct ttt aaa ccc gct aga caa gta tcc gtt tga tat tgt agg atg tgg aca ttt aac aat ctg aca cgt ggg tgg atc gga cca ttc tcc tcc tga aca cag gac acc aga gtt acc aac caa tga ata tcc act att gca act ata cgt tac aac gct tcc ttc ggt ata aaa atc ctc gta tcc gtt atg tct tcc gtt gga tat aga tgg agg gga ttg gca ttt aac aga ttc gca aat ggg tgc ctc ggg att cca tac cat aga tcc agt aga tcc tag ttc aca ata cga ttt aga ttc tcc gat caa ctg ata tcc gct att gca aga gta cgt tat act aga gcc aaa gtc tgt tcc acc aat atc aag ttg acc att atc gat atc tcg agg tga tgg aca tct ccg ttt aat aca ttg att aaa gag tgt cca tcc att gcc tgt gca ttt aac ata tat gga tcc cat ttt ttg ctt tct gta tcc agg tag aca tac a-t att cta tag tgt ctc cta ctt tgt a-- --- --- --- --- --- -ag tat cat cag tc- --c cca cat tat tct taa att tca tat taa tgg gac gtg acg gaa tag tac agc atg ata gca cgc atc cta ttc cca aca atg tca gaa acg tca cgc tct cca cct tca tat tta ttt atc cgt -aa aaa tgt tat cct atg cat tgt -cc aat aat --a aaa gtc at- --- --- --- -gc tat tgt agg aat ttt ttt tca cag ttg ctc aaa aac gat ggt agt gac tta tga gtt aca tta cat ttt gga gtc tca tct tta gta aac ata tca taa tat tcg ata tta cga gtt gac gta tct aac aaa ttc caa gta ttt gat ttt gga taa tat tcg tat ttt gca tct gct ata att aag ata taa tca cca caa gaa cac acg aac atc ttt cct aca tgg tta aag tac atg tat aat tct atc cat ttg tct tca tta act ata tat ttg tat aga taa tta cga gtc tca tga gta att cca gta att gca tag atg tca cca tcg tac tct aca gca taa act ata cta tga tgt cta ggc atg gga gac -tt ttt tat cca acg att ttt agt gaa aca ttc cac atc att taa tac tac ata ttt ctc ata cgt ggt ata aac tcc acc cat tac --a tat ata tca tcg ttt acg aat acc gat gct cct gaa tat cta gga gta att aag ttt gga agt ctt atc cat ttc gaa gcg cca tgt ttc aaa tat tct gct aca gcc gtt gaa ata gaa aat tct aat cct cct att aca tat aac ttt cca ttg tta aca caa gta cta act tct gat ttt aac gac gac ata tta gtg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12B09B7D" w14:textId="77777777" w:rsidR="00B82D16" w:rsidRDefault="00B82D16" w:rsidP="00B82D16">
      <w:r>
        <w:t xml:space="preserve">&gt;OU343157.1:25662-27608_Ectromelia_virus_strain_Mp4_genome_assembly_chromosome:_1                                       </w:t>
      </w:r>
    </w:p>
    <w:p w14:paraId="1C49C216" w14:textId="77777777" w:rsidR="00B82D16" w:rsidRDefault="00B82D16" w:rsidP="00B82D16">
      <w:r>
        <w:t xml:space="preserve">cgg ctg cca tgt att ttc cgg aga gca agt --- aga tga tg- agg aac cag ata gtt tat atc cgt act tgc act taa agt cta cat tgt cgt tgt atg a-- gta tga tct ttt aaa ccc gct aga caa gta tcc gtt tga tat tgt agg atg tgg aca ttt aac aat ctg aca cgt ggg tgg atc gga cca ttc tcc tcc tga aca cag gac acc aga gtt acc aac caa tga ata tcc act att gca act ata cgt tac aac gct tcc ttc ggt ata aaa atc ctc gta tcc gtt atg tct tcc gtt gga tat aga tgg agg gga ttg gca ttt aac aga ttc gca aat ggg tgc ctc ggg att cca tac cat aga tcc agt aga tcc tag ttc aca ata cga ttt aga ttc tcc gat caa ctg ata tcc gct att gca aga gta cgt tat act aga gcc aaa gtc tgt tcc acc aat atc aag ttg acc att atc gat atc tcg agg tga tgg aca tct ccg ttt aat aca ttg att aaa gag tgt cca tcc att gcc tgt gca ttt aac ata tat gga tcc cat ttt ttg ctt tct gta tcc agg tag aca tac a-t att cta tag tgt ctc cta ctt tgt a-- --- --- --- --- --- -ag tat cat cag tc- --c cca cat tat tct taa att tca tat taa tgg gac gtg acg gaa tag tac agc atg ata gca cgc atc cta ttc cca aca atg tca gaa acg tca cgc tct cca cct tca tat tta ttt atc cgt -aa aaa tgt tat cct atg cat tgt -cc aat aat --a aaa gtc at- --- --- --- -gc tat tgt agg aat ttt ttt tca cag ttg ctc aaa aac gat ggt agt gac tta tga gtt aca tta cat ttt gga gtc tca tct tta gta aac ata tca taa tat tcg ata tta cga gtt gac gta tct aac aaa ttc caa gta ttt gat ttt gga taa tat tcg tat ttt gca tct gct ata att aag ata taa tca cca caa gaa cac acg aac atc ttt cct aca tgg tta aag tac atg tat aat tct atc cat ttg tct tca tta act ata tat ttg tat aga taa tta cga gtc tca tga gta att cca gta att gca tag atg tca cca tcg tac tct aca gca taa act ata cta tga tgt cta ggc atg gga gac -tt ttt tat cca acg att ttt agt gaa aca ttc cac atc att taa tac tac ata ttt ctc ata cgt ggt ata aac tcc acc cat tac --a tat ata tca tcg ttt acg aat acc gat gct cct gaa tat cta gga gta att aag ttt gga agt ctt atc cat ttc gaa gcg cca tgt ttc aaa tat tct gct aca gcc gtt gaa ata gaa aat tct aat cct cct att aca tat aac ttt cca ttg </w:t>
      </w:r>
      <w:r>
        <w:lastRenderedPageBreak/>
        <w:t>tta aca caa gta cta act tct gat ttt aac gac gac ata tta gtg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54A777E5" w14:textId="77777777" w:rsidR="00B82D16" w:rsidRDefault="00B82D16" w:rsidP="00B82D16">
      <w:r>
        <w:t xml:space="preserve">&gt;OU343156.1:25451-27397_Ectromelia_virus_strain_Mill-Hill_genome_assembly_chromosome:_1                                 </w:t>
      </w:r>
    </w:p>
    <w:p w14:paraId="37AF64FB" w14:textId="77777777" w:rsidR="00B82D16" w:rsidRDefault="00B82D16" w:rsidP="00B82D16">
      <w:r>
        <w:t>cgg ctg cca tgt att ttc cgg aga gca agt --- aga tga tg- agg aac cag ata gtt tat atc cgt act tgc act taa agt cta cat tgt cgt tgt atg a-- gta tga tct ttt aaa ccc gct aga caa gta tcc gtt tga tat tgt agg atg tgg aca ttt aac aat ctg aca cgt ggg tgg atc gga cca ttc tcc tcc tga aca cag gac acc aga gtt acc aac caa tga ata tcc act att gca act ata cgt tac aac gct tcc ttc ggt ata aaa atc ctc gta tcc gtt atg tct tcc gtt gga tat aga tgg agg gga ttg gca ttt aac aga ttc gca aat ggg tgc ctc ggg att cca tac cat aga tcc agt aga tcc tag ttc aca ata cga ttt aga ttc tcc gat caa ctg ata tcc gct att gca aga gta cgt tat act aga gcc aaa gtc tgt tcc acc aat atc aag ttg acc att atc gat atc tcg agg tga tgg aca tct ccg ttt aat aca ttg att aaa gag tgt cca tcc att gcc tgt gca ttt aac ata tat gga tcc cat ttt ttg ctt tct gta tcc agg tag aca tac a-t att cta tag tgt ctc cta ctt tgt a-- --- --- --- --- --- -ag tat cat cag tc- --c cca cat tat tct taa att tca tat taa tgg gac gtg acg gaa tag tac agc atg ata gca cgc atc cta ttc cca aca atg tca gaa acg tca cgc tct cca cct tca tat tta ttt atc cgt -aa aaa tgt tat cct atg cat tgt -cc aat aat --a aaa gtc at- --- --- --- -gc tat tgt agg aat ttt ttt tca cag ttg ctc aaa aac gat ggt agt gac tta tga gtt aca tta cat ttt gga gtc tca tct tta gta aac ata tca taa tat tcg ata tta cga gtt gac gta tct aac aaa ttc caa gta ttt gat ttt gga taa tat tcg tat ttt gca tct gct ata att aag ata taa tca cca caa gaa cac acg aac atc ttt cct aca tgg tta aag tac atg tat aat tct atc cat ttg tct tca tta act ata tat ttg tat aga taa tta cga gtc tca tga gta att cca gta att gca tag atg tca cca tcg tac tct aca gca taa act ata cta tga tgt cta ggc atg gga gac -tt ttt tat cca acg att ttt agt gaa aca ttc cac atc att taa tac tac ata ttt ctc ata cgt ggt ata aac tcc acc cat tac --a tat ata tca tcg ttt acg aat acc gat gct cct gaa tat cta gga gta att aag ttt gga agt ctt atc cat ttc gaa gcg cca tgt ttc aaa tat tct gct aca gcc gtt gaa ata gaa aat tct aat cct cct att aca tat aac ttt cca ttg tta aca caa gta cta act tct gat ttt aac gac gac ata tta gtg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5EC1D463" w14:textId="77777777" w:rsidR="00B82D16" w:rsidRDefault="00B82D16" w:rsidP="00B82D16">
      <w:r>
        <w:t xml:space="preserve">&gt;OU343155.1:25556-27502_Ectromelia_virus_strain_Mp5_genome_assembly_chromosome:_1                                       </w:t>
      </w:r>
    </w:p>
    <w:p w14:paraId="4CFDC6AF" w14:textId="77777777" w:rsidR="00B82D16" w:rsidRDefault="00B82D16" w:rsidP="00B82D16">
      <w:r>
        <w:t xml:space="preserve">cgg ctg cca tgt att ttc cgg aga gca agt --- aga tga tg- agg aac cag ata gtt tat atc cgt act tgc act taa agt cta cat tgt cgt tgt atg a-- gta tga tct ttt aaa ccc gct aga caa gta tcc gtt tga tat tgt agg atg tgg aca ttt aac aat ctg aca cgt ggg tgg atc gga cca ttc tcc tcc tga aca cag gac acc aga gtt acc aac caa tga ata tcc act att gca act ata cgt tac aac gct tcc ttc ggt ata aaa atc ctc gta tcc gtt atg tct tcc gtt gga tat aga tgg agg gga ttg gca ttt aac aga ttc gca aat ggg tgc ctc ggg att cca tac cat aga tcc agt aga tcc tag ttc aca ata cga ttt aga ttc tcc gat caa ctg ata tcc gct att gca aga gta cgt tat act aga gcc aaa gtc tgt tcc acc aat atc aag ttg acc att atc gat atc tcg agg tga tgg aca tct ccg ttt aat aca ttg att aaa gag tgt cca tcc att gcc tgt gca ttt aac ata tat gga tcc cat ttt ttg ctt tct gta tcc agg tag aca tac a-t att cta tag tgt ctc cta ctt tgt a-- --- --- --- </w:t>
      </w:r>
      <w:r>
        <w:lastRenderedPageBreak/>
        <w:t>--- --- -ag tat cat cag tc- --c cca cat tat tct taa att tca tat taa tgg gac gtg acg gaa tag tac agc atg ata gca cgc atc cta ttc cca aca atg tca gaa acg tca cgc tct cca cct tca tat tta ttt atc cgt -aa aaa tgt tat cct atg cat tgt -cc aat aat --a aaa gtc at- --- --- --- -gc tat tgt agg aat ttt ttt tca cag ttg ctc aaa aac gat ggt agt gac tta tga gtt aca tta cat ttt gga gtc tca tct tta gta aac ata tca taa tat tcg ata tta cga gtt gac gta tct aac aaa ttc caa gta ttt gat ttt gga taa tat tcg tat ttt gca tct gct ata att aag ata taa tca cca caa gaa cac acg aac atc ttt cct aca tgg tta aag tac atg tat aat tct atc cat ttg tct tca tta act ata tat ttg tat aga taa tta cga gtc tca tga gta att cca gta att gca tag atg tca cca tcg tac tct aca gca taa act ata cta tga tgt cta ggc atg gga gac -tt ttt tat cca acg att ttt agt gaa aca ttc cac atc att taa tac tac ata ttt ctc ata cgt ggt ata aac tcc acc cat tac --a tat ata tca tcg ttt acg aat acc gat gct cct gaa tat cta gga gta att aag ttt gga agt ctt atc cat ttc gaa gcg cca tgt ttc aaa tat tct gct aca gcc gtt gaa ata gaa aat tct aat cct cct att aca tat aac ttt cca ttg tta aca caa gta cta act tct gat ttt aac gac gac ata tta gtg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3EBC16EB" w14:textId="77777777" w:rsidR="00B82D16" w:rsidRDefault="00B82D16" w:rsidP="00B82D16">
      <w:r>
        <w:t xml:space="preserve">&gt;OU343113.1:25556-27502_Ectromelia_virus_strain_Ishibashi_genome_assembly_chromosome:_1                                 </w:t>
      </w:r>
    </w:p>
    <w:p w14:paraId="50C80C10" w14:textId="77777777" w:rsidR="00B82D16" w:rsidRDefault="00B82D16" w:rsidP="00B82D16">
      <w:r>
        <w:t>cgg ctg cca tgt att ttc cgg aga gca agt --- aga tga tg- agg aac cag ata gtt tat atc cgt act tgc act taa agt cta cat tgt cgt tgt atg a-- gta tga tct ttt aaa ccc gct aga caa gta tcc gtt tga tat tgt agg atg tgg aca ttt aac aat ctg aca cgt ggg tgg atc gga cca ttc tcc tcc tga aca cag gac acc aga gtt acc aac caa tga ata tcc act att gca act ata cgt tac aac gct tcc ttc ggt ata aaa atc ctc gta tcc gtt atg tct tcc gtt gga tat aga tgg agg gga ttg gca ttt aac aga ttc gca aat ggg tgc ctc ggg att cca tac cat aga tcc agt aga tcc tag ttc aca ata cga ttt aga ttc tcc gat caa ctg ata tcc gct att gca aga gta cgt tat act aga gcc aaa gtc tgt tcc acc aat atc aag ttg acc att atc gat atc tcg agg tga tgg aca tct ccg ttt aat aca ttg att aaa gag tgt cca tcc att gcc tgt gca ttt aac ata tat gga tcc cat ttt ttg ctt tct gta tcc agg tag aca tac a-t att cta tag tgt ctc cta ctt tgt a-- --- --- --- --- --- -ag tat cat cag tc- --c cca cat tat tct taa att tca tat taa tgg gac gtg acg gaa tag tac agc atg ata gca cgc atc cta ttc cca aca atg tca gaa acg tca cgc tct cca cct tca tat tta ttt atc cgt -aa aaa tgt tat cct atg cat tgt -cc aat aat --a aaa gtc at- --- --- --- -gc tat tgt agg aat ttt ttt tca cag ttg ctc aaa aac gat ggt agt gac tta tga gtt aca tta cat ttt gga gtc tca tct tta gta aac ata tca taa tat tcg ata tta cga gtt gac gta tct aac aaa ttc caa gta ttt gat ttt gga taa tat tcg tat ttt gca tct gct ata att aag ata taa tca cca caa gaa cac acg aac atc ttt cct aca tgg tta aag tac atg tat aat tct atc cat ttg tct tca tta act ata tat ttg tat aga taa tta cga gtc tca tga gta att cca gta att gca tag atg tca cca tcg tac tct aca gca taa act ata cta tga tgt cta ggc atg gga gac -tt ttt tat cca acg att ttt agt gaa aca ttc cac atc att taa tac tac ata ttt ctc ata cgt ggt ata aac tcc acc cat tac --a tat ata tca tcg ttt acg aat acc gat gct cct gaa tat cta gga gta att aag ttt gga agt ctt atc cat ttc gaa gcg cca tgt ttc aaa tat tct gct aca gcc gtt gaa ata gaa aat tct aat cct cct att aca tat aac ttt cca ttg tta aca caa gta cta act tct gat ttt aac gac gac ata tta gtg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2583A1B9" w14:textId="77777777" w:rsidR="00B82D16" w:rsidRDefault="00B82D16" w:rsidP="00B82D16">
      <w:r>
        <w:lastRenderedPageBreak/>
        <w:t xml:space="preserve">&gt;OU343112.1:25463-27409_Ectromelia_virus_strain_Hampstead_Egg_genome_assembly_chromosome:_1                             </w:t>
      </w:r>
    </w:p>
    <w:p w14:paraId="45DFFCDD" w14:textId="77777777" w:rsidR="00B82D16" w:rsidRDefault="00B82D16" w:rsidP="00B82D16">
      <w:r>
        <w:t>cgg ctg cca tgt att ttc cgg aga gca agt --- aga tga tg- agg aac cag ata gtt tat atc cgt act tgc act taa agt cta cat tgt cgt tgt atg a-- gta tga tct ttt aaa ccc gct aga caa gta tcc gtt tga tat tgt agg atg tgg aca ttt aac aat ctg aca cgt ggg tgg atc gga cca ttc tcc tcc tga aca cag gac acc aga gtt acc aac caa tga ata tcc act att gca act ata cgt tac aac gct tcc ttc ggt ata aaa atc ctc gta tcc gtt atg tct tcc gtt gga tat aga tgg agg gga ttg gca ttt aac aga ttc gca aat ggg tgc ctc ggg att cca tac cat aga tcc agt aga tcc tag ttc aca ata cga ttt aga ttc tcc gat caa ctg ata tcc gct att gca aga gta cgt tat act aga gcc aaa gtc tgt tcc acc aat atc aag ttg acc att atc gat atc tcg agg tga tgg aca tct ccg ttt aat aca ttg att aaa gag tgt cca tcc att gcc tgt gca ttt aac ata tat gga tcc cat ttt ttg ctt tct gta tcc agg tag aca tac a-t att cta tag tgt ctc cta ctt tgt a-- --- --- --- --- --- -ag tat cat cag tc- --c cca cat tat tct taa att tca tat taa tgg gac gtg acg gaa tag tac agc atg ata gca cgc atc cta ttc cca aca atg tca gaa acg tca cgc tct cca cct tca tat tta ttt atc cgt -aa aaa tgt tat cct atg cat tgt -cc aat aat --a aaa gtc at- --- --- --- -gc tat tgt agg aat ttt ttt tca cag ttg ctc aaa aac gat ggt agt gac tta tga gtt aca tta cat ttt gga gtc tca tct tta gta aac ata tca taa tat tcg ata tta cga gtt gac gta tct aac aaa ttc caa gta ttt gat ttt gga taa tat tcg tat ttt gca tct gct ata att aag ata taa tca cca caa gaa cac acg aac atc ttt cct aca tgg tta aag tac atg tat aat tct atc cat ttg tct tca tta act ata tat ttg tat aga taa tta cga gtc tca tga gta att cca gta att gca tag atg tca cca tcg tac tct aca gca taa act ata cta tga tgt cta ggc atg gga gac -tt ttt tat cca acg att ttt agt gaa aca ttc cac atc att taa tac tac ata ttt ctc ata cgt ggt ata aac tcc acc cat tac --a tat ata tca tcg ttt acg aat acc gat gct cct gaa tat cta gga gta att aag ttt gga agt ctt atc cat ttc gaa gcg cca tgt ttc aaa tat tct gct aca gcc gtt gaa ata gaa aat tct aat cct cct att aca tat aac ttt cca ttg tta aca caa gta cta act tct gat ttt aac gac gac ata tta gtg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3CF48F24" w14:textId="77777777" w:rsidR="00B82D16" w:rsidRDefault="00B82D16" w:rsidP="00B82D16">
      <w:r>
        <w:t xml:space="preserve">&gt;AF012825.2:26803-28749_Ectromelia_virus_strain_Moscow_complete_genome                                                  </w:t>
      </w:r>
    </w:p>
    <w:p w14:paraId="0D241E4A" w14:textId="77777777" w:rsidR="00B82D16" w:rsidRDefault="00B82D16" w:rsidP="00B82D16">
      <w:r>
        <w:t xml:space="preserve">cgg ctg cca tgt att ttc cgg aga gca agt --- aga tga tg- agg aac cag ata gtt tat atc cgt act tgc act taa agt cta cat tgt cgt tgt atg a-- gta tga tct ttt aaa ccc gct aga caa gta tcc gtt tga tat tgt agg atg tgg aca ttt aac aat ctg aca cgt ggg tgg atc gga cca ttc tcc tcc tga aca cag gac acc aga gtt acc aac caa tga ata tcc act att gca act ata cgt tac aac gct tcc ttc ggt ata aaa atc ctc gta tcc gtt atg tct tcc gtt gga tat aga tgg agg gga ttg gca ttt aac aga ttc gca aat ggg tgc ctc ggg att cca tac cat aga tcc agt aga tcc tag ttc aca ata cga ttt aga ttc tcc gat caa ctg ata tcc gct att gca aga gta cgt tat act aga gcc aaa gtc tgt tcc acc aat atc aag ttg acc att atc gat atc tcg agg tga tgg aca tct ccg ttt aat aca ttg att aaa gag tgt cca tcc att gcc tgt gca ttt aac ata tat gga tcc cat ttt ttg ctt tct gta tcc agg tag aca tac a-t att cta tag tgt ctc cta ctt tgt a-- --- --- --- --- --- -ag tat cat cag tc- --c cca cat tat tct taa att tca tat taa tgg gac gtg acg gaa tag tac agc atg ata gca cgc atc cta ttc cca aca atg tca gaa acg tca cgc tct cca cct tca tat tta ttt atc cgt -aa aaa tgt tat cct atg cat tgt -cc aat aat --a aaa gtc at- --- --- --- -gc tat tgt agg aat ttt ttt tca cag ttg ctc aaa aac gat ggt agt gac tta tga gtt aca tta cat ttt gga gtc tca tct tta gta aac ata tca taa tat tcg ata tta cga gtt gac gta tct aac aaa ttc caa gta ttt gat ttt gga taa tat tcg tat ttt gca tct gct ata att aag ata taa tca cca caa gaa cac acg aac atc ttt cct aca tgg tta aag tac atg tat aat tct atc cat ttg tct tca tta act ata tat ttg tat aga taa tta cga gtc tca tga gta att cca gta att gca tag atg tca cca tcg tac tct aca gca taa act ata cta tga tgt cta ggc atg gga </w:t>
      </w:r>
      <w:r>
        <w:lastRenderedPageBreak/>
        <w:t>gac -tt ttt tat cca acg att ttt agt gaa aca ttc cac atc att taa tac tac ata ttt ctc ata cgt ggt ata aac tcc acc cat tac --a tat ata tca tcg ttt acg aat acc gat gct cct gaa tat cta gga gta att aag ttt gga agt ctt atc cat ttc gaa gcg cca tgt ttc aaa tat tct gct aca gcc gtt gaa ata gaa aat tct aat cct cct att aca tat aac ttt cca ttg tta aca caa gta cta act tct gat ttt aac gac gac ata tta gtg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3DAAB7ED" w14:textId="77777777" w:rsidR="00B82D16" w:rsidRDefault="00B82D16" w:rsidP="00B82D16">
      <w:r>
        <w:t xml:space="preserve">&gt;KY549145.1:35829-37782_Cowpox_virus_isolate_CPXV_K428                                                                  </w:t>
      </w:r>
    </w:p>
    <w:p w14:paraId="595EDE08" w14:textId="77777777" w:rsidR="00B82D16" w:rsidRDefault="00B82D16" w:rsidP="00B82D16">
      <w:r>
        <w:t>cgg ctg cca tgt att tcc tgg aga gca agt --- aga tga tg- agg aac cag ata gtt tat atc cgt gcc tgc acg taa agt gta cat tgt cgt tgt gtg a-- gta tga tct ttt aaa ccc gct aga caa gta tcc gtt tgt tat tga agg atg tgg gca ttt aac gat ctg aca cgt ggg tgg atc gga cca ttc tcc tcc tga aca cag gac acc aga gtt acc aat caa cga ata tcc act att gca act ata cgt tac aac gct tcc ttc ggt ata aaa atc ctc gta tcc gtt atg tct tcc gtt gga tat aga tgg agg gga ttg gca ttt aac aga ttc aca aat ggg tgc ctc ggg att cca cac cat aga tcc agt ata tcc tag ttc aca ata cga ttt aga ttc tcc tat caa ctg ata tcc gct att gca aga gta cgt tat act aga gcc aaa ctc tac tcc atc aat atc aat ttg acc att atc aat atc tcg agg tga tgg aca ttt ccg ttt aat aca ttg att aaa gag tgt cca tcc agt acc tgt aca ttt agc ata tat agg tcc cat ttt ttg ctt tct gta tcc agg tag aca tag a-t att cta tag tgt ctc cta tgt tgt a-- --- --- --- -at tag cat tag cat cag tc- --c cca cac tat tct taa att tca tat taa tgg gac gtg atg gaa tag tac agc atg ata gca cgc atc cta ttc cca aca atg tca gga acg tca cgc tct cca cct tca tat tta ttt atc cgt -aa aaa tgt tat cct atg -ca ttg tcc aat aat a-a aaa gtc at- --- --- --- -gc tat tgt agg aat tgt ttt tca cag ttg ctc aaa aac gat ggt agt gac tta cga gtt acg tta cac ttt gga gtc tca tct tta gtg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aca tag atg tca ccg tcg tac tct aca gca taa act ata cta tga tgt cta ggc atg gga gac -tt ttt tat cca acg att ttt agt gaa aca ttc cac atc gtt taa tac tac ata ttt ctc ata cgt ggt ata aac tcc acc cat tac --a tat ata tca tcg ttt acg aat acc gat gcg cct gaa tat cta gga gta att aag ttt gga agt ctt atc cat ttc gaa gtg tcg tgt ttc aaa tat tct gct aca ccc gtt gaa ata gaa aat tct aat cct cct att aca tat aac ttt cca tcg tta aca caa gta cta act tct gat ttt aac gac gac ata tta gta acc gtt ttc ca- --- --- --- --- --- --- --t ttt ttc gtt tta aga tct acc cgc -ga cac gga ata aac atg tct att gtt aat cat tcc gcc aat aat gta tag aca att atg taa aac att tgc att ata gaa ttg --- -tc tat ctg tat tac cga cta tcg tcc aat att ctg ttc tag gag agt aat ggg tta ttg tgg ata tat aat cag agt ttt taa tga cta cta tat tat gtt tta tac cat ttc gtg tca ccg gct tta tag att tgg ata tag tta atc cca aca atg ata tag cat tgc gca tag cat tag tca taa act tgg gat gta aaa tgt tga tga tat cta cat cgt ttg gat ttt tat gta tcc act tta ata ata tca tag ctg taa cat cct cat ga- ttt acg tta acg tct tcg tgt gat aag ata gtt gtc agt tca tcc ttt gat aat ttt cca aat t</w:t>
      </w:r>
    </w:p>
    <w:p w14:paraId="2778B811" w14:textId="77777777" w:rsidR="00B82D16" w:rsidRDefault="00B82D16" w:rsidP="00B82D16">
      <w:r>
        <w:t xml:space="preserve">&gt;KJ563295.1:24686-26632_Ectromelia_virus_Naval_complete_genome                                                          </w:t>
      </w:r>
    </w:p>
    <w:p w14:paraId="5D3A31E0" w14:textId="77777777" w:rsidR="00B82D16" w:rsidRDefault="00B82D16" w:rsidP="00B82D16">
      <w:r>
        <w:t xml:space="preserve">cgg ctg cca tgt att ttc cgg aga gca agt --- aga tga tg- agg aac cag ata gtt tat atc cgt act tgc act taa agt ata cat tgt cgt tgt atg a-- gta tga tct ttt aaa ccc gct aga caa gta tcc gtt tga tat tgt agg atg tgg aca ttt aac aat ctg aca cgt ggg tgg atc gga cca ttc tcc tcc tga aca cag gac acc aga gtt acc aac caa tga ata tcc act att gca act ata cgt tac aac gct tcc ttc ggt ata aaa atc ctc gta tcc gtt atg tct tcc gtt gga tat aga tgg agg gga ttg gca ttt aac aga ttc gca aat ggg tgc ctc ggg att cca tac cat aga tcc agt aga tcc tag ttc aca ata cga ttt </w:t>
      </w:r>
      <w:r>
        <w:lastRenderedPageBreak/>
        <w:t>aga ttc tcc gat caa ctg ata tcc gct att gca aga gta cgt tat act aga gcc aaa gtc tgt tcc acc aat atc aag ttg acc att atc gat atc tcg agg tga tgg aca tct ccg ttt aat aca ttg att aaa gag tgt cca tcc att gcc tgt gca ttt aac ata tat gga tcc cat ttt ttg ctt tct gta tcc agg tag aca tac a-t att cta tag tat ctc cta ctt tgt a-- --- --- --- --- --- -ag tat cat cag tt- --c cca cat tat tct taa att tca tat taa tgg gac gtg acg gaa tag tac agc atg ata gca cac atc cta ttc cca aca atg tca gga acg tca cgc tct cca cct tca tat tta ttt atc cgt -aa aaa tgt tat cct atg cat tgt -cc aat aat --a aaa gtc ac- --- --- --- -gc tat tgt agg aat ttt ttt tca cag ttg ctc aaa aac gat ggt agt gac tta tga gtt aca tta cat ttt gga gtc tca tct tta gta aac ata tca taa tat tcg ata tta cga gtt gac gca tct aac aaa ttc caa gta ttt gat ttt gga taa tat tcg tat ttt gca tct gct ata att aag ata taa tca cca caa gaa cac acg aac atc ttt cct aca tgg tta aag tac atg tat aat tct atc cat ttg tct tca tta act ata tat ttg tat aga taa tta cga gtc tca tga gta att cca gta att gca tag atg tca cca tcg tac tct aca gca taa act ata cta tga tgt cta ggc atg gga gac -tt ttt tat cca acg att ttt agt gaa aca ttc cac atc att taa tac tac ata ttt ctc ata cgt ggt ata aac tcc acc cat tac --a tat ata tca tcg ttt acg aat acc gat gct cct gaa tat cta gga gta att aag ttt gga agt ctt atc cat ttc gaa gcg cca tgt ttc aaa tat tct gct aca gcc gtt gaa ata gaa aat tct aat cct cct att aca tat aac ttt cca ttg tta aca caa gta cta act tct gat ttt aac gac gac ata tta gtg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1C984614" w14:textId="77777777" w:rsidR="00B82D16" w:rsidRDefault="00B82D16" w:rsidP="00B82D16">
      <w:r>
        <w:t xml:space="preserve">&gt;MN912466.1:24030-25976_Ectromelia_virus_WH                                                                             </w:t>
      </w:r>
    </w:p>
    <w:p w14:paraId="18C52FBB" w14:textId="77777777" w:rsidR="00B82D16" w:rsidRDefault="00B82D16" w:rsidP="00B82D16">
      <w:r>
        <w:t xml:space="preserve">cgg ctg cca tgt att ttc cgg aga gca agt --- aga tga tg- agg aac cag ata gtt tat atc cgt act tgc act taa agt ata cat tgt cgt tgt atg a-- gta tga tct ttt aaa ccc gct aga caa gta tcc gtt tga tat tgt agg atg tgg aca ttt aac aat ctg aca cgt ggg tgg atc gga cca ttc tcc tcc tga aca cag gac acc aga gtt acc aac caa tga ata tcc act att gca act ata cgt tac aac gct tcc ttc ggt ata aaa atc ctc gta tcc gtt atg tct tcc gtt gga tat aga tgg agg gga ttg gca ttt aac aga ttc gca aat ggg tgc ctc ggg att cca tac cat aga tcc agt aga tcc tag ttc aca ata cga ttt aga ttc tcc gat caa ctg ata tcc gct att gca aga gta cgt tat act aga gcc aaa gtc tgt tcc acc aat atc aag ttg acc att atc gat atc tcg agg tga tgg aca tct ccg ttt aat aca ttg att aaa gag tgt cca tcc att gcc tgt gca ttt aac ata tat gga tcc cat ttt ttg ctt tct gta tcc agg tag aca tac a-t att cta tag tat ctc cta ctt tgt a-- --- --- --- --- --- -ag tat cat cag tt- --c cca cat tat tct taa att tca tat taa tgg gac gtg acg gaa tag tac agc atg ata gca cac atc cta ttc cca aca atg tca gga acg tca cgc tct cca cct tca tat tta ttt atc cgt -aa aaa tgt tat cct atg cat tgt -cc aat aat --a aaa gtc ac- --- --- --- -gc tat tgt agg aat ttt ttt tca cag ttg ctc aaa aac gat ggt agt gac tta tga gtt aca tta cat ttt gga gtc tca tct tta gta aac ata tca taa tat tcg ata tta cga gtt gac gca tct aac aaa ttc caa gta ttt gat ttt gga taa tat tcg tat ttt gca tct gct ata att aag ata taa tca cca caa gaa cac acg aac atc ttt cct aca tgg tta aag tac atg tat aat tct atc cat ttg tct tca tta act ata tat ttg tat aga taa tta cga gtc tca tga gta att cca gta att gca tag atg tca cca tcg tac tct aca gca taa act ata cta tga tgt cta ggc atg gga gac -tt ttt tat cca acg att ttt agt gaa aca ttc cac atc att taa tac tac ata ttt ctc ata cgt ggt ata aac tcc acc cat tac --a tat ata tca tcg ttt acg aat acc gat gct cct gaa tat cta gga gta att aag ttt gga agt ctt atc cat ttc gaa gcg cca tgt ttc aaa tat tct gct aca gcc gtt gaa ata gaa aat tct aat cct cct att aca tat aac ttt cca ttg tta aca caa gta cta act tct gat ttt aac gac gac ata tta gtg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w:t>
      </w:r>
      <w:r>
        <w:lastRenderedPageBreak/>
        <w:t>gat ttt tat gta tcc act tta ata ata tta tag ctg taa cat cct cat ga- ttt acg tta acg ttt tcg tgg gat aag ata gtt gtt agt tca tcc ttt gat aat ttt cca aat t</w:t>
      </w:r>
    </w:p>
    <w:p w14:paraId="5FC4D0D4" w14:textId="77777777" w:rsidR="00B82D16" w:rsidRDefault="00B82D16" w:rsidP="00B82D16">
      <w:r>
        <w:t xml:space="preserve">&gt;JQ410350.1:24341-26287_Ectromelia_virus_ERPV_culture-collection_ATCC:VR-1431_complete_genome                           </w:t>
      </w:r>
    </w:p>
    <w:p w14:paraId="1C8C4230" w14:textId="77777777" w:rsidR="00B82D16" w:rsidRDefault="00B82D16" w:rsidP="00B82D16">
      <w:r>
        <w:t>cgg ctg cca tgt att ttc cgg aga gca agt --- aga tga tg- agg aac cag ata gtt tat atc cgt act tgc act taa agt ata cat tgt cgt tgt atg a-- gta tga tct ttt aaa ccc gct aga caa gta tcc gtt tga tat tgt agg atg tgg aca ttt aac aat ctg aca cgt ggg tgg atc gga cca ttc tcc tcc tga aca cag gac acc aga gtt acc aac caa tga ata tcc act att gca act ata cgt tac aac gct tcc ttc ggt ata aaa atc ctc gta tcc gtt atg tct tcc gtt gga tat aga tgg agg gga ttg gca ttt aac aga ttc gca aat ggg tgc ctc ggg att cca tac cat aga tcc agt aga tcc tag ttc aca ata cga ttt aga ttc tcc gat caa ctg ata tcc gct att gca aga gta cgt tat act aga gcc aaa gtc tgt tcc acc aat atc aag ttg acc att atc gat atc tcg agg tga tgg aca tct ccg ttt aat aca ttg att aaa gag tgt cca tcc att gcc tgt gca ttt aac ata tat gga tcc cat ttt ttg ctt tct gta tcc agg tag aca tac a-t att cta tag tat ctc cta ctt tgt a-- --- --- --- --- --- -ag tat cat cag tt- --c cca cat tat tct taa att tca tat taa tgg gac gtg acg gaa tag tac agc atg ata gca cac atc cta ttc cca aca atg tca gga acg tca cgc tct cca cct tca tat tta ttt atc cgt -aa aaa tgt tat cct atg cat tgt -cc aat aat --a aaa gtc ac- --- --- --- -gc tat tgt agg aat ttt ttt tca cag ttg ctc aaa aac gat ggt agt gac tta tga gtt aca tta cat ttt gga gtc tca tct tta gta aac ata tca taa tat tcg ata tta cga gtt gac gca tct aac aaa ttc caa gta ttt gat ttt gga taa tat tcg tat ttt gca tct gct ata att aag ata taa tca cca caa gaa cac acg aac atc ttt cct aca tgg tta aag tac atg tat aat tct atc cat ttg tct tca tta act ata tat ttg tat aga taa tta cga gtc tca tga gta att cca gta att gca tag atg tca cca tcg tac tct aca gca taa act ata cta tga tgt cta ggc atg gga gac -tt ttt tat cca acg att ttt agt gaa aca ttc cac atc att taa tac tac ata ttt ctc ata cgt ggt ata aac tcc acc cat tac --a tat ata tca tcg ttt acg aat acc gat gct cct gaa tat cta gga gta att aag ttt gga agt ctt atc cat ttc gaa gcg cca tgt ttc aaa tat tct gct aca gcc gtt gaa ata gaa aat tct aat cct cct att aca tat aac ttt cca ttg tta aca caa gta cta act tct gat ttt aac gac gac ata tta gtg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ag gct ttg tag att tgg ata tag tta atc cca aca atg cta tag cat tgc gca tag cat tag tca taa act tgg gat gta aaa tgt tga tga tat cta cat cgt ttg gat ttt tat gta tcc act tta ata ata tta tag ctg taa cat cct cat ga- ttt acg tta acg ttt tcg tgg gat aag ata gtt gtt agt tca tcc ttt gat aat ttt cca aat t</w:t>
      </w:r>
    </w:p>
    <w:p w14:paraId="4BD3F7DD" w14:textId="77777777" w:rsidR="00B82D16" w:rsidRDefault="00B82D16" w:rsidP="00B82D16">
      <w:r>
        <w:t xml:space="preserve">&gt;KY549150.2:35064-37017_Cowpox_virus_isolate_CPXV_K4207                                                                 </w:t>
      </w:r>
    </w:p>
    <w:p w14:paraId="1DD8BD9E" w14:textId="77777777" w:rsidR="00B82D16" w:rsidRDefault="00B82D16" w:rsidP="00B82D16">
      <w:r>
        <w:t xml:space="preserve">cgg ctg cca tgt att tcc tgg aga gca agt --- aga tga tg- agg aac cag ata gtt tat atc cgt gcc tgc acg taa agt gta cat tgt cgt tgt gtg a-- gta tga tct ttt aaa ccc gct aga caa gta tcc gtt tgt tat tga agg atg tgg gca ttt aac gat ctg aca cgt ggg tgg atc gga cca ttc tcc tcc tga aca cag gac acc aga gtt acc aat caa cga ata tcc act att gca act ata cgt tac aac gct tcc ttc ggt ata aaa atc ctc gta tcc gtt atg tct tcc gtt gga tat aga tgg agg gga tgg gca ttt aac aga ttc aca aat ggg tgc ctc ggg att cca cac cat aga tcc agt ata tcc tag ttc aca ata cga ttt aga ttc tcc tat caa ctg ata tcc gct att gca aga gta cgt tat act aga gcc aaa ctc tac tcc atc aat atc aat ttg acc att atc aat atc tcg agg cga tgg aca ttt ccg ttt aat aca ttg att aaa gag tgt cca tcc agt acc tgt aca ttt agc ata tat agg tcc cat ttt ttg ctt tct gta tcc agg tag aca tag a-t att cta tag tgt ctc cta tgt tgt a-- --- --- --- -at tag cat tag cat cag tc- --c cca cac tat tct taa att tca tat taa tgg gac gtg acg gaa tag tac agc atg ata gca cgc atc cta ttc cca aca atg tca gga acg tca cgc tct cca cct tca tat tta ttt atc cgt -aa aaa tgt tat ccc agg -ca ttg tcc aat aat a-a aaa gtc at- --- --- --- -gc tat tgt aaa aat tgt ttt tca cag ttg ctc aaa aac gat ggt agt gac tta cga gtt acg tta cac ttt gga gtc tca tct tta gta aac ata tca taa tat tcg ata tta cga gtt gac ata </w:t>
      </w:r>
      <w:r>
        <w:lastRenderedPageBreak/>
        <w:t>tcg aac aaa ttc caa gta ttt gat ttt gga taa tat tcg tat ttt gca tct gct ata att aag ata taa tca ccg caa gaa cac acg aac atc ttt cct aca tgg tta aag tac atg tac aat tct atc cat ttg tct tcc tta act ata tat ttg tat aga taa tta cga gtc tca tga gta att cca gta att aca tag atg tca ccg tcg tac tct aca gca taa act ata cta tga tgt cta ggc atg gga gac -tt ttt tat cca acg att ttt agt gaa aca ttc cac atc gtt taa tac tac ata ttt ctc ata cgt ggt ata aac tcc acc cat tac --a tat ata tca tcg ttt acg aat acc gat gcg cct gaa tat cta gga gta att aag ttt gga agt ctt atc cat ttc gaa gtg tcg tgt ttc aaa tat tct gct aca ccc gtt gaa ata gaa aat tct aat cct cct att aca tat aac ttt cca tcg tta aca caa gta cta act tct gat ttt aac gac gac ata tta gta acc gtt ttc ca- --- --- --- --- --- --- --t ttt ttc gtt tta aga tct acc cgc -ga cac gga ata aac atg tct att gtt aat cat gcc gcc aat aat gta tag aca att atg taa aac att tgc att ata gaa ttg --- -tc tat ctg tat tac caa cga tcg tcc aat att ctg ttc tag gag agt aat ggg tta ttg tgg ata tat aat cag agt ttt taa tga tca cta tat tat gtt tta tac cat ttc gtg tca ccg gct tta tag att tgg ata tag tta atc cca aca atg ata tag cat tgc gca tag cat tag tca taa act tgg gat gta aaa tgt tga tga tat cta cat cgt ttg gat ttt tat gta tcc act tta ata ata tca tag ctg taa cat cct cat ga- ttt acg tta acg tct tcg tgg gat aag ata gtt gtc aat tca tcc ttt gat aat ttt cca aat t</w:t>
      </w:r>
    </w:p>
    <w:p w14:paraId="1EEF1232" w14:textId="77777777" w:rsidR="00B82D16" w:rsidRDefault="00B82D16" w:rsidP="00B82D16">
      <w:r>
        <w:t xml:space="preserve">&gt;KC813499.1:33422-35381_Cowpox_virus_strain_MarLei07/1_complete_genome                                                  </w:t>
      </w:r>
    </w:p>
    <w:p w14:paraId="5499B9B1" w14:textId="77777777" w:rsidR="00B82D16" w:rsidRDefault="00B82D16" w:rsidP="00B82D16">
      <w:r>
        <w:t>cgg ctt cca tgt att tcc tgg aga gca agt --- aga tga tg- aag aac cag ata ggt tat atc cgt act tgc act taa agt cta cat tgt cgt tgt atg a-- gta tga tct ttt aaa ccc gct aga caa gta tcc gtt tgt tat tga agg atg tgg gca ttt aac gat ctg aca cgt ggg tgg atc ggt cca ttc tcc tcc tga aca cac gat gcc aga gtt acc aat caa cga ata tcc ttt att gca act ata agt tac aac gct tcc atc ggt ata aaa atc ctc gta tcc gtt atg tct tcc att ggt tac aga tgg agg gga tgg aca ttt aac aga ttc aca aat ggg tgc ctc ggg att cca cac cat aga tcc agt ata tcc tag ttc aca ata cga ttt aga ttc tcc gat caa ctg ata tcc gct att gca aga gta cgt tat act aga gcc aaa ctc tac tcc acc aat atc aat ttg acc att ttc gat atc tcg agg tga tgg aca ttt ccg ttt aat aca ttg att aaa gag tgt cca tcc agt acc tgt aca ttt agc ata tat agg tcc cat ttt ttg ctt tct gta tcc agg tag aca tag a-t att cta tag tgt ctc cta tgt tgt a-- --- --- --- -at tag cat tag cat cag tc- --c cca cac tat tct taa att tca tat taa tgg gac gtg acg gaa tag tac agc atg ata gca cgc atc cta ttc cca aca atg tca gga acg tca cgc tct cca cct tca tat tta ttt atc cgt -aa aaa tgt tat ccc agg cca ttg tcc aat aat a-a aaa gtc ca- --- --t gtt ctc tat tgt agg aat tgt ttt tca cag ttg ctc aaa aac gat ggt agt gac tta c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aca tag atg tcg ccg tcg tac tct aca gca taa act ata cta tga tgt cta ggc atg gga gac -tt ttt tat cca acg att ttt agt gaa aca ttc cac atc gtt taa tac tac ata ttt ctc ata cgt ggt ata aac tcc acc cat tac --a tat ata tca tcg ttt acg aat acc gat gcg cct gaa tat cta gga gta att aag ttt gga agt ctt atc cat ctc gaa gtg ccg tgt ttc aaa tat tct gct aca cct gtt gaa ata gaa aat tct aat cct cct att aca tat aac ttt cca tcg tta aca caa gta cta act tct gat ttt aac gac gac ata tta gta acc gtt ttc ca- --- --- --- --- --- --- --t ttt ttc gtt tta aga tct act cgc -ga cac gga ata aac atg tct att gtt aat cat gcc gcc aat aag gta tag aca att atg taa aac att tgc att ata gaa ttg --- -tc tat ctg tat tac caa cga tcg tcc aat att ctg ttc tag gag agt aat ggg tta ttg tgg ata tat aat cag agt ttt taa tga cta cta tat tat gtt tta tac cat ttc gtg tca ccg gct ttg tag att tgg ata tag tta atc cca aca atg ata tag cat tgc gca tag tat tag tca taa act tgg gat gta aaa tgt tga tga tat ctg cat cgt ttg gat ttt tat gta tcc act tta ata ata tta tag ctg taa cat cct cat ga- ttt acg tta acg tct tcg ttg gat aag ata gtt gtc agt tca tcc ttt gat aat ttt cca aat t</w:t>
      </w:r>
    </w:p>
    <w:p w14:paraId="2875979D" w14:textId="77777777" w:rsidR="00B82D16" w:rsidRDefault="00B82D16" w:rsidP="00B82D16">
      <w:r>
        <w:t xml:space="preserve">&gt;HQ420899.1:33482-35441_Cowpox_virus_strain_Norway_1994_MAN_complete_genome                                             </w:t>
      </w:r>
    </w:p>
    <w:p w14:paraId="4246337B" w14:textId="77777777" w:rsidR="00B82D16" w:rsidRDefault="00B82D16" w:rsidP="00B82D16">
      <w:r>
        <w:t xml:space="preserve">cgg ctg cca tgt att tcc tgg aga gca agt --- aga tga tg- atg aac cag ata gtt tat atc cgt gcc tgc atg taa agt cta cat tgt cgt tgt gtg a-- gta tga tct ttt aaa ccc gct aga caa gta tcc gtt tgt tat tga agg atg tgg gca ttt aac </w:t>
      </w:r>
      <w:r>
        <w:lastRenderedPageBreak/>
        <w:t>gat ctg aca cgt ggg tgg atc gga cca ttc tcc tcc tga aca cac gat gcc aga gtt acc aat caa cga ata tcc ttt att gca act ata agt tac aac gct tcc atc ggt ata aaa atc ctc gta tcc gtt atg cct tcc att ggt tac aga tgg agg gga tgg aca ttt aac aga ttc aca aat ggg tgc ctc ggg att cca cac cat aga tcc agt ata tcc tag ttc aca ata cga ttt aga ttc tcc tat caa ctg ata tcc gct att gca aga gta cgt tat act aga gcc aaa atc tac tcc acc aat atc aat ttg acc att atc aat atc tcg agg aga tgg aca ttt acg ttt aat aca ttg att aaa gag tgt cca tcc agt acc tgt aca ttt agc ata tat agg tcc cat ttt ttg ctt tct gta tcc agg tag aca tag a-t att cta tag tgt ctc cta tgt tgt a-- --- --- --- -at tag aat tag cat tag tc- --t ctg cac tat tct taa att tca tat taa tgg gac gtg acg gaa tag tac agc atg ata gaa cgc atc cta ttc cca aca atg tca gga acg tca cgc tct cca cct tca tat tta ttt atc cgt -aa aaa tgt tat ccc agg cca ttg tcc aat aat a-a aaa gtc ca- --- --t gtt ctc tat tgt agg aat tgt ttt tca cag ttg ctc aaa aac gat ggt agt gac tta cga gtt aca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aca tag atg tcg ccg tcg tac tct aca gca taa act ata cta tga tgt cta ggc ata gga gac -tt ttt tat cca acg att ttt agt gaa aca ttc cac atc gtt taa tac tac ata ttt ctc ata cgt ggt ata aac tcc acc cat tac --a tat ata tca tcg ttt acg aat acc gat gcg cct gaa tat cta gga gta att aag ttt gga agt ctt atc cat ttc gaa gtg tcg tgt ttc aaa tat tct gct aca ccc gtt gaa ata gaa aat tct aat cct cct att aca tat aac ttt cca tcg tta aca caa gta cta act tct gat ttt aac gac gac ata tta gta acc gtt ttc ca- --- --- --- --- --- --- --t ttt tta gtt tta aga tct acc cgc -ga tac gga ata aac atg tct att gtt aat cat gcc gcc aat aat gta tag aca att atg taa aac att tgc att ata gaa ttg --- -tc tat ctg tat tac caa cga tcg tcc aat att ctg ttc tag gag agt aat ggg tta ttg tgg ata tat aat cag agt ttt taa tga tca cta tat tat gtt tta tac cat ttc gtg tca cag gct ttg tag att tgg ata tag tta atc cca aca atg cta tag cat tgc gca tag cat tag tca taa act tag gat gta aaa tgt tga tga tat cta cat cgt ttg gat ttt tat gta tcc act tta ata ata tta tag ctg taa cat cct cat ga- ttt acg tta acg tct tcg tgg gat aag ata gtt gtc agt tca tcc ttt gat aat ttt cca aat t</w:t>
      </w:r>
    </w:p>
    <w:p w14:paraId="1A31E089" w14:textId="77777777" w:rsidR="00B82D16" w:rsidRDefault="00B82D16" w:rsidP="00B82D16">
      <w:r>
        <w:t xml:space="preserve">&gt;AF482758.2:35149-37102_Cowpox_virus_strain_Brighton_Red_complete_genome                                                </w:t>
      </w:r>
    </w:p>
    <w:p w14:paraId="067F9C00" w14:textId="77777777" w:rsidR="00B82D16" w:rsidRDefault="00B82D16" w:rsidP="00B82D16">
      <w:r>
        <w:t xml:space="preserve">cgg ctg cca tgt att tcc tgg aga gca agt --- aga tga tg- agg aac cag ata gtt tat atc cgt gtc tgc act taa agt cta cat tgt cgt tgt gtg a-- gta tga tct ttt aaa ccc gct aga caa gta tcc gtt tgt tat tga agg atg tgg gca ttt aac gat ctg aca cgt ggg tgg atc gga cca ttc tcc tcc tga aca cac gat gcc aga gtt acc aat caa cga ata tcc act att gca act ata cgt tac aac gct tcc atc ggt ata aaa atc ctc gta tcc gtt atg cct tcc att ggt tac aga tgg agg gga tgg gca ttt aac aga ttc aca aat ggg tgc ctc ggg att cca cac cat aga tcc agt ata tcc tag ttc aca ata cga ttt aga ttc tcc tat caa ctg ata tcc gct att gca aga gta cgt tat act aga gcc aaa ctc tac tcc acc aat atc aat ttg acc att atc aat atc tcg agg tga tgg aca ttt ccg ttt aat aca ttg att aaa gag tgt cca tcc agt acc tgt aca ttt agc ata tat agg tcc cat ttt ttg ctt tct gta tcc agg tag aca tag a-t att cta tag tgt ctc cta tgt tgt a-- --- --- --- -at tag cat tag cat cag tc- --c cca cac tat tct taa att tca tat taa tgg gac gtg acg gaa tag tac agc atg ata gca cgc atc cta ttc cca aca atg tca gga acg tca cgc tct cca cct tca tat tta ttt atc cgt -aa aaa tgt tat cct atg -ca ttg tcc aat aat a-a aaa gtc at- --- --- --- -gc tat tgt agg aat tgt ttt tca cag ttg ctc aaa aac gat ggt agt gac tta cga gtt acg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aca tag atg tca ccg tcg tac tct aca gca taa act ata cta tga tgt cta ggc atg gga gac -tt ttt tat cca acg att ttt agt gaa aca ttc cac atc gtt taa tac tac ata ttt ctc ata cgt ggt ata aac tcc acc cat tac --a tat ata tca tcg ttt acg aat acc gat gcg cct gaa tat cta gga gta att aag ttt gga agt ctt atc cat ttc gaa gtg tcg tgt ttc aaa tat tct gct aca ccc gtt gaa ata gaa aat tct aat cct cct att aca tat aac ttt cca tcg tta aca caa gta cta act tct gat ttt aac gac gac ata tta gta acc gtt ttc ca- --- --- --- --- --- --- --t ttt ttc gtt tta aga tct acc cgc -ga cac gga ata aac atg tct att gtt aat cat tcc gcc aat aat gta tag aca att atg </w:t>
      </w:r>
      <w:r>
        <w:lastRenderedPageBreak/>
        <w:t>taa aac att tgc att ata gaa ttg --- -tc tat ctg tat tac cga cta tcg tcc aat att ctg ttc tag gag agt aat ggg tta ttg tgg ata tat aat cag agt ttt taa tga tca cta tat tat gtt tta tac cat ttc gtg tca ccg gct tta tag att tgg ata tag tta atc cca aca atg ata tag cat tgc gca tag cat tag tca taa act tgg gat gta aaa tgt tga tga tat cta cat cgt ttg gat ttt tat gta tcc act tta ata ata tca tag ctg taa cat cct cat ga- ttt acg tta acg tct tcg tgt gat aag ata gtt gtc agt tca tcc ttt gat aat ttt cca aat t</w:t>
      </w:r>
    </w:p>
    <w:p w14:paraId="68905043" w14:textId="77777777" w:rsidR="00B82D16" w:rsidRDefault="00B82D16" w:rsidP="00B82D16">
      <w:r>
        <w:t xml:space="preserve">&gt;HQ420896.1:33444-35397_Cowpox_virus_strain_Germany_1990_2_complete_genome                                              </w:t>
      </w:r>
    </w:p>
    <w:p w14:paraId="03641740" w14:textId="77777777" w:rsidR="00B82D16" w:rsidRDefault="00B82D16" w:rsidP="00B82D16">
      <w:r>
        <w:t>cgg ctg cca tgt att tcc tgg aga gca agt --- aga tga tg- agg aac cag ata gtt tat atc cgt gcc tgc atg taa agt cta cat tgt cgt tgt gtg a-- gta tga tct ttt aaa ccc gct aga caa gta tcc gtt tgt tat tga agg atg tgg gca ttt aac gat ctg aca cgt ggg tgg atc ggt cca ttc tcc tcc tga aca cac gat gcc aga gtt acc aat caa cga ata tcc ttt att gca act ata agt tac aac gct tcc atc ggt ata aaa atc ctc gta tcc gtt atg cct tcc att ggt tac aga tgg agg gga tgg aca ttt aac aga ttc aca aat ggg tgc ctc agg att cca cac cat aga tcc agt ata tcc tag ttc aca ata cga ttt aga ttc tcc gat caa ctg ata tcc gct att gca aga gta cgt tat act aga gcc aaa ctc tac tcc acc aat atc aat ttg acc att ttc gat atc tcg agg tga tgg aca ttt ccg ttt aat aca ttg att aaa gag tgt cca tcc agt acc tgt aca ttt agc ata tat agg tcc cat ttt ttg ctt tct gta tcc agg tag aca tag a-t att cta tag tgt ctc cta ctt tgt a-- --- --- --- --- --- -ag tat cat cag tc- --c cca cac tat tct taa att tca tat taa tgg gac gtg acg gaa tag tac agc atg ata gca cgc atc cta ttc cca aca atg tca gga acg tca cgc tct cca cct tca tat tta ttt atc cgt -aa aaa tgt tat ccc agg cca ttg tcc aat aat a-a aaa gtc ca- --- --t gtt ctc tat tgt agg aat tgt ttt tca cag ttg ctc aaa aac gat ggt agt gac tta cga gtt aca tta cac ttt ggt gtc tcg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aca tag atg tca ccg tca tac tct acg gca taa act ata cta tga tgt cta ggc atg gga gac -tt ttt tat cca acg att ttt agt gaa aca ttc cat atc gtt taa tac tac ata ttt ctc ata cgt agt ata aac tcc acc cat tac --a tat ata tca tcg ttt acg aat acc gat gcg cct gaa tat cta gga gta att aag ttt gga agc ctt atc cat ctc gaa gtg ccg tgt ttc aaa tat tct gct aca cct gtt gaa ata gaa aat tct aat cct cct att aca tat aac ttt cca tcg tta aca caa gta cta act tct gat ttt aac gac gac ata tta gta acc gtt ttc ca- --- --- --- --- --- --- --t ttt ttc gtt tta aga tct acc cgc -ga cac gga ata aac atg tct att gtt aat cat gcc gcc aat aat gta tag aca att atg taa aac att tgc att ata gaa ttg --- -tc tat ctg tat tac cga cta tcg tcc aat att ctg ttc tag gag agt aat ggg tta ttg tgg ata tat aat cag agt ttt taa tga cta cta tat tat gtt tta tac cat ttc gtg tca ccg gct ttg tag att tgg ata tag tta atc cca aca atg ata tag cat cgc gca tag cat tag tca taa act tgg gat gta aaa tgt tga tga tat cta cat cgt ttg gat ttt tat gta tcc act tta ata ata tta tag ctg taa cat cct cat ga- ttt acg tta acg tct tcg tgg gat aag ata gtt gtc agt tca tcc ttt gat aat ttt cca aat t</w:t>
      </w:r>
    </w:p>
    <w:p w14:paraId="31DC9DDC" w14:textId="77777777" w:rsidR="00B82D16" w:rsidRDefault="00B82D16" w:rsidP="00B82D16">
      <w:r>
        <w:t xml:space="preserve">&gt;LT883663.1:32519-34484_Cowpox_virus_strain_France_Amiens_2016_genome_assembly_complete_genome:_monopartite             </w:t>
      </w:r>
    </w:p>
    <w:p w14:paraId="77A0CFD1" w14:textId="77777777" w:rsidR="00B82D16" w:rsidRDefault="00B82D16" w:rsidP="00B82D16">
      <w:r>
        <w:t>cgg ctg cca tgt att tcc tgg aga gca agt --- aga tga tg- agg aac cag ata gtt tat atc cat act tgc acg taa agt gta cat tgt cgt tgt gtg a-- gta tga tct ttt aaa ccc gct aga caa gta tcc gtt tgt tat tga agg atg tgg gca ttt aac gat ctg aca cgt ggg cgg atc gga cca ttc tcc tcc tga aca cac gat gcc aga gtt acc aat caa cga ata tcc ttt att gca act ata agt tac aac gct tcc atc gat ata aaa atc ctc gta tcc gtt atg cct tcc att ggt tac aga tgg agg gga tgg aca ttt aac aga ttc aca aat ggg tgc ctc ggg att cca cac cat aga tcc agt ata tcc tag ttc aca ata cga ttt aga ttc tcc gat caa ctg ata tcc gct att gca aga gta cgt tat act aga gcc aaa ctc tac tcc acc aat atc aat ttg acc att ttc gat atc tcg agg tga tgg aca ttt ccg ttt aat aca ttg att aaa gag tgt cca tcc agt acc tgt aca ttt agc ata tat agg tcc cat ttt ttg ctt tct gta tcc agg tag aca tag a-t att cta tag tgt ctc cta tgt tgt aat tag c-- --</w:t>
      </w:r>
      <w:r>
        <w:lastRenderedPageBreak/>
        <w:t>- -at tag cat tag cat cag tc- --c cca cac tat tct taa att tca tat taa tgg gac gtg acg gaa tag tac agc atg ata gaa cgc atc cta ttc cca aca atg tca gga acg tca cgc tct cca cct tca tat tta ttt atc cgt -aa aaa tgt tat ccc agg cca ttg tcc aat aat a-a aaa gtc ca- --- --t gtt ctc tat tgt agg aat tgt ttt tca cag ttg ctc aaa aac gat ggt agt gac tta cga gtt aca tta cac ttt ggt gtc tcg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aca tag atg tcg ccg tcg tac tct aca gca taa act ata cta tga tgt cta ggc atg gga gac -tt ttt tat cca acg att ttt agt aaa aca ttc cat atc gtt taa tac tac ata ttt ctc ata cgt ggt ata aac tcc acc cat tac --a tat ata tca tcg ttt acg aat acc gat gcg cct gaa tat cta gga gta att aag ttt gga agt ctt atc cat ctc gaa gtg ccg tgt ttc aaa tat tct gct aca cct gtt gaa ata gaa aat tct aat cct cct att aca tat aac ttt cca tcg tta aca caa gta cta act tct gat ttt aac gac gac ata tta gta acc gtt ttc ca- --- --- --- --- --- --- --t ttt ttc gtt tta aga tct act cgc -ga cac gga ata aac atg tct att gtt aat cat gcc gcc aat aag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tta cat cgt ttg gat ttt tat gta tcc act tta ata ata tta tag ctg taa cat cct cat ga- ttt acg tta acg tct tcg ttg gat aag ata gtt gtc agt tca tcc ttt gat aat ttt cca aat t</w:t>
      </w:r>
    </w:p>
    <w:p w14:paraId="6F518F64" w14:textId="77777777" w:rsidR="00B82D16" w:rsidRDefault="00B82D16" w:rsidP="00B82D16">
      <w:r>
        <w:t xml:space="preserve">&gt;NC_055231.1:27166-29113_Orthopoxvirus_Abatino_complete_genome                                                          </w:t>
      </w:r>
    </w:p>
    <w:p w14:paraId="26F6E2F2" w14:textId="77777777" w:rsidR="00B82D16" w:rsidRDefault="00B82D16" w:rsidP="00B82D16">
      <w:r>
        <w:t>cgg ctg cca tgt att tcc tgg aga gca agt --- aga tga tg- agg aac cag ata gtt tat atc cat act tgc acg taa agt gta cat agt cat tat acg a-- ata tga tct ttt aaa ccc gct aga caa gta tcc gtt tgc tat tgt agg atg ttg aca ttt aac aat ctg aca cgt ggg cgg atc tgt cca ctc tcc tcc tga aca cag gac acc cga gtt acc aac caa cga ata tcc act att gca act ata cgt tac aac gct tcc ttc ggt ata aaa atc ctc gta tcc gtt atg tct tcc gtt gga tat aga tgg agg gga ttg gca ttt aac aga ttc aca aat ggg tgc ctc ggg att cca tac cat aga tcc agt aga tcc tag ttc aca ata cga ttt aga ttc tcc gat caa ttt ata tcc act att aca aga gta cgt tat act gga tcc aaa gtc tgt tcc acc aat atc aag ttg acc att atc gat atc tcg agg tga tgg aca tct ccg ttt aag aca ttg att aaa gag tgt cca tcc att gcc tgt gca ttt agc ata tat gga tcc cat ttt ttg ctt tct gta ccc agg tag aca tac a-t att cta tag tgt ctc cta ctt tgt a-- --- --- --- --- --- -ag tat cat cag tc- --c cca cac tat tct taa att tca tat taa tgg gac gtg acg gaa tag tac agc atg ata gca cgc atc cta ttc cca aca atg tca gga acg tca cgc tct cca cct tca tat tta ttt atc cgt -aa aaa tgt tat cct atg caa tgt -cc aat aat a-a aaa ggc at- --- --- --- -gc tat tgt agg aat tgt ttt tca cag ttg ctc aaa aac gat ggt agt gac tta tga gtt aca tta cac ttt gga gtc tca tct tta gta aac ata tca taa tat tcg ata tta cga gtt gac ata tct aac aaa ttc caa gta ttt gat ttt gga taa tat tcg tat ttt gca tct gct ata att aag ata taa tcg ccg caa gaa cac acg aac atc ttt cct aca tgg tta aag tac atg tac aat tct atc cat ttg tct tcc tta act ata tat ttg tat aga taa tta cga gtc tca tga gta att cca gta att gca tag atg tca ccg tcg tac tct aca gca taa act ata cta tga tgt cta ggc atg gga gac -tt ttt tat cca acg att ttt agt gaa aca ttc cat atc gtt taa tac tac ata ttt ctc ata cgt ggt ata aac tcc acc cat tac --a tat ata tca tcg ttt acg aat acc gat gcg cct gaa tat cta gga gta att aag ttt gga agt ctt atc cat ttc gaa gtg ccg tgt ttc aaa tat tct gct aca cct gtt gaa ata gaa aat tct aat cct cct att aca tat aac ttt cca tcg tta aca caa gta cta act tct gat ttt aac gac gac ata tta gta acc gtt ttc ca- --- --- --- --- --- --- --t ttt ttc gtt tta aga tct acc cgt -ga cac gga ata aac atg cct att gtt aat cat gcc gcc aat aat gta tag aca att atg taa aac att tgc att ata gaa ttg --- -tc tat ctg tat tac cga cta tcg tcc aac att ctg ttc tag gag agt aat ggg tta ttg tgg ata tat aat cag agt ttt taa tga cta cta tat tat gtt tta tac cat ttc gtg tca cag gct ttg tag att cgg ata tag tta atc cca aca atg cta tag cat tgc gca tag cat tag tca taa act cgg gat gta aaa tgt tga tga tat cta cat cgt ttg gat ttt tat gta tcc act tta ata ata tta tag ctg taa cat cct cat ga- ttt acg tta acg ttt tcg tgg gat aag ata gtt gtc agt tca tcc ttt gat aat ttt cca aat t</w:t>
      </w:r>
    </w:p>
    <w:p w14:paraId="686D1BE1" w14:textId="77777777" w:rsidR="00B82D16" w:rsidRDefault="00B82D16" w:rsidP="00B82D16">
      <w:r>
        <w:lastRenderedPageBreak/>
        <w:t xml:space="preserve">&gt;LT896724.1:33566-35525_Cowpox_virus_isolate_Ger/2015/Cat1_genome_assembly_complete_genome:_monopartite                 </w:t>
      </w:r>
    </w:p>
    <w:p w14:paraId="3CD368E5" w14:textId="77777777" w:rsidR="00B82D16" w:rsidRDefault="00B82D16" w:rsidP="00B82D16">
      <w:r>
        <w:t>cgg ctg cca tgt att tcc tgg aga gca agt --- aga tga tg- agg aac cag ata gtt tat atc cgt gcc tgc atg taa agt cta cat tgt cgt tgt gtg a-- gta tga tct ttt aaa ccc gct aga caa gta tcc gtt tgt tat tga agg atg tgg aca ttt aac gat ctg aca cgt ggg tgg atc ggt cca ttc tcc tcc tga aca cac gat gcc aga gtt acc aat caa cga ata tcc ttt att gca act ata agt tac aac gct tcc atc ggt ata aaa atc ctc gta tcc gtt atg cct tcc att ggt tac aga tgg agg gga tgg aca ttt aac aga ttc aca aat ggg tgc ctc ggg att cca cac cat aga tcc agt ata tcc tag ttc aca ata cga ttt aga ttc tcc gat caa ctg ata tcc gct att gca aga gta cgt tat act aga gcc aaa ctc tac tcc acc gat atc aat ttg acc att ttc gat atc tcg agg tga tgg aca ttt ccg ttt aat aca ttg att aaa gag tgt cca tcc agt acc tgt aca ttt agc ata tat agg tcc cat ttt ttg ctt tct gta tcc ggg tag aca tag a-t att cta tag tgt ctc cta tgt tgt a-- --- --- --- -at tag aat tag cat tag tc- --t ctg cac tat tct taa att tca tat taa tgg gac gtg acg gaa tag tac agc atg ata gca cgc atc cta ttc cca aca atg tca gga acg tca cgc tct cca cct tca tat tta ttt atc cgt -aa aaa tgt tat ccc agg cca ttg tcc aat aat a-a aaa gtc ca- --- --t gtt ctc tat tgt agg aat tgt ttt tca cag ttg ctc aaa aac gat ggt agt gac tta cga gtt aca tta cac ttt ggt gtc tcg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aca tag atg tca ccg tca tac tct acg gca taa act ata cta tga tgt cta ggc atg gga gac -tt ttt tat cca acg att ttt agt gaa aca ttc cat atc gtt taa tac tac ata ttt ctc ata cgt agt ata aac tcc acc cat tac --a tat ata tca tcg ttt acg aat acc gat gcg cct gaa tat cta gga gta att aag ttt gga agt ctt atc cat ttc gaa gtg ccg tgt ttc aaa tat tct gct aca ccc gtt gaa ata gaa aat tct aat cct cct att aca tat aac ttt cca tcg tta aca caa gta cta act tct gat ttt aac gac gac ata tta gta acc gtt ttc ca- --- --- --- --- --- --- --t ttt ttc gtt tta aga tct acc agc -ga cac gga ata aac atg tct att att aat cat gcc gcc aat aat gta tag aca att atg taa aac att tgc att ata gaa ttg --- -tc tat ctg tat tac cga cta tag tcc aat att ctg ttc tag gag agt aat ggg tta ttg tgg ata tat aat cag agt ttt taa tga cta cta tat tat gtt tta tac cat ttc gtg tca ccg gct ttg tag att tgg ata tag tta atc cca aca atg ata tag cat tgc gca tag tat tag tca taa act tgg gat gta aaa tgt tga tga tat ctg cat cgt ttg gat ttt tat gta tcc act tta ata ata tta tag ctg taa cat cct cat ga- ttt acg tta acg tct tcg tgg gat aag ata gtt gtc agt tca tcc ttt gat aat ttt cca aat t</w:t>
      </w:r>
    </w:p>
    <w:p w14:paraId="156BF116" w14:textId="77777777" w:rsidR="00B82D16" w:rsidRDefault="00B82D16" w:rsidP="00B82D16">
      <w:r>
        <w:t xml:space="preserve">&gt;MG012795.1:7081-9037_Vaccinia_virus_isolate_CEyV1                                                                      </w:t>
      </w:r>
    </w:p>
    <w:p w14:paraId="690C8EF0" w14:textId="77777777" w:rsidR="00B82D16" w:rsidRDefault="00B82D16" w:rsidP="00B82D16">
      <w:r>
        <w:t xml:space="preserve">cgg ctg cca tgt att tcc tgg aga gca agt --- aga tga tg- agg aac cag ata ggt tat atc cgt act tgc act caa agt tta cat tgt cga tgt atg a-- gta tga tct ttt aaa ccc gct aga caa gta tgc gtt tga tat tgt agg atg tgg aca ttt aac aat ttg aca cgt ggg tga atc gga cca ttc tcc tcc tga aca cag gac act aga gtt acc aat caa cga ata tct act act gca act ata cgt tac aac gct tcc atc ggt aga aaa atc ctc gta tcc gtt atg tct tcc gtt gga tat aga tgg atg gga ttg tca ttt aac aga ttc aca aat agg tgc ctc ggg att cca tac cat aga tcc agt aaa tcc taa ttc aca ata caa ttt aga ttc tcc tat caa ctg ata tcc gct att aca aga gta cgt tat act aga gcg aaa gtc tac tcc gcc aat atc aag ttg gcc att atc gat atc tcg agg cga tgg gca tct ccg ttt aat aca ttg att aaa gag tgt cca tcc agt act tgt aca ttt agc ata tat cgg tcc cat ttt ttg ctt cct gta tcc agg tag aca taa a-t att cta tag tgt ctc cta tgt tgt a-- --- --- --- --- --- -at tag cat tag tt- --t cca cac tat tct taa att tcc tat taa tgg gac gtg aag gaa tag gac agt atg aga gaa cgc att cta ttc cca aca atg tca gga acg tca cgc tct cca cct tca tat ttt ttt ttc cgt -aa aaa tgt tat cct gga cat cgt aca aat aat aaa aaa gcc ca- -ta tat gtt tgc tat tgt aga aat tgt ttt tca cac ttg ctc aaa aac gat ggc agt gat tta tga gtt acg taa cac ttt gga gtt tca tct tta gta aac ata tca taa tat ctg ata tta cga gtt gac ata tcg aac aaa ctc caa gta ttt gat ttt gga taa tat tcg tat ttt gca tct gct ata att aag ata taa tca ccg gaa gaa cac acg aac atc ttt cct aca tgg tta aag tac gtg tac tat tct atc cat ttg tct tcc tta act ata tat ttg gat aga taa tta cga gtc tcg tga gta att cca ata att aca tag atg tcg ccg tcg tac tct aca gca taa act ata cta tga tgt cta ggc </w:t>
      </w:r>
      <w:r>
        <w:lastRenderedPageBreak/>
        <w:t>atg gga gac -tt ttt tat cca ccg att ttt agt gaa aca ttc aac atc gtt taa tac tac ata ttt ttc ata cgt ggt ata aac tcc acc cat tac --a gat ata tca tcg ttt acg aat acc gac gcg cct gaa tat cta gga gta att aag ttt gga agt ctt atc cat ttt gaa gtg ccg tgt ttc aaa tat tct gct aca ccc gtt gaa ata gaa att tct aat cct cct att aca tat aac ttt cca ttg tta aca caa gta cga act tct gat ttt aac gac gac ata tta gta acc gtt ttc ca- --- --- --- --- --- --- --t ttt ttc gtt tca aga tct acc cgc -aa aac gga ata aac atg tct att gtt aat cat gcc gcc aag aat gta tag aca att atg taa aac att tgc att ata gaa ttg --- -tc tat cag tac tgc cga cta tcg tcc aat att ctg ttc tag gag agt aat ggg tta ttg tgg ata tat aat cag agt ttt taa tga cta cta tat tat gtt tta tac cat ttc gtg tca ctg gct ttg tag att tcg ata tag tta atc cta aca atg ata tag cat tgc gca tcg tat tag tta tta act tgg gat gta aaa tat tga tga tat cta gat cgt ttg gat ttt tat gta tcc act tta ata ata tct tag ctg taa cat cct cat ga- ttt acg tta acg tct tcg tgg gat aag ata gtt gtc agt tca tcc ttt gat aat ttt cca aa- -</w:t>
      </w:r>
    </w:p>
    <w:p w14:paraId="21D48500" w14:textId="77777777" w:rsidR="00B82D16" w:rsidRDefault="00B82D16" w:rsidP="00B82D16">
      <w:r>
        <w:t xml:space="preserve">&gt;LT896721.1:34303-36250_Cowpox_virus_isolate_Ger_2010_MKY_genome_assembly_complete_genome:_monopartite                  </w:t>
      </w:r>
    </w:p>
    <w:p w14:paraId="70FF157B" w14:textId="77777777" w:rsidR="00B82D16" w:rsidRDefault="00B82D16" w:rsidP="00B82D16">
      <w:r>
        <w:t>cgg ctg cca tgt att tcc tgg aga gca agt --- aga tga tg- agg aac cat ata gtt tat atc cat act tgc acg taa agt gta cat agt cat tat acg a-- ata tga tct ttt aaa ccc gct aga caa gta tcc gtt tgg tat tgt agg atg ttg aca ttt aac aat ctg aca cgt ggg cgg atc tgt cca ttc tcc tcc tga aca caa gat acc cga gtt acc aac caa cga ata tcc act att gca act ata agt tac aac gct tcc atc tgt ata aaa atc ctc gta tcc gtt atg tct tcc att ggt tac aga tgg agg gga ttg gca ttt aag aga ttc gca aat ggg tgc ccc ggg att cca cac cat aga tcc agt aga tcc taa ttc aca ata cga ttt aga ttc tcc gat caa ctg ata tcc gcc att gca aga gta cgt tat act aga gcc aaa gtc tac tcc act aat atc aat ttg acc att ttc gat atc tcg agg tga tgg aca tct ccg ttt aat aca ttg att aaa gag tga cca tcc att gcc tgt gca ttt agc ata tat gga tcc cat ttt ttg ctt tct gta tcc agg tag aca ttc a-t att cta tag tgt ctc cta ctt tgt a-- --- --- --- --- --- -ag tac cat cag tc- --c cca cac tat tct taa att tca tat taa tgg gac gtg acg gaa tag tac agc atg ata gca cgc atc cta ttc cca aca atg tca gga acg tca cgc tct cca cct tca tat tta ttt atc cgt -aa aaa tgt tat cct atg cat tga -cc aat aat a-a aaa gtc at- --- --- --- -gc tat tgt agg aat tgt ttt tca cag ttg ctc aaa aac gat gat agc gac tta tga gtt aca tta cac ttt gga gtc tca tct tta gta aac ata tca taa tat tcg ata tta cga gtt gac ata tct aac aaa ttc caa gta ttt gat ttt gga taa tat tcg tat ttt gca tct gct ata att aag ata taa tcg ccg caa gaa cac acg aac atc ttt cct aca tgg tta aag tac atg tac aat tct atc cat ttg tct tcc tta act ata tat ttg tat aga taa tta cga gtc tca tga gta att cca gta att aca tag atg tca ccg tcg tac tct acg gca taa act ata cta tga tgt cta ggc atg gga gac -tt ttt tat cca acg att ttt agt gaa aca ttc cat atc gtt taa tac tac ata ttt ctc ata cgt ggt ata aac tcc acc cat tac --a tat ata tca tcg ttt acg aat acc gat gcg cct gaa tat cta gga gta att aag ttt gga agc ctt atc cat ttc gaa gtg ccg tgt ttc aaa tat tct gcc aca cct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04E810A4" w14:textId="77777777" w:rsidR="00B82D16" w:rsidRDefault="00B82D16" w:rsidP="00B82D16">
      <w:r>
        <w:t xml:space="preserve">&gt;KC813510.1:34211-36158_Cowpox_virus_strain_HumGra07/1_complete_genome                                                  </w:t>
      </w:r>
    </w:p>
    <w:p w14:paraId="55D307EB" w14:textId="77777777" w:rsidR="00B82D16" w:rsidRDefault="00B82D16" w:rsidP="00B82D16">
      <w:r>
        <w:t xml:space="preserve">cgg ctg cca tgt att tcc tgg aga gca agt --- aga tga tg- aag aac cag ata ggt tat atc cgt act tgc act taa agt gta cat tgt cgt tgt atg a-- gta tga tct ttt aaa ccc gct aga caa gta tcc gtt tag tat tgt agg atg tgg aca ttt aac aat ctg aca cgt ggg tgg atc tgt cca ctc tcc tcc tga aca cag gac acc cga gtt acc aac caa cga ata tcc act att gca act ata agt tac aac gct tcc atc tgt ata aaa atc ctc gta tcc gtt atg cct tcc att ggt tac aga tgg agg gga </w:t>
      </w:r>
      <w:r>
        <w:lastRenderedPageBreak/>
        <w:t>tgg gca ttt aag aga ttc gca aat ggg tgc ccc ggg att cca cac cat aga tcc agt ata tcc tag ttc aca ata cga ttt aga ttc tcc gat caa ctg ata tcc gct att gca aga gta cgt tat gct aga gcc aaa gtc tac tcc act aat atc aat ttg acc att ttc gat atc tcg agg cga tgg aca tct ccg ttt aat aca ttg att aaa gag tgt cca tcc att gcc tgt gca ttt agc ata tat gga tcc cat ttt ttg ctt tct gta tcc agg tag aca ttc a-t att cta tag tgt ctc cta ctt tgt a-- --- --- --- --- --- -ag tac cat cag tc- --c cca cac tat tct taa att tca tat taa tgg gac gtg acg gaa tag tac agc atg ata gca cgc atc cta ttc cca aca atg tca gga acg tca cgc tct cca cct tca tat tta ttt atc cgt -aa aaa cgt tat ctt ata cat tgt -cc aat aat a-a aaa gtc at- --- --- --- -gc tat tgt agg aat tgt ttt tca cag ttg ctc aaa aac gat gat agc gac tta tga gtt aca tta cac ttt gga gtc tca tct tta gta aac ata tca taa tat tcg ata tta cga gtt gac ata tct aac aaa ttc caa gta ttt gat ttt gga taa tat tcg tat ttt gca tct gct ata att aag ata taa tcg ccg caa gaa cac acg aac atc ttt cct aca tgg tta aag tac atg tac aat tct atc cat ttg tct tcc tta act ata tat ttg tat aga taa tta cga gtc tca tga gta att cca gta att aca tag atg tca cca tcg tac tct acg gca tac act ata cta tga tgt cta ggc atg gga gac -tt ttt tat cca acg att ttt agt gaa aca ttc cat atc gtt taa tac tac ata ttt ctc ata cgt ggt ata aac tcc acc cat tac --a tat ata tca tcg ttt acg aat acc gat gcg cct gaa tat cta gga gta att aag ttt gga agc ctt atc cat ttc gaa gtg ccg tgt ttc aaa tat tct gct acg cct gtt gaa ata gaa aat tct aat cct cct att aca tat aac ttt cca tca tta aca caa gta cta act tct gat ttt aac gac gac ata tta gta act gtt ttc ca- --- --- --- --- --- --- --t ttt ttc gtt tta aga tct acc cgc -ga tac gga ata aac atg tct att gtt aat cat gcc gcc aat aat gta tag aca att ata taa aac att tgc att ata gaa ttg --- -tc tat ctg tat tac cga cga ttg tcc aat att ctg ttc tag gag agt aat ggg tta ttg tgg ata tat aat cag agt ttt taa tga cta cta tat tat gtt tta tac cat ttc gtg tca cag gct ttg tag att tgg ata tag tta atc cca aca atg ata tag cat tgc aca tag tat tag tca taa act tgg gat gta aaa tgt tga tga tat cta cat cgt ttg gat ttt tat gta tcc act tta ata ata tca tag ctg taa cat cct cgt ga- ttt acg ttg acg ttt tcg tgg gat aag ata gtt gtt agt tca tcc ttt gat aat ttt cca aat t</w:t>
      </w:r>
    </w:p>
    <w:p w14:paraId="1BE39FE2" w14:textId="77777777" w:rsidR="00B82D16" w:rsidRDefault="00B82D16" w:rsidP="00B82D16">
      <w:r>
        <w:t xml:space="preserve">&gt;KY569020.1:24580-26544_Cowpox_virus_strain_CPXV_CheNuru_DK_2012                                                        </w:t>
      </w:r>
    </w:p>
    <w:p w14:paraId="06796EF5" w14:textId="77777777" w:rsidR="00B82D16" w:rsidRDefault="00B82D16" w:rsidP="00B82D16">
      <w:r>
        <w:t xml:space="preserve">cgg ctg cca tgt att tcc tgg aga gca agt --- aga tga tg- agg aac cag ata gtt tat atc cgt gcc tgc atg taa agt gta cat tgt cgt tgt gtg a-- ata tga tct ttt aaa ccc gct aga caa gta tcc gtt tgt tat tga agg atg tgg gca ttt aac gat ctg aca cgt ggg cgg atc gga cca ttc tcc tcc tga aca cac gat gcc aga gtt acc aat caa cga ata tcc ttt att gca act ata agt tac aac gct tcc atc gat ata aaa atc ctc gta gcc gtt atg cct tcc att ggt tac aga tgg agg gga tgg aca ttt aac aga ttc aca aat ggg tgc ctc ggg att cca cac cat aga tcc agt ata tcc tag ttc aca ata cga ttt aga ttc tcc tat caa ctg ata tcc gct att gca aga gta cgt tat act aga gcc aaa ctc tac tcc acc aat atc aat ttg acc att ttc gat atc tcg agg tga tgg aca ttt acg ttt aat aca ttg att aaa gag tgt cca tcc agt acc tgt aca ttt agc ata tat agg tcc cat ttt ttg ctt tct gta tcc agg tag aca tag a-t att cta tag tgt ctc cta tgt tgt aat tag --- --- -at tag aat tag cat tag tc- --t ctg cac tat tct taa att tca tat taa tgg gac gtg acg gaa tag tac agc atg ata gaa cgc atc cta ttc cca aca atg tca gga acg tca cgc tct cca cct tca tat tta ttt atc cgt -aa aaa tgt tat ccc agg cca ttg tcc aat aat a-a aaa gtc ca- --- --t gtt atc tat tgt agg aat tgt ttt tca cag ttg ctc aaa aac gat ggt agt gac tta cga gtt aca tta cac ttt ggt gtc tcg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aca tag atg tca ccg tca tac tct acg gca taa act ata cta tga tgt cta ggc atg gga gac -tt ttt tat cca act att ttt agt gaa aca ttc cac atc gtt taa tac tac ata ttt ctc ata cgt ggt ata aac tcc acc cat tac --a tat ata tca tcg ttt acg aat acc gat gca cct gaa tat cta gga gta att aag ttt gga agt ctt atc cat ctc gaa gtg ccg tgt ttc aaa tat tct gct aca cct gtt gaa ata gaa aat tct aat cct cct att aca tat aac ttt cca tcg tta aca caa gta cta act tct gat ttt aac gac gac ata tta gta acc gtt ttc ca- --- --- --- --- --- --- --t ttt ttc gtt tta aga tct acc cgc -ga cac gga ata aac atg tct att gtt aat cat gcc gcc aat aat gta tag aca att atg taa aac att tgc att ata gaa ttg --- -tc tat ctg tat tac caa cga tcg tcc aat att ctg ttc tag gag agt aat ggg tta ttg tgg ata tat aat cag agt ttt taa tga tca cta tat tat gtt tta tac cat ttc gtg tca ccg gct ttg tag att tgg ata </w:t>
      </w:r>
      <w:r>
        <w:lastRenderedPageBreak/>
        <w:t>tag tta atc cca aca atg cta tag cat tgc gca tag cat tag tca taa act tgg gat gta aaa tgt tga tga tat ctg cat cgt ttg gat ttt tat gta tcc act tta ata ata tta tag ctg taa cat cct cat ga- ttt acg tta acg tct tcg tgg gat aag ata gtt gtc agt tca tcc ttt gat aat ttt cca aat t</w:t>
      </w:r>
    </w:p>
    <w:p w14:paraId="7BA255E9" w14:textId="77777777" w:rsidR="00B82D16" w:rsidRDefault="00B82D16" w:rsidP="00B82D16">
      <w:r>
        <w:t xml:space="preserve">&gt;LT993226.1:33502-35468_Cowpox_virus_isolate_Ger/2014/Human_genome_assembly_complete_genome:_monopartite                </w:t>
      </w:r>
    </w:p>
    <w:p w14:paraId="1DC6D298" w14:textId="77777777" w:rsidR="00B82D16" w:rsidRDefault="00B82D16" w:rsidP="00B82D16">
      <w:r>
        <w:t>cgg ctg cca tgt att tcc tgg aga gca agt --- aga tga tg- agg aac cag ata gtt tat atc cgt gcc tgc atg taa agt cta cat tgt cgt tgt gtg a-- gta tga tct ttt aaa ccc gct aga caa gta tcc gtt tgt tat tga agg atg tgg aca ttt aac gat ctg aca cgt ggg tgg atc ggt cca ttc tcc tcc tga aca cac gat gcc aga gtt acc aat caa cga ata tcc ttt att gca act ata agt tac aac gct tcc atc ggt ata aaa atc ctc gta tcc gtt atg cct tcc att ggt tac aga tgg agg gga tgg aca ttt aac aga ttc aca aat ggg tgc ctc ggg att cca cac cat aga tcc agt ata tcc tag ttc aca ata cga tgt aga ttc tcc tat caa ctg ata tcc gct att gca aga gta cgt tat act aga gcc aaa ctc tac tcc acc aat atc aat ttg acc att ttc gat atc tcg agg tga tgg aca ttt ccg ttt aat aca ttg att aaa gag tgt cca tcc agt acc tgt aca ttt agc ata tat agg tcc cat ttt ttg ctt tct gta tcc agg tag aca tag att att cta tag tgt ctc cta tgt tgt aat tag a-- --- -at tag aat tag cat tag tc- --t ctg cac tat tct taa att tca tat taa tgg gac gtg acg gaa tag tac agc atg ata gca cgc atc cta ttc cca aca atg tca gga acg tca cgc tct cca cct tca tat tta ttt atc cgt -aa aaa tgt tat ccc agg cca ttg tcc aat aat a-a aaa gtc ca- --- --t gtt ctc tat tgt agg aat tgt ttt tca cag ttg ctc aaa aac gat ggt agt gac tta cga gtt aca tta cac ttt gga gtc tca tct tta gta aac ata tca taa tat tcg ata tta cga gtt gac ata tcg aac aaa ttc caa gta ttt gat ttt gga taa tat tcg tat ttt gca tct gct ata att aag ata taa tca ccg caa gaa cac acg aac atc ttt cct aca tgg tta aag tac atg tac aat tct atc cat ttg tct tcc tta act ata tat ttg tat aga tag tta cga gtc tca tga gta att cca gta att aca tag atg tcg ccg tcg tac tct aca gca taa act ata cta tga tgt cta ggc atg gga gac -tt ttt tat cca acg att ttt agt gaa aca ttc cat atc gtt taa tac tac ata ttt ctc ata cgt ggt ata aac tcc acc cat tac --a tat ata tca tcg ttt acg aat acc gat gcg cct gaa tat cta gga gta att aag ttt gga agt ctt atc cat ctc gaa gtg ccg tgt ttc aaa tat tct gcc aca cct gtt gaa ata gaa aat tct aat cct cct att aca tat aac ttt cca tcg tta aca caa gta cta act tct gat ttt aac gac gac ata tta gta acc gtt ttc ca- --- --- --- --- --- --- --t ttt ttc gtt tta aga tct acc agc -ga cac gga ata aac atg tct att att aat cat gcc gcc aat aat gta tag aca att atg taa aac att tgc att ata gaa ttg --- -tc tat ctg tat tac cga cta tcg tcc aat att ctg ttc tag gag agt aat ggg tta ttg tgg ata tat aat cag agt ttt taa tga tca cta tat tat gtt tta tac cat ttc gtg tca ccg gct ttg tag att tgg ata tag tta atc cca aca atg ata tag cat tgc gca tag tat tag tca taa act tga gat gta aaa tgt tga tga tat ctg cat cgt ttg gat ttt tat gta tcc act tta ata ata tta tag ctg taa cat cct cat ga- ttt acg tta acg tct tcg tgg gat aag ata gtt gtc agt tca tcc ttt gat aat ttt cca aat t</w:t>
      </w:r>
    </w:p>
    <w:p w14:paraId="6F89C9F0" w14:textId="77777777" w:rsidR="00B82D16" w:rsidRDefault="00B82D16" w:rsidP="00B82D16">
      <w:r>
        <w:t xml:space="preserve">&gt;KY569022.1:24558-26523_Cowpox_virus_strain_CPXV_CheTopCut_DK_2011                                                      </w:t>
      </w:r>
    </w:p>
    <w:p w14:paraId="1414E949" w14:textId="77777777" w:rsidR="00B82D16" w:rsidRDefault="00B82D16" w:rsidP="00B82D16">
      <w:r>
        <w:t xml:space="preserve">cgg ctg cca tgt att tcc tgg aga gca agt --- aga tga tg- agg aac cag ata gtt tat atc cgt gcc tgc atg taa agt gta cat tgt cgt tgt gtg a-- ata tga tct ttt aaa ccc gct aga caa gta tcc gtt tgt tat tga agg atg tgg gca ttt aac gat ctg aca cgt ggg cgg atc gga cca ttc tcc tcc tga aca cac gat gcc aga gtt acc aat caa cga ata tcc ttt att gca act ata agt tac aac gct tcc atc gat ata aaa atc ctc gta gcc gtt atg cct tcc att ggt tac aga tgg agg gga tgg aca ttt aac aga ttc aca aat ggg tgc ctc ggg att cca cac cat aga tcc agt ata tcc tag ttc aca ata cga ttt aga ttc tcc tat caa ctg ata tcc gct att gca aga gta cgt tat act aga gcc aaa ctc tac tcc acc aat atc aat ttg acc att ttc gat atc tcg agg tga tgg aca ttt acg ttt aat aca ttg att aaa gag tgt cca tcc agt acc tgt aca ttt agc ata tat agg tcc cat ttt ttg ctt tct gta tcc agg tag aca tag a-t att cta tag tgt ctc cta tgt tgt aat tag a-- --- -tt tag aat tag cat tag tc- --t ctg cac tat tct taa att tca tat taa tgg gac gtg acg gaa tag tac agc atg ata gaa cgc atc cta ttc cca aca atg tca gga acg tca cgc tct cca cct tca tat tta ttt atc cgt -aa aaa tgt tat ccc </w:t>
      </w:r>
      <w:r>
        <w:lastRenderedPageBreak/>
        <w:t>agg cca ttg tcc aat aat a-a aaa gtc ca- --- --t gtt atc tat tgt agg aat tgt ttt tca cag ttg ctc aaa aac gat ggt agt gac tta cga gtt aca tta cac ttt ggt gtc tcg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aca tag atg tca ccg tca tac tct acg gca taa act ata cta tga tgt cta ggc atg gga gac -tt ttt tat cca act att ttt agt gaa aca ttc cac atc gtt taa tac tac ata ttt ctc ata cgt ggt ata aac tcc acc cat tac --a tat ata tca tcg ttt acg aat acc gat gca cct gaa tat cta gga gta att aag ttt gga agt ctt atc cat ctc gaa gtg ccg tgt ttc aaa tat tct gct aca cct gtt gaa ata gaa aat tct aat cct cct att aca tat aac ttt cca tcg tta aca caa gta cta act tct gat ttt aac gac gac ata tta gta acc gtt ttc ca- --- --- --- --- --- --- --t ttt ttc gtt tta aga tct acc cgc -ga cac gga ata aac atg tct att gtt aat cat gcc gcc aat aat gta tag aca att atg taa aac att tgc att ata gaa ttg --- -tc tat ctg tat tac caa cga tcg tcc aat att ctg ttc tag gag agt aat ggg tta ttg tgg ata tat aat cag agt ttt taa tga tca cta tat tat gtt tta tac cat ttc gtg tca ccg gct ttg tag att tgg ata tag tta atc cca aca atg cta tag cat tgc gca tag cat tag tca taa act tgg gat gta aaa tgt tga tga tat ctg cat cgt ttg gat ttt tat gta tcc act tta ata ata tta tag ctg taa cat cct cat ga- ttt acg tta acg tct tcg tgg gat aag ata gtt gtc agt tca tcc ttt gat aat ttt cca aat t</w:t>
      </w:r>
    </w:p>
    <w:p w14:paraId="01465AFB" w14:textId="77777777" w:rsidR="00B82D16" w:rsidRDefault="00B82D16" w:rsidP="00B82D16">
      <w:r>
        <w:t xml:space="preserve">&gt;KY569018.1:24598-26563_Cowpox_virus_strain_CPXV_CheHurley_DK_2012                                                      </w:t>
      </w:r>
    </w:p>
    <w:p w14:paraId="031D1146" w14:textId="77777777" w:rsidR="00B82D16" w:rsidRDefault="00B82D16" w:rsidP="00B82D16">
      <w:r>
        <w:t>cgg ctg cca tgt att tcc tgg aga gca agt --- aga tga tg- agg aac cag ata gtt tat atc cgt gcc tgc atg taa agt gta cat tgt cgt tgt gtg a-- ata tga tct ttt aaa ccc gct aga caa gta tcc gtt tgt tat tga agg atg tgg gca ttt aac gat ctg aca cgt ggg cgg atc gga cca ttc tcc tcc tga aca cac aat gcc aga gtt acc aat caa cga ata tcc ttt att gca act ata agt tac aac gct tcc atc gat ata aaa atc ctc gta gcc gtt atg cct tcc att ggt tac aga tgg agg gga tgg aca ttt aac aga ttc aca aat ggg tgc ctc ggg att cca cac cat aga tcc agt ata tcc tag ttc aca ata cga ttt aga ttc tcc tat caa ctg ata tcc gct att gca aga gta cgt tat act aga gcc aaa ctc tac tcc acc aat atc aat ttg acc att ttc gat atc tcg agg tga tgg aca ttt acg ttt aat aca ttg att aaa gag tgt cca tcc agt acc tgt aca ttt agc ata tat agg tcc cat ttt ttg ctt tct gta tcc agg tag aca tag a-t att cta tag tgt ctc cta tgt tgt aat tag a-- --- -at tag aat tag cat tag tc- --t ctg cac tat tct taa att tca tat taa tgg gac gtg acg gaa tag tac agc atg ata gaa cgc atc cta ttc cca aca atg tca gga acg tca cgc tct cca cct tca tat tta ttt atc cgt -aa aaa tgt tat ccc agg cca ttg tcc aat aat a-a aaa gtc ca- --- --t gtt atc tat tgt agg aat tgt ttt tca cag ttg ctc aaa aac gat ggt agt gac tta cga gtt aca tta cac ttt ggt gtc tcg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aca tag atg tca ccg tca tac tct acg gca taa act ata cta tga tgt cta ggc atg gga gac -tt ttt tat cca acg att ttt agt gaa aca ttc cac atc gtt taa tac tac ata ttt ctc ata cgt ggt ata aac tcc acc cat tac --a tat ata tca tcg ttt acg aat acc gat gca cct gaa tat cta gga gta att aag ttt gga agt ctt atc cat ctc gaa gtg ccg tgt ttc aaa tat tct gct aca cct gtt gaa ata gaa aat tct aat cct cct att aca tat aac ttt cca tcg tta aca caa gta cta act tct gat ttt aac gac gac ata tta gta acc gtt ttc ca- --- --- --- --- --- --- --t ttt ttc gtt tta aga tct acc cgc -ga cac gga ata aac atg tct att gtt aat cat gcc gcc aat aat gta tag aca att atg taa aac att tgc att ata gaa ttg --- -tc tat ctg tat tac caa cga tcg tcc aat att ctg ttc tag gag agt aat ggg tta ttg tgg ata tat aat cag agt ttt taa tga tca cta tat tat gtt tta tac cat ttc gtg tca ccg gct ttg tag att tgg ata tag tta atc cca aca atg cta tag cat tgc gca tag cat tag tca taa act tgg gat gta aaa tgt tga tga tat ctg cat cgt ttg gat ttt tat gta tcc act tta ata ata tta tag ctg taa cat cct cat ga- ttt acg tta acg tct tcg tgg gat aag ata gtt gtc agt tca tcc ttt gat aat ttt cca aat t</w:t>
      </w:r>
    </w:p>
    <w:p w14:paraId="0D2C65DA" w14:textId="77777777" w:rsidR="00B82D16" w:rsidRDefault="00B82D16" w:rsidP="00B82D16">
      <w:r>
        <w:lastRenderedPageBreak/>
        <w:t xml:space="preserve">&gt;LR812035.1:34140-36087_Cowpox_virus_isolate_GerMygEK_938/17_genome_assembly_complete_genome:_monopartite               </w:t>
      </w:r>
    </w:p>
    <w:p w14:paraId="7B4C1CBE" w14:textId="77777777" w:rsidR="00B82D16" w:rsidRDefault="00B82D16" w:rsidP="00B82D16">
      <w:r>
        <w:t>cgg ctg cca tgt att tcc tgg aga gca agt --- aga tga tg- agg aac cat ata gtt tat atc cat act tgc acg taa agt gta cat agt cat tat acg a-- ata tga tct ttt aaa ccc gct aga caa gta tcc gtt tgg tat tgt agg atg ttg aca ttt aat aat ctg aca cgt ggg cgg atc tgt cca ttc tcc tcc tga aca caa gat acc cga gtt acc aac caa cga ata tcc act att gca act ata agt tac aac gct tcc atc tgt ata aaa atc ctc gta tcc gtt atg tct tcc att ggt tac aga tgg agg gga ttg gca ttt aag aga ttc gca aat ggg tgc ccc ggg att cca cac cat aga tcc agt aga tcc taa ttc aca ata cga ttt aga ttc tcc gat caa ctg ata tcc gcc att gca aga gta cgt tat act aga gcc aaa gtc tac tcc act aat atc aat ttg acc att ttc gat atc tcg agg tga tgg aca tct ccg ttt aat aca ttg att aaa gag tga cca tcc att gcc tgt gca ttt agc ata tat gga tcc cat ttt ttg ctt tct gta tcc agg tag aca ttc a-t att cta tag tgt ctc cta ctt tgt a-- --- --- --- --- --- -ag tac cat cag tc- --c cca cac tat tct taa att tca tat taa tgg gac gtg acg gaa tag tac agc atg ata gca cgc atc cta ttc cca aca atg tca gga acg tca cgc tct cca cct tca tat tta ttt atc cgt -aa aaa tgt tat cct atg cat tga -cc aat aat a-a aaa gtc at- --- --- --- -gc tat tgt agg aat tgt ttt tca cag ttg ctc aaa aac gat gat agc gac tta tga gtt aca tta cac ttt gga gtc tca tct tta gta aac ata tca taa tat tcg ata tta cga gtt gac ata tct aac aaa ttc caa gta ttt gat ttt gga taa tat tcg tat ttt gca tct gct ata att aag ata taa tcg ccg caa gaa cac acg aac atc ttt cct aca tgg tta aag tac atg tac aat tct atc cat ttg tct tcc tta act ata tat ttg tat aga taa tta cga gtc tca tga gta att cca gta att aca tag atg tca ccg tcg tac tct acg gca taa act ata cta tga tgt cta ggc atg gga gac -tt ttt tat cca acg att ttt agt gaa aca ttc cat atc gtt taa tac tac ata ttt ctc ata cgt ggt ata aac tcc acc cat tac --a tat ata tca tcg ttt acg aat acc gat gcg cct gaa tat cta gga gta att aag ttt gga agc ctt atc cat ttc gaa gtg ccg tgt ttt aaa tat tct gcc aca cct gtt gaa ata gaa aat tct aat cct cct att aca tat aac ttt cca tcg tta aca caa gta cta act tct gat ttt aac gac gac ata tta gta acc gtt ttc ca- --- --- --- --- --- --- --t ttt ttc gtt tta aga tct acc cgc -ga tac gga ata aac atg tct att gtt aat cat g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at tgc gca tag tat tag tca taa act tgg gat gta aaa tgt tga tga tat cta cat cgt ttg gat ttt tat gta tcc act tta ata ata tca tag ctg taa cat cct cat ga- ttt acg tta acg tct tcg tgg gat aag ata gtt gtc agt tca tcc ttt gat aat ttt cca aat t</w:t>
      </w:r>
    </w:p>
    <w:p w14:paraId="31F78D99" w14:textId="77777777" w:rsidR="00B82D16" w:rsidRDefault="00B82D16" w:rsidP="00B82D16">
      <w:r>
        <w:t xml:space="preserve">&gt;KY569021.1:24607-26572_Cowpox_virus_strain_CPXV_CheGrey_DK_2010                                                        </w:t>
      </w:r>
    </w:p>
    <w:p w14:paraId="00FFE899" w14:textId="77777777" w:rsidR="00B82D16" w:rsidRDefault="00B82D16" w:rsidP="00B82D16">
      <w:r>
        <w:t xml:space="preserve">cgg ctg cca tgt att tcc tgg aga gca agt --- aga tga tg- agg aac cag ata gtt tat atc cgt gcc tgc atg taa agt gta cat tgt cgt tgt gtg a-- ata tga tct ttt aaa ccc gct aga caa gta tcc gtt tgt tat tga agg atg tgg gca ttt aac gat ctg aca cgt ggg cgg atc gga cca ttc tcc tcc tga aca cac aat gcc aga gtt acc aat caa cga ata tcc ttt att gca act ata agt tac aac gct tcc atc gat ata aaa atc ctc gta gcc gtt atg cct tcc att ggt tac aga tgg agg gga tgg aca ttt aac aga ttc aca aat ggg tgc ctc ggg att cca cac cat aga tcc agt ata tcc tag ttc aca ata cga ttt aga ttc tcc tat caa ctg ata tcc gct att gca aga gta cgt tat act aga gcc aaa ctc tac tcc acc aat atc aat ttg acc att ttc gat atc tcg agg tga tgg aca ttt acg ttt aat aca ttg att aaa gag tgt cca tcc agt acc tgt aca ttt agc ata tat agg tcc cat ttt ttg ctt tct gta tcc agg tag aca tag a-t att cta tag tgt ctc cta tgt tgt aat tag a-- --- -at tag aat tag cat tag tc- --t ctg cac tat tct taa att tca tat taa tgg gac gtg acg gaa tag tac agc atg ata gaa cgc atc cta ttc cca aca atg tca gga acg tca cgc tct cca cct tca tat tta ttt atc cgt -aa aaa tgt tat ccc agg cca ttg tcc aat aat a-a aaa gtc ca- --- --t gtt atc tat tgt agg aat tgt ttt tca cag ttg ctc aaa aac gat ggt agt gac tta cga gtt aca tta cac ttt ggt gtc tcg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w:t>
      </w:r>
      <w:r>
        <w:lastRenderedPageBreak/>
        <w:t>cga gtc tca tga gta att cca gta att aca tag atg tca ccg tca tac tct acg gca taa act ata cta tga tgt cta ggc atg gga gac -tt ttt tat cca act att ttt agt gaa aca ttc cac atc gtt taa tac tac ata ttt ctc ata cgt ggt ata aac tcc acc cat tac --a tat ata tca tcg ttt acg aat acc gat gca cct gaa tat cta gga gta att aag ttt gga agt ctt atc cat ctc gaa gtg ccg tgt ttc aaa tat tct gct aca cct gtt gaa ata gaa aat tct aat cct cct att aca tat aac ttt cca tcg tta aca caa gta cta act tct gat ttt aac gac gac ata tta gta acc gtt ttc ca- --- --- --- --- --- --- --t ttt ttc gtt tta aga tct acc cgc -ga cac gga ata aac atg tct att gtt aat cat gcc gcc aat aat gta tag aca att atg taa aac att tgc att ata gaa ttg --- -tc tat ctg tat tac caa cga tcg tcc aat att ctg ttc tag gag agt aat ggg tta ttg tgg ata tat aat cag agt ttt taa tga tca cta tat tat gtt tta tac cat ttc gtg tca ccg gct ttg tag att tgg ata tag tta atc cca aca atg cta tag cat tgc gca tag cat tag tca taa act tgg gat gta aaa tgt tga tga tat ctg cat cgt ttg gat ttt tat gta tcc act tta ata ata tta tag ctg taa cat cct cat ga- ttt acg tta acg tct tcg tgg gat aag ata gtt gtc agt tca tcc ttt gat aat ttt cca aat t</w:t>
      </w:r>
    </w:p>
    <w:p w14:paraId="748AEA07" w14:textId="77777777" w:rsidR="00B82D16" w:rsidRDefault="00B82D16" w:rsidP="00B82D16">
      <w:r>
        <w:t xml:space="preserve">&gt;KY569019.1:33153-35118_Cowpox_virus_strain_CPXV_CheNova_DK_2014                                                        </w:t>
      </w:r>
    </w:p>
    <w:p w14:paraId="10411472" w14:textId="77777777" w:rsidR="00B82D16" w:rsidRDefault="00B82D16" w:rsidP="00B82D16">
      <w:r>
        <w:t>cgg ctg cca tgt att tcc tgg aga gca agt --- aga tga tg- agg aac cag ata gtt tat atc cgt gcc tgc atg taa agt gta cat tgt cgt tgt gtg a-- ata tga tct ttt aaa ccc gct aga caa gta tcc gtt tgt tat tga agg atg tgg gca ttt aac gat ctg aca cgt ggg cgg atc gga cca ttc tcc tcc tga aca cac aat gcc aga gtt acc aat caa cga ata tcc ttt att gca act ata agt tac aac gct tcc atc gat ata aaa atc ctc gta gcc gtt atg cct tcc att ggt tac aga tgg agg gga tgg aca ttt aac aga ttc aca aat ggg tgc ctc ggg att cca cac cat aga tcc agt ata tcc tag ttc aca ata cga ttt aga ttc tcc tat caa ctg ata tcc gct att gca aga gta cgt tat act aga gcc aaa ctc tac tcc acc aat atc aat ttg acc att ttc gat atc tcg agg tga tgg aca ttt acg ttt aat aca ttg att aaa gag tgt cca tcc agt acc tgt aca ttt agc ata tat agg tcc cat ttt ttg ctt tct gta tcc agg tag aca tag a-t att cta tag tgt ctc cta tgt tgt aat tag a-- --- -at tag aat tag cat tag tc- --t ctg cac tat tct taa att tca tat taa tgg gac gtg acg gaa tag tac agc atg ata gaa cgc atc cta ttc cca aca atg tca gga acg tca cgc tct cca cct tca tat tta ttt atc cgt -aa aaa tgt tat ccc agg cca ttg tcc aat aat a-a aaa gtc ca- --- --t gtt atc tat tgt agg aat tgt ttt tca cag ttg ctc aaa aac gat ggt agt gac tta cga gtt aca tta cac ttt ggt gtc tcg tct tta gta aac ata tca taa tat tcg ata tta cga gtt gac ata tcg aac aaa ttc caa gta ttt gat ttt gga taa tat tcg tat ttt gca tct gct ata att aag ata taa tca ccg caa gaa cac acg aac atc ttt cct aca tgg tta aag tac atg tac aat tct atc cat ttg tct tcc tta act ata tat ttg tat aga taa tta cga gtc tca tga gta att cca gta att aca tag atg tca ccg tca tac tct acg gca taa act ata cta tga tgt cta ggc atg gga gac -tt ttt tat cca act att ttt agt gaa aca ttc cac atc gtt taa tac tac ata ttt ctc ata cgt ggt ata aac tcc acc cat tac --a tat ata tca tcg ttt acg aat acc gat gca cct gaa tat cta gga gta att aag ttt gga agt ctt atc cat ctc gaa gtg ccg tgt ttc aaa tat tct gct aca cct gtt gaa ata gaa aat tct aat cct cct att aca tat aac ttt cca tcg tta aca caa gta cta act tct gat ttt aac gac gac ata tta gta acc gtt ttc ca- --- --- --- --- --- --- --t ttt ttc gtt tta aga tct acc cgc -ga cac gga ata aac atg tct att gtt aat cat gcc gcc aat aat gta tag aca att atg taa aac att tgc att ata gaa ttg --- -tc tat ctg tat tac caa cga tcg tcc aat att ctg ttc tag gag agt aat ggg tta ttg tgg ata tat aat cag agt ttt taa tga tca cta tat tat gtt tta tac cat ttc gtg tca ccg gct ttg tag att tgg ata tag tta atc cca aca atg cta tag cat tgc gca tag cat tag tca taa act tgg gat gta aaa tgt tga tga tat ctg cat cgt ttg gat ttt tat gta tcc act tta ata ata tta tag ctg taa cat cct cat ga- ttt acg tta acg tct tcg tgg gat aag ata gtt gtc agt tca tcc ttt gat aat ttt cca aat t</w:t>
      </w:r>
    </w:p>
    <w:p w14:paraId="2BBA08D8" w14:textId="77777777" w:rsidR="00B82D16" w:rsidRDefault="00B82D16" w:rsidP="00B82D16">
      <w:r>
        <w:t xml:space="preserve">&gt;MG012796.1:18701-20664_Vaccinia_virus_isolate_CEyV2                                                                    </w:t>
      </w:r>
    </w:p>
    <w:p w14:paraId="1AF21F7C" w14:textId="77777777" w:rsidR="00B82D16" w:rsidRDefault="00B82D16" w:rsidP="00B82D16">
      <w:r>
        <w:t xml:space="preserve">cgg ctt cca tgt att tcc tgg aga gca ggt --- aga tga tg- agg aac cag ata gtt tat atc cgt att tac act taa agt tta cat tgt cgt ggt atg a-- gtg tga tct ttt aaa ccc gct aga caa gtg tcc ttt tgt ttt tgt tgc atg tgg aca ttt aac aat ctg aca cgt ggg tgg atc gga cca ttc tcc tcc tga aca cag gac acc aga gtt acc aat caa cga ata tcc act att gca act ata agt tac aac gct ccc atc ggt ata ata atc ctc gta tcc gtt atg tct tcc gtt gga tat aga tgg agg gga ttg </w:t>
      </w:r>
      <w:r>
        <w:lastRenderedPageBreak/>
        <w:t>gca ttt aac aga ttc aca aac agg tgc ctc ggg att cca tac cat aga tcc agt aga tcc taa ttc ata ata cga tta aga ttc acc gat caa atg ata tcc gct att aca agt gta cgt tat act aga gac aaa gtc tac tcc acc aat atc aag ttg gcc att atc gat atc tcg agg cga tgg gca tct ccg ttt aat aca ttg att aaa gag tgt cca tcc agt acc tgt aca ttt agc ata ttt agg tcc cat ttt ttg ctt tct gta ttc agg tag aca tac a-t ata cta tag tgt ctc cta tgt tgt a-- --- --- --- -aa tag cat tag cat cag tc- --t cca cgc tat tct taa att tcg tat taa tgg gtc gtg acg gaa cag tac agc atg ata gaa cgc atc cta ttt cca aca atg tca gga acg tca cgc tct cca cct tca tat tta ttt atc cgt -aa aga tgt tat ctt gga cat cgt aca aat aat a-a aaa gcc ca- -ta tat gtt cgc tat tgt aga aat tgt ttt tca cac ttg cgc aaa aac gat gtc agt gac tta tgt gtt acg tta cac ttt gga gtc tta tct tta gta aac att tca taa tat tct ata tta cga gtt gac ata tcg aac aaa ttc caa gta ttt gat ttt gga taa tat tcg tat tat gca tct gct ata att aag ata tta tca ccg caa gat cac acg aac atc ttt cct aca tgg tta gag tac atg tat aat tct atc cat ttg tct tcc tta act ata tat ctg tat aga taa tta cga gtc tcg tga gta att cca gta att aca tag agg tcg ccg tcg tac tct aca cca taa act ata cga tga tgt cta ggc aag gga gaa -tt ttt tat cca acg att ttt agt gaa aca ttc aac atc ggt taa tac tac aaa ttt ttc ata cgt ggt ata aac tcc agc cat tac --a tat tta tca acg ttt acg aat tcc gac gcg cct gaa tat cta gga gtt att aag ttt gga agt ctt atc cat ttc gaa gta ccg tgt ttc aaa tat tct acc aca ccc gtt gaa ata gaa aat act aat cct cct atg aca tat aac ttt cca tcg tta aca caa gta cta act tct gat ctt aac gac gac aca tta gta acc gtt ttc ca- --- --- --- --- --- --- --t ttt ttc gtt tcg aga tct acc cgc -ga tac gga ata aac atg act att gtt aat cat gcc gcc aat aat gta tag aca att atg taa aac att tgc att ata gaa ttg --- -tc tat ctg tat tac cga cta tcg tcc aat att ctg ttc tag gag agt aaa ggg tta ttg tgg ata tat aat cag agt ttt taa tga cta cta tat tat gtt tta tac cat ttc gtg tca ctg gct ttg tag att tgg atc tag tta atc cca aca atg ata tga cat tgc gca tag tat tag tca taa act tgg gat gta aaa tct tga tga tat cta cat cgt ttg aat ttt tat cga tcc act tta ata ata tca tag atg taa cat cct cat ga- ttt acg tta acg ttt tcg tgg gat aag ata gtt gtc agt tca ccc ttt gat aat ttt cca aat t</w:t>
      </w:r>
    </w:p>
    <w:p w14:paraId="55AEA9CB" w14:textId="77777777" w:rsidR="00B82D16" w:rsidRDefault="00B82D16" w:rsidP="00B82D16">
      <w:r>
        <w:t xml:space="preserve">&gt;BK010317.1:13031-14980_TPA_asm:_Variola_virus_isolate_VD21                                                             </w:t>
      </w:r>
    </w:p>
    <w:p w14:paraId="28B4B11B"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c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tc caa gta ttt gat ttt gga taa tat tcg tat ttt gca tct gct ata att aag ata taa tcg cca caa gaa cac gcg aac atc ttt cct aca tgg tta aag tac atg tac aat tct atc cat ttg tct tcc tta act ata tat ttg tat aga taa tta cga gtc tcg tgt gta att cca gta att gca tag atg tta cca tcg tac tct aca gca taa act ata cta taa tgt cta ggc atg gga gac -tt ttt tat cca aca att ttt agt gaa aca ttc cac atc gtt taa tat tac ata ttt ttc ata cgt ggt ata aac tcc gcc cat tac --a tat ata tca tca ttt acg aat acc gac gcg tct gaa tat cta gga gta att aag ttt gga tgt ctt atc cat ttc aaa gtg tag cgt ttt aaa tat tct gct aca cct gtt gaa ata gaa aat ttt aat cct cct att aca tat aac ttt cca tca tta aca cac gta cta act ttt gat ttt aac gac gac ata tta gta act gtt ttc ca- --- --- --- --- --- --- -tt ttt ttc gtt tta aga tct acc cac gga tac gaa ata aac atg tct att gtt aat cat gct gcc aat aat gta tag aca att ata taa aac att tgc att ata gaa ttg tct atc tat ctg tat tac cga cga ttg tcc aat att ctg ttc tag gag agt aat ggg tta ttg tgg ata tat aat cag agt ttt taa tga cta cta tat tat gtt tta tac cat ttc gtg tca cag gct ttg tag att </w:t>
      </w:r>
      <w:r>
        <w:lastRenderedPageBreak/>
        <w:t>tgg a-- --- --- --- --- --- --- -ta tag cat tgc aca tag tat tag tca taa act tgg gat gta aaa tgt tga tga tat cta cat cgt ttg gat ttt tat gta tcc act tta ata ata tca tag ctg taa cat cct cgt ga- ttt acg ttg acg ttt tcg tgg gat aag ata gtt att agt tca tcc ttt gat aat ttt cca aat t</w:t>
      </w:r>
    </w:p>
    <w:p w14:paraId="36FB22EA" w14:textId="77777777" w:rsidR="00B82D16" w:rsidRDefault="00B82D16" w:rsidP="00B82D16">
      <w:r>
        <w:t xml:space="preserve">&gt;DQ441437.1:12933-14878_Variola_virus_strain_Sierra_Leone_1969_(V68-258)_complete_genome                                </w:t>
      </w:r>
    </w:p>
    <w:p w14:paraId="5B773722"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tc aat aat aaa aaa gct ca- -ta tat gtt tgc tat tgt aga aat tgt ttt tca tag ttg ctc aaa aac gat ggc ggt gac tta tga gtc acg tta cac ttt gga gtc tca tct tta gta aac ata tca taa tat tcg ata tta cga gtt gac ata ttg aac aaa ttc caa gta ttt gat ttt gga taa tat tcg tat ttt gca tct gct ata att aag ata taa tcg cca caa gaa cac a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ct gct aca cct gtt gaa ata gaa aat ttt aat cct cct att aca tat aac ttt cca tca tta aca cac gta ct- act ttt gat ttt aac gac gac ata tta gta act gtt ttc ca- --- --- --- --- --- --- -tt ttt ttc gtt tta aga tct acc cac gga tac gaa ata aac atg tct att gtt aat cat gcc gcc aat aat gta tag aca att ata taa aac att tgc att ata gaa ttg tct atc tat ctg tat tac cga caa ttg tcc aat att ctg ttc tag gag agt aat ggg tta ttg tgg ata tat aat cag agt ttt taa tga cta cta tat tat gtt tta tac cat ttc gtg tca cag gct ttg tag att tgg a-- --- --- --- --- --- --- -ta tag cat tgc aca tag tat tag tca taa act tgg gat gta aaa tgt tga tga tat cta cat cgt ttg gat ttt tat gta tcc act tta ata ata tca tag ctg taa cat cct tgt gat ttt acg ttg acg ttt tcg tgg gat aag ata gtt --- -gt tca tcc ttt gat aat ttt cca aat t</w:t>
      </w:r>
    </w:p>
    <w:p w14:paraId="078B022D" w14:textId="77777777" w:rsidR="00B82D16" w:rsidRDefault="00B82D16" w:rsidP="00B82D16">
      <w:r>
        <w:t xml:space="preserve">&gt;DQ441416.1:13002-14947_Variola_virus_strain_Benin_Dahomey_1968_(v68-59)_complete_genome                                </w:t>
      </w:r>
    </w:p>
    <w:p w14:paraId="7ADF1E42"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tc aat aat aaa aaa gct ca- -ta tat gtt tgc tat tgt aga aat tgt ttt tca tag ttg ctc aaa aac gat </w:t>
      </w:r>
      <w:r>
        <w:lastRenderedPageBreak/>
        <w:t>ggc ggt gac tta tga gtc acg tta cac ttt gga gtc tca tct tta gta aac ata tca taa tat tcg ata tta cga gtt gac ata ttg aac aaa ttc caa gta ttt gat ttt gga taa tat tcg tat ttt gca tct gct ata att aag ata taa tcg cca caa gaa cac a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ct gct aca cct gtt gaa ata gaa aat ttt aat cct cct att aca tat aac ttt cca tca tta aca cac gta ct- act ttt gat ttt aac gac gac ata tta gta act gtt ttc ca- --- --- --- --- --- --- -tt ttt ttc gtt tta aga tct acc cac gga tac gaa ata aac atg tct att gtt aat cat gcc gcc aat aat gta tag aca att ata taa aac att tgc att ata gaa ttg tct atc tat ctg tat tac cga caa ttg tcc aat att ctg ttc tag gag agt aat ggg tta ttg tgg ata tat aat cag agt ttt taa tga cta cta tat tat gtt tta tac cat ttc gtg tca cag gct ttg tag att tgg a-- --- --- --- --- --- --- -ta tag cat tgc aca tag tat tag tca taa act tgg gat gta aaa tgt tga tga tat cta cat cgt ttg gat ttt tat gta tcc act tta ata ata tca tag ctg taa cat cct tgt gat ttt acg ttg acg ttt tcg tgg gat aag ata gtt --- -gt tca tcc ttt gat aat ttt cca aat t</w:t>
      </w:r>
    </w:p>
    <w:p w14:paraId="5C98C6BB" w14:textId="77777777" w:rsidR="00B82D16" w:rsidRDefault="00B82D16" w:rsidP="00B82D16">
      <w:r>
        <w:t xml:space="preserve">&gt;KC813494.1:25876-27847_Cowpox_virus_strain_HumLue09/1_complete_genome                                                  </w:t>
      </w:r>
    </w:p>
    <w:p w14:paraId="6C0CDE68" w14:textId="77777777" w:rsidR="00B82D16" w:rsidRDefault="00B82D16" w:rsidP="00B82D16">
      <w:r>
        <w:t>cgg ctg cca tgt att tcc tgg aga gca agt --- aga tga tg- agg aac cag ata gtt tat atc cgt gcc tgc atg taa agt gta cat tgt cgt tgt gtg a-- ata tga tct ttt aaa ccc gct aga caa gta tcc gtt tgt tat tga agg atg tgg gca ttt aac gat ctg aca cgt ggg tgg atc ggt cca ttc tcc tcc tga aca cac gat gcc aga gtt acc aat caa cga ata tcc ttt att gca act ata agt tac aac gct tcc atc ggt ata aaa atc ctc gta tcc gtt atg cct tcc att ggt tac aga tgg agg gga tgg aca ttt aac aga ttc aca aat ggg tgc ctc ggg att cca cac cat aga tcc agt ata tcc tag ttc aca ata cga ttt aga ttc tcc tat caa ctg ata tcc gct att gca aga gta cgt tat act aga gcc aaa ctc tac tcc acc aat atc aat ttg acc att atc aat atc tcg agg aga tgg aca ttt ccg ttt aat aca ttg att aaa gag tgt cca tcc agt acc tgt aca ttt agc ata tat agg tcc cat ttt ttg ctt tct gta tcc agg tag aca tag a-t att cta tag tgt ctc cta tgt tgt aat tag aat tag aat tag aat tag cat tag tc- --t ctg cac tat tct taa att tca tat taa tgg gac gtg acg gaa tag tac agc atg ata gaa cgc atc cta ttc cca aca atg tca gga acg tca cgc tct cca cct tca tat tta ttt atc cgt -aa aaa tgt tat ccc agg cca ttg tcc aat aat a-a aaa gtc ca- --- --t gtt ctc tat tgt agg aat tgt ttt tca cag ttg ctc aaa aac gat ggt agt gac tta cga gtt aca tta cac ttt ggt gtc tca tct tta gta aac ata tca taa tat tcg ata tta cga gtt gac ata tct aac aaa ttc caa gta ttt gat ttt gga taa tat tcg tat ttt gca tct gct ata att aag ata taa tca ccg caa gaa cac acg aac atc ttt cct aca tgg tta aag tac atg tac aat tct atc cat ttg tct tcc tta act ata tat ttg tat aga taa tta cga gtc tca tga gta att cca gta att aca tag ata tca ccg tca tac tct acg gca taa act ata cta tga tgt cta ggc atg gga gac -tt ttt tat cca acg att ttt agt gaa aca ttc cat atc gtt taa tac tac ata ttt ctc ata cgt agt ata aac tcc acc cat tac --a tat ata tca tcg ttt acg aat aca gat gcg cct gaa tat cta gga gta att aag ttt gga agc ctt atc cat ctc gaa gtg ccg tgt ttc aaa tat tct gct aca cct gtt gaa ata gaa aat tct aat cct cct att aca tat aac ttt cca tcg tta aca caa gta cta act tct gat ttt aac gac gac ata tta gta acc gtt ttc ca- --- --- --- --- --- --- --t ttt ttc gtt tta aga tct acc agc -ga cac gga ata aac atg tct att gtt aat cat gcc acc aat aag gta tag aca att atg taa aac att tgc att ata gaa ttg --- -tc tat ctg tat tac caa cga tcg tcc aat att ctg ttc tag gag agt aat ggg tta ttg tgg ata tat aat cag agt ttt taa tga tca cta tat tat gtt tta tac cat ttc gtg tca ccg gct ttg tag att tgg ata tag tta atc cca aca atg ata tag cat tgc gca tag tat tag tca taa act tgg gat gta aaa tgt tga tga tat ctg cat cgt ttg gat ttt tat gta tcc act tta ata ata tta tag ctg taa cat cct cat ga- ttt acg tta acg tct tcg tgt gat aag ata gtt gtc agt tca tcc ttt gat aat ttt cca aat t</w:t>
      </w:r>
    </w:p>
    <w:p w14:paraId="44BD19E4" w14:textId="77777777" w:rsidR="00B82D16" w:rsidRDefault="00B82D16" w:rsidP="00B82D16">
      <w:r>
        <w:t xml:space="preserve">&gt;DQ441434.1:12865-14810_Variola_virus_strain_Niger_1969_(001_importation_from_Nigeria)_complete_genome                  </w:t>
      </w:r>
    </w:p>
    <w:p w14:paraId="25971F10" w14:textId="77777777" w:rsidR="00B82D16" w:rsidRDefault="00B82D16" w:rsidP="00B82D16">
      <w:r>
        <w:lastRenderedPageBreak/>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tc aat aat aaa aaa gct ca- -ta tat gtt tgc tat tgt aga aat tgt ttt tca tag ttg ctc aaa aac gat ggc ggt gac tta tga gtc acg tta cac ttt gga gtc tca tct tta gta aac ata tca taa tat tcg ata tta cga gtt gac ata ttg aac aaa ttc caa gta ttt gat ttt gga taa tat tcg tat ttt gca tct gct ata att aag ata taa tcg cca caa gaa cac a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ct gct aca cct gtt gaa ata gaa aat ttt aat cct cct att aca tat aac ttt cca tca tta aca cac gta ct- act ttt gat ttt aac gac gac ata tta gta act gtt ttc ca- --- --- --- --- --- --- -tt ttt ttc gtt tta aga tct acc cac gga tac gaa ata aac atg tct att gtt aat cat gcc gcc aat aat gta tag aca att ata taa aac att tgc att ata gaa ttg tct atc tat ctg tat tac cga caa ttg tcc aat att ctg ttc tag gag agt aat ggg tta ttg tgg ata tat aat cag agt ttt taa tga cta cta tat tat gtt tta tat cat ttc gtg tca cag gct ttg tag att tgg a-- --- --- --- --- --- --- -ta tag cat tgc aca tag tat tag tca taa act tgg gat gta aaa tgt tga tga tat cta cat cgt ttg gat ttt tat gta tcc act tta ata ata tca tag ctg taa cat cct tgt gat ttt acg ttg acg ttt tcg tgg gat aag ata gtt --- -gt tca tcc ttt gat aat ttt cca aat t</w:t>
      </w:r>
    </w:p>
    <w:p w14:paraId="318F7D7C" w14:textId="77777777" w:rsidR="00B82D16" w:rsidRDefault="00B82D16" w:rsidP="00B82D16">
      <w:r>
        <w:t xml:space="preserve">&gt;DQ441432.1:12236-14181_Variola_virus_strain_Korea_1947_(Lee_Masterseed)_complete_genome                                </w:t>
      </w:r>
    </w:p>
    <w:p w14:paraId="68CDBB43"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w:t>
      </w:r>
      <w:r>
        <w:lastRenderedPageBreak/>
        <w:t>tgt ctt atc cat ttc aaa gtg tag cgt ttt aaa tat tct gct aca cct gtt gaa ata gaa aat ttt aat cct cct att aca tat aac ttt cca tca tta aca cac gta cta act ttt gat ttt aac gac gac ata tta gta act gtt ttc ca- --- --- --- --- --- --- ttt ttt ttc g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3795E28A" w14:textId="77777777" w:rsidR="00B82D16" w:rsidRDefault="00B82D16" w:rsidP="00B82D16">
      <w:r>
        <w:t xml:space="preserve">&gt;DQ441431.1:12090-14036_Variola_virus_strain_Japan_1951_(Stillwell_Masterseed)_complete_genome                          </w:t>
      </w:r>
    </w:p>
    <w:p w14:paraId="0C20A2E0"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gct gaa tat cta gga gta att aag ttt gga tgt ctt atc cat ttc gaa gtg tag cgt ttt aaa tat tct gct aca cct gtt gaa ata gaa aat ttt aat cct cct att aca tat aac ttt cca tca tta aca cac gta cta act ttt gat ttt aac gac gac ata tta gta act gtt ttc ca- --- --- --- --- --- --t ttt ttt ttc g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5B151D93" w14:textId="77777777" w:rsidR="00B82D16" w:rsidRDefault="00B82D16" w:rsidP="00B82D16">
      <w:r>
        <w:t xml:space="preserve">&gt;DQ441430.1:12091-14037_Variola_virus_strain_Japan_1951_(Harper_Masterseed)_complete_genome                             </w:t>
      </w:r>
    </w:p>
    <w:p w14:paraId="541C8511"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w:t>
      </w:r>
      <w:r>
        <w:lastRenderedPageBreak/>
        <w:t>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gct gaa tat cta gga gta att aag ttt gga tgt ctt atc cat ttc gaa gtg tag cgt ttt aaa tat tct gct aca cct gtt gaa ata gaa aat ttt aat cct cct att aca tat aac ttt cca tca tta aca cac gta cta act ttt gat ttt aac gac gac ata tta gta act gtt ttc ca- --- --- --- --- --- --t ttt ttt ttc g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6529AFE5" w14:textId="77777777" w:rsidR="00B82D16" w:rsidRDefault="00B82D16" w:rsidP="00B82D16">
      <w:r>
        <w:t xml:space="preserve">&gt;DQ441429.1:12102-14048_Variola_virus_strain_Japan_1946_(Yamada_MS-2(A)_Tokyo)_complete_genome                          </w:t>
      </w:r>
    </w:p>
    <w:p w14:paraId="0B4DD26A"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gct gaa tat cta gga gta att aag ttt gga tgt ctt atc cat ttc gaa gtg tag cgt ttt aaa tat tct gct aca cct gtt gaa ata gaa aat ttt aat cct cct att aca tat aac ttt cca tca tta aca cac gta cta act ttt gat ttt aac gac gac ata tta gta act gtt ttc ca- --- --- --- --- --- --t ttt ttt ttc g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w:t>
      </w:r>
      <w:r>
        <w:lastRenderedPageBreak/>
        <w:t>tgg a-- --- --- --- --- --- --- -ta tag cat tgc aca tag tat tag tca taa act tgg gat gta aac tgt tga tga tat cta cat cgt ttg gat ttt tat gta tcc act tta ata ata tca tag ctg taa cat cct cgt ga- ttt acg ttg acg ttt tcg tgg gat aag ata gtt --- -gt tca tcc ttt gat aat ttt cca aat t</w:t>
      </w:r>
    </w:p>
    <w:p w14:paraId="438DE767" w14:textId="77777777" w:rsidR="00B82D16" w:rsidRDefault="00B82D16" w:rsidP="00B82D16">
      <w:r>
        <w:t xml:space="preserve">&gt;DQ441428.1:12102-14048_Variola_virus_strain_India_1953_(New_Delhi)_complete_genome                                     </w:t>
      </w:r>
    </w:p>
    <w:p w14:paraId="35F32B6B"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gct gaa tat cta gga gta att aag ttt gga tgt ctt atc cat ttc gaa gtg tag cgt ttt aaa tat tct gct aca cct gtt gaa ata gaa aat ttt aat cct cct att aca tat aac ttt cca tca tta aca cac gta cta act ttt gat ttt aac gac gac ata tta gta act gtt ttc ca- --- --- --- --- --- --t ttt ttt ttc g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4CD568E9" w14:textId="77777777" w:rsidR="00B82D16" w:rsidRDefault="00B82D16" w:rsidP="00B82D16">
      <w:r>
        <w:t xml:space="preserve">&gt;DQ441426.1:12933-14878_Variola_virus_strain_Guinea_1969_(005)_complete_genome                                          </w:t>
      </w:r>
    </w:p>
    <w:p w14:paraId="32267F99"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tc aat aat aaa aaa gct ca- -ta tat gtt tgc tat tgt aga aat tgt ttt tca tag ttg ctc aaa aac gat ggc ggt gac tta tga gtc acg tta cac ttt gga gtc tca tct tta gta aac ata tca taa tat tcg ata tta cga gtt gac </w:t>
      </w:r>
      <w:r>
        <w:lastRenderedPageBreak/>
        <w:t>ata ttg aac aaa ttc caa gta ttt gat ttt gga taa tat tcg tat ttt gca tct gct ata att aag ata taa tcg cca caa gaa cac a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ct gct aca cct gtt gaa ata gaa aat ttt aat cct cct att aca tat aac ttt cca tca tta aca cac gta ct- act ttt gat ttt aac gac gac ata tta gta act gtt ttc ca- --- --- --- --- --- --- -tt ttt ttc gtt tta aga tct acc cac gga tac gaa ata aac atg tct att gtt aat cat gcc gcc aat aat gta tag aca att ata taa aac att tgc att ata gaa ttg tct atc tat ctg tat tac cga caa ttg tcc aat att ctg ttc tag gag agt aat ggg tta ttg tgg ata tat aat cag agt ttt taa tga cta cta tat tat gtt tta tac cat ttc gtg tca cag gct ttg tag att tgg a-- --- --- --- --- --- --- -ta tag cat tgc aca tag tat tag tca taa act tgg gat gta aaa tgt tga tga tat cta cat cgt ttg gat ttt tat gta tcc act tta ata ata tca tag ctg taa cat cct tgt gat ttt acg ttg atg ttt tcg tgg gat aag ata gtt --- -gt tca tcc ttt gat aat ttt cca aat t</w:t>
      </w:r>
    </w:p>
    <w:p w14:paraId="09F9D8F7" w14:textId="77777777" w:rsidR="00B82D16" w:rsidRDefault="00B82D16" w:rsidP="00B82D16">
      <w:r>
        <w:t xml:space="preserve">&gt;LT706528.1:11645-13592_Variola_virus_isolate_VARV_V563_genome_assembly_chromosome:_I                                   </w:t>
      </w:r>
    </w:p>
    <w:p w14:paraId="5105410A"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ct gct aca cct gtt gaa ata gaa aat ttt aat cct cct att aca tat aac ttt cca tca tta aca cac gta cta act ttt gat ttt aac gac gac ata tta gta act gtt ttc ca- --- --- --- --- --- -tt ttt ttt ttc g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519CF725" w14:textId="77777777" w:rsidR="00B82D16" w:rsidRDefault="00B82D16" w:rsidP="00B82D16">
      <w:r>
        <w:t xml:space="preserve">&gt;DQ437582.1:12291-14238_Variola_virus_strain_China_Horn_1948_complete_genome                                            </w:t>
      </w:r>
    </w:p>
    <w:p w14:paraId="0DC23078"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w:t>
      </w:r>
      <w:r>
        <w:lastRenderedPageBreak/>
        <w:t>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ct gct aca cct gtt gaa ata gaa aat ttt aat cct cct att aca tat aac ttt cca tca tta aca cac gta cta act ttt gat ttt aac gac gac ata tta gta act gtt ttc ca- --- --- --- --- --- -tt ttt ttt ttc g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6DCA1FE4" w14:textId="77777777" w:rsidR="00B82D16" w:rsidRDefault="00B82D16" w:rsidP="00B82D16">
      <w:r>
        <w:t xml:space="preserve">&gt;EF611198.1:79-2023_Variola_virus_strain_Khateen_left_variable_genomic_sequence                                         </w:t>
      </w:r>
    </w:p>
    <w:p w14:paraId="7E3665C9"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aac ata tta gta act gtt ttc ca- --- --- --- --- --- --- -tt ttt ttt ttt tta aga tct acc cac gga tac gaa ata aac atg tct att gtt aat cat gcc acc aat aat gta tag aca att </w:t>
      </w:r>
      <w:r>
        <w:lastRenderedPageBreak/>
        <w:t>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07EBC8E2" w14:textId="77777777" w:rsidR="00B82D16" w:rsidRDefault="00B82D16" w:rsidP="00B82D16">
      <w:r>
        <w:t xml:space="preserve">&gt;EF611196.1:79-2022_Variola_virus_strain_Ind-4a_left_variable_genomic_sequence                                          </w:t>
      </w:r>
    </w:p>
    <w:p w14:paraId="7B863920"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aac ata tta gta act gtt ttc ca- --- --- --- --- --- --- --t ttt ttt t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674A7536" w14:textId="77777777" w:rsidR="00B82D16" w:rsidRDefault="00B82D16" w:rsidP="00B82D16">
      <w:r>
        <w:t xml:space="preserve">&gt;EF611195.1:79-2023_Variola_virus_strain_Ind-3a_left_variable_genomic_sequence                                          </w:t>
      </w:r>
    </w:p>
    <w:p w14:paraId="2E7F8ABC"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w:t>
      </w:r>
      <w:r>
        <w:lastRenderedPageBreak/>
        <w:t>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aac ata tta gta act gtt ttc ca- --- --- --- --- --- --- -tt ttt ttt t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6DFA1A46" w14:textId="77777777" w:rsidR="00B82D16" w:rsidRDefault="00B82D16" w:rsidP="00B82D16">
      <w:r>
        <w:t xml:space="preserve">&gt;DQ437581.1:12236-14179_Variola_virus_strain_Bangladesh_1975_v75-550_Banu_complete_genome                               </w:t>
      </w:r>
    </w:p>
    <w:p w14:paraId="2ECED050"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aac ata tta gta act gtt ttc ca- --- --- --- --- --- --- --t ttt ttt t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4F1A61A8" w14:textId="77777777" w:rsidR="00B82D16" w:rsidRDefault="00B82D16" w:rsidP="00B82D16">
      <w:r>
        <w:lastRenderedPageBreak/>
        <w:t xml:space="preserve">&gt;DQ441445.1:12101-14045_Variola_virus_strain_United_Kingdom_1946_Hinden_(Middlesex)_complete_genome                     </w:t>
      </w:r>
    </w:p>
    <w:p w14:paraId="422146A5"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t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 --- --- --- -tt ttt ttt ttt tta aga tct acc cac gga tac gaa ata aac atg tct att gtt aat cat gcc acc aat aat gta tag aca att ata taa aac att tgc att ata gaa ttg tct atc tat ctg tat tac cga ca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119FEEE7" w14:textId="77777777" w:rsidR="00B82D16" w:rsidRDefault="00B82D16" w:rsidP="00B82D16">
      <w:r>
        <w:t xml:space="preserve">&gt;DQ441421.1:12305-14248_Variola_virus_strain_Bangladesh_1974_(Shahzaman)_complete_genome                                </w:t>
      </w:r>
    </w:p>
    <w:p w14:paraId="3F9CC7EB"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w:t>
      </w:r>
      <w:r>
        <w:lastRenderedPageBreak/>
        <w:t>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aac ata tta gta act gtt ttc ca- --- --- --- --- --- --- --t ttt ttt t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7CAE5E74" w14:textId="77777777" w:rsidR="00B82D16" w:rsidRDefault="00B82D16" w:rsidP="00B82D16">
      <w:r>
        <w:t xml:space="preserve">&gt;DQ441420.1:12305-14248_Variola_virus_strain_Bangladesh_1974_(nur_islam)_complete_genome                                </w:t>
      </w:r>
    </w:p>
    <w:p w14:paraId="486A9169"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aac ata tta gta act gtt ttc ca- --- --- --- --- --- --- --t ttt ttt t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3B5939FE" w14:textId="77777777" w:rsidR="00B82D16" w:rsidRDefault="00B82D16" w:rsidP="00B82D16">
      <w:r>
        <w:t xml:space="preserve">&gt;L22579.1:12321-14264_Variola_major_virus_(strain_Bangladesh-1975)_complete_genome                                      </w:t>
      </w:r>
    </w:p>
    <w:p w14:paraId="69129EBC"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w:t>
      </w:r>
      <w:r>
        <w:lastRenderedPageBreak/>
        <w:t>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aac ata tta gta act gtt ttc ca- --- --- --- --- --- --- --t ttt ttt t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0A608DDB" w14:textId="77777777" w:rsidR="00B82D16" w:rsidRDefault="00B82D16" w:rsidP="00B82D16">
      <w:r>
        <w:t xml:space="preserve">&gt;EF611202.1:79-2023_Variola_virus_strain_Ngami_left_variable_genomic_sequence                                           </w:t>
      </w:r>
    </w:p>
    <w:p w14:paraId="352ED231"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 --- --- --- ttt ttt ttt gtt tta aga tct acc cac gga tac gaa ata aac atg tct att gtt aat cat gcc acc aat aat gta tag aca att ata taa aa- att tgc att ata gaa ttg tct atc tat ctg tat tac cga cga ttg tcc aat att ctg ttc tag gag agt aat ggg tta ttg tgg ata tat aat cag agt ttt taa tga cta cta tat tat gtt tta tac cat ttc gtg tca cag gct ttg tag att tgg </w:t>
      </w:r>
      <w:r>
        <w:lastRenderedPageBreak/>
        <w:t>a-- --- --- --- --- --- --- -ta tag cat tgc aca tag tat tag tca taa act tgg gat gta aac tgt tga tga tat cta cat cgt ttg gat ttt tat gta tcc act tta ata ata tca tag ctg taa cat cct cgt ga- ttt acg ttg acg ttt tcg tgg gat aag ata gtt --- -gt tca tcc ttt gat aat ttt cca aat t</w:t>
      </w:r>
    </w:p>
    <w:p w14:paraId="60426E27" w14:textId="77777777" w:rsidR="00B82D16" w:rsidRDefault="00B82D16" w:rsidP="00B82D16">
      <w:r>
        <w:t xml:space="preserve">&gt;EF611200.1:79-2023_Variola_virus_strain_Mary_left_variable_genomic_sequence                                            </w:t>
      </w:r>
    </w:p>
    <w:p w14:paraId="6F88AB87"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 --- --- --- ttt ttt ttt gtt tta aga tct acc cac gga tac gaa ata aac atg tct att gtt aat cat gcc acc aat aat gta tag aca att ata taa aa-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69294051" w14:textId="77777777" w:rsidR="00B82D16" w:rsidRDefault="00B82D16" w:rsidP="00B82D16">
      <w:r>
        <w:t xml:space="preserve">&gt;EF611194.1:79-2023_Variola_virus_strain_Helder_left_variable_genomic_sequence                                          </w:t>
      </w:r>
    </w:p>
    <w:p w14:paraId="6E956161"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w:t>
      </w:r>
      <w:r>
        <w:lastRenderedPageBreak/>
        <w:t>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 --- --- --- ttt ttt ttt gtt tta aga tct acc cac gga tac gaa ata aac atg tct att gtt aat cat gcc acc aat aat gta tag aca att ata taa aa-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73C5AD09" w14:textId="77777777" w:rsidR="00B82D16" w:rsidRDefault="00B82D16" w:rsidP="00B82D16">
      <w:r>
        <w:t xml:space="preserve">&gt;DQ437592.1:12101-14044_Variola_virus_strain_Syria_1972_V72-199_complete_genome                                         </w:t>
      </w:r>
    </w:p>
    <w:p w14:paraId="018C3A91"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t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gac gac gac ata tta gta act gtt ttc ca- --- --- --- --- --- --- --t ttt ttt t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7BAF8FBC" w14:textId="77777777" w:rsidR="00B82D16" w:rsidRDefault="00B82D16" w:rsidP="00B82D16">
      <w:r>
        <w:t xml:space="preserve">&gt;DQ441448.1:12101-14044_Variola_virus_strain_Yugoslavia_1972_V72-164_complete_genome                                    </w:t>
      </w:r>
    </w:p>
    <w:p w14:paraId="192A0EF2"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w:t>
      </w:r>
      <w:r>
        <w:lastRenderedPageBreak/>
        <w:t>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t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gac gac gac ata tta gta act gtt ttc ca- --- --- --- --- --- --- --t ttt ttt t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7D8C0B4A" w14:textId="77777777" w:rsidR="00B82D16" w:rsidRDefault="00B82D16" w:rsidP="00B82D16">
      <w:r>
        <w:t xml:space="preserve">&gt;DQ437588.1:12103-14045_Variola_virus_strain_Nepal_1973_complete_genome                                                 </w:t>
      </w:r>
    </w:p>
    <w:p w14:paraId="009A0AA0"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aac ata tta gta act gtt ttc ca- --- --- --- --- --- --- --- ttt ttt ttt tta aga tct acc cac gga tac gaa ata aac atg tct att gtt aat cat gcc acc aat aat gta tag aca att </w:t>
      </w:r>
      <w:r>
        <w:lastRenderedPageBreak/>
        <w:t>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30964F9A" w14:textId="77777777" w:rsidR="00B82D16" w:rsidRDefault="00B82D16" w:rsidP="00B82D16">
      <w:r>
        <w:t xml:space="preserve">&gt;DQ441447.1:12902-14844_Variola_virus_strain_United_Kingdom_1952_Butler_complete_genome                                 </w:t>
      </w:r>
    </w:p>
    <w:p w14:paraId="1178989F" w14:textId="77777777" w:rsidR="00B82D16" w:rsidRDefault="00B82D16" w:rsidP="00B82D16">
      <w:r>
        <w:t>cgg ttg cca tgt att tcc tgg aga gca agt --- aga tga tg- agg aac cag ata gtt tat atc cgt act tgc acg taa agt cta cat tgt cat tat acg a-- ata tga tct ttt aaa ccc gct aga caa gta tcc gtt taa tat tgt agg ata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tc aat aat aaa aaa gct ca- -ta tat gtt tgc tat tgt aga aat tgt ttt tca tag ttg ctc aaa aac gat ggc ggt gac tta tga gtc acg tta cac ttt gga gtc tca tct tta gta aac ata tca taa tat tcg ata tta cga gtt gac ata ttg aac aaa ttc caa gta ttt gat ttt gga taa tat tcg tat ttt gca tct gct ata att aag ata taa tcg cca caa gaa cac a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ct gct aca cct gtt aaa ata gaa aat ttt aat cct cct att aca tat aac ttt cca tca tta aca cac gta ct- act ttt gat ttt aac gac gac ata tta gta act gtt ttc ca- --- --- --- --- --- --- -tt ttt ttc gtt tta aga ttt acc cac gga tac gaa ata aac atg tct att gtt aat cat gcc gcc aat aat gta tag aca att ata taa aac att tgc att ata gaa ttg tct atc tat ctg tat tac cga cga ttg tcc aat att ctg ttc tag gag agt aat ggg tta ttg tgg --a tat aat cag agt ttt taa tga cta cta tat tat gtt tta tac cat ttc gtg tca cag gct ttg tag att tgg a-- --- --- --- --- --- --- -ta tag cat tgc aca tag tat tag tca taa act tgg gat gta aaa tgt tga tga tat cta cat cgt ttg gat ttt tat gta tcc act tta ata ata tca tag ctg taa cat cct tgt ga- ttt acg ttg acg ttt tcg tgg gat aag ata gtt --- -gt tca tcc ttt gat aat ttt cca aat t</w:t>
      </w:r>
    </w:p>
    <w:p w14:paraId="5A83CA4A" w14:textId="77777777" w:rsidR="00B82D16" w:rsidRDefault="00B82D16" w:rsidP="00B82D16">
      <w:r>
        <w:t xml:space="preserve">&gt;DQ441419.1:12902-14844_Variola_virus_strain_Brazil_1966_(v66-39_Sao_Paulo)_complete_genome                             </w:t>
      </w:r>
    </w:p>
    <w:p w14:paraId="0CF455C3"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a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w:t>
      </w:r>
      <w:r>
        <w:lastRenderedPageBreak/>
        <w:t>gaa cgc atc cta ttc cca aca atg tca gga acg tca ctc tct cca cct tca tat tta ttt atc cgt -aa aaa tgt tat cct gga cat tgt gtc aat aat aaa aaa gct ca- -ta tat gtt tgc tat tgt aga aat tgt ttt tca tag ttg ctc aaa aac gat ggc ggt gac tta tga gtc acg tta cac ttt gga gtc tca tct tta gta aac ata tca taa tat tcg ata tta cga gtt gac ata ttg aac aaa ttc caa gta ttt gat ttt gga taa tat tcg tat ttt gca tct gct ata att aag ata taa tcg cca caa gaa cac a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ct gct aca cct gtt aaa ata gaa aat ttt aat cct cct att aca tat aac ttt cca tca tta aca cac gta ct- act ttt gat ttt aac gac gac ata tta gta act gtt ttc ca- --- --- --- --- --- --- -tt ttt ttc gtt tta aga ttt acc cac gga tac gaa ata aac atg tct att gtt aat cat gcc gcc aat aat gta tag aca att ata taa aac att tgc att ata gaa ttg tct atc tat ctg tat tac cga cga ttg tcc aat att ctg ttc tag gag agt aat ggg tta ttg tgg --a tat aat cag agt ttt taa tga cta cta tat tat gtt tta tac cat ttc gtg tca cag gct ttg tag att tgg a-- --- --- --- --- --- --- -ta tag cat tgc aca tag tat tag tca taa act tgg gat gta aaa tgt tga tga tat cta cat cgt ttg gat ttt tat gta tcc act tta ata ata tca tag ctg taa cat cct tgt ga- ttt acg ttg acg ttt tcg tgg gat aag ata gtt --- -gt tca tcc ttt gat aat ttt cca aat t</w:t>
      </w:r>
    </w:p>
    <w:p w14:paraId="148ABF9B" w14:textId="77777777" w:rsidR="00B82D16" w:rsidRDefault="00B82D16" w:rsidP="00B82D16">
      <w:r>
        <w:t xml:space="preserve">&gt;KT184691.1:19549-21441_Vaccinia_virus_strain_IOC_clone_B388                                                            </w:t>
      </w:r>
    </w:p>
    <w:p w14:paraId="29E565C4" w14:textId="77777777" w:rsidR="00B82D16" w:rsidRDefault="00B82D16" w:rsidP="00B82D16">
      <w:r>
        <w:t>cgg ctg cca tgt att tcc tgg aga gca agt --- aga tga tg- agg aac cag ata ggt tat atc cgt act tgc act taa agt tta cat tgt cgt tgt atg a-- gta tga tct ttt aaa ccc gct aga caa gta tcc gtt tga tat tgt agg atg tgg aca ttt aac aat ttg aca cgt ggg tgg atc gga cca ttc tcc tcc tga aca cag gac act aga gtt acc aat caa cga ata tcc act att gca act ata agt tac aac gct tcc atc ggt ata aaa atc ctc gta tcc gtt atg tct tcc gtt gga tat aga tgg agg gga ttg gca ttt aac aga ttc aca aat agg tgc ctc ggg att cca tac cat aga tcc agt aaa tcc taa ttc aca ata cga ttt aga ttc tcc tat caa ctg ata tcc gct att aca aga gta cgt tat act aga gcc aaa gtc tac tcc gcc aat atc aag ttg gcc att atc gat atc tcg agg cga tgg gca tct ccg ttt aat aca ttg att aaa gag tgt cca tcc agt acc tgt aca ttt agc ata tat agg tcc cat ttt ttg ctt tct gta tcc agg tag aca tag a-t att cta tag tgt ctc cta tgt tgt a-- --- --- --- --- --- -at tag cat tag tt- --t cca cac tat tct taa att tc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 --- --- --- -ta taa tca ccg caa gaa cac acg aac atc ttt cct aca tgg tta aag tac atg tac aat tct atc cat ttg tct tcc tta act ata tat ttg tat aga taa tta cga gtc tcg tg- --- --- --a gta att aca tag atg tcg ccg tcg tac tct aca gca taa act ata cta tga tgt cta ggc atg gga gac -tt ttt tat cca acg att ttt agt gaa aca ttc cac atc gtt taa tac tac ata ttt ttc ata cgt ggt ata aac tcc acc cat tac --a tat ata tca tcg ttt acg aat acc gac gcg cct gaa tat cta gga gta att aag ttt gga agt ctt atc cat ttt gaa gtg ccg tgt ttc aaa tat tct gct aca ccc gtt gaa ata gaa aat tct aat cct cct att aca tat aac ttt cca ttg tta aca caa gta cta act tct gat ttt aac gac gac ata tta gta acc gtt ttc ca- --- --- --- --- --- --- --t ttt ttc gtt tca aga tct acc cgc -ga tac gga ata aac atg --- --- --- --- --- -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 --- --- --- -at tag tta taa act tgg gat gta aaa tgt tga tga tat cta cat cgt ttg gat ttt tat gta tcc act tta ata ata tca tag ctg taa cat cct cat ga- ttt acg tta acg tct tcg tgg gat aag ata gtt gtc agt tca tcc ttt gat aat ttt cca aat t</w:t>
      </w:r>
    </w:p>
    <w:p w14:paraId="607DDC7A" w14:textId="77777777" w:rsidR="00B82D16" w:rsidRDefault="00B82D16" w:rsidP="00B82D16">
      <w:r>
        <w:t xml:space="preserve">&gt;EF611191.1:79-2021_Variola_virus_strain_Brazil_131_left_variable_genomic_sequence                                      </w:t>
      </w:r>
    </w:p>
    <w:p w14:paraId="57803113" w14:textId="77777777" w:rsidR="00B82D16" w:rsidRDefault="00B82D16" w:rsidP="00B82D16">
      <w:r>
        <w:lastRenderedPageBreak/>
        <w:t>cgg ttg cca tgt att tcc tgg aga gca agt --- aga tga tg- agg aac cag ata gtt tat atc cgt act tgc acg taa agt cta cat tgt cat tat acg a-- ata tga tct ttt aaa ccc gct aga caa gta tcc gtt taa tat tgt agg ata tgg aca ttt aac aat ctg aca cgt ggg tgg att aga cca ttc tcc tcc tga aca cag gac acc aga gtt acc aat caa cga ata tcc act att gca act ata agt tac aac gct tcc atc tgt ata aaa atc att ata tcc gtt atg tct tcc gtt gga tat aga tgg agg taa ttg gca ttt aac aga ttc gca aat agg tgc ctt ggg att cca tac cat aga tcc agt aga tcc taa ttt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tc aat aat aaa aaa gct ca- -ta tat gtt tgc tat tgt aga aat tgt ttt tca tag ttg ctc aaa aac gat ggc ggt gac tta tga gtc acg tta cac ttt gga gtc tca tct tta gta aac ata tca taa tat tcg ata tta cga gtt gac ata ttg aac aaa ttc caa gta ttt gat ttt gga taa tat tcg tat ttt gca tct gct ata att aag ata taa tcg cca caa gaa cac a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ct gct aca cct gtt aaa ata gaa aat ttt aat cct cct att aca tat aac ttt cca tca tta aca cac gta ct- act ttt gat ttt aac gac gac ata tta gta act gtt ttc ca- --- --- --- --- --- --- -tt ttt ttc gtt tta aga ttt acc cac gga tac gaa ata aac atg tct att gtt aat cat gcc gcc aat aat gta tag aca att ata taa aac att tgc att ata gaa ttg tct atc tat ctg tat tac cga cga ttg tcc aat att ctg ttc tag gag agt aat ggg tta ttg tgg --a tat aat cag agt ttt taa tga cta cta tat tat gtt tta tac cat ttc gtg tca cag gct ttg tag att tgg a-- --- --- --- --- --- --- -ta tag cat tgc aca tag tat tag tca taa act tgg gat gta aaa tgt tga tga tat cta cat cgt ttg gat ttt tat gta tcc act tta ata ata tca tag ctg taa cat cct tgt ga- ttt acg ttg acg ttt tcg tgg gat aag ata gtt --- -gt tca tcc ttt gat aat ttt cca aat t</w:t>
      </w:r>
    </w:p>
    <w:p w14:paraId="6BE7904C" w14:textId="77777777" w:rsidR="00B82D16" w:rsidRDefault="00B82D16" w:rsidP="00B82D16">
      <w:r>
        <w:t xml:space="preserve">&gt;Y16780.1:12476-14418_variola_minor_virus_complete_genome                                                               </w:t>
      </w:r>
    </w:p>
    <w:p w14:paraId="2D97B11E"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a tgg aca ttt aac aat ctg aca cgt ggg tgg att aga cca ttc tcc tcc tga aca cag gac acc aga gtt acc aat caa cga ata tcc act att gca act ata agt tac aac gct tcc atc tgt ata aaa atc att ata tcc gtt atg tct tcc gtt gga tat aga tgg agg taa ttg gca ttt aac aga ttc gca aat agg tgc ctt ggg att cca tac cat aga tcc agt aga tcc taa ttt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tc aat aat aaa aaa gct ca- -ta tat gtt tgc tat tgt aga aat tgt ttt tca tag ttg ctc aaa aac gat ggc ggt gac tta tga gtc acg tta cac ttt gga gtc tca tct tta gta aac ata tca taa tat tcg ata tta cga gtt gac ata ttg aac aaa ttc caa gta ttt gat ttt gga taa tat tcg tat ttt gca tct gct ata att aag ata taa tcg cca caa gaa cac a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ct gct aca cct gtt aaa ata gaa aat ttt aat cct cct att aca tat </w:t>
      </w:r>
      <w:r>
        <w:lastRenderedPageBreak/>
        <w:t>aac ttt cca tca tta aca cac gta ct- act ttt gat ttt aac gac gac ata tta gta act gtt ttc ca- --- --- --- --- --- --- -tt ttt ttc gtt tta aga ttt acc cac gga tac gaa ata aac atg tct att gtt aat cat gcc gcc aat aat gta tag aca att ata taa aac att tgc att ata gaa ttg tct atc tat ctg tat tac cga cga ttg tcc aat att ctg ttc tag gag agt aat ggg tta ttg tgg --a tat aat cag agt ttt taa tga cta cta tat tat gtt tta tac cat ttc gtg tca cag gct ttg tag att tgg a-- --- --- --- --- --- --- -ta tag cat tgc aca tag tat tag tca taa act tgg gat gta aaa tgt tga tga tat cta cat cgt ttg gat ttt tat gta tcc act tta ata ata tca tag ctg taa cat cct tgt ga- ttt acg ttg acg ttt tcg tgg gat aag ata gtt --- -gt tca tcc ttt gat aat ttt cca aat t</w:t>
      </w:r>
    </w:p>
    <w:p w14:paraId="2F7288F7" w14:textId="77777777" w:rsidR="00B82D16" w:rsidRDefault="00B82D16" w:rsidP="00B82D16">
      <w:r>
        <w:t xml:space="preserve">&gt;U18338.1:12476-14418_Variola_virus_Garcia-1966_left_near-terminal_region                                               </w:t>
      </w:r>
    </w:p>
    <w:p w14:paraId="57FD46FE" w14:textId="77777777" w:rsidR="00B82D16" w:rsidRDefault="00B82D16" w:rsidP="00B82D16">
      <w:r>
        <w:t>cgg ttg cca tgt att tcc tgg aga gca agt --- aga tga tg- agg aac cag ata gtt tat atc cgt act tgc acg taa agt cta cat tgt cat tat acg a-- ata tga tct ttt aaa ccc gct aga caa gta tcc gtt taa tat tgt agg ata tgg aca ttt aac aat ctg aca cgt ggg tgg att aga cca ttc tcc tcc tga aca cag gac acc aga gtt acc aat caa cga ata tcc act att gca act ata agt tac aac gct tcc atc tgt ata aaa atc att ata tcc gtt atg tct tcc gtt gga tat aga tgg agg taa ttg gca ttt aac aga ttc gca aat agg tgc ctt ggg att cca tac cat aga tcc agt aga tcc taa ttt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tc aat aat aaa aaa gct ca- -ta tat gtt tgc tat tgt aga aat tgt ttt tca tag ttg ctc aaa aac gat ggc ggt gac tta tga gtc acg tta cac ttt gga gtc tca tct tta gta aac ata tca taa tat tcg ata tta cga gtt gac ata ttg aac aaa ttc caa gta ttt gat ttt gga taa tat tcg tat ttt gca tct gct ata att aag ata taa tcg cca caa gaa cac a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ct gct aca cct gtt aaa ata gaa aat ttt aat cct cct att aca tat aac ttt cca tca tta aca cac gta ct- act ttt gat ttt aac gac gac ata tta gta act gtt ttc ca- --- --- --- --- --- --- -tt ttt ttc gtt tta aga ttt acc cac gga tac gaa ata aac atg tct att gtt aat cat gcc gcc aat aat gta tag aca att ata taa aac att tgc att ata gaa ttg tct atc tat ctg tat tac cga cga ttg tcc aat att ctg ttc tag gag agt aat ggg tta ttg tgg --a tat aat cag agt ttt taa tga cta cta tat tat gtt tta tac cat ttc gtg tca cag gct ttg tag att tgg a-- --- --- --- --- --- --- -ta tag cat tgc aca tag tat tag tca taa act tgg gat gta aaa tgt tga tga tat cta cat cgt ttg gat ttt tat gta tcc act tta ata ata tca tag ctg taa cat cct tgt ga- ttt acg ttg acg ttt tcg tgg gat aag ata gtt --- -gt tca tcc ttt gat aat ttt cca aat t</w:t>
      </w:r>
    </w:p>
    <w:p w14:paraId="2A996141" w14:textId="77777777" w:rsidR="00B82D16" w:rsidRDefault="00B82D16" w:rsidP="00B82D16">
      <w:r>
        <w:t xml:space="preserve">&gt;DQ437587.1:12101-14047_Variola_virus_strain_Iran_1972_2602_Tabriz_complete_genome                                      </w:t>
      </w:r>
    </w:p>
    <w:p w14:paraId="5934D26E"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w:t>
      </w:r>
      <w:r>
        <w:lastRenderedPageBreak/>
        <w:t>-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t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gac gac gac ata tta gta act gtt ttc ca- --- --- --- --- --- --t ttt ttt ttt t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5A799B4E" w14:textId="77777777" w:rsidR="00B82D16" w:rsidRDefault="00B82D16" w:rsidP="00B82D16">
      <w:r>
        <w:t xml:space="preserve">&gt;EF611203.1:79-2026_Variola_virus_strain_Rw-18_left_variable_genomic_sequence                                           </w:t>
      </w:r>
    </w:p>
    <w:p w14:paraId="0647D4E8"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 --- --- ttt ttt ttt ttt gtt tta aga tct acc cac gga tac gaa ata aac atg tct att gtt aat cat gcc acc aat aat gta tag aca att ata taa aa-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0CBF8C65" w14:textId="77777777" w:rsidR="00B82D16" w:rsidRDefault="00B82D16" w:rsidP="00B82D16">
      <w:r>
        <w:lastRenderedPageBreak/>
        <w:t xml:space="preserve">&gt;EF611201.1:79-2019_Variola_virus_strain_M-Sur-60_left_variable_genomic_sequence                                        </w:t>
      </w:r>
    </w:p>
    <w:p w14:paraId="2B79B671" w14:textId="77777777" w:rsidR="00B82D16" w:rsidRDefault="00B82D16" w:rsidP="00B82D16">
      <w:r>
        <w:t>cgg ttg cca tgt att tcc tgg aga gca agt --- aga tga tg- agg aac cag ata gtt tat atc cgt act tgc acg taa agt cta cat tgt cat tat acg a-- ata tga tct ttt aaa ccc gct aga caa gta tcc gtt taa tat tgt agg atg c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aac ata tta gta act gtt ttc ca- --- --- --- --- --- --- --- --t ttt t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7758C5EB" w14:textId="77777777" w:rsidR="00B82D16" w:rsidRDefault="00B82D16" w:rsidP="00B82D16">
      <w:r>
        <w:t xml:space="preserve">&gt;EF611187.1:79-2019_Variola_virus_strain_M-Gavr-60_left_variable_genomic_sequence                                       </w:t>
      </w:r>
    </w:p>
    <w:p w14:paraId="23ADC368"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c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w:t>
      </w:r>
      <w:r>
        <w:lastRenderedPageBreak/>
        <w:t>ata aac tcc acc cat tac --a tat ata tca tca ttt acg aat acc gac gcg tct gaa tat cta gga gta att aag ttt gga tgt ctt atc cat ttc gaa gtg tag cgt ttt aaa tat ttt gct aca cct gtt gaa ata gaa aat ttt aat cct cct att aca tat aac ttt cca tca tta aca cac gta cta act ttt gat ttt aac gac aac ata tta gta act gtt ttc ca- --- --- --- --- --- --- --- --t ttt t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5C2E2A25" w14:textId="77777777" w:rsidR="00B82D16" w:rsidRDefault="00B82D16" w:rsidP="00B82D16">
      <w:r>
        <w:t xml:space="preserve">&gt;EF611193.1:79-2031_Variola_virus_strain_Congo-9_left_variable_genomic_sequence                                         </w:t>
      </w:r>
    </w:p>
    <w:p w14:paraId="7213C493" w14:textId="77777777" w:rsidR="00B82D16" w:rsidRDefault="00B82D16" w:rsidP="00B82D16">
      <w:r>
        <w:t>cgg ttg cca tgt att tcc tgg aga gca agt --- aga tga ta-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 -tt ttt ttt ttt gtt ttt gtt tta aga tct acc cac gga tac gaa ata aac atg tct att gtt aat cat gcc acc aat aat gta tag aca att ata taa aa-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7B693442" w14:textId="77777777" w:rsidR="00B82D16" w:rsidRDefault="00B82D16" w:rsidP="00B82D16">
      <w:r>
        <w:t xml:space="preserve">&gt;DQ441436.1:12107-14059_Variola_virus_strain_South_Africa_1965_(103_Tvaal_Nelspruit)_complete_genome                    </w:t>
      </w:r>
    </w:p>
    <w:p w14:paraId="0E06C7BC"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w:t>
      </w:r>
      <w:r>
        <w:lastRenderedPageBreak/>
        <w:t>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 -tt ttt ttt ttt ttt ttt gtt tta aga tct acc cac gga tac gaa ata aac atg tct att gtt aat cat gcc acc aat aat gta tag aca att ata taa aa-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35291F3C" w14:textId="77777777" w:rsidR="00B82D16" w:rsidRDefault="00B82D16" w:rsidP="00B82D16">
      <w:r>
        <w:t xml:space="preserve">&gt;DQ441435.1:12106-14058_Variola_virus_strain_South_Africa_1965_(102_Natal_Ingwavuma)_complete_genome                    </w:t>
      </w:r>
    </w:p>
    <w:p w14:paraId="05A01386"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 -tt ttt ttt ttt ttt ttt gtt tta aga tct acc cac gga tac gaa ata aac atg tct att gtt aat cat gcc acc aat aat gta tag aca att ata taa aa- att tgc att ata gaa ttg tct atc tat ctg tat tac cga cga ttg tcc aat att ctg ttc tag gag agt aat ggg tta ttg tgg ata tat aat cag agt ttt taa tga cta cta tat tat gtt tta tac cat ttc gtg tca cag gct ttg tag att tgg </w:t>
      </w:r>
      <w:r>
        <w:lastRenderedPageBreak/>
        <w:t>a-- --- --- --- --- --- --- -ta tag cat tgc aca tag tat tag tca taa act tgg gat gta aac tgt tga tga tat cta cat cgt ttg gat ttt tat gta tcc act tta ata ata tca tag ctg taa cat cct cgt ga- ttt acg ttg acg ttt tcg tgg gat aag ata gtt --- -gt tca tcc ttt gat aat ttt cca aat t</w:t>
      </w:r>
    </w:p>
    <w:p w14:paraId="69199D2C" w14:textId="77777777" w:rsidR="00B82D16" w:rsidRDefault="00B82D16" w:rsidP="00B82D16">
      <w:r>
        <w:t xml:space="preserve">&gt;DQ441423.1:12302-14254_Variola_virus_strain_Congo_9_1970_(v74-227_Gispen)_complete_genome                              </w:t>
      </w:r>
    </w:p>
    <w:p w14:paraId="16AF823F" w14:textId="77777777" w:rsidR="00B82D16" w:rsidRDefault="00B82D16" w:rsidP="00B82D16">
      <w:r>
        <w:t>cgg ttg cca tgt att tcc tgg aga gca agt --- aga tga ta-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 -tt ttt ttt ttt gtt ttt gtt tta aga tct acc cac gga tac gaa ata aac atg tct att gtt aat cat gcc acc aat aat gta tag aca att ata taa aa-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66245585" w14:textId="77777777" w:rsidR="00B82D16" w:rsidRDefault="00B82D16" w:rsidP="00B82D16">
      <w:r>
        <w:t xml:space="preserve">&gt;EF611188.1:79-2034_Variola_virus_strain_6-58_left_variable_genomic_sequence                                            </w:t>
      </w:r>
    </w:p>
    <w:p w14:paraId="1AF1B6B8"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w:t>
      </w:r>
      <w:r>
        <w:lastRenderedPageBreak/>
        <w:t>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tct cct att aca tat aac ttt cca tca tta aca cac gta cta act ttt gat ttt aac gac gac ata tta gta act gtt ttc ca- --- --- --t ttt ttt ttt ttt ttt ttt g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45FB7DCC" w14:textId="77777777" w:rsidR="00B82D16" w:rsidRDefault="00B82D16" w:rsidP="00B82D16">
      <w:r>
        <w:t xml:space="preserve">&gt;DQ437580.1:12101-14054_Variola_virus_strain_Afghanistan_1970_Variolator_4_complete_genome                              </w:t>
      </w:r>
    </w:p>
    <w:p w14:paraId="5C15C37D"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t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gac gac gac ata tta gta act gtt ttc ca- --- --- --- -tt ttt ttt ttt ttt ttt t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49F97E15" w14:textId="77777777" w:rsidR="00B82D16" w:rsidRDefault="00B82D16" w:rsidP="00B82D16">
      <w:r>
        <w:t xml:space="preserve">&gt;DQ441433.1:12102-14057_Variola_virus_strain_Kuwait_1967_(K1629)_complete_genome                                        </w:t>
      </w:r>
    </w:p>
    <w:p w14:paraId="0366C625" w14:textId="77777777" w:rsidR="00B82D16" w:rsidRDefault="00B82D16" w:rsidP="00B82D16">
      <w:r>
        <w:lastRenderedPageBreak/>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t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t ttt ttt ttt ttt ttt ttt t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18CC3D1B" w14:textId="77777777" w:rsidR="00B82D16" w:rsidRDefault="00B82D16" w:rsidP="00B82D16">
      <w:r>
        <w:t xml:space="preserve">&gt;X69198.1:11624-13580_Variola_virus_DNA_complete_genome                                                                 </w:t>
      </w:r>
    </w:p>
    <w:p w14:paraId="6E50E91B"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g tca tat taa tgg gtc gtg acg gaa tag tac agc atg ata gaa cgc atc cta ttc cca aca atg tca gga acg tca ctc tct cca cct tca tat tta ttt atc cgt -aa aaa tgt tat cct gga cat tgt gcc aat aat 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tct cct att aca tat </w:t>
      </w:r>
      <w:r>
        <w:lastRenderedPageBreak/>
        <w:t>aac ttt cca tca tta aca cac gta cta act ttt gat ttt aac gac gac ata tta gta act gtt ttc ca- --- --- ttt ttt ttt ttt ttt ttt ttt g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310BA8C5" w14:textId="77777777" w:rsidR="00B82D16" w:rsidRDefault="00B82D16" w:rsidP="00B82D16">
      <w:r>
        <w:t xml:space="preserve">&gt;EF611205.1:79-2036_Variola_virus_strain_Kuw-5_left_variable_genomic_sequence                                           </w:t>
      </w:r>
    </w:p>
    <w:p w14:paraId="27566010"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t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ttt ttt ttt ttt ttt ttt ttt t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37B01F21" w14:textId="77777777" w:rsidR="00B82D16" w:rsidRDefault="00B82D16" w:rsidP="00B82D16">
      <w:r>
        <w:t xml:space="preserve">&gt;EF611190.1:79-2037_Variola_virus_strain_Aziz_left_variable_genomic_sequence                                            </w:t>
      </w:r>
    </w:p>
    <w:p w14:paraId="7AA6FC3E"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w:t>
      </w:r>
      <w:r>
        <w:lastRenderedPageBreak/>
        <w:t>-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t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t ttt ttt ttt ttt ttt ttt ttt g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7327CCC2" w14:textId="77777777" w:rsidR="00B82D16" w:rsidRDefault="00B82D16" w:rsidP="00B82D16">
      <w:r>
        <w:t xml:space="preserve">&gt;DQ441427.1:12101-14059_Variola_virus_strain_India_1953_(Kali-Muthu-M50_Madras)_complete_genome                         </w:t>
      </w:r>
    </w:p>
    <w:p w14:paraId="58E72097"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g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t ttt ttt ttt ttt ttt ttt ttt g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35DA3346" w14:textId="77777777" w:rsidR="00B82D16" w:rsidRDefault="00B82D16" w:rsidP="00B82D16">
      <w:r>
        <w:lastRenderedPageBreak/>
        <w:t xml:space="preserve">&gt;DQ441441.1:12382-14338_Variola_virus_strain_Sudan_1947_(Rumbec)_complete_genome                                        </w:t>
      </w:r>
    </w:p>
    <w:p w14:paraId="0EEDC5EC"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ttt ttt ttt ttt ttt ttt ttt gtt tta aga tct acc cac gga tac gaa ata aac atg tct att gtt aat cat gcc acc aat aat gta tag aca att ata taa aa-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52CE98C5" w14:textId="77777777" w:rsidR="00B82D16" w:rsidRDefault="00B82D16" w:rsidP="00B82D16">
      <w:r>
        <w:t xml:space="preserve">&gt;DQ441440.1:12313-14268_Variola_virus_strain_Sudan_1947_(Juba)_complete_genome                                          </w:t>
      </w:r>
    </w:p>
    <w:p w14:paraId="5AC79395"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w:t>
      </w:r>
      <w:r>
        <w:lastRenderedPageBreak/>
        <w:t>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tt ttt ttt ttt ttt ttt ttt ttt tta aga tct acc cac gga tac gaa ata aac atg tct att gtt aat cat gcc acc aat aat gta tag aca att ata taa aa-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3575A90D" w14:textId="77777777" w:rsidR="00B82D16" w:rsidRDefault="00B82D16" w:rsidP="00B82D16">
      <w:r>
        <w:t xml:space="preserve">&gt;EF611204.1:79-2038_Variola_virus_strain_Wzim_Ahmed_left_variable_genomic_sequence                                      </w:t>
      </w:r>
    </w:p>
    <w:p w14:paraId="7DE31D1A"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t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tt ttt ttt ttt ttt ttt ttt ttt g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0CE0764B" w14:textId="77777777" w:rsidR="00B82D16" w:rsidRDefault="00B82D16" w:rsidP="00B82D16">
      <w:r>
        <w:t xml:space="preserve">&gt;DQ441446.1:12101-14062_Variola_virus_strain_United_Kingdom_1947_Higgins_(Staffordshire)_complete_genome                </w:t>
      </w:r>
    </w:p>
    <w:p w14:paraId="1A26DADD"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w:t>
      </w:r>
      <w:r>
        <w:lastRenderedPageBreak/>
        <w:t>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t t-- -tt ttt ttt ttt ttt ttt ttt ttt g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5FA70BED" w14:textId="77777777" w:rsidR="00B82D16" w:rsidRDefault="00B82D16" w:rsidP="00B82D16">
      <w:r>
        <w:t xml:space="preserve">&gt;KT184690.1:19897-21778_Vaccinia_virus_strain_IOC_clone_B141                                                            </w:t>
      </w:r>
    </w:p>
    <w:p w14:paraId="2681736B" w14:textId="77777777" w:rsidR="00B82D16" w:rsidRDefault="00B82D16" w:rsidP="00B82D16">
      <w:r>
        <w:t xml:space="preserve">cgg ctg cca tgt att tcc tgg aga gca agt --- aga tga tg- agg aac cag ata ggt tat atc cgt act tgc act taa agt tta cat tgt cgt tgt atg a-- gta tga tct ttt aaa ccc gct aga caa gta tcc gtt tga tat tgt agg atg tgg aca ttt aac aat ttg aca cgt ggg tgg atc gga cca ttc tcc tcc tga aca cag gac acc aga gtt acc aat caa cga ata tcc act att gca act ata agt tac aac gct tcc atc ggt ata aaa atc ctc gta tcc gtt atg tct tcc gtt gga tat aga tgg agg gga ttg gca ttt aac aga ttc aca aat agg tgc ctc ggg att cca tac cat aga tcc agt aaa tcc taa ttc aca ata cga ttt aga ttc tcc tat caa ctg ata tcc gct att aca aga gta cgt tat act aga gcc aaa gtc tac tcc gcc aat atc aag ttg gcc att atc gat atc tcg agg cga tgg gca tct ccg ttt aat aca ttg att aaa gag tgt cca tcc agt acc tgt aca ttt agc ata tat agg t-- --- --- --- ctt tct gta tcc agg tag aca tag a-t att cta tag tgt ctc cta tgt tgt a-- --- --- --- --- --- -at tag cat tag tt- --t cca cac tat tct taa att tca tat taa tgg gac gtg aag gaa tag gac agt atg ata gaa cgc atc cta ttc cca aca atg tca gga acg tca cgc tct cca cct tca tat tta ttt atc cgt -aa aaa tgt tat cct gga cat cgt aca aat aat aaa aaa gcc ca- -ta tat gtt tgc tat tgt aga aat tgt ttt tca cag ttg ctc aaa aac gat ggc agt gac tta tga gtt --- --- --- --- --- --- tca tct tta gta aac ata tca taa tat tcg ata tta cga gtt gac ata tcg aac aaa ttc caa gta ttt gat ttt gga taa tat tcg tat ttt gca tct gc- --- --- --- -ta taa tca ccg caa gaa cac acg aac atc ttt cct aca tgg tta aag tac atg tac aat tct atc cat ttg tct tcc tta act ata tat ttg tat aga taa tta cga gtc tcg tg- --- --- --a gta att aca tag atg tcg ccg tcg tac tct aca gca taa act ata cta tga tgt cta ggc atg gga gac -tt ttt tat cca acg att ttt agt gaa aca ttc tac atc gtt taa tac tac ata ttt ttc ata cgt ggt ata aac tcc acc cat tac --a tat ata tca tcg ttt acg aat acc gac gcg cct gaa tat cta gga gta att aag ttt gga agt ctt atc cat ttt gaa gtg ccg tgt ttc aaa tat tct gct aca ccc gtt gaa ata gaa aat tct aat cct cct att aca tat aac ttt cca ttg tta aca caa gta cta act tct gat ttt aac gac gac ata tta gta acc gtt ttc ca- --- --- --- --- --- --- --t ttt ttc gtt tta aga tct acc cgc -ga tac gga ata atc atg --- --- --- --- --- -cc gcc aat aat gta tag aca att atg taa aac att tgc att ata gaa ttg --- -tc tat ctg tat tac cga cta tcg tcc aat att ctg ttc tag gag agt aat ggg tta ttg tgg ata tat aat cag agt ttt taa tga cta cta tat tat gtt tta tac cat ttc gtg tca ctg gct ttg tag att tgg ata tag tta atc cca aca atg ata tag c-- --- --- --- -at tag tca taa act tgg gat gta aaa tgt tga tga tat cta cat cgt ttg gat ttt tat gta tcc act tta </w:t>
      </w:r>
      <w:r>
        <w:lastRenderedPageBreak/>
        <w:t>ata ata tca tag ctg taa cat cct cat ga- ttt acg tta acg tct tcg tgg gat aag ata gtt gtc agt tca tcc ttt gat aat ttt cca aat t</w:t>
      </w:r>
    </w:p>
    <w:p w14:paraId="4F358E10" w14:textId="77777777" w:rsidR="00B82D16" w:rsidRDefault="00B82D16" w:rsidP="00B82D16">
      <w:r>
        <w:t xml:space="preserve">&gt;EF611189.1:79-2037_Variola_virus_strain_13/62_left_variable_genomic_sequence                                           </w:t>
      </w:r>
    </w:p>
    <w:p w14:paraId="5497CC82"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tt ttt ttt ttt ttt ttt ttt ttt gtt tta aga tct acc cac gga tac gaa ata aac atg tct att gtt aat cat gcc acc aat aat gta tag aca att ata taa aa-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5E8D891E" w14:textId="77777777" w:rsidR="00B82D16" w:rsidRDefault="00B82D16" w:rsidP="00B82D16">
      <w:r>
        <w:t xml:space="preserve">&gt;DQ437586.1:12171-14132_Variola_virus_strain_India_1964_7125_Vellore_complete_genome                                    </w:t>
      </w:r>
    </w:p>
    <w:p w14:paraId="76D22155"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w:t>
      </w:r>
      <w:r>
        <w:lastRenderedPageBreak/>
        <w:t>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t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t t-- -tt ttt ttt ttt ttt ttt ttt ttt g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7655A71F" w14:textId="77777777" w:rsidR="00B82D16" w:rsidRDefault="00B82D16" w:rsidP="00B82D16">
      <w:r>
        <w:t xml:space="preserve">&gt;DQ437585.1:12310-14271_Variola_virus_strain_India_1964_7124_Vellore_complete_genome                                    </w:t>
      </w:r>
    </w:p>
    <w:p w14:paraId="4EF94A2B"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t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t t-- -tt ttt ttt ttt ttt ttt ttt ttt g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4C9F41D7" w14:textId="77777777" w:rsidR="00B82D16" w:rsidRDefault="00B82D16" w:rsidP="00B82D16">
      <w:r>
        <w:t xml:space="preserve">&gt;DQ437589.1:12101-14062_Variola_virus_strain_Pakistan_1969_(Rafig_Lahore)_complete_sequence                             </w:t>
      </w:r>
    </w:p>
    <w:p w14:paraId="14ADB65E"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w:t>
      </w:r>
      <w:r>
        <w:lastRenderedPageBreak/>
        <w:t>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t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gac gac gac ata tta gta act gtt ttc cat t-- -tt ttt ttt ttt ttt ttt ttt ttt g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6739DEC8" w14:textId="77777777" w:rsidR="00B82D16" w:rsidRDefault="00B82D16" w:rsidP="00B82D16">
      <w:r>
        <w:t xml:space="preserve">&gt;EF611197.1:79-2042_Variola_virus_strain_India_71_left_variable_genomic_sequence                                        </w:t>
      </w:r>
    </w:p>
    <w:p w14:paraId="3224860F"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a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t tt- ttt ttt ttt ttt ttt ttt ttt ttt gtt tta aga tct acc cac gga tac gaa ata aac atg tct att gtt aat cat gcc acc aat aat gta tag aca att </w:t>
      </w:r>
      <w:r>
        <w:lastRenderedPageBreak/>
        <w:t>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3E37BA67" w14:textId="77777777" w:rsidR="00B82D16" w:rsidRDefault="00B82D16" w:rsidP="00B82D16">
      <w:r>
        <w:t xml:space="preserve">&gt;DQ437590.1:12312-14275_Variola_virus_strain_Somalia_1977_complete_genome                                               </w:t>
      </w:r>
    </w:p>
    <w:p w14:paraId="7AF6C9CC"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t ttt ttt ttt ttt ttt ttt ttt ttt ttt gtt tta aga tct acc cac gga tac gaa ata aac atg tct att gtt aat cat gcc acc aat aat gta tag aca att ata taa aa-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68A882C7" w14:textId="77777777" w:rsidR="00B82D16" w:rsidRDefault="00B82D16" w:rsidP="00B82D16">
      <w:r>
        <w:t xml:space="preserve">&gt;DQ441443.1:12241-14204_Variola_virus_strain_Tanzania_1965_kembula_complete_genome                                      </w:t>
      </w:r>
    </w:p>
    <w:p w14:paraId="23AE0D3F"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w:t>
      </w:r>
      <w:r>
        <w:lastRenderedPageBreak/>
        <w:t>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t ttt ttt ttt ttt ttt ttt ttt gtt ttt gtt tta aga tct acc cac gga tac gaa ata aac atg tct att gtt aat cat gcc acc aat aat gta tag aca att ata taa aa-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673EF483" w14:textId="77777777" w:rsidR="00B82D16" w:rsidRDefault="00B82D16" w:rsidP="00B82D16">
      <w:r>
        <w:t xml:space="preserve">&gt;DQ441439.1:11326-13289_Variola_virus_strain_Somalia_1977_(V77-1605)_complete_genome                                    </w:t>
      </w:r>
    </w:p>
    <w:p w14:paraId="7537427E"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t ttt ttt ttt ttt ttt ttt ttt ttt ttt gtt tta aga tct acc cac gga tac gaa ata aac atg tct att gtt aat cat gcc acc aat aat gta tag aca att ata taa aa-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63FED41B" w14:textId="77777777" w:rsidR="00B82D16" w:rsidRDefault="00B82D16" w:rsidP="00B82D16">
      <w:r>
        <w:t xml:space="preserve">&gt;DQ441438.1:11326-13289_Variola_virus_strain_Somalia_1977_(V77-1252)_complete_genome                                    </w:t>
      </w:r>
    </w:p>
    <w:p w14:paraId="421C0539" w14:textId="77777777" w:rsidR="00B82D16" w:rsidRDefault="00B82D16" w:rsidP="00B82D16">
      <w:r>
        <w:lastRenderedPageBreak/>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t ttt ttt ttt ttt ttt ttt ttt ttt ttt gtt tta aga tct acc cac gga tac gaa ata aac atg tct att gtt aat cat gcc acc aat aat gta tag aca att ata taa aa-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48012762" w14:textId="77777777" w:rsidR="00B82D16" w:rsidRDefault="00B82D16" w:rsidP="00B82D16">
      <w:r>
        <w:t xml:space="preserve">&gt;LT706529.1:11524-13444_Variola_virus_isolate_VARV_V1588_genome_assembly_chromosome:_I                                  </w:t>
      </w:r>
    </w:p>
    <w:p w14:paraId="6F50C5F9"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tc aat aat aaa aaa gct ca- -ta tat gtt tgc tat tgt aga aat tgt ttt tca tag ttg ctc aaa aac gat ggc ggt gac tta tga gtc acg tta cac ttt gga gtc tca tct tta gta aac ata tca taa tat tcg ata tta cga gtt gac ata ttg aac aaa ttc caa gta ttt gat ttt gga taa tat tcg tat ttt gca tct gct ata att aag ata taa tcg cca caa gaa cac a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t gac gcg tct gaa tat cta gga gta att aag ttt gga tgt ctt atc cat ttc gaa gtg tag cgt ttt aaa tat tct gct aca cct gtt aaa ata gaa aat ttt aat cct cct att aca tat </w:t>
      </w:r>
      <w:r>
        <w:lastRenderedPageBreak/>
        <w:t>aac ttt cca tca tta --- --- --- --- --- --- --- --- -ac gac gac ata tta gta act gtt ttc ca- --- --- --- --- --- --- -tt ttt ttc gtt tta aga tct acc cac gga tac gaa ata aac atg tct att gtt aat cat gcc g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a tgt tga tga tat cta cat cgt ttg gat ttt tat gta tcc act tta ata ata tca tag ctg taa cat cct tgt ga- ttt acg ttg acg ttt tcg tgg gat aag ata gtt --- -gt tca tcc ttt gat aat ttt cca aat t</w:t>
      </w:r>
    </w:p>
    <w:p w14:paraId="08C7C677" w14:textId="77777777" w:rsidR="00B82D16" w:rsidRDefault="00B82D16" w:rsidP="00B82D16">
      <w:r>
        <w:t xml:space="preserve">&gt;DQ441442.1:12103-14026_Variola_virus_strain_Sumatra_1970_V70-228_complete_genome                                       </w:t>
      </w:r>
    </w:p>
    <w:p w14:paraId="73157102"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t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tg gaa tag tac agc atg ata gaa cgc atc cta ttc cca aca atg tca gga acg tca ctc tct cca cct tca tat tta ttt atc cgt -aa aaa tgt tat cct gga cat tgt gcc aat aat aaa aaa gcc ca- -ta tat gtt cgc tat tgt aga aat tgt ttt tca tag ttg ctc aaa aac gat ggc ggt gac tta tga gt- --- --- --- --- --- --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t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 --- --- --- --- -tt ttt t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189D5942" w14:textId="77777777" w:rsidR="00B82D16" w:rsidRDefault="00B82D16" w:rsidP="00B82D16">
      <w:r>
        <w:t xml:space="preserve">&gt;DQ437591.1:12103-14025_Variola_virus_strain_Sumatra_1970_V70-222_complete_genome                                       </w:t>
      </w:r>
    </w:p>
    <w:p w14:paraId="6775F272"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t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w:t>
      </w:r>
      <w:r>
        <w:lastRenderedPageBreak/>
        <w:t>-at tag cat tag cat cag tc- --t cca cac tat tct taa att tca tat taa tgg gtc gtg atg gaa tag tac agc atg ata gaa cgc atc cta ttc cca aca atg tca gga acg tca ctc tct cca cct tca tat tta ttt atc cgt -aa aaa tgt tat cct gga cat tgt gcc aat aat aaa aaa gcc ca- -ta tat gtt cgc tat tgt aga aat tgt ttt tca tag ttg ctc aaa aac gat ggc ggt gac tta tga gt- --- --- --- --- --- --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t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 --- --- --- --- --t ttt t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32E2E578" w14:textId="77777777" w:rsidR="00B82D16" w:rsidRDefault="00B82D16" w:rsidP="00B82D16">
      <w:r>
        <w:t xml:space="preserve">&gt;DQ437584.1:12031-13969_Variola_virus_strain_Germany_1958_Heidelberg_complete_genome                                    </w:t>
      </w:r>
    </w:p>
    <w:p w14:paraId="4589EF34"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 --- --- --- --- --- --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tt ttt ttt ttt ttt ttt ttt gtt tta aga tct acc cac gga tac gaa ata aac atg tct att gtt aat cat gcc acc aat aat gta tag aca att ata taa aac att tgc att ata gaa ttg tct atc tat ctg tat tac cga cga ttg tcc aat att ctg ttc tag gag agt aat ggg tta ttg tgg ata tat aat cag agt ttt taa tga cta cta tat tat gtt tta tac cat ttc gtg tca cag gct ttg tag att tgg a-- --- --- --- --- --- --- -ta tag cat tgc aca tag tat tag tca taa act tgg gat gta aac tgt tga tga tat cta cat cgt ttg gat ttt tat gta tcc act tta ata ata tca tag ctg taa cat cct cgt ga- ttt acg ttg acg ttt tcg tgg gat aag ata gtt --- -gt tca tcc ttt gat aat ttt cca aat t</w:t>
      </w:r>
    </w:p>
    <w:p w14:paraId="57AA8A16" w14:textId="77777777" w:rsidR="00B82D16" w:rsidRDefault="00B82D16" w:rsidP="00B82D16">
      <w:r>
        <w:lastRenderedPageBreak/>
        <w:t xml:space="preserve">&gt;MN244298.1:32803-34752_Akhmeta_virus_strain_A40_complete_genome                                                        </w:t>
      </w:r>
    </w:p>
    <w:p w14:paraId="448052EC" w14:textId="77777777" w:rsidR="00B82D16" w:rsidRDefault="00B82D16" w:rsidP="00B82D16">
      <w:r>
        <w:t>-gg ctg cca tgt att tcc tgg aga gca agt --- aga tga tg- agg aac cag ata gtt tat atc cgt att tgc acg taa agt aca cat tgt cgt tgt acg a-- gta tga tct ttt aaa ccc gct aga caa gta tcc gtt tgg tat tgt agg atg tgg aca ttt aac aat ctg aca cat ggg tgt atc tgt cca ctc tcc gcc tga aca cag gac acc aga gtt acc aat caa cga ata tcc act att gca act ata cgt tac gac gct tcc atc ggt ata aaa atc ctc gta tcc gtt atg tct tcc gtt gga tat aga tgg agg tga ttg gca ttt aac aga ttc aca agt agg tgc ctc ggg att cca cac cat aga tcc agt aga tcc taa ttc aca ata caa ttt aga ttc acc gat caa atg ata tcc gct att aca aga gta tgt tat act gga tcc aaa gtc cgt tcc act aat atc aag ttg acc att atc gat atc tcg agg cga tgg aca tct ccg ttt aat aca ttg att aac gag taa cca tcc att gcc tgt aca ttt agc ata tat ggg tcc cat ttt ttg ctt tct gta tcc tgg tag aca taa a-t att cta tag tgt ctc cta ctt tgt a-- --- --- --- --- --- -gt tct cat tgg tcg aat cca ctg tat tct taa att tca tat taa tgg gac gtg agg gaa tat tac agc atg ata gta cgc atc cta ttc cca cca atg tca gga atg tca cac act ccg act tca tat tta ttt atc cgt -aa aaa tgt tgt ccc atg tat cat agc gat ata a-a aag gtc tc- --- --- --- --t tat tgc agg aat tgt ttt tca cag ttg ttc aaa aac gat ggt agt gac tta tgc gtt aca tta cac ttt gga gtt tcg tct cta gta aac ata tca taa tat tcg ata tta cgc gtt gac ata ttg tac gaa ttc caa gta ttt gat ttt gga taa tat tcg tat ttt gca tct gct ata att aag ata taa tca ccg caa gaa cac acg aac atc ttt cct aca tgg tta aag tac atg tac aat tct atc cat ttg tct tcc tta act ata tat ttg tat aga taa tta cga gtc tcg tgc gta att cca gta att aca tag atg tcg ccg tcg tac tca act gca taa act ata cta tga tgt cta ggc atg gga gac -tt ttt tat cca acg att ttt agt gaa aca ttc cat atc gtt taa tac tac ata ttt ctc ata cgt ggt ata aac tcc acc cat tac --a tat ata tca tcg ttt acg aat acc gac gcg cct gaa tat cta gga gta att aag ttt gga agt ctt atc cat ttc gaa gtg ccg tgt ttc aaa tat tct gct aca cct gtt gaa ata gaa aat tct aat cct cct att aca tat aac ttt cca tca tta aca caa gta cta act tct gat ttt aac gac gac ata tta gta acc gtt tta ca- --- --- --- --- --- --- --t ttt ttc gtt tta aga tct acc cgc -ga tac gga ata aac atg tct att gtt aat cat gcc acc aat aat gta tag aca att atg taa cac att tgc gtt ata gaa ttg --- -tc tat ctg tat tac cga cga ttg tcc aat att ctg ttc tag gag agt aat gtg tta ttg tag ata tat aat cag agt ttt taa tgg cta tta tgt tag gtt tta tac cat ttc gtg tta cgg gtt tta cag att ggg ata tag tta atc ccg aca acg ata tag cct tac gca tat tat tag aca taa act tgg gat gta aaa tgt tga tga tat ccc tat cgt ttg gat ttt taa gca tcc act tta ata ata tca tag ctg taa cat cct cat ga- ttt atg tta acg tct tcg tgg gat aag ata gtt gtc agt tca tcc ttt gat aat ttt cca aat t</w:t>
      </w:r>
    </w:p>
    <w:p w14:paraId="09F9F4EA" w14:textId="77777777" w:rsidR="00B82D16" w:rsidRDefault="00B82D16" w:rsidP="00B82D16">
      <w:r>
        <w:t xml:space="preserve">&gt;MN244297.1:32676-34625_Akhmeta_virus_strain_A39_complete_genome                                                        </w:t>
      </w:r>
    </w:p>
    <w:p w14:paraId="55356BEE" w14:textId="77777777" w:rsidR="00B82D16" w:rsidRDefault="00B82D16" w:rsidP="00B82D16">
      <w:r>
        <w:t xml:space="preserve">-gg ctg cca tgt att tcc tgg aga gca agt --- aga tga tg- agg aac cag ata gtt tat atc cgt att tgc acg taa agt aca cat tgt cgt tgt acg a-- gta tga tct ttt aaa ccc gct aga caa gta tcc gtt tgg tat tgt agg atg tgg aca ttt aac aat ctg aca cat ggg tgt atc tgt cca ctc tcc gcc tga aca cag gac acc aga gtt acc aat caa cga ata tcc act att gca act ata cgt tac gac gct tcc atc ggt ata aaa atc ctc gta tcc gtt atg tct tcc gtt gga tat aga tgg agg tga ttg gca ttt aac aga ttc aca agt agg tgc ctc ggg att cca cac cat aga tcc agt aga tcc taa ttc aca ata caa ttt aga ttc acc gat caa atg ata tcc gct att aca aga gta tgt tat act gga tcc aaa gtc cgt tcc act aat atc aag ttg acc att atc gat atc tcg agg cga tgg aca tct ccg ttt aat aca ttg att aac gag taa cca tcc att gcc tgt aca ttt agc ata tat ggg tcc cat ttt ttg ctt tct gta tcc tgg tag aca taa a-t att cta tag tgt ctc cta ctt tgt a-- --- --- --- --- --- -gt tct cat tgg tcg aat cca ctg tat tct taa att tca tat taa tgg gac gtg agg gaa tat tac agc atg ata gta cgc atc cta ttc cca cca atg tca gga atg tca cac act ccg act tca tat tta ttt atc cgt -aa aaa tgt tgt ccc atg tat cat agc gat ata a-a aag gtc tc- --- --- --- --t tat tgc agg aat tgt ttt tca cag ttg ttc aaa aac gat ggt agt gac tta tgc gtt aca tta cac ttt gga gtt tcg tct cta gta aac ata tca taa tat tcg ata tta cgc gtt gac ata ttg tac gaa ttc caa gta ttt gat ttt gga taa tat tcg tat ttt gca tct gct ata att aag ata taa tca ccg caa gaa cac acg aac atc ttt cct aca tgg tta aag tac atg tac aat tct atc cat ttg tct tcc tta act ata tat ttg tat aga taa tta cga gtc tcg tgc gta att cca gta att aca tag atg tcg ccg tcg tac tca act gca taa act ata cta tga tgt cta ggc atg gga gac -tt ttt tat cca acg att ttt agt gaa aca ttc cat atc gtt taa tac tac ata ttt ctc ata cgt ggt ata aac tcc acc </w:t>
      </w:r>
      <w:r>
        <w:lastRenderedPageBreak/>
        <w:t>cat tac --a tat ata tca tcg ttt acg aat acc gac gcg cct gaa tat cta gga gta att aag ttt gga agt ctt atc cat ttc gaa gtg ccg tgt ttc aaa tat tct gct aca cct gtt gaa ata gaa aat tct aat cct cct att aca tat aac ttt cca tca tta aca caa gta cta act tct gat ttt aac gac gac ata tta gta acc gtt tta ca- --- --- --- --- --- --- --t ttt ttc gtt tta aga tct acc cgc -ga tac gga ata aac atg tct att gtt aat cat gcc acc aat aat gta tag aca att atg taa cac att tgc gtt ata gaa ttg --- -tc tat ctg tat tac cga cga ttg tcc aat att ctg ttc tag gag agt aat gtg tta ttg tag ata tat aat cag agt ttt taa tgg cta tta tgt tag gtt tta tac cat ttc gtg tta cgg gtt tta cag att ggg ata tag tta atc ccg aca acg ata tag cct tac gca tat tat tag aca taa act tgg gat gta aaa tgt tga tga tat ccc tat cgt ttg gat ttt taa gca tcc act tta ata ata tca tag ctg taa cat cct cat ga- ttt atg tta acg tct tcg tgg gat aag ata gtt gtc agt tca tcc ttt gat aat ttt cca aat t</w:t>
      </w:r>
    </w:p>
    <w:p w14:paraId="7D7A68C4" w14:textId="77777777" w:rsidR="00B82D16" w:rsidRDefault="00B82D16" w:rsidP="00B82D16">
      <w:r>
        <w:t xml:space="preserve">&gt;MN244296.1:33378-35327_Akhmeta_virus_strain_G66_complete_genome                                                        </w:t>
      </w:r>
    </w:p>
    <w:p w14:paraId="5C122934" w14:textId="77777777" w:rsidR="00B82D16" w:rsidRDefault="00B82D16" w:rsidP="00B82D16">
      <w:r>
        <w:t>-gg ctg cca tgt att tcc tgg aga gca agt --- aga tga tg- agg aac cag ata gtt tat atc cgt att tgc acg taa agt aca cat tgt cgt tgt acg a-- gta tga tct ttt aaa ccc gct aga caa gta tcc gtt tgg tat tgt agg atg tgg aca ttt aac aat ctg aca cgt ggg tgt atc tgt cca ctc tcc gcc tga aca cag gac acc aga gtt acc aat caa cga ata tcc act att gca act ata cgt tac aac gct tcc atc ggt ata aaa atc ctc gta tcc gtt atg tct tcc gtt gga tat aga tgg agg tga ttg gca ttt aac aga ttc aca agt agg tgc ctc ggg att cca cac cat aga tcc agt aga tcc taa ttc aca ata caa ttt aga ttc acc gat caa atg ata tcc gct att aca aga gta tgt tat act gga tcc aaa gtc cgt tcc act aat atc aag ttg acc att atc gat atc tcg agg cga tgg aca tct ccg ttt aat aca ttg att aac gag taa cca tcc att gcc tgt aca ttt agc ata tat ggg tcc cat ttt ttg ctt tct gta tcc tgg tag aca taa a-t agt cta tag tgt ctc cta ctt tgt a-- --- --- --- --- --- -gc tct cat tgg tcg aat cca ctg tat tct taa att tca tat taa tgg gac gtg agg gaa tat tac agc atg ata gta cgc atc cta ttc cca tca atg tca gga atg tca cac act ccg act tca tat tta ttt atc cgt -aa aaa tgt tgt ccc atg tat cgt agc ggt ata a-a aag gtc tc- --- --- --- --t tat tgc agg aat tgt ttt tca cag ttg ttc aaa aac gat ggt agt gac tta tgc gtt aca tta cac ttt gga gtt tcg tct cta gta aac ata tca taa tat tcg ata tta cgc gtt gac ata ttg tac g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a act gca taa act ata cta tga tgt cta ggc atg gga gac -tt ttt tat cca acg att ttt agt gaa aca ttc cac atc gtt taa tac tac ata ttt ctc ata cgt ggt ata aac tcc acc cat tac --a tat ata tca tcg ttt acg aat acc gac gcg cct gaa tat cta gga gta att aag ttt gga agt ctt atc cat ttc gaa gtg ccg tgt ttc aaa tat tct gct aca cct gtt gaa ata gaa aat tct aat cct cct att aca tat aac ttt cca tca tta aca caa gta cta act tct gat ttt aac gac gac ata tta gta acc gtt tta ca- --- --- --- --- --- --- --t ttt ttc gtt tta aga tct acc cgc -ga tac gga ata aac atg tct att gtt aat cat gcc acc aat aat ata tag aca att atg taa cac att tgc gtt ata gaa ttg --- -tc tat ctg tat tac cga cga ttg tcc aat att ctg ttc tag gag agt aat gtg tta ttg tag ata tat aat cag agt ttt taa tgg cta tta tgt tag gtt tta tac cat ttc gtg tta cgg gtt tta cag att ggg ata tag tta atc ccg aca gcg ata tag cct tac gca tat tat tag aca taa act tgg gat gta aaa tgt tga tga tat ccc tat cgt ttg gat ttt taa gca tcc act tta ata ata tca tag ctg taa cat cct cat ga- ttt atg tta acg tct tcg tgg gat aag ata gtt gtc agt tca tcc ttt gat aat ttt cca aat t</w:t>
      </w:r>
    </w:p>
    <w:p w14:paraId="3FC38F6D" w14:textId="77777777" w:rsidR="00B82D16" w:rsidRDefault="00B82D16" w:rsidP="00B82D16">
      <w:r>
        <w:t xml:space="preserve">&gt;MH607142.1:33365-35314_Akhmeta_virus_isolate_Akhmeta_2013-85_complete_genome                                           </w:t>
      </w:r>
    </w:p>
    <w:p w14:paraId="4C6212C7" w14:textId="77777777" w:rsidR="00B82D16" w:rsidRDefault="00B82D16" w:rsidP="00B82D16">
      <w:r>
        <w:t xml:space="preserve">-gg ctg cca tgt att tcc tgg aga gca agt --- aga tga tg- agg aac cag ata gtt tat atc cgt att tgc acg taa agt aca cat tgt cgt tgt acg a-- gta tga tct ttt aaa ccc gct aga caa gta tcc gtt tgg tat tgt agg atg tgg aca ttt aac aat ctg aca cgt ggg tgt atc tgt cca ctc tcc gcc tga aca cag gac acc aga gtt acc aat caa cga ata tcc act att gca act ata cgt tac aac gct tcc atc ggt ata aaa atc ctc gta tcc gtt atg tct tcc gtt gga tat aga tgg agg tga ttg gca ttt aac aga ttc aca agt agg tgc ctc ggg att cca cac cat aga tcc agt aga tcc taa ttc aca ata caa ttt aga ttc acc gat caa atg ata tcc gct att aca aga gta tgt tat act gga tcc aaa gtc cgt tcc act aat atc aag ttg </w:t>
      </w:r>
      <w:r>
        <w:lastRenderedPageBreak/>
        <w:t>acc att atc gat atc tcg agg cga tgg aca tct ccg ttt aat aca ttg att aac gag taa cca tcc att gcc tgt aca ttt agc ata tat ggg tcc cat ttt ttg ctt tct gta tcc tgg tag aca taa a-t agt cta tag tgt ctc cta ctt tgt a-- --- --- --- --- --- -gc tct cat tgg tcg aat cca ctg tat tct taa att tca tat taa tgg gac gtg agg gaa tat tac agc atg ata gta cgc atc cta ttc cca tca atg tca gga atg tca cac act ccg act tca tat tta ttt atc cgt -aa aaa tgt tgt ccc atg tat cgt agc ggt ata a-a aag gtc tc- --- --- --- --t tat tgc agg aat tgt ttt tca cag ttg ttc aaa aac gat ggt agt gac tta tgc gtt aca tta cac ttt gga gtt tcg tct cta gta aac ata tca taa tat tcg ata tta cgc gtt gac ata ttg tac g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a act gca taa act ata cta tga tgt cta ggc atg gga gac -tt ttt tat cca acg att ttt agt gaa aca ttc cac atc gtt taa tac tac ata ttt ctc ata cgt ggt ata aac tcc acc cat tac --a tat ata tca tcg ttt acg aat acc gac gcg cct gaa tat cta gga gta att aag ttt gga agt ctt atc cat ttc gaa gtg ccg tgt ttc aaa tat tct gct aca cct gtt gaa ata gaa aat tct aat cct cct att aca tat aac ttt cca tca tta aca caa gta cta act tct gat ttt aac gac gac ata tta gta acc gtt tta ca- --- --- --- --- --- --- --t ttt ttc gtt tta aga tct acc cgc -ga tac gga ata aac atg tct att gtt aat cat gcc acc aat aat ata tag aca att atg taa cac att tgc gtt ata gaa ttg --- -tc tat ctg tat tac cga cga ttg tcc aat att ctg ttc tag gag agt aat gtg tta ttg tag ata tat aat cag agt ttt taa tgg cta tta tgt tag gtt tta tac cat ttc gtg tta cgg gtt tta cag att ggg ata tag tta atc ccg aca gcg ata tag cct tac gca tat tat tag aca taa act tgg gat gta aaa tgt tga tga tat ccc tat cgt ttg gat ttt taa gca tcc act tta ata ata tca tag ctg taa cat cct cat ga- ttt atg tta acg tct tcg tgg gat aag ata gtt gtc agt tca tcc ttt gat aat ttt cca aat t</w:t>
      </w:r>
    </w:p>
    <w:p w14:paraId="69772F63" w14:textId="77777777" w:rsidR="00B82D16" w:rsidRDefault="00B82D16" w:rsidP="00B82D16">
      <w:r>
        <w:t xml:space="preserve">&gt;NC_055230.1:33365-35314_Akhmeta_virus_isolate_Akhmeta_2013-88_complete_genome                                          </w:t>
      </w:r>
    </w:p>
    <w:p w14:paraId="1C61D3AA" w14:textId="77777777" w:rsidR="00B82D16" w:rsidRDefault="00B82D16" w:rsidP="00B82D16">
      <w:r>
        <w:t xml:space="preserve">-gg ctg cca tgt att tcc tgg aga gca agt --- aga tga tg- agg aac cag ata gtt tat atc cgt att tgc acg taa agt aca cat tgt cgt tgt acg a-- gta tga tct ttt aaa ccc gct aga caa gta tcc gtt tgg tat tgt agg atg tgg aca ttt aac aat ctg aca cgt ggg tgt atc tgt cca ctc tcc gcc tga aca cag gac acc aga gtt acc aat caa cga ata tcc act att gca act ata cgt tac aac gct tcc atc ggt ata aaa atc ctc gta tcc gtt atg tct tcc gtt gga tat aga tgg agg tga ttg gca ttt aac aga ttc aca agt agg tgc ctc ggg att cca cac cat aga tcc agt aga tcc taa ttc aca ata caa ttt aga ttc acc gat caa atg ata tcc gct att aca aga gta tgt tat act gga tcc aaa gtc cgt tcc act aat atc aag ttg acc att atc gat atc tcg agg cga tgg aca tct ccg ttt aat aca ttg att aac gag taa cca tcc att gcc tgt aca ttt agc ata tat ggg tcc cat ttt ttg ctt tct gta tcc tgg tag aca taa a-t agt cta tag tgt ctc cta ctt tgt a-- --- --- --- --- --- -gc tct cat tgg tcg aat cca ctg tat tct taa att tca tat taa tgg gac gtg agg gaa tat tac agc atg ata gta cgc atc cta ttc cca tca atg tca gga atg tca cac act ccg act tca tat tta ttt atc cgt -aa aaa tgt tgt ccc atg tat cgt agc ggt ata a-a aag gtc tc- --- --- --- --t tat tgc agg aat tgt ttt tca cag ttg ttc aaa aac gat ggt agt gac tta tgc gtt aca tta cac ttt gga gtt tcg tct cta gta aac ata tca taa tat tcg ata tta cgc gtt gac ata ttg tac gaa ttc caa gta ttt gat ttt gga taa tat tcg tat ttt gca tct gct ata att aag ata taa tca ccg caa gaa cac acg aac atc ttt cct aca tgg tta aag tac atg tac aat tct atc cat ttg tct tcc tta act ata tat ttg tat aga taa tta cga gtc tcg tga gta att cca gta att aca tag atg tcg ccg tcg tac tca act gca taa act ata cta tga tgt cta ggc atg gga gac -tt ttt tat cca acg att ttt agt gaa aca ttc cac atc gtt taa tac tac ata ttt ctc ata cgt ggt ata aac tcc acc cat tac --a tat ata tca tcg ttt acg aat acc gac gcg cct gaa tat cta gga gta att aag ttt gga agt ctt atc cat ttc gaa gtg ccg tgt ttc aaa tat tct gct aca cct gtt gaa ata gaa aat tct aat cct cct att aca tat aac ttt cca tca tta aca caa gta cta act tct gat ttt aac gac gac ata tta gta acc gtt tta ca- --- --- --- --- --- --- --t ttt ttc gtt tta aga tct acc cgc -ga tac gga ata aac atg tct att gtt aat cat gcc acc aat aat ata tag aca att atg taa cac att tgc gtt ata gaa ttg --- -tc tat ctg tat tac cga cga ttg tcc aat att ctg ttc tag gag agt aat gtg tta ttg tag ata tat aat cag agt ttt taa tgg cta tta tgt tag gtt tta tac cat ttc gtg tta cgg gtt tta cag att ggg ata tag tta atc ccg aca gcg ata tag cct tac gca tat tat tag aca taa act tgg gat gta aaa tgt tga tga tat ccc tat cgt ttg gat </w:t>
      </w:r>
      <w:r>
        <w:lastRenderedPageBreak/>
        <w:t>ttt taa gca tcc act tta ata ata tca tag ctg taa cat cct cat ga- ttt atg tta acg tct tcg tgg gat aag ata gtt gtc agt tca tcc ttt gat aat ttt cca aat t</w:t>
      </w:r>
    </w:p>
    <w:p w14:paraId="7001ED68" w14:textId="77777777" w:rsidR="00B82D16" w:rsidRDefault="00B82D16" w:rsidP="00B82D16">
      <w:r>
        <w:t xml:space="preserve">&gt;MH607143.1:30978-32927_Akhmeta_virus_isolate_Vani_2010_complete_genome                                                 </w:t>
      </w:r>
    </w:p>
    <w:p w14:paraId="14FDA805" w14:textId="77777777" w:rsidR="00B82D16" w:rsidRDefault="00B82D16" w:rsidP="00B82D16">
      <w:r>
        <w:t>-gg ctg cca tgt att tcc tgg aga gca agt --- aga tga tg- agg aac cag ata gtt tat atc cgt att tgc acg taa agt aca cat tgt cgt tgt acg a-- gta tga tct ttt aaa ccc gct aga caa gta tcc gtt tgg tat tgt agg atg tgg aca ttt aac aat ctg aca cat ggg tgt atc tgt cca ctc tcc gcc tga aca cag gac acc aga gtt acc aat caa cga ata tcc act att gca act ata cgt tac gac gct tcc atc ggt ata aaa atc ctc gta tcc gtt atg tct tcc gtt gga tat aga tgg agg tga tcg gca ttt aac aga ttc aca agt agg tgc ctc ggg att cca cac cat aga tcc agt aga tcc taa ttc aca ata caa ttt aga ttc acc gat caa atg ata tcc gct att aca aga gta tgt tat act gga tcc aaa gtc cgt tcc act aat atc aag ttg acc att atc gat atc tcg agg cga tgg aca tct ccg ttt aat aca ttg att aac gag taa cca tcc att gcc tgt aca ttt agt ata tat ggg tcc cat ttt ttg ctt tct gta tcc tgg tag aca taa a-t att cta tag tgt ctc cta ctt tgt a-- --- --- --- --- --- -gt tct cat tgg tcg aat cca ctg tat tct taa att tca tat taa tgg gac gtg agg gaa tat tac agc atg ata gta cgc atc cta ttc cca cca atg tca gga atg tcg cac act ccg act tca tat tta ttt atc cgt -aa aaa tgt tgt ccc atg tat cat agc gat ata a-a aag gtc tc- --- --- --- --t tat tgc agg aat tgt ttt tca cag ttg ttc aaa aac gat ggt agt gac tta tgc gtt aca tta cac ttt gga gtt tcg tct cta gta aac ata tca taa tat tcg ata tta cgc gtt gac ata ttg tac gaa ttc caa gta ttt gat ttt gga taa tat tcg tat ttt gca tct gct ata att aag ata taa tca ccg caa gaa cac acg aac atc ttt cct aca tgg tta aag tac atg tac aat tct atc cat ttg tct tcc tta act ata tat ttg tat aga taa tta cga gtc tcg tgc gta att cca gta att aca tag atg tcg ccg tcg tac tca act gca taa act ata cta tga tgt cta ggc atg gga gac -tt ttt tat cca acg att ttt agt gaa aca ttc cat atc gtt taa tac tac ata ttt ctc ata cgt ggt ata aac tcc acc cat tac --a tat ata tca tcg ttt acg aat acc gac gcg cct gaa tat cta gga gta att aag ttt gga agt ctt atc cat ttc gaa gtg ccg tgt ttc aaa tat tct gct aca cct gtt gaa ata gaa aat tct aat cct cct att aca tat aac ttt cca tca tta aca caa gta cta act tct gat ttt aac gac gac ata tta gta acc gtt tta ca- --- --- --- --- --- --- --t ttt ttc gtt tta aga tct acc cgc -ga tac gga ata aac atg tct att gtt aat cat gcc acc aat aat gta tag aca att atg taa cac att tgc gtt ata gaa ttg --- -tc tat ctg tat tac cga cga ttg tcc aat att ctg ttc tag gag agt aat gtg tta ttg tag ata tat aat cag agt ttt taa tgg cta tta tgt tag gtt tta tac cat ttc gtg tta cgg gtt tta cag att ggg ata tag tta atc ccg aca gcg ata tag cct tac gca tat tat tag aca taa act tgg gat gta aaa tgt tga tga tat ccc tat cgt ttg gat ttt taa gca tcc act tta ata ata tca tag ctg taa cat cct cat ga- ttt atg tta acg tct tcg tgg gat aag ata gtt gtc agt tca tcc ttt gat aat ttt cca aat t</w:t>
      </w:r>
    </w:p>
    <w:p w14:paraId="62237765" w14:textId="77777777" w:rsidR="00B82D16" w:rsidRDefault="00B82D16" w:rsidP="00B82D16">
      <w:r>
        <w:t xml:space="preserve">&gt;DQ441444.1:12032-13559_Variola_virus_strain_United_Kingdom_1946_Harvey_complete_genome                                 </w:t>
      </w:r>
    </w:p>
    <w:p w14:paraId="05A844A6"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w:t>
      </w:r>
      <w:r>
        <w:lastRenderedPageBreak/>
        <w:t>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ct gct aca cct gtt gaa ata gaa aat ttt aat cct cct att aca tat aac ttt cca tca tta aca cac gta cta act ttt gat ttt aac gac gac ata tta gta act gtt ttc ca- --- --- --- --- --- --- -tt ttt ttt ttt tt- --- --- --- --- --- --- --- --- --- --- --- --- --- --- --- --- --- --- --- --- --- --- --- --- --- --- --- --- --- --- --- --- --- --- --- --- --- --- --- --- --- --- --- --- --- --- --- --- --- --- --- --- --- --- --- --- --- --- --- --- --- --- --- --- --- --- --- --- --- --- --- --- --- --- --- --- --- --- --- --- --- --- --- --- --- --- --- --- --- --- --- --- --- --- --- --- --- --- --- --- --- --- --- --- --- --- --- --- --- --- --- --- --- --- --- --- --- --- --- --- --- --- --- --- --- --- --- --- --- --- --- --- --- --- --- --- --- --- --- --- --- --- --- --- --- --- --- -</w:t>
      </w:r>
    </w:p>
    <w:p w14:paraId="235E3773" w14:textId="77777777" w:rsidR="00B82D16" w:rsidRDefault="00B82D16" w:rsidP="00B82D16">
      <w:r>
        <w:t xml:space="preserve">&gt;KY358055.1:11556-13072_Variola_virus_strain_VD21_17th_century                                                          </w:t>
      </w:r>
    </w:p>
    <w:p w14:paraId="7081F185"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c aca ata cga ttt ata ttc acc g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at tgt ttt tca tag ttg ctc aaa aac gat ggc ggt gac tta tga gtc acg tta cac ttt gga gtc tca tct tta gta aac ata tca taa tat tcg ata tta cga gtt gac aca ttg aac aaa ttc caa gta ttt gat ttt gga taa tat tcg tat ttt gca tct gct ata att aag ata taa tcg cca caa gaa cac gcg aac atc ttt cct aca tgg tta aag tac atg tac aat tct atc cat ttg tct tcc tta act ata tat ttg tat aga taa tta cga gtc tcg tgt gta att cca gta att gca tag atg tta cca tcg tac tct aca gca taa act ata cta taa tgt cta ggc atg gga gac -tt ttt tat cca aca att ttt agt gaa aca ttc cac atc gtt taa tat tac ata ttt ttc ata cgt ggt ata aac tcc rcc cat tac --a tat ata tca tca ttt acg aat acc gac gcg tct gaa tat cta gga gta att aag ttt gga tgt ctt atc cat ttc aaa gtg tag cgt ttt aaa tat tct gct aca cct gtt gaa ata gaa aat ttt aat cct cct att aca tat aac ttt cca tca tta aca cac gta cta act ttt gat ttt aac gac gac ata tta gta act gtt ttc ca- --- --- --- --- --- --- --- --- --- --- --- --- --- --- --- --- --- --- --- --- --- --- --- --- --- --- --- --- --- --- --- --- -t- --- --- --- --- --- --- --- --- --- --- --- --- --- --- --- --- --- --- --- --- --- --- --- --- --- --- --- --- --- --- --- --- --- --- --- --- --- --- --- --- --- --- --- --- --- --- --- --- --- --- --- --- --- --- --- --- --- --- --- --- --- --- --- --- --- --- --- --- --- --- --- --- --- --- --- --- --- --- --- --- --- --- --- --- --- --- --- --- --- --- --- --- --- --- --- --- --- --- --- --- --- --- --- --- --- --- --- --- --- --- --- --- --- --- --- --- --- --- --- --- --- --- --- --- --- -</w:t>
      </w:r>
    </w:p>
    <w:p w14:paraId="441B64BE" w14:textId="77777777" w:rsidR="00B82D16" w:rsidRDefault="00B82D16" w:rsidP="00B82D16">
      <w:r>
        <w:t xml:space="preserve">&gt;EF611192.1:79-1606_Variola_virus_strain_Congo-2_left_variable_genomic_sequence                                         </w:t>
      </w:r>
    </w:p>
    <w:p w14:paraId="69F49660" w14:textId="77777777" w:rsidR="00B82D16" w:rsidRDefault="00B82D16" w:rsidP="00B82D16">
      <w:r>
        <w:t xml:space="preserve">cgg ttg cca tgt att tcc tgg aga gca agt --- aga tga ta-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w:t>
      </w:r>
      <w:r>
        <w:lastRenderedPageBreak/>
        <w:t>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 --- --- --- -tt ttt ttt ttt tt- --- --- --- --- --- --- --- --- --- --- --- --- --- --- --- --- --- --- --- --- --- --- --- --- --- --- --- --- --- --- --- --- --- --- --- --- --- --- --- --- --- --- --- --- --- --- --- --- --- --- --- --- --- --- --- --- --- --- --- --- --- --- --- --- --- --- --- --- --- --- --- --- --- --- --- --- --- --- --- --- --- --- --- --- --- --- --- --- --- --- --- --- --- --- --- --- --- --- --- --- --- --- --- --- --- --- --- --- --- --- --- --- --- --- --- --- --- --- --- --- --- --- --- --- --- --- --- --- --- --- --- --- --- --- --- --- --- --- --- --- --- --- --- --- --- --- --- -</w:t>
      </w:r>
    </w:p>
    <w:p w14:paraId="6739DA68" w14:textId="77777777" w:rsidR="00B82D16" w:rsidRDefault="00B82D16" w:rsidP="00B82D16">
      <w:r>
        <w:t xml:space="preserve">&gt;DQ437583.1:12445-13972_Variola_virus_strain_Congo_1970_complete_genome                                                 </w:t>
      </w:r>
    </w:p>
    <w:p w14:paraId="317CB973" w14:textId="77777777" w:rsidR="00B82D16" w:rsidRDefault="00B82D16" w:rsidP="00B82D16">
      <w:r>
        <w:t xml:space="preserve">cgg ttg cca tgt att tcc tgg aga gca agt --- aga tga ta-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 --- --- --- -tt ttt ttt ttt tt- --- --- --- --- --- --- --- --- --- --- --- --- --- --- --- --- --- --- --- --- --- --- --- --- --- --- --- --- --- --- --- --- --- --- --- --- --- --- --- --- --- --- --- --- --- --- --- --- --- --- --- --- --- --- --- --- --- --- --- --- --- --- --- --- --- --- --- --- --- --- --- --- --- --- --- --- --- --- --- --- --- --- --- --- --- --- --- --- --- --- --- --- --- --- --- --- --- --- --- --- --- --- </w:t>
      </w:r>
      <w:r>
        <w:lastRenderedPageBreak/>
        <w:t>--- --- --- --- --- --- --- --- --- --- --- --- --- --- --- --- --- --- --- --- --- --- --- --- --- --- --- --- --- --- --- --- --- --- --- --- --- --- --- --- --- --- --- --- --- -</w:t>
      </w:r>
    </w:p>
    <w:p w14:paraId="18E33950" w14:textId="77777777" w:rsidR="00B82D16" w:rsidRDefault="00B82D16" w:rsidP="00B82D16">
      <w:r>
        <w:t xml:space="preserve">&gt;U18337.1:11672-13199_Variola_virus_Congo-1965_left_near-terminal_region                                                </w:t>
      </w:r>
    </w:p>
    <w:p w14:paraId="601A5EF1" w14:textId="77777777" w:rsidR="00B82D16" w:rsidRDefault="00B82D16" w:rsidP="00B82D16">
      <w:r>
        <w:t>cgg ttg cca tgt att tcc tgg aga gca agt --- aga tga ta-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a- --- --- --- --- --- --- -tt ttt ttt ttt tt- --- --- --- --- --- --- --- --- --- --- --- --- --- --- --- --- --- --- --- --- --- --- --- --- --- --- --- --- --- --- --- --- --- --- --- --- --- --- --- --- --- --- --- --- --- --- --- --- --- --- --- --- --- --- --- --- --- --- --- --- --- --- --- --- --- --- --- --- --- --- --- --- --- --- --- --- --- --- --- --- --- --- --- --- --- --- --- --- --- --- --- --- --- --- --- --- --- --- --- --- --- --- --- --- --- --- --- --- --- --- --- --- --- --- --- --- --- --- --- --- --- --- --- --- --- --- --- --- --- --- --- --- --- --- --- --- --- --- --- --- --- --- --- --- --- --- --- -</w:t>
      </w:r>
    </w:p>
    <w:p w14:paraId="6EB93C2F" w14:textId="77777777" w:rsidR="00B82D16" w:rsidRDefault="00B82D16" w:rsidP="00B82D16">
      <w:r>
        <w:t xml:space="preserve">&gt;DQ441425.1:12523-14050_Variola_virus_strain_Ethiopia_1972_(Eth17_R14-1X-72_Addis)_complete_genome                      </w:t>
      </w:r>
    </w:p>
    <w:p w14:paraId="5346C1D9"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w:t>
      </w:r>
      <w:r>
        <w:lastRenderedPageBreak/>
        <w:t>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t- --- --- --- --- --- --- -tt ttt ttt ttt tt- --- --- --- --- --- --- --- --- --- --- --- --- --- --- --- --- --- --- --- --- --- --- --- --- --- --- --- --- --- --- --- --- --- --- --- --- --- --- --- --- --- --- --- --- --- --- --- --- --- --- --- --- --- --- --- --- --- --- --- --- --- --- --- --- --- --- --- --- --- --- --- --- --- --- --- --- --- --- --- --- --- --- --- --- --- --- --- --- --- --- --- --- --- --- --- --- --- --- --- --- --- --- --- --- --- --- --- --- --- --- --- --- --- --- --- --- --- --- --- --- --- --- --- --- --- --- --- --- --- --- --- --- --- --- --- --- --- --- --- --- --- --- --- --- --- --- --- -</w:t>
      </w:r>
    </w:p>
    <w:p w14:paraId="5C877587" w14:textId="77777777" w:rsidR="00B82D16" w:rsidRDefault="00B82D16" w:rsidP="00B82D16">
      <w:r>
        <w:t xml:space="preserve">&gt;DQ441424.1:12523-14050_Variola_virus_strain_Ethiopia_1972_(Eth16_R14-1X-72_Addis)_complete_genome                      </w:t>
      </w:r>
    </w:p>
    <w:p w14:paraId="53B491C3"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c ata tta gta act gtt ttc ct- --- --- --- --- --- --- -tt ttt ttt ttt tt- --- --- --- --- --- --- --- --- --- --- --- --- --- --- --- --- --- --- --- --- --- --- --- --- --- --- --- --- --- --- --- --- --- --- --- --- --- --- --- --- --- --- --- --- --- --- --- --- --- --- --- --- --- --- --- --- --- --- --- --- --- --- --- --- --- --- --- --- --- --- --- --- --- --- --- --- --- --- --- --- --- --- --- --- --- --- --- --- --- --- --- --- --- --- --- --- --- --- --- --- --- --- --- --- --- --- --- --- --- --- --- --- --- --- --- --- --- --- --- --- --- --- --- --- --- --- --- --- --- --- --- --- --- --- --- --- --- --- --- --- --- --- --- --- --- --- --- -</w:t>
      </w:r>
    </w:p>
    <w:p w14:paraId="5148B7E3" w14:textId="77777777" w:rsidR="00B82D16" w:rsidRDefault="00B82D16" w:rsidP="00B82D16">
      <w:r>
        <w:t xml:space="preserve">&gt;U18340.1:11883-13410_Variola_virus_Somalia-1977_left_variable_region                                                   </w:t>
      </w:r>
    </w:p>
    <w:p w14:paraId="6DC35555"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w:t>
      </w:r>
      <w:r>
        <w:lastRenderedPageBreak/>
        <w:t>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g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gt ttt aac gac gac ata tta gta act gtt ttc ca- --- --- --- --- --- --- -tt ttt ttt ttt tt- --- --- --- --- --- --- --- --- --- --- --- --- --- --- --- --- --- --- --- --- --- --- --- --- --- --- --- --- --- --- --- --- --- --- --- --- --- --- --- --- --- --- --- --- --- --- --- --- --- --- --- --- --- --- --- --- --- --- --- --- --- --- --- --- --- --- --- --- --- --- --- --- --- --- --- --- --- --- --- --- --- --- --- --- --- --- --- --- --- --- --- --- --- --- --- --- --- --- --- --- --- --- --- --- --- --- --- --- --- --- --- --- --- --- --- --- --- --- --- --- --- --- --- --- --- --- --- --- --- --- --- --- --- --- --- --- --- --- --- --- --- --- --- --- --- --- --- -</w:t>
      </w:r>
    </w:p>
    <w:p w14:paraId="79AD7DDC" w14:textId="77777777" w:rsidR="00B82D16" w:rsidRDefault="00B82D16" w:rsidP="00B82D16">
      <w:r>
        <w:t xml:space="preserve">&gt;DQ441418.1:12113-13640_Variola_virus_strain_Botswana_1973_(v73-225)_complete_genome                                    </w:t>
      </w:r>
    </w:p>
    <w:p w14:paraId="0FC254FD" w14:textId="77777777" w:rsidR="00B82D16" w:rsidRDefault="00B82D16" w:rsidP="00B82D16">
      <w:r>
        <w:t xml:space="preserve">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a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t ata tta gta act gtt ttc ca- --- --- --- --- --- --- -tt ttt ttt ttt tt- --- --- --- --- --- --- --- --- --- --- --- --- --- --- --- --- --- --- --- --- --- --- --- --- --- --- --- --- --- --- --- --- --- --- --- --- --- --- --- --- --- --- --- --- --- --- --- --- --- --- --- --- --- --- --- --- --- --- --- --- --- --- --- --- --- --- --- --- --- --- --- --- --- --- --- --- --- --- --- --- --- --- --- --- --- --- --- --- --- --- --- --- --- --- --- --- --- --- --- --- --- --- </w:t>
      </w:r>
      <w:r>
        <w:lastRenderedPageBreak/>
        <w:t>--- --- --- --- --- --- --- --- --- --- --- --- --- --- --- --- --- --- --- --- --- --- --- --- --- --- --- --- --- --- --- --- --- --- --- --- --- --- --- --- --- --- --- --- --- -</w:t>
      </w:r>
    </w:p>
    <w:p w14:paraId="2D432F53" w14:textId="77777777" w:rsidR="00B82D16" w:rsidRDefault="00B82D16" w:rsidP="00B82D16">
      <w:r>
        <w:t xml:space="preserve">&gt;DQ441417.1:12113-13640_Variola_virus_strain_Botswana_1972_(v72-143)_complete_genome                                    </w:t>
      </w:r>
    </w:p>
    <w:p w14:paraId="057B4C96" w14:textId="77777777" w:rsidR="00B82D16" w:rsidRDefault="00B82D16" w:rsidP="00B82D16">
      <w:r>
        <w:t>cgg ttg cca tgt att tcc tgg aga gca agt --- aga tga tg- agg aac cag ata gtt tat atc cgt act tgc acg taa agt cta cat tgt cat tat acg a-- ata tga tct ttt aaa ccc gct aga caa gta tcc gtt taa tat tgt agg atg tgg aca ttt aac aat ctg aca cgt ggg tgg att aga cca ttc tcc tcc tga aca cag gac acc aga gtt acc aat caa cga ata tcc act att gca act ata agt tac aac gct tcc atc ggt ata aaa atc att ata tcc gtt atg tct tcc gtt gga tat aga tgg agg taa ttg gca ttt aac aga ttc gca aat agg tgc ctt ggg att cca tac cat aga tcc agt aga tcc taa ttt aca ata cga ttt ata ttc acc aat caa ata ata tcc gct att aca aga gta cgt tat act aga gcc aaa gtc tac tcc gcc aat atc aag atg gcc att atc gat atc tcg agg cga cgg gca tct ccg ttt aat aca ttg att aaa gag tgt cca tcc agt acc tgt aca ttt agc ata tat agg tcc cat ttt ttg ctt tct gta tcc agg tag aca tag a-t att cta tag tgt ctc cta tgt tgt a-- --- --- --- -at tag cat tag cat cag tc- --t cca cac tat tct taa att tca tat taa tgg gtc gtg acg gaa tag tac agc atg ata gaa cgc atc cta ttc cca aca atg tca gga acg tca ctc tct cca cct tca tat tta ttt atc cgt -aa aaa tgt tat cct gga cat tgt gcc aat aat aaa aaa gcc ca- -ta tat gtt cgc tat tgt aga act tgt ttt tca tag ttg ctc aaa aac gat ggc ggt gac tta tga gtc acg tta cac ttt gga gtc tca tct tta gta aac ata tca taa tat tcg ata tta caa gtt gac aca ttg aac aaa -tc caa gta ttt gat ttt gga taa tat tcg tat ttt gca tct gct ata att aag ata taa tcg cca caa aaa cac gcg aac atc ttt cct aca tgg tta aag tac atg tac aat tct atc cat ttg tct tcc tta act ata tat ttg tat aga taa tta cga gtc tcg tgt gta att cca gta att gca tag atg tta cca tcg tac tct aca gca taa act ata cta tga tgt cta ggc atg gga gac -tt ttt tat cca aca att ttt agt gaa aca ttc cac atc gtt taa tat tac ata ttt ttc ata cgt ggt ata aac tcc acc cat tac --a tat ata tca tca ttt acg aat acc gac gcg tct gaa tat cta gga gta att aag ttt gga tgt ctt atc cat ttc gaa gtg tag cgt ttt aaa tat ttt gct aca cct gtt gaa ata gaa aat ttt aat cct cct att aca tat aac ttt cca tca tta aca cac gta cta act ttt gat ttt aac gac gat ata tta gta act gtt ttc ca- --- --- --- --- --- --- -tt ttt ttt ttt tt- --- --- --- --- --- --- --- --- --- --- --- --- --- --- --- --- --- --- --- --- --- --- --- --- --- --- --- --- --- --- --- --- --- --- --- --- --- --- --- --- --- --- --- --- --- --- --- --- --- --- --- --- --- --- --- --- --- --- --- --- --- --- --- --- --- --- --- --- --- --- --- --- --- --- --- --- --- --- --- --- --- --- --- --- --- --- --- --- --- --- --- --- --- --- --- --- --- --- --- --- --- --- --- --- --- --- --- --- --- --- --- --- --- --- --- --- --- --- --- --- --- --- --- --- --- --- --- --- --- --- --- --- --- --- --- --- --- --- --- --- --- --- --- --- --- --- --- -</w:t>
      </w:r>
    </w:p>
    <w:p w14:paraId="6635CA44" w14:textId="77777777" w:rsidR="00B82D16" w:rsidRDefault="00B82D16" w:rsidP="00B82D16">
      <w:r>
        <w:t xml:space="preserve">&gt;MN240300.1:30811-32757_Alaskapox_virus_isolate_Alaska_2015                                                             </w:t>
      </w:r>
    </w:p>
    <w:p w14:paraId="4A00A5FF" w14:textId="389D8040" w:rsidR="00823880" w:rsidRDefault="00B82D16" w:rsidP="00B82D16">
      <w:r>
        <w:t xml:space="preserve">-gg ctg cca tgt atc tcc tag aga gca agt --- aga tga cg- agg aac cag ata gtt cat atc cgt gtt tgc acg taa agt gta cct tat cat tat acg a-- gta tga tct ttt aaa ccc gtt --- cac gta tcc gtt tga tat tgt agg ata ttg aca ttt aac aat ctg gca cgt tgg cgg atc tgt cca ttc tcc tcc cga aca caa gat acc aga gtt acc aat cag tga ata tcc ttt att gca act ata agt cac gac gct ccc atc ggt ata aaa atc ctc ata tcc gtt atg att tcc gtt ggt tac aga tgg agg tga ttg gca ttt aac cga ttc aca aat agg tgc ctc ggg att cca tac cat ata tcc ggc aga tcc tag ctc aca ata tga tct aga ttc tcc gat caa ttt ata tcc gct att aca aga gta agt tat act gga tcc aaa gtc cgt tcc act aat atc aag ttg acc att atc gat atc tcg agg cga tga aca ttt ccg ttt aat aca ttg att aag gag tga cca tcc att gct tgt aca ttt agc ata tat ggg tcc cat ttt ttg ctt tct gta tcc tgg tag aca taa a-t att cta tag tgt ctc cta tat tat a-- --- --- --- --- --- -at tct cat tgg ta- --g cca ctg tat tct taa att tca tat taa tgg gac gta agg gac tat tac agc atg ata gta cac atc cta ttc caa aca atg tca gga atg tga cgc att ccg act tca tat tta ttt atc cgt aaa aaa tgt tat acc gga cat tgt --- -at aat aaa aag gtc ta- --- --- aat tac tat tgt agg aat tgt ttt tca cag ttg ttc aaa aac gat gtc agt gac tta tgc gtt aca tta cac gtt gga gtc tcg tct cta gta aac ata tca taa tat tcg ata tta cgc gtt gac ata ttg tac gaa ttc caa gta ttt gat ttt gga taa tat tcg tat ttt gca tcc gct ata atc aaa ata taa tcg cca caa gaa cac atg aac atc ttt ccc aca tgg tta aag tac ata tac aat tct atc cat ttg tct tcg tta act ata tat ttg tac aga taa tta cgt </w:t>
      </w:r>
      <w:r>
        <w:lastRenderedPageBreak/>
        <w:t>gtt tca tga gtg atc cca gaa atg aca tag atg tcc ccg tcg tac tct act gca taa act ata cta tga tgt cta ggc ata gga gac -tt ttt tat cca acg att ttt agt aaa gca ttc cac atc gtt taa tat cat gta tct ctc ata cgt ggt ata cac tcc acc cat cac --a tac ata tcg tcg tct acg aat acc gac gcg cct gaa tat cta gga gtg att aag ttt gga agt ctt atc cat ttt gag gta tca tgt ttc aaa tat tca act act cct gtc gat ata gaa aat tcc aat cct cct att acg tat agc ttt cca tca tta aca caa gta cta act ttt gat ttt aac gac gac atg tta gta acc gtt ttc ca- --- --- --- --- --- --- --t ttc ttt gtt tta aga tct aaa cga -ga cac gga ata aat atg tct atg gtt aat cat tcc tcc agt aac ata tag aca att atg cat cac att cgc gct aaa gaa ttg --- -ta cat cag tat tac cga cta tag tcc aat atc ctg ttc tag ggg agt aat gag tta ttg tag ata tat aat cag agt ttt taa tgg cta tta tgt tac gtt tta tac cat ttc gtg tta cag gtt tta tag att ggg ata tat tta atc cca aca acg ata tgg cct tac gca tat tat tag aca taa act tgg gat gta aaa tgt tga tga tat cat ggt cat ttg gat ttt tac gca tcc act tta ata ata tta tag cca cga cat cct cat ta- ttt aca ttg ata tct tcg tgg gat aag ata gtt att agt tca tcc ttt gat aat tct cca aat t</w:t>
      </w:r>
    </w:p>
    <w:sectPr w:rsidR="008238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xMTI2NzWwMDAwMDNR0lEKTi0uzszPAykwrAUAkcsrpiwAAAA="/>
  </w:docVars>
  <w:rsids>
    <w:rsidRoot w:val="00EC3F55"/>
    <w:rsid w:val="00006B3F"/>
    <w:rsid w:val="00823880"/>
    <w:rsid w:val="00B82D16"/>
    <w:rsid w:val="00EC3F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D867B0-C7EE-4765-AA6C-72003AAEC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00</Pages>
  <Words>136548</Words>
  <Characters>778327</Characters>
  <Application>Microsoft Office Word</Application>
  <DocSecurity>0</DocSecurity>
  <Lines>6486</Lines>
  <Paragraphs>1826</Paragraphs>
  <ScaleCrop>false</ScaleCrop>
  <Company/>
  <LinksUpToDate>false</LinksUpToDate>
  <CharactersWithSpaces>913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umal Arumugam Desingu</dc:creator>
  <cp:keywords/>
  <dc:description/>
  <cp:lastModifiedBy>Perumal Arumugam Desingu</cp:lastModifiedBy>
  <cp:revision>2</cp:revision>
  <dcterms:created xsi:type="dcterms:W3CDTF">2022-06-23T07:19:00Z</dcterms:created>
  <dcterms:modified xsi:type="dcterms:W3CDTF">2022-06-23T07:19:00Z</dcterms:modified>
</cp:coreProperties>
</file>